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B28B3" w14:textId="77777777" w:rsidR="00083FD5" w:rsidRPr="00BA036E" w:rsidRDefault="00083FD5" w:rsidP="00083FD5">
      <w:pPr>
        <w:rPr>
          <w:sz w:val="20"/>
          <w:szCs w:val="20"/>
        </w:rPr>
      </w:pPr>
    </w:p>
    <w:p w14:paraId="1946682B" w14:textId="77777777" w:rsidR="00772F48" w:rsidRPr="00BA036E" w:rsidRDefault="00772F48" w:rsidP="00E378DD">
      <w:pPr>
        <w:rPr>
          <w:b/>
          <w:bCs/>
          <w:sz w:val="20"/>
          <w:szCs w:val="20"/>
        </w:rPr>
      </w:pPr>
    </w:p>
    <w:p w14:paraId="0684024D" w14:textId="4DA15E14" w:rsidR="009A77F6" w:rsidRPr="00397A89" w:rsidRDefault="00671FB8" w:rsidP="009A77F6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9A77F6" w:rsidRPr="00397A89">
        <w:rPr>
          <w:rFonts w:asciiTheme="majorBidi" w:hAnsiTheme="majorBidi" w:cstheme="majorBidi"/>
          <w:b/>
          <w:bCs/>
          <w:sz w:val="20"/>
          <w:szCs w:val="20"/>
        </w:rPr>
        <w:t>Table 1: Biomarkers of Inflammation</w:t>
      </w:r>
    </w:p>
    <w:tbl>
      <w:tblPr>
        <w:tblStyle w:val="ListTable2"/>
        <w:tblpPr w:leftFromText="180" w:rightFromText="180" w:vertAnchor="text" w:tblpX="-450" w:tblpY="1"/>
        <w:tblOverlap w:val="never"/>
        <w:tblW w:w="5255" w:type="pct"/>
        <w:tblLook w:val="04A0" w:firstRow="1" w:lastRow="0" w:firstColumn="1" w:lastColumn="0" w:noHBand="0" w:noVBand="1"/>
      </w:tblPr>
      <w:tblGrid>
        <w:gridCol w:w="1453"/>
        <w:gridCol w:w="1317"/>
        <w:gridCol w:w="1458"/>
        <w:gridCol w:w="2306"/>
        <w:gridCol w:w="1227"/>
        <w:gridCol w:w="123"/>
        <w:gridCol w:w="1493"/>
        <w:gridCol w:w="6"/>
        <w:gridCol w:w="4477"/>
        <w:gridCol w:w="126"/>
        <w:gridCol w:w="684"/>
      </w:tblGrid>
      <w:tr w:rsidR="00D61011" w:rsidRPr="00397A89" w14:paraId="2886E3C4" w14:textId="77777777" w:rsidTr="00A81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158FF52" w14:textId="77777777" w:rsidR="00980769" w:rsidRPr="00397A89" w:rsidRDefault="00980769" w:rsidP="009807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udy (year)</w:t>
            </w:r>
          </w:p>
        </w:tc>
        <w:tc>
          <w:tcPr>
            <w:tcW w:w="449" w:type="pct"/>
          </w:tcPr>
          <w:p w14:paraId="1E479ADF" w14:textId="77777777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Design</w:t>
            </w:r>
          </w:p>
        </w:tc>
        <w:tc>
          <w:tcPr>
            <w:tcW w:w="497" w:type="pct"/>
          </w:tcPr>
          <w:p w14:paraId="3C0D2BB0" w14:textId="77777777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 study population: age in years; sex, %; race/ethnicity; country</w:t>
            </w:r>
          </w:p>
        </w:tc>
        <w:tc>
          <w:tcPr>
            <w:tcW w:w="786" w:type="pct"/>
          </w:tcPr>
          <w:p w14:paraId="69D5BE74" w14:textId="7A8C934E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sion Criteria</w:t>
            </w:r>
          </w:p>
        </w:tc>
        <w:tc>
          <w:tcPr>
            <w:tcW w:w="418" w:type="pct"/>
          </w:tcPr>
          <w:p w14:paraId="6051CE23" w14:textId="4F24CACD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Biomarkers evaluated</w:t>
            </w:r>
          </w:p>
        </w:tc>
        <w:tc>
          <w:tcPr>
            <w:tcW w:w="551" w:type="pct"/>
            <w:gridSpan w:val="2"/>
          </w:tcPr>
          <w:p w14:paraId="3D5DEE54" w14:textId="77777777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ample Size, follow up time, calendar time</w:t>
            </w:r>
          </w:p>
        </w:tc>
        <w:tc>
          <w:tcPr>
            <w:tcW w:w="1571" w:type="pct"/>
            <w:gridSpan w:val="3"/>
          </w:tcPr>
          <w:p w14:paraId="578CEFA5" w14:textId="77777777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233" w:type="pct"/>
          </w:tcPr>
          <w:p w14:paraId="54D272B1" w14:textId="77777777" w:rsidR="00980769" w:rsidRPr="00397A89" w:rsidRDefault="00980769" w:rsidP="00980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D61011" w:rsidRPr="00397A89" w14:paraId="306F87B6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59DCAC85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Larrea E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6)</w:t>
            </w:r>
          </w:p>
        </w:tc>
        <w:tc>
          <w:tcPr>
            <w:tcW w:w="449" w:type="pct"/>
          </w:tcPr>
          <w:p w14:paraId="01D34D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25A73A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16-75</w:t>
            </w:r>
          </w:p>
          <w:p w14:paraId="03138A4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7.4%</w:t>
            </w:r>
          </w:p>
          <w:p w14:paraId="1FAD015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B1932E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786" w:type="pct"/>
          </w:tcPr>
          <w:p w14:paraId="1C133452" w14:textId="221C090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 HCV</w:t>
            </w:r>
            <w:r w:rsidR="009D7A9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hronic hepatitis</w:t>
            </w:r>
          </w:p>
        </w:tc>
        <w:tc>
          <w:tcPr>
            <w:tcW w:w="418" w:type="pct"/>
          </w:tcPr>
          <w:p w14:paraId="20C1F580" w14:textId="47F84F9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4BF3EA7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6776D58F" w14:textId="49314746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69, HCV: 129, Controls: 40</w:t>
            </w:r>
          </w:p>
          <w:p w14:paraId="54EBB23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1214EC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3950E236" w14:textId="6F030E90" w:rsidR="006300A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ean serum TNF-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untreated, NR and SVR HCV patients after 10-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FN-α therapy vs. controls (untreated 166.28±33.21 pg/ml, NR 163.05±36.72 pg/ml and SVR 117.14±24.46 pg/ml vs. controls 19.28±5.20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1)</w:t>
            </w:r>
          </w:p>
          <w:p w14:paraId="6352A3D8" w14:textId="77777777" w:rsidR="006300AA" w:rsidRDefault="006300A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B2D12B" w14:textId="06FD2A6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 significantly higher in NR vs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VR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&g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70F41F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1F62E81E" w14:textId="3E4FB65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D61011" w:rsidRPr="00397A89" w14:paraId="5FA70C98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1B62F87" w14:textId="69DE6514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Oliveira C</w:t>
            </w:r>
            <w:r w:rsidR="00162D0C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</w:p>
        </w:tc>
        <w:tc>
          <w:tcPr>
            <w:tcW w:w="449" w:type="pct"/>
          </w:tcPr>
          <w:p w14:paraId="054A22C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825639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2.9</w:t>
            </w:r>
          </w:p>
          <w:p w14:paraId="1D6996C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4.8%</w:t>
            </w:r>
          </w:p>
          <w:p w14:paraId="76C9453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271971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786" w:type="pct"/>
          </w:tcPr>
          <w:p w14:paraId="19ED3C5A" w14:textId="3DB2AD7D" w:rsidR="00901C3A" w:rsidRPr="0098076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ior CVD</w:t>
            </w:r>
            <w:r w:rsidRPr="0098076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ystemic HTN</w:t>
            </w:r>
            <w:r w:rsidRPr="0098076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232599">
              <w:rPr>
                <w:rFonts w:asciiTheme="majorBidi" w:hAnsiTheme="majorBidi" w:cstheme="majorBidi"/>
                <w:sz w:val="20"/>
                <w:szCs w:val="20"/>
              </w:rPr>
              <w:t xml:space="preserve">KD, </w:t>
            </w:r>
            <w:r w:rsidRPr="00980769">
              <w:rPr>
                <w:rFonts w:asciiTheme="majorBidi" w:hAnsiTheme="majorBidi" w:cstheme="majorBidi"/>
                <w:sz w:val="20"/>
                <w:szCs w:val="20"/>
              </w:rPr>
              <w:t>cancer, alcohol abuse, pregnancy and chronic use of</w:t>
            </w:r>
          </w:p>
          <w:p w14:paraId="2FB4A268" w14:textId="4EE66DE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0769">
              <w:rPr>
                <w:rFonts w:asciiTheme="majorBidi" w:hAnsiTheme="majorBidi" w:cstheme="majorBidi"/>
                <w:sz w:val="20"/>
                <w:szCs w:val="20"/>
              </w:rPr>
              <w:t xml:space="preserve">lipid-lowering drugs immunosuppressants </w:t>
            </w:r>
          </w:p>
        </w:tc>
        <w:tc>
          <w:tcPr>
            <w:tcW w:w="418" w:type="pct"/>
          </w:tcPr>
          <w:p w14:paraId="7ABF13AA" w14:textId="27CAF20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0F6262B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4C70AC3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198B8F4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1A0358DA" w14:textId="16CCC86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73, HCV: 62, Controls: 11</w:t>
            </w:r>
          </w:p>
          <w:p w14:paraId="0D746B6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64A125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22AE29A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TNF-α and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TNF-α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002 and IL-6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01, respectively)</w:t>
            </w:r>
          </w:p>
          <w:p w14:paraId="0E80152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B74E5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significant differences found i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 HCV vs. controls</w:t>
            </w:r>
          </w:p>
          <w:p w14:paraId="2D44E75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6B29D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The ratio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of serum TNF-α/IL-10 and IL-6/IL-10 (proinflammatory/anti-inflammatory) were significantly higher in HCV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1)</w:t>
            </w:r>
          </w:p>
        </w:tc>
        <w:tc>
          <w:tcPr>
            <w:tcW w:w="233" w:type="pct"/>
          </w:tcPr>
          <w:p w14:paraId="75307936" w14:textId="3E07DFA4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D61011" w:rsidRPr="00397A89" w14:paraId="0D75CDAB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69B065A" w14:textId="77777777" w:rsidR="00901C3A" w:rsidRPr="00DD7C1E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C1E">
              <w:rPr>
                <w:color w:val="000000" w:themeColor="text1"/>
                <w:sz w:val="20"/>
                <w:szCs w:val="20"/>
              </w:rPr>
              <w:t xml:space="preserve">Falasca K </w:t>
            </w:r>
            <w:r w:rsidRPr="00DD7C1E">
              <w:rPr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DD7C1E">
              <w:rPr>
                <w:color w:val="000000" w:themeColor="text1"/>
                <w:sz w:val="20"/>
                <w:szCs w:val="20"/>
              </w:rPr>
              <w:t xml:space="preserve"> (2006)</w:t>
            </w:r>
          </w:p>
        </w:tc>
        <w:tc>
          <w:tcPr>
            <w:tcW w:w="449" w:type="pct"/>
          </w:tcPr>
          <w:p w14:paraId="244F6A16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5A59B19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Mean age: 52.3</w:t>
            </w:r>
          </w:p>
          <w:p w14:paraId="0D3BBE0A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Male: 70%</w:t>
            </w:r>
          </w:p>
          <w:p w14:paraId="47F642B3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-</w:t>
            </w:r>
          </w:p>
          <w:p w14:paraId="4D69A84A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5AF2EF59" w14:textId="140F3AA8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V, other causes of liver dysfunction, </w:t>
            </w:r>
            <w:r>
              <w:t xml:space="preserve"> </w:t>
            </w:r>
            <w:r>
              <w:rPr>
                <w:sz w:val="20"/>
                <w:szCs w:val="20"/>
              </w:rPr>
              <w:t xml:space="preserve">chronic use of </w:t>
            </w:r>
            <w:r w:rsidRPr="00980769">
              <w:rPr>
                <w:sz w:val="20"/>
                <w:szCs w:val="20"/>
              </w:rPr>
              <w:t>steatogenic or antiviral drugs,</w:t>
            </w:r>
            <w:r>
              <w:rPr>
                <w:sz w:val="20"/>
                <w:szCs w:val="20"/>
              </w:rPr>
              <w:t xml:space="preserve"> biochemical or clinical signs of advanced liver disease </w:t>
            </w:r>
          </w:p>
        </w:tc>
        <w:tc>
          <w:tcPr>
            <w:tcW w:w="418" w:type="pct"/>
          </w:tcPr>
          <w:p w14:paraId="696A01DC" w14:textId="3FC746C6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IL-6</w:t>
            </w:r>
          </w:p>
          <w:p w14:paraId="22D6531A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IL-10</w:t>
            </w:r>
          </w:p>
          <w:p w14:paraId="133EE1CB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TNF-α</w:t>
            </w:r>
          </w:p>
          <w:p w14:paraId="6E68D7F3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47316FC0" w14:textId="2521A53C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n=60, HCV: 20, HBV</w:t>
            </w:r>
            <w:r>
              <w:rPr>
                <w:sz w:val="20"/>
                <w:szCs w:val="20"/>
              </w:rPr>
              <w:t xml:space="preserve">: </w:t>
            </w:r>
            <w:r w:rsidRPr="00DD7C1E">
              <w:rPr>
                <w:sz w:val="20"/>
                <w:szCs w:val="20"/>
              </w:rPr>
              <w:t xml:space="preserve"> 20, Controls: 20</w:t>
            </w:r>
          </w:p>
          <w:p w14:paraId="4E98F6EF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-</w:t>
            </w:r>
          </w:p>
          <w:p w14:paraId="5D461506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64A17E17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 xml:space="preserve">-Mean serum IL-6 </w:t>
            </w:r>
            <w:r>
              <w:rPr>
                <w:sz w:val="20"/>
                <w:szCs w:val="20"/>
              </w:rPr>
              <w:t xml:space="preserve">level </w:t>
            </w:r>
            <w:r w:rsidRPr="00DD7C1E">
              <w:rPr>
                <w:sz w:val="20"/>
                <w:szCs w:val="20"/>
              </w:rPr>
              <w:t>significantly higher in HCV vs. controls (12.3 ± 19.1 pg/ml vs</w:t>
            </w:r>
            <w:r>
              <w:rPr>
                <w:sz w:val="20"/>
                <w:szCs w:val="20"/>
              </w:rPr>
              <w:t>.</w:t>
            </w:r>
            <w:r w:rsidRPr="00DD7C1E">
              <w:rPr>
                <w:sz w:val="20"/>
                <w:szCs w:val="20"/>
              </w:rPr>
              <w:t xml:space="preserve"> 3.9 ± 11.5 pg/ml; </w:t>
            </w:r>
            <w:r w:rsidRPr="00DD7C1E">
              <w:rPr>
                <w:i/>
                <w:iCs/>
                <w:sz w:val="20"/>
                <w:szCs w:val="20"/>
              </w:rPr>
              <w:t xml:space="preserve">p </w:t>
            </w:r>
            <w:r w:rsidRPr="00DD7C1E">
              <w:rPr>
                <w:sz w:val="20"/>
                <w:szCs w:val="20"/>
              </w:rPr>
              <w:t>&lt; 0.02)</w:t>
            </w:r>
          </w:p>
          <w:p w14:paraId="226F1C50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9DE861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t xml:space="preserve">-Mean serum TNF-α </w:t>
            </w:r>
            <w:r>
              <w:rPr>
                <w:sz w:val="20"/>
                <w:szCs w:val="20"/>
              </w:rPr>
              <w:t xml:space="preserve">level </w:t>
            </w:r>
            <w:r w:rsidRPr="00DD7C1E">
              <w:rPr>
                <w:sz w:val="20"/>
                <w:szCs w:val="20"/>
              </w:rPr>
              <w:t xml:space="preserve">significantly higher in HBV vs. HCV and controls (HBV 2.5 ± 3.0 pg/ml vs. HCV 0.4 ± 0.8 pg/ml and controls 0.5 ± 0.8 pg/ml; </w:t>
            </w:r>
            <w:r w:rsidRPr="00DD7C1E">
              <w:rPr>
                <w:i/>
                <w:iCs/>
                <w:sz w:val="20"/>
                <w:szCs w:val="20"/>
              </w:rPr>
              <w:t>p &lt;</w:t>
            </w:r>
            <w:r w:rsidRPr="00DD7C1E">
              <w:rPr>
                <w:sz w:val="20"/>
                <w:szCs w:val="20"/>
              </w:rPr>
              <w:t xml:space="preserve"> 0.005)</w:t>
            </w:r>
          </w:p>
          <w:p w14:paraId="13E89760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D03F1F3" w14:textId="77777777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D7C1E">
              <w:rPr>
                <w:sz w:val="20"/>
                <w:szCs w:val="20"/>
              </w:rPr>
              <w:lastRenderedPageBreak/>
              <w:t xml:space="preserve">-Mean serum IL-10 </w:t>
            </w:r>
            <w:r>
              <w:rPr>
                <w:sz w:val="20"/>
                <w:szCs w:val="20"/>
              </w:rPr>
              <w:t xml:space="preserve">level </w:t>
            </w:r>
            <w:r w:rsidRPr="00DD7C1E">
              <w:rPr>
                <w:sz w:val="20"/>
                <w:szCs w:val="20"/>
              </w:rPr>
              <w:t xml:space="preserve">significantly higher in HCV vs controls (0.7 ± 1.5 pg/ml vs. 0.2 ± 0.2 pg/ml; </w:t>
            </w:r>
            <w:r w:rsidRPr="00DD7C1E">
              <w:rPr>
                <w:i/>
                <w:iCs/>
                <w:sz w:val="20"/>
                <w:szCs w:val="20"/>
              </w:rPr>
              <w:t>p &lt;</w:t>
            </w:r>
            <w:r w:rsidRPr="00DD7C1E">
              <w:rPr>
                <w:sz w:val="20"/>
                <w:szCs w:val="20"/>
              </w:rPr>
              <w:t xml:space="preserve"> 0.05)</w:t>
            </w:r>
          </w:p>
        </w:tc>
        <w:tc>
          <w:tcPr>
            <w:tcW w:w="233" w:type="pct"/>
          </w:tcPr>
          <w:p w14:paraId="7B65DA54" w14:textId="31162D6A" w:rsidR="00901C3A" w:rsidRPr="00DD7C1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2</w:t>
            </w:r>
          </w:p>
        </w:tc>
      </w:tr>
      <w:tr w:rsidR="00D61011" w:rsidRPr="00397A89" w14:paraId="6D9F91A2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7B5FC40D" w14:textId="34508BE2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elaly G</w:t>
            </w:r>
            <w:r w:rsidR="00162D0C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449" w:type="pct"/>
          </w:tcPr>
          <w:p w14:paraId="23F12A0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5E4FE7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35-60</w:t>
            </w:r>
          </w:p>
          <w:p w14:paraId="6D030B7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2%</w:t>
            </w:r>
          </w:p>
          <w:p w14:paraId="28DBFEB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AC6AF2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2CAED1B7" w14:textId="5D75B98A" w:rsidR="00901C3A" w:rsidRPr="00980769" w:rsidRDefault="00FC4AC7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IB, </w:t>
            </w:r>
            <w:r w:rsidR="00901C3A">
              <w:rPr>
                <w:rFonts w:asciiTheme="majorBidi" w:hAnsiTheme="majorBidi" w:cstheme="majorBidi"/>
                <w:sz w:val="20"/>
                <w:szCs w:val="20"/>
              </w:rPr>
              <w:t xml:space="preserve">malignancy </w:t>
            </w:r>
          </w:p>
          <w:p w14:paraId="6B4EFC00" w14:textId="2A941324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M</w:t>
            </w:r>
            <w:r w:rsidRPr="00980769">
              <w:rPr>
                <w:rFonts w:asciiTheme="majorBidi" w:hAnsiTheme="majorBidi" w:cstheme="majorBidi"/>
                <w:sz w:val="20"/>
                <w:szCs w:val="20"/>
              </w:rPr>
              <w:t xml:space="preserve"> and alcohol intake</w:t>
            </w:r>
          </w:p>
        </w:tc>
        <w:tc>
          <w:tcPr>
            <w:tcW w:w="418" w:type="pct"/>
          </w:tcPr>
          <w:p w14:paraId="5339753B" w14:textId="34D505D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5E53360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394C32A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3B3F625E" w14:textId="13A61716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40, H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25, Controls: 15</w:t>
            </w:r>
          </w:p>
          <w:p w14:paraId="09AD911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2A4944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5ED9F92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52.19±18.87 pg/ml v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.&gt; 2.3 pg/ml)</w:t>
            </w:r>
          </w:p>
          <w:p w14:paraId="6B3758C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56AD4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8.25±4.99 pg/ml vs. 1.30±0.76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1)</w:t>
            </w:r>
          </w:p>
          <w:p w14:paraId="2943547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3" w:type="pct"/>
          </w:tcPr>
          <w:p w14:paraId="170D205F" w14:textId="34A7A4E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D61011" w:rsidRPr="00397A89" w14:paraId="09917ED2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DA2EBBD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Khan S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49" w:type="pct"/>
          </w:tcPr>
          <w:p w14:paraId="0E3A7D1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4DE980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A7A295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B91CE3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3A20B3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786" w:type="pct"/>
          </w:tcPr>
          <w:p w14:paraId="6CCFF2D5" w14:textId="45E5A62B" w:rsidR="00901C3A" w:rsidRPr="00397A89" w:rsidRDefault="00411205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7B08F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="00901C3A">
              <w:rPr>
                <w:rFonts w:asciiTheme="majorBidi" w:hAnsiTheme="majorBidi" w:cstheme="majorBidi"/>
                <w:sz w:val="20"/>
                <w:szCs w:val="20"/>
              </w:rPr>
              <w:t>-infection with hepatotropic viruses, alcohol and drug related hepatocellular injury</w:t>
            </w:r>
          </w:p>
        </w:tc>
        <w:tc>
          <w:tcPr>
            <w:tcW w:w="418" w:type="pct"/>
          </w:tcPr>
          <w:p w14:paraId="7A95565B" w14:textId="50266A7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4E1EDA4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10A9453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48D0296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  <w:p w14:paraId="74D0AAD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04368E7D" w14:textId="209CCCE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80, HCV: 60, HBV: 60 Controls: 60</w:t>
            </w:r>
          </w:p>
          <w:p w14:paraId="3C05147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9EF2F3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57F4035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24.88±1.55 pg/ml vs. 13.05±1.53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4731D63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F39DC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51.68±2.36 pg/ml vs. 13.69±1.25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65F88BB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14128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48.72±2.43 pg/ml vs. 12.88±1.60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1C18210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B8152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-Mean serum 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0.96±0.09 ng/ml vs. 0.32±0.04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050FA26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D6163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71F432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Positive linear correlation between HCV viral load and serum IL-6 and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observed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L-6: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799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L-10: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673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  <w:p w14:paraId="555FFCB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6EF89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No correlation between HCV viral load and CRP levels noted</w:t>
            </w:r>
          </w:p>
          <w:p w14:paraId="6244436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6FD99762" w14:textId="1A904312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D61011" w:rsidRPr="00397A89" w14:paraId="2355EB7F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DBAE747" w14:textId="2B47F43C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sui J</w:t>
            </w:r>
            <w:r w:rsidR="00CA7E35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449" w:type="pct"/>
          </w:tcPr>
          <w:p w14:paraId="76474FF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8D42B1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9</w:t>
            </w:r>
          </w:p>
          <w:p w14:paraId="6E85381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80%</w:t>
            </w:r>
          </w:p>
          <w:p w14:paraId="07C6A3E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on-white: 46%</w:t>
            </w:r>
          </w:p>
          <w:p w14:paraId="6A8B8A7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nited States of America</w:t>
            </w:r>
          </w:p>
        </w:tc>
        <w:tc>
          <w:tcPr>
            <w:tcW w:w="786" w:type="pct"/>
          </w:tcPr>
          <w:p w14:paraId="25740743" w14:textId="13F2431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7A9C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bsence of coronary heart disease</w:t>
            </w:r>
          </w:p>
        </w:tc>
        <w:tc>
          <w:tcPr>
            <w:tcW w:w="418" w:type="pct"/>
          </w:tcPr>
          <w:p w14:paraId="064B1EF8" w14:textId="00A3C2C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2B56C7E7" w14:textId="0398E57B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3B3FAEF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51" w:type="pct"/>
            <w:gridSpan w:val="2"/>
          </w:tcPr>
          <w:p w14:paraId="1528804B" w14:textId="33A95D0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981, HCV: 84, Controls: 897</w:t>
            </w:r>
          </w:p>
          <w:p w14:paraId="4DCE7E0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follow up: 4.1 years</w:t>
            </w:r>
          </w:p>
          <w:p w14:paraId="05C6E3D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0-2002</w:t>
            </w:r>
          </w:p>
        </w:tc>
        <w:tc>
          <w:tcPr>
            <w:tcW w:w="1571" w:type="pct"/>
            <w:gridSpan w:val="3"/>
          </w:tcPr>
          <w:p w14:paraId="3A2043AB" w14:textId="4F9E81E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After adjustment mean serum 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lower in HCV vs. controls (2.6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1.9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.5) mg/L vs. 4.4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4.1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4.8) mg/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iCs/>
                <w:sz w:val="20"/>
                <w:szCs w:val="20"/>
              </w:rPr>
              <w:t>0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397A89">
              <w:rPr>
                <w:rFonts w:asciiTheme="majorBidi" w:hAnsiTheme="majorBidi" w:cstheme="majorBidi"/>
                <w:iCs/>
                <w:sz w:val="20"/>
                <w:szCs w:val="20"/>
              </w:rPr>
              <w:t>01)</w:t>
            </w:r>
          </w:p>
          <w:p w14:paraId="02D0BB4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AE846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After adjustment 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non-significantly higher in HCV vs. controls (3.6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3.0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4.2) pg/ml vs. 3.2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3.0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3.3)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13)</w:t>
            </w:r>
          </w:p>
          <w:p w14:paraId="6E1AB19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1D0CD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After adjustment mean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7.1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5.8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8.7) pg/ml vs. 4.8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4.6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5.1)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1)</w:t>
            </w:r>
          </w:p>
          <w:p w14:paraId="2281385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5B44F6" w14:textId="7D52748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HCV significantly associated with CHF</w:t>
            </w:r>
            <w:r w:rsidR="0060264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ospitalizations vs. controls when adjusted for clinical factors and inflammatory markers (HR 2.05 (1.11–3.78)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2)</w:t>
            </w:r>
          </w:p>
        </w:tc>
        <w:tc>
          <w:tcPr>
            <w:tcW w:w="233" w:type="pct"/>
          </w:tcPr>
          <w:p w14:paraId="127165AA" w14:textId="13346C3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5</w:t>
            </w:r>
          </w:p>
        </w:tc>
      </w:tr>
      <w:tr w:rsidR="00D61011" w:rsidRPr="00397A89" w14:paraId="0E7CFBDC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2383E94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Migita K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6)</w:t>
            </w:r>
          </w:p>
        </w:tc>
        <w:tc>
          <w:tcPr>
            <w:tcW w:w="449" w:type="pct"/>
          </w:tcPr>
          <w:p w14:paraId="32C58CA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5FB0E6A9" w14:textId="77777777" w:rsidR="00901C3A" w:rsidRPr="00397A89" w:rsidRDefault="00901C3A" w:rsidP="00901C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63.4</w:t>
            </w:r>
          </w:p>
          <w:p w14:paraId="208DC9F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5.5%</w:t>
            </w:r>
          </w:p>
          <w:p w14:paraId="7A8B04F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24B577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26D8CD8C" w14:textId="06BD859E" w:rsidR="007B08FE" w:rsidRPr="007B08FE" w:rsidRDefault="007C0BF6" w:rsidP="007B0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="007B08FE" w:rsidRPr="007B08FE">
              <w:rPr>
                <w:rFonts w:asciiTheme="majorBidi" w:hAnsiTheme="majorBidi" w:cstheme="majorBidi"/>
                <w:sz w:val="20"/>
                <w:szCs w:val="20"/>
              </w:rPr>
              <w:t>luctuations in</w:t>
            </w:r>
          </w:p>
          <w:p w14:paraId="2239381F" w14:textId="3D1E27AA" w:rsidR="00901C3A" w:rsidRPr="00397A89" w:rsidRDefault="007B08FE" w:rsidP="00602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FTs,  </w:t>
            </w:r>
            <w:r w:rsidRPr="007B08FE">
              <w:rPr>
                <w:rFonts w:asciiTheme="majorBidi" w:hAnsiTheme="majorBidi" w:cstheme="majorBidi"/>
                <w:sz w:val="20"/>
                <w:szCs w:val="20"/>
              </w:rPr>
              <w:t>auto-immun</w:t>
            </w:r>
            <w:r w:rsidR="00602640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CC4F0B">
              <w:rPr>
                <w:rFonts w:asciiTheme="majorBidi" w:hAnsiTheme="majorBidi" w:cstheme="majorBidi"/>
                <w:sz w:val="20"/>
                <w:szCs w:val="20"/>
              </w:rPr>
              <w:t xml:space="preserve"> or</w:t>
            </w:r>
            <w:r w:rsidRPr="007B08FE">
              <w:rPr>
                <w:rFonts w:asciiTheme="majorBidi" w:hAnsiTheme="majorBidi" w:cstheme="majorBidi"/>
                <w:sz w:val="20"/>
                <w:szCs w:val="20"/>
              </w:rPr>
              <w:t xml:space="preserve"> alcohol</w:t>
            </w:r>
            <w:r w:rsidR="00602640">
              <w:rPr>
                <w:rFonts w:asciiTheme="majorBidi" w:hAnsiTheme="majorBidi" w:cstheme="majorBidi"/>
                <w:sz w:val="20"/>
                <w:szCs w:val="20"/>
              </w:rPr>
              <w:t>ic liver dise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7B08FE">
              <w:rPr>
                <w:rFonts w:asciiTheme="majorBidi" w:hAnsiTheme="majorBidi" w:cstheme="majorBidi"/>
                <w:sz w:val="20"/>
                <w:szCs w:val="20"/>
              </w:rPr>
              <w:t xml:space="preserve">metabolic disease, </w:t>
            </w:r>
            <w:r w:rsidR="0090183E">
              <w:rPr>
                <w:rFonts w:asciiTheme="majorBidi" w:hAnsiTheme="majorBidi" w:cstheme="majorBidi"/>
                <w:sz w:val="20"/>
                <w:szCs w:val="20"/>
              </w:rPr>
              <w:t>other co-</w:t>
            </w:r>
            <w:r w:rsidRPr="007B08FE">
              <w:rPr>
                <w:rFonts w:asciiTheme="majorBidi" w:hAnsiTheme="majorBidi" w:cstheme="majorBidi"/>
                <w:sz w:val="20"/>
                <w:szCs w:val="20"/>
              </w:rPr>
              <w:t>infections,</w:t>
            </w:r>
            <w:r w:rsidR="00602640">
              <w:rPr>
                <w:rFonts w:asciiTheme="majorBidi" w:hAnsiTheme="majorBidi" w:cstheme="majorBidi"/>
                <w:sz w:val="20"/>
                <w:szCs w:val="20"/>
              </w:rPr>
              <w:t xml:space="preserve"> CKD</w:t>
            </w:r>
          </w:p>
        </w:tc>
        <w:tc>
          <w:tcPr>
            <w:tcW w:w="418" w:type="pct"/>
          </w:tcPr>
          <w:p w14:paraId="5F667BDE" w14:textId="6F476D4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79AACA1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L-6R</w:t>
            </w:r>
          </w:p>
          <w:p w14:paraId="2818ABE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gp130</w:t>
            </w:r>
          </w:p>
        </w:tc>
        <w:tc>
          <w:tcPr>
            <w:tcW w:w="551" w:type="pct"/>
            <w:gridSpan w:val="2"/>
          </w:tcPr>
          <w:p w14:paraId="55879003" w14:textId="5CC4C05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00, HCV: 77, Controls: 23</w:t>
            </w:r>
          </w:p>
          <w:p w14:paraId="4CACADC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793EB0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20AC8B2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CHC vs. contro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4) and serum IL-6 significantly higher in cirrhotics vs. CHC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1)</w:t>
            </w:r>
          </w:p>
          <w:p w14:paraId="1662B9E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81790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IL-6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CHC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1)</w:t>
            </w:r>
          </w:p>
          <w:p w14:paraId="560CD34A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4D7AA0" w14:textId="1BA8436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No difference found in sgp130 levels between HCV and controls</w:t>
            </w:r>
          </w:p>
        </w:tc>
        <w:tc>
          <w:tcPr>
            <w:tcW w:w="233" w:type="pct"/>
          </w:tcPr>
          <w:p w14:paraId="15663E9E" w14:textId="6B21E586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0183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61011" w:rsidRPr="00397A89" w14:paraId="6E7B81F6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BD6CCD5" w14:textId="0F5E8DD6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Zekri A</w:t>
            </w:r>
            <w:r w:rsidR="00CA7E3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5)</w:t>
            </w:r>
          </w:p>
        </w:tc>
        <w:tc>
          <w:tcPr>
            <w:tcW w:w="449" w:type="pct"/>
          </w:tcPr>
          <w:p w14:paraId="2A7D042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91476D4" w14:textId="77777777" w:rsidR="00901C3A" w:rsidRPr="00397A89" w:rsidRDefault="00901C3A" w:rsidP="00901C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11F5AC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5.3%</w:t>
            </w:r>
          </w:p>
          <w:p w14:paraId="6AE9CA1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5FA0F9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69215073" w14:textId="6E35269F" w:rsidR="00901C3A" w:rsidRPr="00397A89" w:rsidRDefault="00411205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18" w:type="pct"/>
          </w:tcPr>
          <w:p w14:paraId="053437C6" w14:textId="082AB2F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3F4C515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R</w:t>
            </w:r>
          </w:p>
          <w:p w14:paraId="6DD9491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43D643C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0DF2571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RI</w:t>
            </w:r>
          </w:p>
          <w:p w14:paraId="250429F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RII</w:t>
            </w:r>
          </w:p>
        </w:tc>
        <w:tc>
          <w:tcPr>
            <w:tcW w:w="551" w:type="pct"/>
            <w:gridSpan w:val="2"/>
          </w:tcPr>
          <w:p w14:paraId="2BCA679C" w14:textId="1D3D170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 93, HCC/HCV+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3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hronic liver diseases (CLD) HCV+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20, Asymptomatic HCV (ASC) : 20, Controls: 20</w:t>
            </w:r>
          </w:p>
          <w:p w14:paraId="0EF589B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CB0F43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0-2001</w:t>
            </w:r>
          </w:p>
        </w:tc>
        <w:tc>
          <w:tcPr>
            <w:tcW w:w="1571" w:type="pct"/>
            <w:gridSpan w:val="3"/>
          </w:tcPr>
          <w:p w14:paraId="2B96C24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ASC vs. CLD vs. HCC vs. controls (ASC 6.4±1.9 ng/ml vs. CLD 5.2±1.68 ng/ml vs. HCC 4.71±2.49 ng/ml vs. controls 4.82±2.62 respectively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32</w:t>
            </w:r>
          </w:p>
          <w:p w14:paraId="51A8941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45C57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C, CLD and ASC vs. controls (HCC 56.48±17.97 ng/ml, CLD 54.47±16.72 ng/ml and ASC 54.13±16.35 ng/ml vs. controls 19.62±5.52 ng/ml respectively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  <w:p w14:paraId="4EB640C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DFC92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on-significantly higher in HCC and CLD vs. ASC and controls (HCC 9±26.07 pg/ml and CLD 6.59±7.57 pg/ml vs. ASC 3.96±2.24 pg/ml and controls 3.13±0.79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gt;0.05)</w:t>
            </w:r>
          </w:p>
          <w:p w14:paraId="6434426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E4E2A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ASC vs. HCC, CLD and control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ASC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811±5.8 ng/ml vs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CC 4.77±3.2 ng/ml, CLD 5.53±1.9 ng/ml and controls 58±196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0.001)</w:t>
            </w:r>
          </w:p>
          <w:p w14:paraId="3ED7199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FCE32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R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C and CLD vs. ASC and controls (HCC 1.27±0.98 ng/ml and CLD 1.87±1.50 ng/ml vs. ASC 0.56±0.23 ng/ml and controls 0.29±0.16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1)</w:t>
            </w:r>
          </w:p>
          <w:p w14:paraId="6CA27B2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5C2F7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RI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C and CLD vs. ASC and controls (HCC 7.89±3.57 ng/ml and CLD 9.16±4.26 ng/ml vs. ASC 3.42±1.72 ng/ml and controls 2.17±1.29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</w:tc>
        <w:tc>
          <w:tcPr>
            <w:tcW w:w="233" w:type="pct"/>
          </w:tcPr>
          <w:p w14:paraId="5B949741" w14:textId="509C968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</w:t>
            </w:r>
            <w:r w:rsidR="00366A5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61011" w:rsidRPr="00397A89" w14:paraId="19CB7A3E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335A30C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Malaguarnera M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7)</w:t>
            </w:r>
          </w:p>
        </w:tc>
        <w:tc>
          <w:tcPr>
            <w:tcW w:w="449" w:type="pct"/>
          </w:tcPr>
          <w:p w14:paraId="0BBCAD6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054D1B5" w14:textId="783FA072" w:rsidR="00901C3A" w:rsidRPr="00397A89" w:rsidRDefault="00901C3A" w:rsidP="0041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="0041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:</w:t>
            </w:r>
            <w:r w:rsidR="0041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56.8±</w:t>
            </w:r>
            <w:r w:rsidRPr="00DD7C1E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  <w:p w14:paraId="30FDFAAD" w14:textId="77777777" w:rsidR="00901C3A" w:rsidRPr="00397A89" w:rsidRDefault="00901C3A" w:rsidP="0041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1.7%</w:t>
            </w:r>
          </w:p>
          <w:p w14:paraId="1A86843C" w14:textId="77777777" w:rsidR="00901C3A" w:rsidRPr="00397A89" w:rsidRDefault="00901C3A" w:rsidP="0041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58BACEB" w14:textId="77777777" w:rsidR="00901C3A" w:rsidRPr="00397A89" w:rsidRDefault="00901C3A" w:rsidP="004112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43CEBD60" w14:textId="43AE69C6" w:rsidR="00901C3A" w:rsidRPr="00397A89" w:rsidRDefault="00411205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18" w:type="pct"/>
          </w:tcPr>
          <w:p w14:paraId="4A7572E9" w14:textId="3E1842F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51" w:type="pct"/>
            <w:gridSpan w:val="2"/>
          </w:tcPr>
          <w:p w14:paraId="16C62FAF" w14:textId="7E5712D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63, HCV: 36, Controls: 27</w:t>
            </w:r>
          </w:p>
          <w:p w14:paraId="4C201AA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6AB367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7156074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21.6±2.8 pg/ml vs. 9.7±5.9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1)</w:t>
            </w:r>
          </w:p>
          <w:p w14:paraId="0C619BD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A43C62" w14:textId="1BA7CDC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Positive linear correlation observed between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and HA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scor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 HCV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0.735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1)</w:t>
            </w:r>
          </w:p>
        </w:tc>
        <w:tc>
          <w:tcPr>
            <w:tcW w:w="233" w:type="pct"/>
          </w:tcPr>
          <w:p w14:paraId="12AD34B3" w14:textId="63C3F02B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5206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2DCB6B4E" w14:textId="77777777" w:rsidTr="00A81576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E1D4D61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ostantini S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0)</w:t>
            </w:r>
          </w:p>
        </w:tc>
        <w:tc>
          <w:tcPr>
            <w:tcW w:w="449" w:type="pct"/>
          </w:tcPr>
          <w:p w14:paraId="352E463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4B47E2B3" w14:textId="77777777" w:rsidR="00901C3A" w:rsidRPr="00397A89" w:rsidRDefault="00901C3A" w:rsidP="00901C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65.9</w:t>
            </w:r>
          </w:p>
          <w:p w14:paraId="1FD0D48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8.3%</w:t>
            </w:r>
          </w:p>
          <w:p w14:paraId="29752CC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F43DF4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601E372B" w14:textId="50333E12" w:rsidR="00901C3A" w:rsidRPr="00397A89" w:rsidRDefault="00411205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C</w:t>
            </w:r>
          </w:p>
        </w:tc>
        <w:tc>
          <w:tcPr>
            <w:tcW w:w="418" w:type="pct"/>
          </w:tcPr>
          <w:p w14:paraId="39D992D7" w14:textId="6D43E111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6AE3191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2546A981" w14:textId="72621FA1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0, CHC: 30, HCV-related cirrhosis: 30, Controls: 20</w:t>
            </w:r>
          </w:p>
          <w:p w14:paraId="22E1700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D93EF9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6F5C853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CHC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32)</w:t>
            </w:r>
          </w:p>
          <w:p w14:paraId="4B709D99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5ADD0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-related cirrhosis patients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24)</w:t>
            </w:r>
          </w:p>
        </w:tc>
        <w:tc>
          <w:tcPr>
            <w:tcW w:w="233" w:type="pct"/>
          </w:tcPr>
          <w:p w14:paraId="4ADD7B2E" w14:textId="6B605CA2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41120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397A89" w14:paraId="4E2E5AC9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FE04FC6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apone F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0)</w:t>
            </w:r>
          </w:p>
        </w:tc>
        <w:tc>
          <w:tcPr>
            <w:tcW w:w="449" w:type="pct"/>
          </w:tcPr>
          <w:p w14:paraId="0B6140D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D022159" w14:textId="77777777" w:rsidR="00901C3A" w:rsidRPr="00397A89" w:rsidRDefault="00901C3A" w:rsidP="00901C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70</w:t>
            </w:r>
          </w:p>
          <w:p w14:paraId="45C61C9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9.2%</w:t>
            </w:r>
          </w:p>
          <w:p w14:paraId="5C447F3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AD2169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2151439B" w14:textId="46EC0293" w:rsidR="00901C3A" w:rsidRPr="00397A89" w:rsidRDefault="00411205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18" w:type="pct"/>
          </w:tcPr>
          <w:p w14:paraId="78B940A5" w14:textId="02375F5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75F1F71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5EA0549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47D90F39" w14:textId="51F4764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46, HCV-related HCC: 26, Controls: 20</w:t>
            </w:r>
          </w:p>
          <w:p w14:paraId="6D29E1A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AC2F61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2466FD1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and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-related HCC patients vs. controls; IL-10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0214, IL-6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183)</w:t>
            </w:r>
          </w:p>
          <w:p w14:paraId="1E08FCA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0B5413" w14:textId="14A539A6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um IL-6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correlated significantly with large</w:t>
            </w:r>
            <w:r w:rsidR="00C3782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tumor siz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gt; 0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A45B0D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p</w:t>
            </w:r>
            <w:r w:rsidRPr="00A45B0D">
              <w:rPr>
                <w:rFonts w:asciiTheme="majorBidi" w:hAnsiTheme="majorBidi" w:cstheme="majorBidi"/>
                <w:sz w:val="20"/>
                <w:szCs w:val="20"/>
              </w:rPr>
              <w:t xml:space="preserve"> &lt; 0.05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" w:type="pct"/>
          </w:tcPr>
          <w:p w14:paraId="51A55157" w14:textId="1ABC1D3E" w:rsidR="00901C3A" w:rsidRPr="00397A89" w:rsidRDefault="0060264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D61011" w:rsidRPr="00397A89" w14:paraId="439AD841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35DA53D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Oyanagi Y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9)</w:t>
            </w:r>
          </w:p>
        </w:tc>
        <w:tc>
          <w:tcPr>
            <w:tcW w:w="449" w:type="pct"/>
          </w:tcPr>
          <w:p w14:paraId="1A98F54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90719C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075F2B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7EC37B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C21F89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56D6E77F" w14:textId="4DDE4129" w:rsidR="00411205" w:rsidRPr="00411205" w:rsidRDefault="00411205" w:rsidP="00411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11205">
              <w:rPr>
                <w:rFonts w:asciiTheme="majorBidi" w:hAnsiTheme="majorBidi" w:cstheme="majorBidi"/>
                <w:sz w:val="20"/>
                <w:szCs w:val="20"/>
              </w:rPr>
              <w:t xml:space="preserve">dministration of therapeut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gents </w:t>
            </w:r>
            <w:r w:rsidRPr="0041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which would </w:t>
            </w:r>
            <w:r w:rsidRPr="00411205">
              <w:rPr>
                <w:rFonts w:asciiTheme="majorBidi" w:hAnsiTheme="majorBidi" w:cstheme="majorBidi"/>
                <w:sz w:val="20"/>
                <w:szCs w:val="20"/>
              </w:rPr>
              <w:t>influence serum IL-6 leve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287E639" w14:textId="0D7BCFFA" w:rsidR="00901C3A" w:rsidRPr="00397A89" w:rsidRDefault="00411205" w:rsidP="00411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1205">
              <w:rPr>
                <w:rFonts w:asciiTheme="majorBidi" w:hAnsiTheme="majorBidi" w:cstheme="majorBidi"/>
                <w:sz w:val="20"/>
                <w:szCs w:val="20"/>
              </w:rPr>
              <w:t>interferon therapy.</w:t>
            </w:r>
          </w:p>
        </w:tc>
        <w:tc>
          <w:tcPr>
            <w:tcW w:w="418" w:type="pct"/>
          </w:tcPr>
          <w:p w14:paraId="6E499609" w14:textId="459B513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51" w:type="pct"/>
            <w:gridSpan w:val="2"/>
          </w:tcPr>
          <w:p w14:paraId="180DBC8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9, HCV: 63, Controls: 26</w:t>
            </w:r>
          </w:p>
          <w:p w14:paraId="62053D4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E0C071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2E7999D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11.5±14.6 pg/ml vs. 6.5±8.9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1)</w:t>
            </w:r>
          </w:p>
        </w:tc>
        <w:tc>
          <w:tcPr>
            <w:tcW w:w="233" w:type="pct"/>
          </w:tcPr>
          <w:p w14:paraId="0A105AED" w14:textId="13A3CE75" w:rsidR="00901C3A" w:rsidRPr="00397A89" w:rsidRDefault="00602640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  <w:p w14:paraId="307CECF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D61011" w:rsidRPr="00397A89" w14:paraId="26737643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6671560" w14:textId="3353E6CE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Lapinski T</w:t>
            </w:r>
            <w:r w:rsidR="00FE097E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1)</w:t>
            </w:r>
          </w:p>
        </w:tc>
        <w:tc>
          <w:tcPr>
            <w:tcW w:w="449" w:type="pct"/>
          </w:tcPr>
          <w:p w14:paraId="5BABBC9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66F005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18-53</w:t>
            </w:r>
          </w:p>
          <w:p w14:paraId="4B6BE8E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7.6%</w:t>
            </w:r>
          </w:p>
          <w:p w14:paraId="05D20E8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  <w:p w14:paraId="6685190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786" w:type="pct"/>
          </w:tcPr>
          <w:p w14:paraId="7F8A99C4" w14:textId="1C41B3DD" w:rsidR="00901C3A" w:rsidRPr="00397A89" w:rsidRDefault="00634A9C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169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</w:tc>
        <w:tc>
          <w:tcPr>
            <w:tcW w:w="418" w:type="pct"/>
          </w:tcPr>
          <w:p w14:paraId="1B1D16C7" w14:textId="629815D6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51" w:type="pct"/>
            <w:gridSpan w:val="2"/>
          </w:tcPr>
          <w:p w14:paraId="45FF9AD9" w14:textId="3221ECD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= 55, HCV: 34, Liver cirrhosi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HBV-, HCV-): 9, Controls: 12</w:t>
            </w:r>
          </w:p>
          <w:p w14:paraId="79E4466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56DD9E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24C34F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1" w:type="pct"/>
            <w:gridSpan w:val="3"/>
          </w:tcPr>
          <w:p w14:paraId="6099230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1.393±1.247 pg/ml vs. 0.600±0.760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33" w:type="pct"/>
          </w:tcPr>
          <w:p w14:paraId="6DE28775" w14:textId="2C59AA56" w:rsidR="00901C3A" w:rsidRPr="00397A89" w:rsidRDefault="0060264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D61011" w:rsidRPr="00397A89" w14:paraId="19100DA5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68CAB67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Lecube A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6)</w:t>
            </w:r>
          </w:p>
        </w:tc>
        <w:tc>
          <w:tcPr>
            <w:tcW w:w="449" w:type="pct"/>
            <w:hideMark/>
          </w:tcPr>
          <w:p w14:paraId="4D9857B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  <w:hideMark/>
          </w:tcPr>
          <w:p w14:paraId="68693A3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8.5</w:t>
            </w:r>
          </w:p>
          <w:p w14:paraId="27EBB8D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35.7%</w:t>
            </w:r>
          </w:p>
          <w:p w14:paraId="191F981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C1A0E0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786" w:type="pct"/>
          </w:tcPr>
          <w:p w14:paraId="5FFABBC4" w14:textId="7A86755F" w:rsidR="00901C3A" w:rsidRPr="00397A89" w:rsidRDefault="00A2609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M, alcohol consumption, corticosteroid, previous treatment with interferon,  HIV, hemochromatosis, chronic pancreatitis, neoplasia, C</w:t>
            </w:r>
            <w:r w:rsidR="00232599">
              <w:rPr>
                <w:rFonts w:asciiTheme="majorBidi" w:hAnsiTheme="majorBidi" w:cstheme="majorBidi"/>
                <w:sz w:val="20"/>
                <w:szCs w:val="20"/>
              </w:rPr>
              <w:t>K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0" w:type="pct"/>
            <w:gridSpan w:val="2"/>
            <w:hideMark/>
          </w:tcPr>
          <w:p w14:paraId="3E992FC9" w14:textId="0339EB0B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15CAF4A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2617B0B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I</w:t>
            </w:r>
          </w:p>
          <w:p w14:paraId="75E20E8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II</w:t>
            </w:r>
          </w:p>
        </w:tc>
        <w:tc>
          <w:tcPr>
            <w:tcW w:w="511" w:type="pct"/>
            <w:gridSpan w:val="2"/>
            <w:hideMark/>
          </w:tcPr>
          <w:p w14:paraId="7C53380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42, HCV: 28, Controls: 14</w:t>
            </w:r>
          </w:p>
          <w:p w14:paraId="1F99B51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6C43A7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1104F48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3.78±1.45 pg/ml vs. 2.07±1.02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2)</w:t>
            </w:r>
          </w:p>
          <w:p w14:paraId="0624AE9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4A936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6.47±3.44 pg/ml vs. 2.71±3.06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7)</w:t>
            </w:r>
          </w:p>
          <w:p w14:paraId="700580E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2EF76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ean sTNFR-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1,739.58±347.35 pg/ml vs. 1,494.16±270.63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40)</w:t>
            </w:r>
          </w:p>
          <w:p w14:paraId="0AD53FF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02FC7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ean serum sTNFR-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2,999.16±785.55 pg/ml vs. 2,417.50±815.59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46)</w:t>
            </w:r>
          </w:p>
        </w:tc>
        <w:tc>
          <w:tcPr>
            <w:tcW w:w="233" w:type="pct"/>
            <w:hideMark/>
          </w:tcPr>
          <w:p w14:paraId="379CE528" w14:textId="64F73D16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0264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61011" w:rsidRPr="00397A89" w14:paraId="0E2AB30D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7E82BD1" w14:textId="053EC291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andler N</w:t>
            </w:r>
            <w:r w:rsidR="00162D0C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49" w:type="pct"/>
            <w:hideMark/>
          </w:tcPr>
          <w:p w14:paraId="40E59F3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Retrospective observational cohort</w:t>
            </w:r>
          </w:p>
        </w:tc>
        <w:tc>
          <w:tcPr>
            <w:tcW w:w="497" w:type="pct"/>
            <w:hideMark/>
          </w:tcPr>
          <w:p w14:paraId="441A7E0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9.9</w:t>
            </w:r>
          </w:p>
          <w:p w14:paraId="4761224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35.7%</w:t>
            </w:r>
          </w:p>
          <w:p w14:paraId="746D4B9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FFAEB5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United States of America</w:t>
            </w:r>
          </w:p>
        </w:tc>
        <w:tc>
          <w:tcPr>
            <w:tcW w:w="786" w:type="pct"/>
          </w:tcPr>
          <w:p w14:paraId="3F420312" w14:textId="5E4DE8A7" w:rsidR="00901C3A" w:rsidRPr="00397A89" w:rsidRDefault="00FC4AC7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E3646C">
              <w:rPr>
                <w:rFonts w:asciiTheme="majorBidi" w:hAnsiTheme="majorBidi" w:cstheme="majorBidi"/>
                <w:sz w:val="20"/>
                <w:szCs w:val="20"/>
              </w:rPr>
              <w:t>nderl</w:t>
            </w:r>
            <w:r w:rsidR="00A2609A">
              <w:rPr>
                <w:rFonts w:asciiTheme="majorBidi" w:hAnsiTheme="majorBidi" w:cstheme="majorBidi"/>
                <w:sz w:val="20"/>
                <w:szCs w:val="20"/>
              </w:rPr>
              <w:t xml:space="preserve">ying intestinal disease, </w:t>
            </w:r>
          </w:p>
        </w:tc>
        <w:tc>
          <w:tcPr>
            <w:tcW w:w="460" w:type="pct"/>
            <w:gridSpan w:val="2"/>
            <w:hideMark/>
          </w:tcPr>
          <w:p w14:paraId="7822C3F6" w14:textId="310245F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68C4BB6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11" w:type="pct"/>
            <w:gridSpan w:val="2"/>
            <w:hideMark/>
          </w:tcPr>
          <w:p w14:paraId="5E55AB17" w14:textId="7905501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51, HCV: 63, SVR: 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BV: 21, Controls: 67</w:t>
            </w:r>
          </w:p>
          <w:p w14:paraId="1791814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41A28A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6" w:type="pct"/>
          </w:tcPr>
          <w:p w14:paraId="3A97A6E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 Serum IL-6 and 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were significantly higher in HCV vs. controls</w:t>
            </w:r>
          </w:p>
          <w:p w14:paraId="66E9CF6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C61E5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CD1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was significantly higher in progressors than non-progressors (2.14 × 10</w:t>
            </w:r>
            <w:r w:rsidRPr="00397A8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6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vs 1.81 × 10</w:t>
            </w:r>
            <w:r w:rsidRPr="00397A8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003)</w:t>
            </w:r>
          </w:p>
          <w:p w14:paraId="758803B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602D4E" w14:textId="4FA6D1F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Levels of sCD14 did not change appreciably with treatment</w:t>
            </w:r>
          </w:p>
        </w:tc>
        <w:tc>
          <w:tcPr>
            <w:tcW w:w="276" w:type="pct"/>
            <w:gridSpan w:val="2"/>
            <w:hideMark/>
          </w:tcPr>
          <w:p w14:paraId="7CB6DC34" w14:textId="78C10EB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A8157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61011" w:rsidRPr="00397A89" w14:paraId="4BD60B27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19C7436" w14:textId="32209526" w:rsidR="00901C3A" w:rsidRPr="00397A89" w:rsidRDefault="004F251B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C047D">
              <w:rPr>
                <w:sz w:val="20"/>
                <w:szCs w:val="20"/>
              </w:rPr>
              <w:t>Gr</w:t>
            </w:r>
            <w:r w:rsidR="000B03E8">
              <w:rPr>
                <w:sz w:val="20"/>
                <w:szCs w:val="20"/>
              </w:rPr>
              <w:t>u</w:t>
            </w:r>
            <w:r w:rsidRPr="005C047D">
              <w:rPr>
                <w:sz w:val="20"/>
                <w:szCs w:val="20"/>
              </w:rPr>
              <w:t xml:space="preserve">ngreiff </w:t>
            </w:r>
            <w:r w:rsidR="00901C3A"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K </w:t>
            </w:r>
            <w:r w:rsidR="00901C3A"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="00901C3A"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9)</w:t>
            </w:r>
          </w:p>
        </w:tc>
        <w:tc>
          <w:tcPr>
            <w:tcW w:w="449" w:type="pct"/>
            <w:hideMark/>
          </w:tcPr>
          <w:p w14:paraId="7A231C0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  <w:hideMark/>
          </w:tcPr>
          <w:p w14:paraId="2FF7EFC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5B72D4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F50607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991C27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786" w:type="pct"/>
          </w:tcPr>
          <w:p w14:paraId="450F51C8" w14:textId="458C50C3" w:rsidR="00605FAE" w:rsidRPr="00605FAE" w:rsidRDefault="00605FAE" w:rsidP="00605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IV, </w:t>
            </w:r>
            <w:r w:rsidRPr="00605FAE">
              <w:rPr>
                <w:rFonts w:asciiTheme="majorBidi" w:hAnsiTheme="majorBidi" w:cstheme="majorBidi"/>
                <w:sz w:val="20"/>
                <w:szCs w:val="20"/>
              </w:rPr>
              <w:t>autoantibodi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, active infection</w:t>
            </w:r>
          </w:p>
          <w:p w14:paraId="1E81A924" w14:textId="51593167" w:rsidR="00901C3A" w:rsidRPr="00397A89" w:rsidRDefault="00605FAE" w:rsidP="00605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5FA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60" w:type="pct"/>
            <w:gridSpan w:val="2"/>
          </w:tcPr>
          <w:p w14:paraId="67DE5E91" w14:textId="5947472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58DECCF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  <w:hideMark/>
          </w:tcPr>
          <w:p w14:paraId="76694BC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 28, HCV: 16, Complete responders: 4, 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artial responders: 6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NR: 6 Controls: 12</w:t>
            </w:r>
          </w:p>
          <w:p w14:paraId="408E339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A5F122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  <w:hideMark/>
          </w:tcPr>
          <w:p w14:paraId="1C47851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igher in HCV vs controls (7.10 ± 2.20 vs 0.65 ± 0.13) </w:t>
            </w:r>
          </w:p>
          <w:p w14:paraId="7ECA461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EF755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7538A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Serum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 complete and partial responders</w:t>
            </w:r>
          </w:p>
          <w:p w14:paraId="450C869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howed a steady decline with therapy</w:t>
            </w:r>
          </w:p>
        </w:tc>
        <w:tc>
          <w:tcPr>
            <w:tcW w:w="233" w:type="pct"/>
            <w:hideMark/>
          </w:tcPr>
          <w:p w14:paraId="0C950463" w14:textId="322D00C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A8157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61011" w:rsidRPr="00397A89" w14:paraId="2C0AF8AC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D76B20E" w14:textId="62AF883B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9" w:type="pct"/>
          </w:tcPr>
          <w:p w14:paraId="7D99A996" w14:textId="147835A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7" w:type="pct"/>
          </w:tcPr>
          <w:p w14:paraId="13755E71" w14:textId="4E4A53A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949CF0B" w14:textId="6B4196F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5D2831AA" w14:textId="272C583B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6B84C3DA" w14:textId="41063BA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9" w:type="pct"/>
            <w:gridSpan w:val="2"/>
          </w:tcPr>
          <w:p w14:paraId="1C5F46F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0E31EAD7" w14:textId="4B98D3E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1011" w:rsidRPr="00397A89" w14:paraId="3DACD580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BF2ABA9" w14:textId="13950D1B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otler S</w:t>
            </w:r>
            <w:r w:rsidR="00FE097E"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1)</w:t>
            </w:r>
          </w:p>
        </w:tc>
        <w:tc>
          <w:tcPr>
            <w:tcW w:w="449" w:type="pct"/>
            <w:hideMark/>
          </w:tcPr>
          <w:p w14:paraId="67B04FA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  <w:hideMark/>
          </w:tcPr>
          <w:p w14:paraId="71EDA58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ean age: 40.7</w:t>
            </w:r>
          </w:p>
          <w:p w14:paraId="44F3BAF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558022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C58428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United States of America</w:t>
            </w:r>
          </w:p>
        </w:tc>
        <w:tc>
          <w:tcPr>
            <w:tcW w:w="786" w:type="pct"/>
          </w:tcPr>
          <w:p w14:paraId="32AC6F69" w14:textId="7D494A4D" w:rsidR="00901C3A" w:rsidRPr="00397A89" w:rsidRDefault="00605FAE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0" w:type="pct"/>
            <w:gridSpan w:val="2"/>
            <w:hideMark/>
          </w:tcPr>
          <w:p w14:paraId="50FD0823" w14:textId="4F98C43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162E116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511" w:type="pct"/>
            <w:gridSpan w:val="2"/>
            <w:hideMark/>
          </w:tcPr>
          <w:p w14:paraId="005EDC2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= 95, HCV: 45, </w:t>
            </w:r>
          </w:p>
          <w:p w14:paraId="5230E3C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revious NR: 18 </w:t>
            </w:r>
          </w:p>
          <w:p w14:paraId="389EAC00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reatment naïve: 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A393D0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3988">
              <w:rPr>
                <w:rFonts w:asciiTheme="majorBidi" w:hAnsiTheme="majorBidi" w:cstheme="majorBidi"/>
                <w:sz w:val="20"/>
                <w:szCs w:val="20"/>
              </w:rPr>
              <w:t>Controls: 50</w:t>
            </w:r>
          </w:p>
        </w:tc>
        <w:tc>
          <w:tcPr>
            <w:tcW w:w="1569" w:type="pct"/>
            <w:gridSpan w:val="2"/>
          </w:tcPr>
          <w:p w14:paraId="40E7759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ean serum TNF-α levels not significantly different in HCV vs. controls (2.37±0.7 pg/ml vs. 2.26±0.3 pg.ml)</w:t>
            </w:r>
          </w:p>
          <w:p w14:paraId="0A96C3E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E52DAF" w14:textId="0CA4270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higher in NR and treatment naïve HCV vs controls (NR 4.88 ± 2.6, treat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6.25±1.6 vs controls undetectable) </w:t>
            </w:r>
          </w:p>
          <w:p w14:paraId="77166D1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63CF0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Baseline IL-6 levels increased rapidly after a single</w:t>
            </w:r>
          </w:p>
          <w:p w14:paraId="3A09A73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F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reatment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, change in HCV titers was not significantly associated with pretreatment IL-6 level or with the change in IL-6 levels</w:t>
            </w:r>
          </w:p>
          <w:p w14:paraId="1F5FDB5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  <w:hideMark/>
          </w:tcPr>
          <w:p w14:paraId="3B6F7373" w14:textId="16145F12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A8157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6B269324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A87575C" w14:textId="2E7AE4FC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ung</w:t>
            </w:r>
            <w:r w:rsidR="00A81576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="008F3CEB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81576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2009</w:t>
            </w:r>
          </w:p>
        </w:tc>
        <w:tc>
          <w:tcPr>
            <w:tcW w:w="449" w:type="pct"/>
          </w:tcPr>
          <w:p w14:paraId="252F1F5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BD1376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1.9±12</w:t>
            </w:r>
          </w:p>
          <w:p w14:paraId="444811A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6%</w:t>
            </w:r>
          </w:p>
          <w:p w14:paraId="1BD9672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E57A50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786" w:type="pct"/>
          </w:tcPr>
          <w:p w14:paraId="0E0F08E2" w14:textId="19C669D4" w:rsidR="00605FAE" w:rsidRPr="00605FAE" w:rsidRDefault="00605FAE" w:rsidP="00605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BV, HIV, </w:t>
            </w:r>
          </w:p>
          <w:p w14:paraId="01375E33" w14:textId="6C49D879" w:rsidR="00605FAE" w:rsidRPr="00605FAE" w:rsidRDefault="00605FAE" w:rsidP="00605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5FAE">
              <w:rPr>
                <w:rFonts w:asciiTheme="majorBidi" w:hAnsiTheme="majorBidi" w:cstheme="majorBidi"/>
                <w:sz w:val="20"/>
                <w:szCs w:val="20"/>
              </w:rPr>
              <w:t>autoimmune hepatitis, primary biliary cirrhosis, sclerosing</w:t>
            </w:r>
            <w:r w:rsidR="00861DA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05FAE">
              <w:rPr>
                <w:rFonts w:asciiTheme="majorBidi" w:hAnsiTheme="majorBidi" w:cstheme="majorBidi"/>
                <w:sz w:val="20"/>
                <w:szCs w:val="20"/>
              </w:rPr>
              <w:t>cholangitis, Wilson’s disease, a1-antitrypsin deficiency,</w:t>
            </w:r>
          </w:p>
          <w:p w14:paraId="1B6A98D3" w14:textId="0A45FFFA" w:rsidR="00901C3A" w:rsidRPr="00397A89" w:rsidRDefault="00605FAE" w:rsidP="00605F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5FAE">
              <w:rPr>
                <w:rFonts w:asciiTheme="majorBidi" w:hAnsiTheme="majorBidi" w:cstheme="majorBidi"/>
                <w:sz w:val="20"/>
                <w:szCs w:val="20"/>
              </w:rPr>
              <w:t xml:space="preserve">decompensated </w:t>
            </w:r>
            <w:r w:rsidR="00861DAC">
              <w:rPr>
                <w:rFonts w:asciiTheme="majorBidi" w:hAnsiTheme="majorBidi" w:cstheme="majorBidi"/>
                <w:sz w:val="20"/>
                <w:szCs w:val="20"/>
              </w:rPr>
              <w:t xml:space="preserve">LC, </w:t>
            </w:r>
            <w:r w:rsidRPr="00605FAE">
              <w:rPr>
                <w:rFonts w:asciiTheme="majorBidi" w:hAnsiTheme="majorBidi" w:cstheme="majorBidi"/>
                <w:sz w:val="20"/>
                <w:szCs w:val="20"/>
              </w:rPr>
              <w:t>alcohol abuse</w:t>
            </w:r>
            <w:r w:rsidR="00861DA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05FAE">
              <w:rPr>
                <w:rFonts w:asciiTheme="majorBidi" w:hAnsiTheme="majorBidi" w:cstheme="majorBidi"/>
                <w:sz w:val="20"/>
                <w:szCs w:val="20"/>
              </w:rPr>
              <w:t xml:space="preserve">psychiatric condition, </w:t>
            </w:r>
            <w:r w:rsidR="00861DAC">
              <w:rPr>
                <w:rFonts w:asciiTheme="majorBidi" w:hAnsiTheme="majorBidi" w:cstheme="majorBidi"/>
                <w:sz w:val="20"/>
                <w:szCs w:val="20"/>
              </w:rPr>
              <w:t>HCC</w:t>
            </w:r>
          </w:p>
        </w:tc>
        <w:tc>
          <w:tcPr>
            <w:tcW w:w="460" w:type="pct"/>
            <w:gridSpan w:val="2"/>
          </w:tcPr>
          <w:p w14:paraId="0361DCAD" w14:textId="1C3AEB89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5C5B8D1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3F3FDC8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0FFC23F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21, HCV:81, Controls: 40</w:t>
            </w:r>
          </w:p>
          <w:p w14:paraId="56FBF33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AAFAD2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6-2007</w:t>
            </w:r>
          </w:p>
          <w:p w14:paraId="60926EE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9" w:type="pct"/>
            <w:gridSpan w:val="2"/>
          </w:tcPr>
          <w:p w14:paraId="6CB5ADE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s (5.5 ±3.5 vs. 3.1 ±2.3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=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01)</w:t>
            </w:r>
          </w:p>
          <w:p w14:paraId="10DD0E7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8006C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controls (2.1±0.8 vs. 1.1±0.4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4)</w:t>
            </w:r>
          </w:p>
          <w:p w14:paraId="498FDDB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38EFB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ontrols. (3.0±1.8 vs. 1.1±1.8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48)</w:t>
            </w:r>
          </w:p>
        </w:tc>
        <w:tc>
          <w:tcPr>
            <w:tcW w:w="233" w:type="pct"/>
          </w:tcPr>
          <w:p w14:paraId="365161ED" w14:textId="00E1C7FB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397A89" w14:paraId="34E4C76F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1E7C84F" w14:textId="0CBDDBD2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hive C</w:t>
            </w:r>
            <w:r w:rsidR="00FE097E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8)</w:t>
            </w:r>
          </w:p>
        </w:tc>
        <w:tc>
          <w:tcPr>
            <w:tcW w:w="449" w:type="pct"/>
            <w:hideMark/>
          </w:tcPr>
          <w:p w14:paraId="73FC5ED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linical trial</w:t>
            </w:r>
          </w:p>
        </w:tc>
        <w:tc>
          <w:tcPr>
            <w:tcW w:w="497" w:type="pct"/>
            <w:hideMark/>
          </w:tcPr>
          <w:p w14:paraId="33CEECF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3</w:t>
            </w:r>
          </w:p>
          <w:p w14:paraId="2464B23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27.8%</w:t>
            </w:r>
          </w:p>
          <w:p w14:paraId="4614D71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ucasian: 67%, African American: 46.2%</w:t>
            </w:r>
          </w:p>
          <w:p w14:paraId="288B9C2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5D4DE24C" w14:textId="53593522" w:rsidR="00861DAC" w:rsidRPr="00861DAC" w:rsidRDefault="00861DAC" w:rsidP="00861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1DAC">
              <w:rPr>
                <w:color w:val="000000"/>
                <w:sz w:val="20"/>
                <w:szCs w:val="20"/>
                <w:shd w:val="clear" w:color="auto" w:fill="FFFFFF"/>
              </w:rPr>
              <w:t>HBV, history of HAV, HAV or HBV vaccine, systemic antineoplastic treatment, recent therapeutic radiation</w:t>
            </w:r>
          </w:p>
          <w:p w14:paraId="312F4F6B" w14:textId="22F494E4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gridSpan w:val="2"/>
            <w:hideMark/>
          </w:tcPr>
          <w:p w14:paraId="0EF1D950" w14:textId="63759704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6F2A896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4DE74A1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511" w:type="pct"/>
            <w:gridSpan w:val="2"/>
            <w:hideMark/>
          </w:tcPr>
          <w:p w14:paraId="3D11CAB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49, HCV: 15, HIV: 24, Controls: 10</w:t>
            </w:r>
          </w:p>
          <w:p w14:paraId="6E99B19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93E6D5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1-2006</w:t>
            </w:r>
          </w:p>
        </w:tc>
        <w:tc>
          <w:tcPr>
            <w:tcW w:w="1569" w:type="pct"/>
            <w:gridSpan w:val="2"/>
            <w:hideMark/>
          </w:tcPr>
          <w:p w14:paraId="0AF5256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dian serum IL-6, sCD14, and 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16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lt;0.001; 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 0.03; 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02)</w:t>
            </w:r>
          </w:p>
        </w:tc>
        <w:tc>
          <w:tcPr>
            <w:tcW w:w="233" w:type="pct"/>
            <w:hideMark/>
          </w:tcPr>
          <w:p w14:paraId="79A7C95C" w14:textId="775814FA" w:rsidR="00901C3A" w:rsidRPr="00397A89" w:rsidRDefault="004F251B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D61011" w:rsidRPr="00397A89" w14:paraId="64E2ED2B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13A78AA" w14:textId="524A066A" w:rsidR="00960D44" w:rsidRDefault="00901C3A" w:rsidP="00901C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ua </w:t>
            </w:r>
            <w:r w:rsidR="00960D44">
              <w:rPr>
                <w:color w:val="000000" w:themeColor="text1"/>
                <w:sz w:val="20"/>
                <w:szCs w:val="20"/>
              </w:rPr>
              <w:t xml:space="preserve">IH </w:t>
            </w:r>
            <w:r>
              <w:rPr>
                <w:i/>
                <w:color w:val="000000" w:themeColor="text1"/>
                <w:sz w:val="20"/>
                <w:szCs w:val="20"/>
              </w:rPr>
              <w:t xml:space="preserve">et al. </w:t>
            </w:r>
          </w:p>
          <w:p w14:paraId="47C3AE49" w14:textId="2B33ED9F" w:rsidR="00901C3A" w:rsidRPr="00397A89" w:rsidRDefault="00960D44" w:rsidP="00901C3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="00901C3A" w:rsidRPr="00960D44">
              <w:rPr>
                <w:color w:val="000000" w:themeColor="text1"/>
                <w:sz w:val="20"/>
                <w:szCs w:val="20"/>
              </w:rPr>
              <w:t>2007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14:paraId="390212D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F9A9B27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</w:t>
            </w:r>
            <w:r>
              <w:t xml:space="preserve"> </w:t>
            </w:r>
            <w:r>
              <w:rPr>
                <w:sz w:val="20"/>
                <w:szCs w:val="20"/>
              </w:rPr>
              <w:t>40.6 ±</w:t>
            </w:r>
            <w:r w:rsidRPr="00A01925">
              <w:rPr>
                <w:sz w:val="20"/>
                <w:szCs w:val="20"/>
              </w:rPr>
              <w:t>8.6</w:t>
            </w:r>
          </w:p>
          <w:p w14:paraId="093EEC1B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: 100%</w:t>
            </w:r>
          </w:p>
          <w:p w14:paraId="4DF47F7B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7CB69F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786" w:type="pct"/>
          </w:tcPr>
          <w:p w14:paraId="37DB991F" w14:textId="72BF26D4" w:rsidR="00901C3A" w:rsidRDefault="00960D44" w:rsidP="0096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g</w:t>
            </w:r>
            <w:r w:rsidR="00465539">
              <w:rPr>
                <w:sz w:val="20"/>
                <w:szCs w:val="20"/>
              </w:rPr>
              <w:t>enotype 2, 4</w:t>
            </w:r>
            <w:r>
              <w:rPr>
                <w:sz w:val="20"/>
                <w:szCs w:val="20"/>
              </w:rPr>
              <w:t>, 5</w:t>
            </w:r>
            <w:r w:rsidR="00FE097E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 xml:space="preserve">6, females, decompensated LC, </w:t>
            </w:r>
            <w:r w:rsidRPr="00960D44">
              <w:rPr>
                <w:sz w:val="20"/>
                <w:szCs w:val="20"/>
              </w:rPr>
              <w:t>HVB, HIV,</w:t>
            </w:r>
            <w:r>
              <w:t xml:space="preserve"> </w:t>
            </w:r>
            <w:r w:rsidRPr="00960D44">
              <w:rPr>
                <w:sz w:val="20"/>
                <w:szCs w:val="20"/>
              </w:rPr>
              <w:t>autoimmune hepatitis, drug-induced steatohepatitis, primary biliary cirrhosis, primary sclerosing</w:t>
            </w:r>
            <w:r>
              <w:rPr>
                <w:sz w:val="20"/>
                <w:szCs w:val="20"/>
              </w:rPr>
              <w:t xml:space="preserve"> </w:t>
            </w:r>
            <w:r w:rsidRPr="00960D44">
              <w:rPr>
                <w:sz w:val="20"/>
                <w:szCs w:val="20"/>
              </w:rPr>
              <w:t xml:space="preserve">cholangitis, </w:t>
            </w:r>
            <w:r w:rsidRPr="00960D44">
              <w:rPr>
                <w:sz w:val="20"/>
                <w:szCs w:val="20"/>
              </w:rPr>
              <w:lastRenderedPageBreak/>
              <w:t xml:space="preserve">haemochromatosis, Wilson’s disease and 1-antitrypsin </w:t>
            </w:r>
            <w:r>
              <w:rPr>
                <w:sz w:val="20"/>
                <w:szCs w:val="20"/>
              </w:rPr>
              <w:t xml:space="preserve">deficiency </w:t>
            </w:r>
          </w:p>
        </w:tc>
        <w:tc>
          <w:tcPr>
            <w:tcW w:w="460" w:type="pct"/>
            <w:gridSpan w:val="2"/>
          </w:tcPr>
          <w:p w14:paraId="11AC6812" w14:textId="7F0682F9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L-6</w:t>
            </w:r>
          </w:p>
          <w:p w14:paraId="1E213762" w14:textId="77777777" w:rsidR="00901C3A" w:rsidRPr="00BA036E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7B5670F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3E385659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29 HCV: 154, Controls:75</w:t>
            </w:r>
          </w:p>
          <w:p w14:paraId="12556B2D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1FD64D4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111FDC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9" w:type="pct"/>
            <w:gridSpan w:val="2"/>
          </w:tcPr>
          <w:p w14:paraId="4A423A6C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9055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edian serum IL-6 level significantly higher in HCV vs. controls </w:t>
            </w:r>
            <w:r w:rsidRPr="00490557">
              <w:rPr>
                <w:sz w:val="20"/>
                <w:szCs w:val="20"/>
              </w:rPr>
              <w:t xml:space="preserve">2.42 </w:t>
            </w:r>
            <w:r>
              <w:rPr>
                <w:sz w:val="20"/>
                <w:szCs w:val="20"/>
              </w:rPr>
              <w:t xml:space="preserve">[IQR </w:t>
            </w:r>
            <w:r w:rsidRPr="00490557"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t xml:space="preserve">- 6.30] pg/ml vs. </w:t>
            </w:r>
            <w:r w:rsidRPr="00490557">
              <w:rPr>
                <w:sz w:val="20"/>
                <w:szCs w:val="20"/>
              </w:rPr>
              <w:t xml:space="preserve">1.15 </w:t>
            </w:r>
            <w:r>
              <w:rPr>
                <w:sz w:val="20"/>
                <w:szCs w:val="20"/>
              </w:rPr>
              <w:t xml:space="preserve">[IQR </w:t>
            </w:r>
            <w:r w:rsidRPr="00490557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-</w:t>
            </w:r>
            <w:r w:rsidRPr="00490557">
              <w:rPr>
                <w:sz w:val="20"/>
                <w:szCs w:val="20"/>
              </w:rPr>
              <w:t xml:space="preserve"> 2.82</w:t>
            </w:r>
            <w:r>
              <w:rPr>
                <w:sz w:val="20"/>
                <w:szCs w:val="20"/>
              </w:rPr>
              <w:t xml:space="preserve">]  pg/ml; </w:t>
            </w:r>
            <w:r>
              <w:rPr>
                <w:i/>
                <w:sz w:val="20"/>
                <w:szCs w:val="20"/>
              </w:rPr>
              <w:t>p=</w:t>
            </w:r>
            <w:r w:rsidRPr="00490557">
              <w:rPr>
                <w:sz w:val="20"/>
                <w:szCs w:val="20"/>
              </w:rPr>
              <w:t xml:space="preserve"> 0.001</w:t>
            </w:r>
          </w:p>
          <w:p w14:paraId="69C82DBA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8F395F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90557"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 xml:space="preserve">edian serum TNF-α level significantly higher in HCV vs. controls </w:t>
            </w:r>
            <w:r w:rsidRPr="00490557">
              <w:rPr>
                <w:sz w:val="20"/>
                <w:szCs w:val="20"/>
              </w:rPr>
              <w:t xml:space="preserve">1.28 </w:t>
            </w:r>
            <w:r>
              <w:rPr>
                <w:sz w:val="20"/>
                <w:szCs w:val="20"/>
              </w:rPr>
              <w:t>[IQR 0.43-</w:t>
            </w:r>
            <w:r w:rsidRPr="00490557">
              <w:rPr>
                <w:sz w:val="20"/>
                <w:szCs w:val="20"/>
              </w:rPr>
              <w:t xml:space="preserve"> 1.90</w:t>
            </w:r>
            <w:r>
              <w:rPr>
                <w:sz w:val="20"/>
                <w:szCs w:val="20"/>
              </w:rPr>
              <w:t xml:space="preserve">] pg/ml vs. </w:t>
            </w:r>
            <w:r w:rsidRPr="00490557">
              <w:rPr>
                <w:sz w:val="20"/>
                <w:szCs w:val="20"/>
              </w:rPr>
              <w:t xml:space="preserve">0.60 </w:t>
            </w:r>
            <w:r>
              <w:rPr>
                <w:sz w:val="20"/>
                <w:szCs w:val="20"/>
              </w:rPr>
              <w:t>[IQR 0.21-</w:t>
            </w:r>
            <w:r w:rsidRPr="00490557">
              <w:rPr>
                <w:sz w:val="20"/>
                <w:szCs w:val="20"/>
              </w:rPr>
              <w:t xml:space="preserve"> 1.19</w:t>
            </w:r>
            <w:r>
              <w:rPr>
                <w:sz w:val="20"/>
                <w:szCs w:val="20"/>
              </w:rPr>
              <w:t xml:space="preserve">] pg/ml; </w:t>
            </w:r>
            <w:r>
              <w:rPr>
                <w:i/>
                <w:sz w:val="20"/>
                <w:szCs w:val="20"/>
              </w:rPr>
              <w:t>p&lt;</w:t>
            </w:r>
            <w:r w:rsidRPr="00490557">
              <w:rPr>
                <w:sz w:val="20"/>
                <w:szCs w:val="20"/>
              </w:rPr>
              <w:t>0.001</w:t>
            </w:r>
            <w:r>
              <w:rPr>
                <w:sz w:val="20"/>
                <w:szCs w:val="20"/>
              </w:rPr>
              <w:t>)</w:t>
            </w:r>
          </w:p>
          <w:p w14:paraId="7498D490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61F9D7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25E8892B" w14:textId="5D98095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61011" w:rsidRPr="00397A89" w14:paraId="726D55DB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70B16D73" w14:textId="25FDC4AD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0B03E8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greiff K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9)</w:t>
            </w:r>
          </w:p>
        </w:tc>
        <w:tc>
          <w:tcPr>
            <w:tcW w:w="449" w:type="pct"/>
          </w:tcPr>
          <w:p w14:paraId="61C0C50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3B532E8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3.8</w:t>
            </w:r>
          </w:p>
          <w:p w14:paraId="012DB9F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36%</w:t>
            </w:r>
          </w:p>
          <w:p w14:paraId="5244951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C189B6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786" w:type="pct"/>
          </w:tcPr>
          <w:p w14:paraId="24CEFD11" w14:textId="1C115413" w:rsidR="00FE097E" w:rsidRPr="00605FAE" w:rsidRDefault="00FE097E" w:rsidP="00F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IV, </w:t>
            </w:r>
            <w:r w:rsidRPr="00605FAE">
              <w:rPr>
                <w:rFonts w:asciiTheme="majorBidi" w:hAnsiTheme="majorBidi" w:cstheme="majorBidi"/>
                <w:sz w:val="20"/>
                <w:szCs w:val="20"/>
              </w:rPr>
              <w:t>autoantibodi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, active infection</w:t>
            </w:r>
          </w:p>
          <w:p w14:paraId="2AC00577" w14:textId="5247BA9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8" w:type="pct"/>
          </w:tcPr>
          <w:p w14:paraId="470F8481" w14:textId="7E8E0E1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395B35E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1" w:type="pct"/>
            <w:gridSpan w:val="2"/>
          </w:tcPr>
          <w:p w14:paraId="7B2F03F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80, HCV: 50, Controls: 30</w:t>
            </w:r>
          </w:p>
          <w:p w14:paraId="55B7943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EBDBD1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71" w:type="pct"/>
            <w:gridSpan w:val="3"/>
          </w:tcPr>
          <w:p w14:paraId="500C4DF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IL-6 significantly higher in female and male 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s. female and male controls (f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emale HCV 5.5±1.76 pg/ml and male HCV 6.4±3.22 pg/ml vs female controls1 0.4±0.29 pg/ml and male controls 2.5±1.51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</w:tc>
        <w:tc>
          <w:tcPr>
            <w:tcW w:w="233" w:type="pct"/>
          </w:tcPr>
          <w:p w14:paraId="03189797" w14:textId="2F94FBBC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617C2391" w14:textId="77777777" w:rsidR="00901C3A" w:rsidRPr="000D5567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1011" w:rsidRPr="00397A89" w14:paraId="65C8EB3B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7839DC7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Zuwała-Jagiełło J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49" w:type="pct"/>
          </w:tcPr>
          <w:p w14:paraId="3F48D8C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8B1ED7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8</w:t>
            </w:r>
          </w:p>
          <w:p w14:paraId="0CEFC28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3.4%</w:t>
            </w:r>
          </w:p>
          <w:p w14:paraId="650675C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3E1511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786" w:type="pct"/>
          </w:tcPr>
          <w:p w14:paraId="2F9B457B" w14:textId="3E36BE11" w:rsidR="00960D44" w:rsidRPr="00960D44" w:rsidRDefault="00E21690" w:rsidP="0096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1690">
              <w:rPr>
                <w:sz w:val="20"/>
                <w:szCs w:val="20"/>
              </w:rPr>
              <w:t>A</w:t>
            </w:r>
            <w:r w:rsidR="00960D44" w:rsidRPr="00960D44">
              <w:rPr>
                <w:rFonts w:asciiTheme="majorBidi" w:hAnsiTheme="majorBidi" w:cstheme="majorBidi"/>
                <w:sz w:val="20"/>
                <w:szCs w:val="20"/>
              </w:rPr>
              <w:t>ntioxidant</w:t>
            </w:r>
          </w:p>
          <w:p w14:paraId="72C55DCA" w14:textId="7FAB6C6B" w:rsidR="00960D44" w:rsidRPr="00960D44" w:rsidRDefault="00960D44" w:rsidP="0096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0D44">
              <w:rPr>
                <w:rFonts w:asciiTheme="majorBidi" w:hAnsiTheme="majorBidi" w:cstheme="majorBidi"/>
                <w:sz w:val="20"/>
                <w:szCs w:val="20"/>
              </w:rPr>
              <w:t>Drug</w:t>
            </w:r>
            <w:r w:rsidR="00E21690">
              <w:rPr>
                <w:rFonts w:asciiTheme="majorBidi" w:hAnsiTheme="majorBidi" w:cstheme="majorBidi"/>
                <w:sz w:val="20"/>
                <w:szCs w:val="20"/>
              </w:rPr>
              <w:t xml:space="preserve"> therap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DM, CKD, </w:t>
            </w:r>
          </w:p>
          <w:p w14:paraId="10429FA2" w14:textId="092A60A2" w:rsidR="00901C3A" w:rsidRPr="00397A89" w:rsidRDefault="00960D44" w:rsidP="0096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60D44">
              <w:rPr>
                <w:rFonts w:asciiTheme="majorBidi" w:hAnsiTheme="majorBidi" w:cstheme="majorBidi"/>
                <w:sz w:val="20"/>
                <w:szCs w:val="20"/>
              </w:rPr>
              <w:t xml:space="preserve">cardiovascular disease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CC, recent </w:t>
            </w:r>
            <w:r w:rsidRPr="00960D44">
              <w:rPr>
                <w:rFonts w:asciiTheme="majorBidi" w:hAnsiTheme="majorBidi" w:cstheme="majorBidi"/>
                <w:sz w:val="20"/>
                <w:szCs w:val="20"/>
              </w:rPr>
              <w:t>alcohol u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IB or </w:t>
            </w:r>
            <w:r w:rsidRPr="00960D44">
              <w:rPr>
                <w:rFonts w:asciiTheme="majorBidi" w:hAnsiTheme="majorBidi" w:cstheme="majorBidi"/>
                <w:sz w:val="20"/>
                <w:szCs w:val="20"/>
              </w:rPr>
              <w:t>blood transfu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60" w:type="pct"/>
            <w:gridSpan w:val="2"/>
          </w:tcPr>
          <w:p w14:paraId="35F104F3" w14:textId="239E7030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  <w:p w14:paraId="7A57A21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0EF20E9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7726A69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20D1289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14, HCV cirrhosis: 41, Alcoholic cirrhosis: 43, Controls: 30</w:t>
            </w:r>
          </w:p>
          <w:p w14:paraId="130E5AD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8C05A0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1998-2003</w:t>
            </w:r>
          </w:p>
        </w:tc>
        <w:tc>
          <w:tcPr>
            <w:tcW w:w="1569" w:type="pct"/>
            <w:gridSpan w:val="2"/>
          </w:tcPr>
          <w:p w14:paraId="764A898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decompensated HCV cirrhosis and compensat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CV cirrhosis vs. controls (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ecompensated HCV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irrhosis 42.4 ± 4.80 pg/ml and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ompensated HCV cirrhosis 40.0 ± 2.3 pg/ml vs. controls 33.11 ± 2.06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248B92E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8EA57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difference 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eru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 HCV cirrhosis vs. controls (9.01 ± 1.18 pg/mL vs. 6.99 ± 0.98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gt; 0.05)</w:t>
            </w:r>
          </w:p>
          <w:p w14:paraId="106EBD5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6391A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decompensated HCV cirrhosis and compens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d HCV cirrhosis vs. controls (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ecompensated HCV cirrhosis 6.80 ± 1.20 mg/L and compensated HCV cirrhosis 5.96 ± 1.05 mg/L vs. controls 1.27 ± 0.64 mg/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</w:tc>
        <w:tc>
          <w:tcPr>
            <w:tcW w:w="233" w:type="pct"/>
          </w:tcPr>
          <w:p w14:paraId="1DD74042" w14:textId="7EC8E30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61011" w:rsidRPr="00397A89" w14:paraId="069D459E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7F52CAB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Mourtzikou A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4)</w:t>
            </w:r>
          </w:p>
        </w:tc>
        <w:tc>
          <w:tcPr>
            <w:tcW w:w="449" w:type="pct"/>
            <w:hideMark/>
          </w:tcPr>
          <w:p w14:paraId="43BF8E1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  <w:hideMark/>
          </w:tcPr>
          <w:p w14:paraId="26BAC66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659F9D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80%</w:t>
            </w:r>
          </w:p>
          <w:p w14:paraId="24D19AB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8287B5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786" w:type="pct"/>
          </w:tcPr>
          <w:p w14:paraId="07F760F8" w14:textId="5FE3E9E8" w:rsidR="00901C3A" w:rsidRPr="00397A89" w:rsidRDefault="00960D44" w:rsidP="0096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IV, </w:t>
            </w:r>
            <w:r w:rsidRPr="00960D44">
              <w:rPr>
                <w:rFonts w:asciiTheme="majorBidi" w:hAnsiTheme="majorBidi" w:cstheme="majorBidi"/>
                <w:sz w:val="20"/>
                <w:szCs w:val="20"/>
              </w:rPr>
              <w:t>other causes of chronic liver disease, alcohol consump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960D44">
              <w:rPr>
                <w:rFonts w:asciiTheme="majorBidi" w:hAnsiTheme="majorBidi" w:cstheme="majorBidi"/>
                <w:sz w:val="20"/>
                <w:szCs w:val="20"/>
              </w:rPr>
              <w:t xml:space="preserve"> immunosuppressive or antiviral therapy.</w:t>
            </w:r>
          </w:p>
        </w:tc>
        <w:tc>
          <w:tcPr>
            <w:tcW w:w="460" w:type="pct"/>
            <w:gridSpan w:val="2"/>
            <w:hideMark/>
          </w:tcPr>
          <w:p w14:paraId="6410F99E" w14:textId="66F2B42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7A451F0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48C345D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  <w:hideMark/>
          </w:tcPr>
          <w:p w14:paraId="065A8F3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20, HBV: 50, HCV: 40, Controls: 30</w:t>
            </w:r>
          </w:p>
          <w:p w14:paraId="5B33EE9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255F67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66DE2A7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No significant difference in mean serum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 HCV vs. controls (2.501 pg/ml vs. 0.744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gt; 0.05)</w:t>
            </w:r>
          </w:p>
          <w:p w14:paraId="7410309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25A38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7.519 pg/ml vs. 1.323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3AFFE17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786CA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 controls </w:t>
            </w:r>
          </w:p>
          <w:p w14:paraId="77EC991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(12.431 pg/ml vs 2.1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  <w:p w14:paraId="4AB99BB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9864B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  <w:hideMark/>
          </w:tcPr>
          <w:p w14:paraId="6A5CD67C" w14:textId="2C81904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7D4D488F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5A846775" w14:textId="137A7A13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kcam F</w:t>
            </w:r>
            <w:r w:rsidR="00714F83">
              <w:rPr>
                <w:rFonts w:asciiTheme="majorBidi" w:hAnsiTheme="majorBidi" w:cstheme="majorBidi"/>
                <w:sz w:val="20"/>
                <w:szCs w:val="20"/>
              </w:rPr>
              <w:t>Z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2)</w:t>
            </w:r>
          </w:p>
        </w:tc>
        <w:tc>
          <w:tcPr>
            <w:tcW w:w="449" w:type="pct"/>
          </w:tcPr>
          <w:p w14:paraId="2481E20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5C8D6F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48.6</w:t>
            </w:r>
          </w:p>
          <w:p w14:paraId="24EAE8C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2%</w:t>
            </w:r>
          </w:p>
          <w:p w14:paraId="62F1764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4538D6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786" w:type="pct"/>
          </w:tcPr>
          <w:p w14:paraId="66B25580" w14:textId="1465042B" w:rsidR="00901C3A" w:rsidRPr="00397A89" w:rsidRDefault="00E3646C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960D44">
              <w:rPr>
                <w:rFonts w:asciiTheme="majorBidi" w:hAnsiTheme="majorBidi" w:cstheme="majorBidi"/>
                <w:sz w:val="20"/>
                <w:szCs w:val="20"/>
              </w:rPr>
              <w:t>revious a</w:t>
            </w:r>
            <w:r w:rsidR="00693C9F">
              <w:rPr>
                <w:rFonts w:asciiTheme="majorBidi" w:hAnsiTheme="majorBidi" w:cstheme="majorBidi"/>
                <w:sz w:val="20"/>
                <w:szCs w:val="20"/>
              </w:rPr>
              <w:t>ntiviral therapy</w:t>
            </w:r>
          </w:p>
        </w:tc>
        <w:tc>
          <w:tcPr>
            <w:tcW w:w="460" w:type="pct"/>
            <w:gridSpan w:val="2"/>
          </w:tcPr>
          <w:p w14:paraId="7463D1A6" w14:textId="384FC12B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346EC07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17DA9C7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38B1C8D7" w14:textId="5198909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80, HCV: 25, HBV: 25, Controls: 30</w:t>
            </w:r>
          </w:p>
          <w:p w14:paraId="1772B5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6B351D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7-2009</w:t>
            </w:r>
          </w:p>
        </w:tc>
        <w:tc>
          <w:tcPr>
            <w:tcW w:w="1569" w:type="pct"/>
            <w:gridSpan w:val="2"/>
          </w:tcPr>
          <w:p w14:paraId="48570C0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BV and HCV vs. control (HBV 6.58±7.26 pg/ml, HCV 5.05±3.42 pg/ml vs. controls 3.04±2.09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35)</w:t>
            </w:r>
          </w:p>
          <w:p w14:paraId="4E7461F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3D2F48" w14:textId="48345AC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BV and HCV vs. controls (HBV 8.77±5.37 pg/ml, HCV 12.98±21.10 pg/ml respectively vs. controls 0.05±0.02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2)</w:t>
            </w:r>
          </w:p>
        </w:tc>
        <w:tc>
          <w:tcPr>
            <w:tcW w:w="233" w:type="pct"/>
          </w:tcPr>
          <w:p w14:paraId="334BC83B" w14:textId="717FA045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F251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12603B" w14:paraId="67151408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8E5A0F2" w14:textId="51EC7BB8" w:rsidR="00901C3A" w:rsidRPr="00C4406D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Talaat R</w:t>
            </w:r>
            <w:r w:rsidR="00714F83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t al. 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>(2010)</w:t>
            </w:r>
          </w:p>
        </w:tc>
        <w:tc>
          <w:tcPr>
            <w:tcW w:w="449" w:type="pct"/>
          </w:tcPr>
          <w:p w14:paraId="3C5C154B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33A9AC9F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F502974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Male: 81.7%</w:t>
            </w:r>
          </w:p>
          <w:p w14:paraId="11530AE1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9D51502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717B092F" w14:textId="434A55B7" w:rsidR="00901C3A" w:rsidRPr="00C4406D" w:rsidRDefault="00693C9F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V</w:t>
            </w:r>
          </w:p>
        </w:tc>
        <w:tc>
          <w:tcPr>
            <w:tcW w:w="460" w:type="pct"/>
            <w:gridSpan w:val="2"/>
          </w:tcPr>
          <w:p w14:paraId="3E93BB34" w14:textId="62870942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511" w:type="pct"/>
            <w:gridSpan w:val="2"/>
          </w:tcPr>
          <w:p w14:paraId="44818CB0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n= 102, HCV: 82, Controls: 20</w:t>
            </w:r>
          </w:p>
          <w:p w14:paraId="38FF0AC3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B4CB7FA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1E5F12AF" w14:textId="18EEC5DF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4406D">
              <w:rPr>
                <w:rFonts w:asciiTheme="majorBidi" w:hAnsiTheme="majorBidi" w:cstheme="majorBidi"/>
                <w:sz w:val="20"/>
                <w:szCs w:val="20"/>
              </w:rPr>
              <w:t xml:space="preserve">-Serum TNF-α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</w:t>
            </w:r>
            <w:r w:rsidR="00693C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4406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405C7BEC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0AD6FD" w14:textId="77777777" w:rsidR="00901C3A" w:rsidRPr="00C4406D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 G</w:t>
            </w:r>
            <w:r w:rsidRPr="00C4406D">
              <w:rPr>
                <w:rFonts w:asciiTheme="majorBidi" w:hAnsiTheme="majorBidi" w:cstheme="majorBidi"/>
                <w:sz w:val="20"/>
                <w:szCs w:val="20"/>
              </w:rPr>
              <w:t>radual elevations in TNF- α  levels in HCV+ with increasing severity of cirrhosis (p&lt;0.001)</w:t>
            </w:r>
          </w:p>
        </w:tc>
        <w:tc>
          <w:tcPr>
            <w:tcW w:w="233" w:type="pct"/>
          </w:tcPr>
          <w:p w14:paraId="35E681FA" w14:textId="1EC65BBA" w:rsidR="00901C3A" w:rsidRPr="00C4406D" w:rsidRDefault="004F251B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D61011" w:rsidRPr="00397A89" w14:paraId="55342013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EAE6A4C" w14:textId="0020B660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bdel-Latif M</w:t>
            </w:r>
            <w:r w:rsidR="00714F83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t al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(2015)</w:t>
            </w:r>
          </w:p>
        </w:tc>
        <w:tc>
          <w:tcPr>
            <w:tcW w:w="449" w:type="pct"/>
          </w:tcPr>
          <w:p w14:paraId="7430B4F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B9B028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4BDDC9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2C5B43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59EECB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0CCE38C2" w14:textId="12C0D789" w:rsidR="00901C3A" w:rsidRPr="00397A89" w:rsidRDefault="00D44557" w:rsidP="00D44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M,  HBV, </w:t>
            </w:r>
            <w:r w:rsidRPr="00D44557">
              <w:rPr>
                <w:rFonts w:asciiTheme="majorBidi" w:hAnsiTheme="majorBidi" w:cstheme="majorBidi"/>
                <w:sz w:val="20"/>
                <w:szCs w:val="20"/>
              </w:rPr>
              <w:t>Schistosomia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HCC</w:t>
            </w:r>
          </w:p>
        </w:tc>
        <w:tc>
          <w:tcPr>
            <w:tcW w:w="460" w:type="pct"/>
            <w:gridSpan w:val="2"/>
          </w:tcPr>
          <w:p w14:paraId="7CEBAFF8" w14:textId="181C329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511" w:type="pct"/>
            <w:gridSpan w:val="2"/>
          </w:tcPr>
          <w:p w14:paraId="78CAC39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40, HCV: 25, Controls: 15</w:t>
            </w:r>
          </w:p>
          <w:p w14:paraId="15BE537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195E84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2EFDE8E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0.36±0.03 pg/ml vs. 0.15±0.01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0.001)</w:t>
            </w:r>
          </w:p>
        </w:tc>
        <w:tc>
          <w:tcPr>
            <w:tcW w:w="233" w:type="pct"/>
          </w:tcPr>
          <w:p w14:paraId="5DDBD2D5" w14:textId="4FBD6D65" w:rsidR="00901C3A" w:rsidRPr="00397A89" w:rsidRDefault="00745E73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D61011" w:rsidRPr="00397A89" w14:paraId="244176AB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BBF6BEB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Kallinowski B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8)</w:t>
            </w:r>
          </w:p>
        </w:tc>
        <w:tc>
          <w:tcPr>
            <w:tcW w:w="449" w:type="pct"/>
          </w:tcPr>
          <w:p w14:paraId="099BE93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3D4FC55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24-66</w:t>
            </w:r>
          </w:p>
          <w:p w14:paraId="38518D7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4.8%</w:t>
            </w:r>
          </w:p>
          <w:p w14:paraId="2BABF9C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F9AE77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786" w:type="pct"/>
          </w:tcPr>
          <w:p w14:paraId="40319E95" w14:textId="6705B56F" w:rsidR="00901C3A" w:rsidRPr="00397A89" w:rsidRDefault="00D44557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V, HIV, autoimmune hepatitis</w:t>
            </w:r>
          </w:p>
        </w:tc>
        <w:tc>
          <w:tcPr>
            <w:tcW w:w="460" w:type="pct"/>
            <w:gridSpan w:val="2"/>
          </w:tcPr>
          <w:p w14:paraId="74AEB0B2" w14:textId="5E6412C9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6CBD8F3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R-p55</w:t>
            </w:r>
          </w:p>
          <w:p w14:paraId="3F2C99E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R-p75</w:t>
            </w:r>
          </w:p>
        </w:tc>
        <w:tc>
          <w:tcPr>
            <w:tcW w:w="511" w:type="pct"/>
            <w:gridSpan w:val="2"/>
          </w:tcPr>
          <w:p w14:paraId="2D1A3506" w14:textId="73025584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50, HCV: 105, Controls: 45</w:t>
            </w:r>
          </w:p>
          <w:p w14:paraId="617100C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7384EE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636CD2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83.86±91.7 pg/ml vs. 18.86± 8.4 pg/ml;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·001)</w:t>
            </w:r>
          </w:p>
          <w:p w14:paraId="0F68381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ECC9EA" w14:textId="2578A0E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R-p55 and TNFR-p7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</w:t>
            </w:r>
            <w:r w:rsidR="00D4455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igher in HCV vs. controls (HCV: TNFR-p55 1.46±0.40 ng/ml and TNFR-p75 6.46±2.4 ng/ml vs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ontrols: TNFR-p55 0.96±0.20 ng/ml and TNFR-p75 2.96 ± 0.60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·0001) </w:t>
            </w:r>
          </w:p>
          <w:p w14:paraId="130AF14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D6C70C" w14:textId="28C77A5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R-p55 and TNFR-p7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lower in patients with HCV and minimal to moderate necroinflammatory activity vs. HCV</w:t>
            </w:r>
            <w:r w:rsidR="00D4455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patients with moderate to severe necroinflammatory activity (mild/moderate TNFR-p55 1.36±0.3 ng/ml and TNFR-p75 5.66±1.8 ng/ml vs. moderate/severe TNFR-p55 1.66±0.5 ng/ml and TNFR p-75 8.16±2.8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·01)</w:t>
            </w:r>
          </w:p>
          <w:p w14:paraId="3B9EEF2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5269DE" w14:textId="33EA794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Linear correlation observed between serum TNFR-p55 and TNFR-p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with HAI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28 and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50 respectively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·01 for both)</w:t>
            </w:r>
          </w:p>
          <w:p w14:paraId="04B4542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83A6C0" w14:textId="294AC16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significant differences observed in pre-treatment serum levels of TNF-α, TNFR-p55 and TNFR-p75 among responders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on-responders to IFN-α therapy</w:t>
            </w:r>
          </w:p>
        </w:tc>
        <w:tc>
          <w:tcPr>
            <w:tcW w:w="233" w:type="pct"/>
          </w:tcPr>
          <w:p w14:paraId="1AA0C20F" w14:textId="68EE2A84" w:rsidR="00901C3A" w:rsidRPr="00397A89" w:rsidRDefault="00745E73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62</w:t>
            </w:r>
          </w:p>
        </w:tc>
      </w:tr>
      <w:tr w:rsidR="00D61011" w:rsidRPr="00397A89" w14:paraId="573807E4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EFAAE58" w14:textId="71CD4C88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Jia </w:t>
            </w:r>
            <w:r w:rsidR="00714F83">
              <w:rPr>
                <w:rFonts w:asciiTheme="majorBidi" w:hAnsiTheme="majorBidi" w:cstheme="majorBidi"/>
                <w:sz w:val="20"/>
                <w:szCs w:val="20"/>
              </w:rPr>
              <w:t>HY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2)</w:t>
            </w:r>
          </w:p>
        </w:tc>
        <w:tc>
          <w:tcPr>
            <w:tcW w:w="449" w:type="pct"/>
          </w:tcPr>
          <w:p w14:paraId="11FF1ED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34EF2C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18-58</w:t>
            </w:r>
          </w:p>
          <w:p w14:paraId="06C4798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8.4%</w:t>
            </w:r>
          </w:p>
          <w:p w14:paraId="3A76596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9519C5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786" w:type="pct"/>
          </w:tcPr>
          <w:p w14:paraId="1A39C328" w14:textId="2F538B5C" w:rsidR="00901C3A" w:rsidRPr="00397A89" w:rsidRDefault="00E3646C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D44557">
              <w:rPr>
                <w:rFonts w:asciiTheme="majorBidi" w:hAnsiTheme="majorBidi" w:cstheme="majorBidi"/>
                <w:sz w:val="20"/>
                <w:szCs w:val="20"/>
              </w:rPr>
              <w:t xml:space="preserve">eurological or cardiovascular disease, CKD, co-infection with hepatotropic viruses, </w:t>
            </w:r>
            <w:r w:rsidR="00D61011">
              <w:rPr>
                <w:rFonts w:asciiTheme="majorBidi" w:hAnsiTheme="majorBidi" w:cstheme="majorBidi"/>
                <w:sz w:val="20"/>
                <w:szCs w:val="20"/>
              </w:rPr>
              <w:t>interferon or immunosuppressive therapy</w:t>
            </w:r>
          </w:p>
        </w:tc>
        <w:tc>
          <w:tcPr>
            <w:tcW w:w="460" w:type="pct"/>
            <w:gridSpan w:val="2"/>
          </w:tcPr>
          <w:p w14:paraId="7AE72917" w14:textId="4A9D93B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511" w:type="pct"/>
            <w:gridSpan w:val="2"/>
          </w:tcPr>
          <w:p w14:paraId="11204A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61, CHC: 27, ASC HCV: 24, Controls: 10</w:t>
            </w:r>
          </w:p>
          <w:p w14:paraId="1EE050B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E8623D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1999-2000</w:t>
            </w:r>
          </w:p>
        </w:tc>
        <w:tc>
          <w:tcPr>
            <w:tcW w:w="1569" w:type="pct"/>
            <w:gridSpan w:val="2"/>
          </w:tcPr>
          <w:p w14:paraId="1B1A16B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difference in mean seru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 and IL-10 between ASC HCV and controls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5)</w:t>
            </w:r>
          </w:p>
          <w:p w14:paraId="52E6775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7D576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TNF-α and IL-10 significantly higher in CHC vs. controls (TNF-α 35.09±3.21 pg/ml vs. 22.39±1.98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 &lt;0.05 and IL-10 48.87± 7.50 pg/ml vs 17.70 ±1.32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598E6AC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A3FB6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Mean seru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 and TNF-α significantly higher in NR and partial responders vs SVR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&lt;0.005) </w:t>
            </w:r>
          </w:p>
          <w:p w14:paraId="78F1BDA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381DEC" w14:textId="6A18FE34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 and TNF-α levels decreased significantly with treatment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&lt;0.0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all groups</w:t>
            </w:r>
          </w:p>
        </w:tc>
        <w:tc>
          <w:tcPr>
            <w:tcW w:w="233" w:type="pct"/>
          </w:tcPr>
          <w:p w14:paraId="3AE0A573" w14:textId="3D42BF00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E4EA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61011" w:rsidRPr="00397A89" w14:paraId="15568A32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75F914E5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ayed-Ahmed L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0)</w:t>
            </w:r>
          </w:p>
        </w:tc>
        <w:tc>
          <w:tcPr>
            <w:tcW w:w="449" w:type="pct"/>
          </w:tcPr>
          <w:p w14:paraId="6FA3866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F682F4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4.2</w:t>
            </w:r>
          </w:p>
          <w:p w14:paraId="0AEB8FF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5%</w:t>
            </w:r>
          </w:p>
          <w:p w14:paraId="09FFAFD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10A415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5961ECFC" w14:textId="70AF12B8" w:rsidR="00E21690" w:rsidRPr="00E21690" w:rsidRDefault="00E21690" w:rsidP="00E2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1690">
              <w:rPr>
                <w:rFonts w:asciiTheme="majorBidi" w:hAnsiTheme="majorBidi" w:cstheme="majorBidi"/>
                <w:sz w:val="20"/>
                <w:szCs w:val="20"/>
              </w:rPr>
              <w:t xml:space="preserve">HBV, HIV, DM, family history of DM, </w:t>
            </w:r>
            <w:r w:rsidRPr="00E21690">
              <w:rPr>
                <w:sz w:val="20"/>
                <w:szCs w:val="20"/>
              </w:rPr>
              <w:t>a</w:t>
            </w:r>
            <w:r w:rsidRPr="00E21690">
              <w:rPr>
                <w:rFonts w:asciiTheme="majorBidi" w:hAnsiTheme="majorBidi" w:cstheme="majorBidi"/>
                <w:sz w:val="20"/>
                <w:szCs w:val="20"/>
              </w:rPr>
              <w:t xml:space="preserve">ntiviral or corticosteroid therapy, </w:t>
            </w:r>
          </w:p>
          <w:p w14:paraId="5B4548E1" w14:textId="55E59519" w:rsidR="00901C3A" w:rsidRPr="00E21690" w:rsidRDefault="00CE4EA3" w:rsidP="00E21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E21690" w:rsidRPr="00E21690">
              <w:rPr>
                <w:rFonts w:asciiTheme="majorBidi" w:hAnsiTheme="majorBidi" w:cstheme="majorBidi"/>
                <w:sz w:val="20"/>
                <w:szCs w:val="20"/>
              </w:rPr>
              <w:t xml:space="preserve">alignancies, liver fibrosis, LC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ctive </w:t>
            </w:r>
            <w:r w:rsidR="00E21690" w:rsidRPr="00E21690">
              <w:rPr>
                <w:rFonts w:asciiTheme="majorBidi" w:hAnsiTheme="majorBidi" w:cstheme="majorBidi"/>
                <w:sz w:val="20"/>
                <w:szCs w:val="20"/>
              </w:rPr>
              <w:t xml:space="preserve">infections, CKD, respiratory or cardiac dysfunction, obesity </w:t>
            </w:r>
          </w:p>
        </w:tc>
        <w:tc>
          <w:tcPr>
            <w:tcW w:w="460" w:type="pct"/>
            <w:gridSpan w:val="2"/>
          </w:tcPr>
          <w:p w14:paraId="7178BBAE" w14:textId="18A05E10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3FC4FAB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02D25B8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64, HCV: 44, Controls: 20</w:t>
            </w:r>
          </w:p>
          <w:p w14:paraId="5B0D195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092D2C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3BAD5D3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TNF-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87.6±31.2 pg/ml vs. 22.7±12.1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04DE961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30111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TN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correlated with insulin resistance (</w:t>
            </w:r>
            <w:r w:rsidRPr="00C37821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0.890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001)</w:t>
            </w:r>
          </w:p>
        </w:tc>
        <w:tc>
          <w:tcPr>
            <w:tcW w:w="233" w:type="pct"/>
          </w:tcPr>
          <w:p w14:paraId="510DB145" w14:textId="46F3DB3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E4EA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397A89" w14:paraId="12CA914E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40069BF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Toyoda M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0)</w:t>
            </w:r>
          </w:p>
        </w:tc>
        <w:tc>
          <w:tcPr>
            <w:tcW w:w="449" w:type="pct"/>
          </w:tcPr>
          <w:p w14:paraId="0EE5861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656526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8.7</w:t>
            </w:r>
          </w:p>
          <w:p w14:paraId="08A369A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8.3%</w:t>
            </w:r>
          </w:p>
          <w:p w14:paraId="0017C17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A64ED3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6C57D1FA" w14:textId="256BB1F9" w:rsidR="00901C3A" w:rsidRPr="00397A89" w:rsidRDefault="00104C56" w:rsidP="00104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V, RA</w:t>
            </w:r>
            <w:r w:rsidRPr="00104C56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04C56">
              <w:rPr>
                <w:rFonts w:asciiTheme="majorBidi" w:hAnsiTheme="majorBidi" w:cstheme="majorBidi"/>
                <w:sz w:val="20"/>
                <w:szCs w:val="20"/>
              </w:rPr>
              <w:t>inflammatory bowel syndrome, myelogenous leukem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506DC">
              <w:rPr>
                <w:rFonts w:asciiTheme="majorBidi" w:hAnsiTheme="majorBidi" w:cstheme="majorBidi"/>
                <w:sz w:val="20"/>
                <w:szCs w:val="20"/>
              </w:rPr>
              <w:t>SLE</w:t>
            </w:r>
          </w:p>
        </w:tc>
        <w:tc>
          <w:tcPr>
            <w:tcW w:w="460" w:type="pct"/>
            <w:gridSpan w:val="2"/>
          </w:tcPr>
          <w:p w14:paraId="7CEDE0D3" w14:textId="0C09BB0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4CD6F7D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6DEDB57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71, HCV: 41, Controls: 30</w:t>
            </w:r>
          </w:p>
          <w:p w14:paraId="535753F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83D44B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4181B80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TNF-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70.8±82.2 pg/ml vs. 28.2±24.6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1)</w:t>
            </w:r>
          </w:p>
          <w:p w14:paraId="287CFFE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72900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Serum TNF-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howed no correlation with histological activity or serum HCV RN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</w:p>
          <w:p w14:paraId="6C0BEB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60201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Serum TNF-a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creased in 7 patients (54%) among CR, and in 10 patients (63%) among NR </w:t>
            </w:r>
          </w:p>
        </w:tc>
        <w:tc>
          <w:tcPr>
            <w:tcW w:w="233" w:type="pct"/>
          </w:tcPr>
          <w:p w14:paraId="22BB9EDF" w14:textId="4717D46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E4EA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D61011" w:rsidRPr="00397A89" w14:paraId="20C1DF0E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0350AF9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Kishihara Y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6)</w:t>
            </w:r>
          </w:p>
        </w:tc>
        <w:tc>
          <w:tcPr>
            <w:tcW w:w="449" w:type="pct"/>
          </w:tcPr>
          <w:p w14:paraId="0DF2975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EA40CB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0</w:t>
            </w:r>
          </w:p>
          <w:p w14:paraId="6688AE3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0.9%</w:t>
            </w:r>
          </w:p>
          <w:p w14:paraId="249048F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E4B6B5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4EFF6F58" w14:textId="5C2545B1" w:rsidR="00901C3A" w:rsidRPr="00397A89" w:rsidRDefault="009506DC" w:rsidP="00950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BV, HIV, </w:t>
            </w:r>
            <w:r>
              <w:t xml:space="preserve"> </w:t>
            </w:r>
            <w:r w:rsidRPr="009506DC">
              <w:rPr>
                <w:rFonts w:asciiTheme="majorBidi" w:hAnsiTheme="majorBidi" w:cstheme="majorBidi"/>
                <w:sz w:val="20"/>
                <w:szCs w:val="20"/>
              </w:rPr>
              <w:t>autoantibodi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active infection, RA, </w:t>
            </w:r>
            <w:r w:rsidRPr="009506DC">
              <w:rPr>
                <w:rFonts w:asciiTheme="majorBidi" w:hAnsiTheme="majorBidi" w:cstheme="majorBidi"/>
                <w:sz w:val="20"/>
                <w:szCs w:val="20"/>
              </w:rPr>
              <w:t xml:space="preserve">inflammatory bowel syndrome, myelogenous leukemia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M, SLE</w:t>
            </w:r>
          </w:p>
        </w:tc>
        <w:tc>
          <w:tcPr>
            <w:tcW w:w="460" w:type="pct"/>
            <w:gridSpan w:val="2"/>
          </w:tcPr>
          <w:p w14:paraId="3E62CDDD" w14:textId="001F6201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6F80738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2DDCA62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79, HCV: 69, Controls: 10</w:t>
            </w:r>
          </w:p>
          <w:p w14:paraId="04DF3BA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300377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3A5C496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significantly higher in HCV vs. controls (272.7±331.3 pg/ml vs. 48.8±15.4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</w:tc>
        <w:tc>
          <w:tcPr>
            <w:tcW w:w="233" w:type="pct"/>
          </w:tcPr>
          <w:p w14:paraId="01792D0C" w14:textId="6368E1D3" w:rsidR="00901C3A" w:rsidRPr="00397A89" w:rsidRDefault="00CE4EA3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</w:tr>
      <w:tr w:rsidR="00D61011" w:rsidRPr="00397A89" w14:paraId="7B23854C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896F0AE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ghuraman S</w:t>
            </w:r>
            <w:r w:rsidRPr="00397A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05)</w:t>
            </w:r>
          </w:p>
        </w:tc>
        <w:tc>
          <w:tcPr>
            <w:tcW w:w="449" w:type="pct"/>
          </w:tcPr>
          <w:p w14:paraId="619C2B5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3F36E4B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7.5</w:t>
            </w:r>
          </w:p>
          <w:p w14:paraId="37F1515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8.8%</w:t>
            </w:r>
          </w:p>
          <w:p w14:paraId="3FC96E8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DA25D0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786" w:type="pct"/>
          </w:tcPr>
          <w:p w14:paraId="3CD478A1" w14:textId="38E37166" w:rsidR="00901C3A" w:rsidRPr="00397A89" w:rsidRDefault="00E3646C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9506DC" w:rsidRPr="009506DC">
              <w:rPr>
                <w:rFonts w:asciiTheme="majorBidi" w:hAnsiTheme="majorBidi" w:cstheme="majorBidi"/>
                <w:sz w:val="20"/>
                <w:szCs w:val="20"/>
              </w:rPr>
              <w:t>ntiviral or immunosuppressive therapy</w:t>
            </w:r>
            <w:r w:rsidR="009506D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506DC" w:rsidRPr="009506DC">
              <w:rPr>
                <w:rFonts w:asciiTheme="majorBidi" w:hAnsiTheme="majorBidi" w:cstheme="majorBidi"/>
                <w:sz w:val="20"/>
                <w:szCs w:val="20"/>
              </w:rPr>
              <w:t>immunological disorder,</w:t>
            </w:r>
          </w:p>
        </w:tc>
        <w:tc>
          <w:tcPr>
            <w:tcW w:w="460" w:type="pct"/>
            <w:gridSpan w:val="2"/>
          </w:tcPr>
          <w:p w14:paraId="48D6C408" w14:textId="385F588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722B4A7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01D5604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46, HCV: 17, HIV: 19, Controls: 10</w:t>
            </w:r>
          </w:p>
          <w:p w14:paraId="71DA2B9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9C871B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79BE78A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eru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HIV and controls (HCV 73.11±63.41 pg/ml vs. HIV 62.76±27.47 pg/ml and controls 21.97±4.86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1)</w:t>
            </w:r>
          </w:p>
        </w:tc>
        <w:tc>
          <w:tcPr>
            <w:tcW w:w="233" w:type="pct"/>
          </w:tcPr>
          <w:p w14:paraId="1B287BD6" w14:textId="2E4223A9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E4EA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61011" w:rsidRPr="00397A89" w14:paraId="3A771892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CBDBC88" w14:textId="77777777" w:rsidR="00901C3A" w:rsidRPr="00397A89" w:rsidRDefault="00901C3A" w:rsidP="00901C3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alenti L </w:t>
            </w:r>
            <w:r w:rsidRPr="00397A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2005)</w:t>
            </w:r>
          </w:p>
        </w:tc>
        <w:tc>
          <w:tcPr>
            <w:tcW w:w="449" w:type="pct"/>
          </w:tcPr>
          <w:p w14:paraId="35F6741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4ACF6EA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0.5</w:t>
            </w:r>
          </w:p>
          <w:p w14:paraId="12D55C5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9%</w:t>
            </w:r>
          </w:p>
          <w:p w14:paraId="1E43E3E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D8BB3A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1BFA5318" w14:textId="0593D472" w:rsidR="00901C3A" w:rsidRPr="00397A89" w:rsidRDefault="009506DC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V, HIV, HCC, alcohol abuse, previous interferon therapy</w:t>
            </w:r>
          </w:p>
        </w:tc>
        <w:tc>
          <w:tcPr>
            <w:tcW w:w="460" w:type="pct"/>
            <w:gridSpan w:val="2"/>
          </w:tcPr>
          <w:p w14:paraId="63788647" w14:textId="3E2491CE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21C445D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R-p75</w:t>
            </w:r>
          </w:p>
        </w:tc>
        <w:tc>
          <w:tcPr>
            <w:tcW w:w="511" w:type="pct"/>
            <w:gridSpan w:val="2"/>
          </w:tcPr>
          <w:p w14:paraId="01B8CA4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275, HCV: 186, Controls: 89</w:t>
            </w:r>
          </w:p>
          <w:p w14:paraId="29342EC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1F44CB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1998-2003</w:t>
            </w:r>
          </w:p>
        </w:tc>
        <w:tc>
          <w:tcPr>
            <w:tcW w:w="1569" w:type="pct"/>
            <w:gridSpan w:val="2"/>
          </w:tcPr>
          <w:p w14:paraId="2430A61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Prevalence of detectable serum TNF-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&gt;0.5 pg/ml) significantly higher in HCV vs. controls (46%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87/186) vs 10% (9/89)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01)</w:t>
            </w:r>
          </w:p>
          <w:p w14:paraId="7961438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689D9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TNFR-p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3890±1168 pg/ml vs. 2288±564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·0001) </w:t>
            </w:r>
          </w:p>
        </w:tc>
        <w:tc>
          <w:tcPr>
            <w:tcW w:w="233" w:type="pct"/>
          </w:tcPr>
          <w:p w14:paraId="7F71592D" w14:textId="62C041FD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E4EA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61011" w:rsidRPr="00397A89" w14:paraId="3AFD3883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5F67162" w14:textId="7A1B584C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elson D</w:t>
            </w:r>
            <w:r w:rsidR="00714F83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7)</w:t>
            </w:r>
          </w:p>
        </w:tc>
        <w:tc>
          <w:tcPr>
            <w:tcW w:w="449" w:type="pct"/>
          </w:tcPr>
          <w:p w14:paraId="5A6875F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48396B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18-76</w:t>
            </w:r>
          </w:p>
          <w:p w14:paraId="7739FDF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3.4%</w:t>
            </w:r>
          </w:p>
          <w:p w14:paraId="06CFCC0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CD2514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United States of America</w:t>
            </w:r>
          </w:p>
        </w:tc>
        <w:tc>
          <w:tcPr>
            <w:tcW w:w="786" w:type="pct"/>
          </w:tcPr>
          <w:p w14:paraId="135B85D3" w14:textId="1029854E" w:rsidR="00901C3A" w:rsidRPr="00397A89" w:rsidRDefault="00FC4AC7" w:rsidP="00FC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FC4AC7">
              <w:rPr>
                <w:rFonts w:asciiTheme="majorBidi" w:hAnsiTheme="majorBidi" w:cstheme="majorBidi"/>
                <w:sz w:val="20"/>
                <w:szCs w:val="20"/>
              </w:rPr>
              <w:t xml:space="preserve">ther caus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chronic liver diseases</w:t>
            </w:r>
          </w:p>
        </w:tc>
        <w:tc>
          <w:tcPr>
            <w:tcW w:w="460" w:type="pct"/>
            <w:gridSpan w:val="2"/>
          </w:tcPr>
          <w:p w14:paraId="5B83ED00" w14:textId="6D528F9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6F27F07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I</w:t>
            </w:r>
          </w:p>
          <w:p w14:paraId="6A3FF7E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II</w:t>
            </w:r>
          </w:p>
        </w:tc>
        <w:tc>
          <w:tcPr>
            <w:tcW w:w="511" w:type="pct"/>
            <w:gridSpan w:val="2"/>
          </w:tcPr>
          <w:p w14:paraId="3316B65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6, HCV: 53, Controls: 33</w:t>
            </w:r>
          </w:p>
          <w:p w14:paraId="095DAB0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977F93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3A9FED7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9.62±6.01 pg/ml vs. 3.66±1.23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2465190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7E5A5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Mean sTNFR-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3,325±1,267 pg/ml vs. 1,856±423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6B5BAC6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F25A4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Mean serum sTNFR-II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1,291±651 pg/ml vs. 864±207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0A7EA56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9CE03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Linear correlation observed between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and HAI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0.39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·015)</w:t>
            </w:r>
          </w:p>
        </w:tc>
        <w:tc>
          <w:tcPr>
            <w:tcW w:w="233" w:type="pct"/>
          </w:tcPr>
          <w:p w14:paraId="1852C932" w14:textId="6A755CF9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F502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61011" w:rsidRPr="00397A89" w14:paraId="59F30150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F6DE005" w14:textId="06175359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lowacki M</w:t>
            </w:r>
            <w:r w:rsidR="00F00385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4)</w:t>
            </w:r>
          </w:p>
        </w:tc>
        <w:tc>
          <w:tcPr>
            <w:tcW w:w="449" w:type="pct"/>
          </w:tcPr>
          <w:p w14:paraId="5537DEE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5B6F41D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9.3</w:t>
            </w:r>
          </w:p>
          <w:p w14:paraId="563EEED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75C837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32D621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786" w:type="pct"/>
          </w:tcPr>
          <w:p w14:paraId="5F29E257" w14:textId="281957FB" w:rsidR="00FC4AC7" w:rsidRPr="00FC4AC7" w:rsidRDefault="00FC4AC7" w:rsidP="00FC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evious antiviral therapy, </w:t>
            </w:r>
            <w:r w:rsidRPr="00FC4AC7">
              <w:rPr>
                <w:rFonts w:asciiTheme="majorBidi" w:hAnsiTheme="majorBidi" w:cstheme="majorBidi"/>
                <w:sz w:val="20"/>
                <w:szCs w:val="20"/>
              </w:rPr>
              <w:t xml:space="preserve"> pregnancy, obesity, alcohol</w:t>
            </w:r>
          </w:p>
          <w:p w14:paraId="64DD03D0" w14:textId="6F51074E" w:rsidR="00FC4AC7" w:rsidRPr="00FC4AC7" w:rsidRDefault="00FC4AC7" w:rsidP="00FC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4AC7">
              <w:rPr>
                <w:rFonts w:asciiTheme="majorBidi" w:hAnsiTheme="majorBidi" w:cstheme="majorBidi"/>
                <w:sz w:val="20"/>
                <w:szCs w:val="20"/>
              </w:rPr>
              <w:t xml:space="preserve">abuse, autoimmune diseases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FLD</w:t>
            </w:r>
            <w:r w:rsidR="00E3646C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DE82519" w14:textId="2DF28BB9" w:rsidR="00FC4AC7" w:rsidRPr="00FC4AC7" w:rsidRDefault="00FC4AC7" w:rsidP="00FC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4AC7">
              <w:rPr>
                <w:rFonts w:asciiTheme="majorBidi" w:hAnsiTheme="majorBidi" w:cstheme="majorBidi"/>
                <w:sz w:val="20"/>
                <w:szCs w:val="20"/>
              </w:rPr>
              <w:t>inflammatory</w:t>
            </w:r>
          </w:p>
          <w:p w14:paraId="1DE3DE17" w14:textId="367B5F25" w:rsidR="00FC4AC7" w:rsidRPr="00FC4AC7" w:rsidRDefault="00FC4AC7" w:rsidP="00FC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4AC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ver disease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C4AC7">
              <w:rPr>
                <w:rFonts w:asciiTheme="majorBidi" w:hAnsiTheme="majorBidi" w:cstheme="majorBidi"/>
                <w:sz w:val="20"/>
                <w:szCs w:val="20"/>
              </w:rPr>
              <w:t>inflammatory con-</w:t>
            </w:r>
          </w:p>
          <w:p w14:paraId="0EFC284D" w14:textId="40488BB6" w:rsidR="00901C3A" w:rsidRPr="00397A89" w:rsidRDefault="00FC4AC7" w:rsidP="00FC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C4AC7">
              <w:rPr>
                <w:rFonts w:asciiTheme="majorBidi" w:hAnsiTheme="majorBidi" w:cstheme="majorBidi"/>
                <w:sz w:val="20"/>
                <w:szCs w:val="20"/>
              </w:rPr>
              <w:t xml:space="preserve">ditions, chronic severe diseases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alignancy, DM</w:t>
            </w:r>
          </w:p>
        </w:tc>
        <w:tc>
          <w:tcPr>
            <w:tcW w:w="460" w:type="pct"/>
            <w:gridSpan w:val="2"/>
          </w:tcPr>
          <w:p w14:paraId="3F1A27F0" w14:textId="3929ADC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NF-α</w:t>
            </w:r>
          </w:p>
          <w:p w14:paraId="697AF28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2CB65AA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60, HCV: 30, Controls: 30</w:t>
            </w:r>
          </w:p>
          <w:p w14:paraId="6AC0114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562D5F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1BB8098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11.0±19.3 pg/ml vs. 3.3±2.8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41)</w:t>
            </w:r>
          </w:p>
        </w:tc>
        <w:tc>
          <w:tcPr>
            <w:tcW w:w="233" w:type="pct"/>
          </w:tcPr>
          <w:p w14:paraId="7E533A5D" w14:textId="15EAC922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F502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61011" w:rsidRPr="00397A89" w14:paraId="5CD101E1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5A8639E5" w14:textId="6C97FA35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Riordan S</w:t>
            </w:r>
            <w:r w:rsidR="00F0038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6)</w:t>
            </w:r>
          </w:p>
        </w:tc>
        <w:tc>
          <w:tcPr>
            <w:tcW w:w="449" w:type="pct"/>
          </w:tcPr>
          <w:p w14:paraId="6A67EC3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FDEEF8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9</w:t>
            </w:r>
          </w:p>
          <w:p w14:paraId="1696C75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7.8%</w:t>
            </w:r>
          </w:p>
          <w:p w14:paraId="3169ECC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7AE8E6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786" w:type="pct"/>
          </w:tcPr>
          <w:p w14:paraId="4FF6B009" w14:textId="34828D44" w:rsidR="00232599" w:rsidRPr="00232599" w:rsidRDefault="00FC4AC7" w:rsidP="00FC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4AC7">
              <w:rPr>
                <w:sz w:val="20"/>
                <w:szCs w:val="20"/>
              </w:rPr>
              <w:t>HIV, HBV</w:t>
            </w:r>
            <w:r>
              <w:rPr>
                <w:sz w:val="20"/>
                <w:szCs w:val="20"/>
              </w:rPr>
              <w:t xml:space="preserve">, alcoholic liver diseases, NAFLD, alcohol use, </w:t>
            </w:r>
            <w:r>
              <w:t xml:space="preserve"> </w:t>
            </w:r>
            <w:r w:rsidRPr="00FC4AC7">
              <w:rPr>
                <w:sz w:val="20"/>
                <w:szCs w:val="20"/>
              </w:rPr>
              <w:t>infection, treatment with</w:t>
            </w:r>
            <w:r>
              <w:rPr>
                <w:sz w:val="20"/>
                <w:szCs w:val="20"/>
              </w:rPr>
              <w:t xml:space="preserve"> </w:t>
            </w:r>
            <w:r w:rsidRPr="00FC4AC7">
              <w:rPr>
                <w:sz w:val="20"/>
                <w:szCs w:val="20"/>
              </w:rPr>
              <w:t>antibiotics, probiotics, lactulose</w:t>
            </w:r>
            <w:r>
              <w:rPr>
                <w:sz w:val="20"/>
                <w:szCs w:val="20"/>
              </w:rPr>
              <w:t>, i</w:t>
            </w:r>
            <w:r w:rsidRPr="00FC4AC7">
              <w:rPr>
                <w:sz w:val="20"/>
                <w:szCs w:val="20"/>
              </w:rPr>
              <w:t xml:space="preserve">mmunomodulatory drugs or </w:t>
            </w:r>
            <w:r>
              <w:rPr>
                <w:sz w:val="20"/>
                <w:szCs w:val="20"/>
              </w:rPr>
              <w:t>GIB, C</w:t>
            </w:r>
            <w:r w:rsidR="00232599">
              <w:rPr>
                <w:sz w:val="20"/>
                <w:szCs w:val="20"/>
              </w:rPr>
              <w:t>KD</w:t>
            </w:r>
          </w:p>
        </w:tc>
        <w:tc>
          <w:tcPr>
            <w:tcW w:w="460" w:type="pct"/>
            <w:gridSpan w:val="2"/>
          </w:tcPr>
          <w:p w14:paraId="0E98D62A" w14:textId="7AA2BB4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185CC23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3993208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50, HCV: 18, Controls: 32</w:t>
            </w:r>
          </w:p>
          <w:p w14:paraId="5C53BA8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326AA1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4D57721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0.0005)</w:t>
            </w:r>
          </w:p>
        </w:tc>
        <w:tc>
          <w:tcPr>
            <w:tcW w:w="233" w:type="pct"/>
          </w:tcPr>
          <w:p w14:paraId="2EC1D339" w14:textId="4C3F0ACE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F502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61011" w:rsidRPr="00397A89" w14:paraId="49915774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5941FC37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Zylberberg H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9)</w:t>
            </w:r>
          </w:p>
        </w:tc>
        <w:tc>
          <w:tcPr>
            <w:tcW w:w="449" w:type="pct"/>
          </w:tcPr>
          <w:p w14:paraId="53759DE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2376B2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8</w:t>
            </w:r>
          </w:p>
          <w:p w14:paraId="0317896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8.3%</w:t>
            </w:r>
          </w:p>
          <w:p w14:paraId="38FEBEA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FE614F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786" w:type="pct"/>
          </w:tcPr>
          <w:p w14:paraId="46E11303" w14:textId="1B60E6D9" w:rsidR="00901C3A" w:rsidRPr="00397A89" w:rsidRDefault="001B46FE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B46FE">
              <w:rPr>
                <w:rFonts w:asciiTheme="majorBidi" w:hAnsiTheme="majorBidi" w:cstheme="majorBidi"/>
                <w:sz w:val="20"/>
                <w:szCs w:val="20"/>
              </w:rPr>
              <w:t>HIV, organ transplantation, hemodialy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B46FE">
              <w:rPr>
                <w:rFonts w:asciiTheme="majorBidi" w:hAnsiTheme="majorBidi" w:cstheme="majorBidi"/>
                <w:sz w:val="20"/>
                <w:szCs w:val="20"/>
              </w:rPr>
              <w:t>hemopathy or drug-related immunosuppress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previous antiviral therapy</w:t>
            </w:r>
          </w:p>
        </w:tc>
        <w:tc>
          <w:tcPr>
            <w:tcW w:w="460" w:type="pct"/>
            <w:gridSpan w:val="2"/>
          </w:tcPr>
          <w:p w14:paraId="58C047D0" w14:textId="45CC3A30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638FD3D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55</w:t>
            </w:r>
          </w:p>
          <w:p w14:paraId="1FBF0B2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75</w:t>
            </w:r>
          </w:p>
        </w:tc>
        <w:tc>
          <w:tcPr>
            <w:tcW w:w="511" w:type="pct"/>
            <w:gridSpan w:val="2"/>
          </w:tcPr>
          <w:p w14:paraId="7F1B3FB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54, HCV: 60, HBV: 34, Controls: 60</w:t>
            </w:r>
          </w:p>
          <w:p w14:paraId="53682EF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EDD96E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75F34DC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igher in HCV vs controls (50.4±4.5 pg/ml vs undetectable)</w:t>
            </w:r>
          </w:p>
          <w:p w14:paraId="11FC6D3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189683" w14:textId="7D11BC3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R-p55 and TNFR-p75 significantly</w:t>
            </w:r>
            <w:r w:rsidR="001B46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igher in HCV vs. controls (HCV: TNFR-p55 2.88±0.14 ng/ml and TNFR-p75 9.54±0.58 ng/ml vs. controls: TNFR-p55 1.30±0.05 ng/ml and TNFR-p75 4.19 ± 0.16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·0001)</w:t>
            </w:r>
          </w:p>
          <w:p w14:paraId="5052EC8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4958E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TNF-α</w:t>
            </w:r>
            <w:r w:rsidRPr="00397A89" w:rsidDel="002C371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levels increased with Metavir activity score (p= 0.03)</w:t>
            </w:r>
          </w:p>
          <w:p w14:paraId="50E3750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0E27D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correlation between serum HCV RN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sTNF-R55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92, sTNF-R75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92) and TNF- α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0.81) </w:t>
            </w:r>
          </w:p>
          <w:p w14:paraId="571C800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68B3E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 No significant variation in sTNF-R levels during therapy</w:t>
            </w:r>
          </w:p>
          <w:p w14:paraId="7ACBA96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2F66B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No significant differences 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-R55, sTNF-R75, TNF-a in NR vs SVR groups</w:t>
            </w:r>
          </w:p>
        </w:tc>
        <w:tc>
          <w:tcPr>
            <w:tcW w:w="233" w:type="pct"/>
          </w:tcPr>
          <w:p w14:paraId="1F84ED53" w14:textId="586C504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F502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652FEC16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67D4CFDC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Itoh Y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9)</w:t>
            </w:r>
          </w:p>
        </w:tc>
        <w:tc>
          <w:tcPr>
            <w:tcW w:w="449" w:type="pct"/>
          </w:tcPr>
          <w:p w14:paraId="6A37192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5ECC5B5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0D8C33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6C6E28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6EE7B4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667C4999" w14:textId="642A19C9" w:rsidR="00901C3A" w:rsidRPr="00397A89" w:rsidRDefault="00E3646C" w:rsidP="001B46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1B46FE" w:rsidRPr="001B46FE">
              <w:rPr>
                <w:rFonts w:asciiTheme="majorBidi" w:hAnsiTheme="majorBidi" w:cstheme="majorBidi"/>
                <w:sz w:val="20"/>
                <w:szCs w:val="20"/>
              </w:rPr>
              <w:t>eavy</w:t>
            </w:r>
            <w:r w:rsidR="001B46FE">
              <w:rPr>
                <w:rFonts w:asciiTheme="majorBidi" w:hAnsiTheme="majorBidi" w:cstheme="majorBidi"/>
                <w:sz w:val="20"/>
                <w:szCs w:val="20"/>
              </w:rPr>
              <w:t xml:space="preserve"> alcohol consumption</w:t>
            </w:r>
            <w:r w:rsidR="001B46FE" w:rsidRPr="001B46FE">
              <w:rPr>
                <w:rFonts w:asciiTheme="majorBidi" w:hAnsiTheme="majorBidi" w:cstheme="majorBidi"/>
                <w:sz w:val="20"/>
                <w:szCs w:val="20"/>
              </w:rPr>
              <w:t>, obesity, coinfection of other hepatotropic viruses.</w:t>
            </w:r>
          </w:p>
        </w:tc>
        <w:tc>
          <w:tcPr>
            <w:tcW w:w="460" w:type="pct"/>
            <w:gridSpan w:val="2"/>
          </w:tcPr>
          <w:p w14:paraId="45FBA829" w14:textId="43A3302F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55</w:t>
            </w:r>
          </w:p>
          <w:p w14:paraId="626EF92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75</w:t>
            </w:r>
          </w:p>
        </w:tc>
        <w:tc>
          <w:tcPr>
            <w:tcW w:w="511" w:type="pct"/>
            <w:gridSpan w:val="2"/>
          </w:tcPr>
          <w:p w14:paraId="5659E36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04, HCV: 84 (ASC:35, SVR: 24, NR:25), Controls: 20</w:t>
            </w:r>
          </w:p>
          <w:p w14:paraId="5174C44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  <w:p w14:paraId="079A889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1992-1995</w:t>
            </w:r>
          </w:p>
        </w:tc>
        <w:tc>
          <w:tcPr>
            <w:tcW w:w="1569" w:type="pct"/>
            <w:gridSpan w:val="2"/>
          </w:tcPr>
          <w:p w14:paraId="4E762C6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Median sTNFR-p5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ASC HCV vs. controls (1.06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6-1.46) ng/ml vs. 0.84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0.56-1.36)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0048)</w:t>
            </w:r>
          </w:p>
          <w:p w14:paraId="2691F2F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Median sTNFR-p5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CHC vs. ASC HCV (1.28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86-1.94) ng/ml vs. 1.06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0.6-1.46)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2)</w:t>
            </w:r>
          </w:p>
          <w:p w14:paraId="482394A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0A7B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dian sTNFR-p7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ASC HCV vs. controls (2.55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.64-5.62) ng/ml vs. 1.51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0.56-3.16)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0031)</w:t>
            </w:r>
          </w:p>
          <w:p w14:paraId="653A274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00AC6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dian sTNFR-p7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CHC vs. ASC HCV (3.70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44-6.72) ng/ml vs. 2.55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ange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1.64-5.62) ng/ml)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67)</w:t>
            </w:r>
          </w:p>
          <w:p w14:paraId="4BE393D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AB421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ignificant correlation found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of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TNFR p55 and sTNFR p75 and total HAI score (r = 0.561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&l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0.0001, </w:t>
            </w:r>
            <w:r w:rsidRPr="00C37821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0.598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&l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0.0001)</w:t>
            </w:r>
          </w:p>
          <w:p w14:paraId="6913A34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6ADD4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Levels of sTNFR-p75 significantly decreased 12</w:t>
            </w:r>
          </w:p>
          <w:p w14:paraId="6BB8303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onths after IFN therapy in SVR group (</w:t>
            </w:r>
            <w:r w:rsidRPr="00352A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0.0002) but not in NR group (</w:t>
            </w:r>
            <w:r w:rsidRPr="00352A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8710)</w:t>
            </w:r>
          </w:p>
        </w:tc>
        <w:tc>
          <w:tcPr>
            <w:tcW w:w="233" w:type="pct"/>
          </w:tcPr>
          <w:p w14:paraId="141E304E" w14:textId="762BDB8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</w:t>
            </w:r>
            <w:r w:rsidR="009F502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397A89" w14:paraId="14B9FB7A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7A80FA54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Kakumu S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7)</w:t>
            </w:r>
          </w:p>
        </w:tc>
        <w:tc>
          <w:tcPr>
            <w:tcW w:w="449" w:type="pct"/>
          </w:tcPr>
          <w:p w14:paraId="41106FC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E9C606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7</w:t>
            </w:r>
          </w:p>
          <w:p w14:paraId="402C5EF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0.4%</w:t>
            </w:r>
          </w:p>
          <w:p w14:paraId="0142E42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E3739C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786" w:type="pct"/>
          </w:tcPr>
          <w:p w14:paraId="7931851B" w14:textId="28E0C7D0" w:rsidR="00901C3A" w:rsidRPr="00397A89" w:rsidRDefault="00A04EE0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56853">
              <w:rPr>
                <w:sz w:val="20"/>
                <w:szCs w:val="20"/>
              </w:rPr>
              <w:t>C</w:t>
            </w:r>
            <w:r w:rsidRPr="00A04EE0">
              <w:rPr>
                <w:rFonts w:asciiTheme="majorBidi" w:hAnsiTheme="majorBidi" w:cstheme="majorBidi"/>
                <w:sz w:val="20"/>
                <w:szCs w:val="20"/>
              </w:rPr>
              <w:t>o-infection with other hepatotropic viruses.</w:t>
            </w:r>
          </w:p>
        </w:tc>
        <w:tc>
          <w:tcPr>
            <w:tcW w:w="460" w:type="pct"/>
            <w:gridSpan w:val="2"/>
          </w:tcPr>
          <w:p w14:paraId="27B16FED" w14:textId="49205A3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5D1F9F4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55</w:t>
            </w:r>
          </w:p>
          <w:p w14:paraId="212D576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75</w:t>
            </w:r>
          </w:p>
        </w:tc>
        <w:tc>
          <w:tcPr>
            <w:tcW w:w="511" w:type="pct"/>
            <w:gridSpan w:val="2"/>
          </w:tcPr>
          <w:p w14:paraId="637E0B1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2, HCV: 71(ASC:10, CHC: 28, LC: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, HCC: 11), Controls: 11</w:t>
            </w:r>
          </w:p>
          <w:p w14:paraId="757D406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11DC78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4E7D555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all HCV groups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39400B1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F6C12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TNFR-p55 significantly higher in HCC and LC vs. controls (HCC 1,741±460 pg/ml and LC 2,071±580 pg/ml vs. controls 1,1170±291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5D5C034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26E2BB" w14:textId="311354F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TNFR-p75 significantly higher in LC and HCC vs. CHC, ASC and controls (LC 5.4±1.5 ng/ml and HCC 6.0±3.0 ng/ml vs. CHC 3.0±1.0 ng/ml, ASC 4.1±1.3 ng/ml and controls 2.0±0.4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59D4FF5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DEB5C6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No significant correlation with serum cytokines and HCV RNA</w:t>
            </w:r>
          </w:p>
          <w:p w14:paraId="64F053BB" w14:textId="77777777" w:rsidR="006A3CF6" w:rsidRDefault="006A3CF6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53A908" w14:textId="7B270311" w:rsidR="006A3CF6" w:rsidRPr="00397A89" w:rsidRDefault="006A3CF6" w:rsidP="006A3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Treatment decreased </w:t>
            </w:r>
            <w:r w:rsidRPr="006A3CF6">
              <w:rPr>
                <w:rFonts w:asciiTheme="majorBidi" w:hAnsiTheme="majorBidi" w:cstheme="majorBidi"/>
                <w:sz w:val="20"/>
                <w:szCs w:val="20"/>
              </w:rPr>
              <w:t xml:space="preserve">serum levels of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L-10 but not levels </w:t>
            </w:r>
            <w:r w:rsidRPr="006A3CF6">
              <w:rPr>
                <w:rFonts w:asciiTheme="majorBidi" w:hAnsiTheme="majorBidi" w:cstheme="majorBidi"/>
                <w:sz w:val="20"/>
                <w:szCs w:val="20"/>
              </w:rPr>
              <w:t>sT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-p75 and</w:t>
            </w:r>
            <w:r w:rsidRPr="006A3CF6">
              <w:rPr>
                <w:rFonts w:asciiTheme="majorBidi" w:hAnsiTheme="majorBidi" w:cstheme="majorBidi"/>
                <w:sz w:val="20"/>
                <w:szCs w:val="20"/>
              </w:rPr>
              <w:t xml:space="preserve"> sTN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-p77</w:t>
            </w:r>
          </w:p>
        </w:tc>
        <w:tc>
          <w:tcPr>
            <w:tcW w:w="233" w:type="pct"/>
          </w:tcPr>
          <w:p w14:paraId="3388733F" w14:textId="0005E638" w:rsidR="00901C3A" w:rsidRPr="00397A89" w:rsidRDefault="009F5025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D61011" w:rsidRPr="00397A89" w14:paraId="4E9D4F64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DF124A7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Verma V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8)</w:t>
            </w:r>
          </w:p>
        </w:tc>
        <w:tc>
          <w:tcPr>
            <w:tcW w:w="449" w:type="pct"/>
          </w:tcPr>
          <w:p w14:paraId="6717F06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C6DD80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D04C0F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1.1%</w:t>
            </w:r>
          </w:p>
          <w:p w14:paraId="7A6B56F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  <w:p w14:paraId="02F4F58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786" w:type="pct"/>
          </w:tcPr>
          <w:p w14:paraId="6B60BF17" w14:textId="0300C1FB" w:rsidR="00901C3A" w:rsidRPr="00397A89" w:rsidRDefault="00A04EE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BV, HIV</w:t>
            </w:r>
          </w:p>
        </w:tc>
        <w:tc>
          <w:tcPr>
            <w:tcW w:w="460" w:type="pct"/>
            <w:gridSpan w:val="2"/>
          </w:tcPr>
          <w:p w14:paraId="0A7C6981" w14:textId="7BCC658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61E8407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75</w:t>
            </w:r>
          </w:p>
        </w:tc>
        <w:tc>
          <w:tcPr>
            <w:tcW w:w="511" w:type="pct"/>
            <w:gridSpan w:val="2"/>
          </w:tcPr>
          <w:p w14:paraId="25FD4A4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= 110, HCV: 90 (HCC: 8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C: 20, CHC: 62), Controls: 20</w:t>
            </w:r>
          </w:p>
          <w:p w14:paraId="0117F79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F82154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4-2006</w:t>
            </w:r>
          </w:p>
        </w:tc>
        <w:tc>
          <w:tcPr>
            <w:tcW w:w="1569" w:type="pct"/>
            <w:gridSpan w:val="2"/>
          </w:tcPr>
          <w:p w14:paraId="0C76175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C, LC and CHC vs. controls (HCC 127.33±106.61 pg/ml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LC 73.73±39.30 and CHC 84.51±54.26 pg/ml vs. controls 21.59±8.67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01)</w:t>
            </w:r>
          </w:p>
          <w:p w14:paraId="296A107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06EC6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TNFR-p75 significantly higher in HCC, LC and CHC vs. controls (HCC 80.50±8.33 ng/ml, LC 60.35±27.61 ng/ml and CHC 18.48±16.68 ng/ml vs. controls 4.33±0.79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33" w:type="pct"/>
          </w:tcPr>
          <w:p w14:paraId="55A8FA75" w14:textId="57225EC5" w:rsidR="00901C3A" w:rsidRPr="00397A89" w:rsidRDefault="009F5025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1</w:t>
            </w:r>
          </w:p>
        </w:tc>
      </w:tr>
      <w:tr w:rsidR="00D61011" w:rsidRPr="00397A89" w14:paraId="61011404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3FB96F5" w14:textId="3275F5EB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Farag N</w:t>
            </w:r>
            <w:r w:rsidR="00F00385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49" w:type="pct"/>
          </w:tcPr>
          <w:p w14:paraId="65DAF07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B491A8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7</w:t>
            </w:r>
          </w:p>
          <w:p w14:paraId="5E8B26B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B5A63B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5AF9C9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86" w:type="pct"/>
          </w:tcPr>
          <w:p w14:paraId="52004ADC" w14:textId="4B2DB606" w:rsidR="009815C3" w:rsidRPr="00397A89" w:rsidRDefault="009815C3" w:rsidP="0098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LC, HCC,  </w:t>
            </w:r>
            <w:r w:rsidRPr="009815C3">
              <w:rPr>
                <w:rFonts w:asciiTheme="majorBidi" w:hAnsiTheme="majorBidi" w:cstheme="majorBidi"/>
                <w:sz w:val="20"/>
                <w:szCs w:val="20"/>
              </w:rPr>
              <w:t>hepatic encephalopathy, interferon therapy, drug or alcohol use, severe or untreated</w:t>
            </w:r>
            <w:r w:rsidR="009506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15C3">
              <w:rPr>
                <w:rFonts w:asciiTheme="majorBidi" w:hAnsiTheme="majorBidi" w:cstheme="majorBidi"/>
                <w:sz w:val="20"/>
                <w:szCs w:val="20"/>
              </w:rPr>
              <w:t xml:space="preserve">psychiatric disorder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M, HIV, HBV, </w:t>
            </w:r>
            <w:r w:rsidRPr="009815C3">
              <w:rPr>
                <w:rFonts w:asciiTheme="majorBidi" w:hAnsiTheme="majorBidi" w:cstheme="majorBidi"/>
                <w:sz w:val="20"/>
                <w:szCs w:val="20"/>
              </w:rPr>
              <w:t>parasitic infections</w:t>
            </w:r>
          </w:p>
          <w:p w14:paraId="1D93659D" w14:textId="4AE466FB" w:rsidR="00901C3A" w:rsidRPr="00397A89" w:rsidRDefault="00901C3A" w:rsidP="0098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6D1779DD" w14:textId="798FD2B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-p75</w:t>
            </w:r>
          </w:p>
          <w:p w14:paraId="38AAFCD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11" w:type="pct"/>
            <w:gridSpan w:val="2"/>
          </w:tcPr>
          <w:p w14:paraId="12B35B3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25, HCV: 11, Controls: 14</w:t>
            </w:r>
          </w:p>
          <w:p w14:paraId="05BF17E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F0511B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084C18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sTNFR-p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. controls (10.2±0.83 ng/ml vs. 6.8±0.57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 0.002)</w:t>
            </w:r>
          </w:p>
          <w:p w14:paraId="1000B55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3A13B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o difference in mean serum sC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1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of HCV vs. controls (69.5±5.2 ng/ml vs. 67.6±13.3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gt; 0.05)</w:t>
            </w:r>
          </w:p>
        </w:tc>
        <w:tc>
          <w:tcPr>
            <w:tcW w:w="233" w:type="pct"/>
          </w:tcPr>
          <w:p w14:paraId="7D131B09" w14:textId="20B67173" w:rsidR="00901C3A" w:rsidRPr="00397A89" w:rsidRDefault="009F5025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</w:tr>
      <w:tr w:rsidR="00D61011" w:rsidRPr="00397A89" w14:paraId="45D33AB2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169BF17" w14:textId="0BAC5CDF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4B5F1D">
              <w:rPr>
                <w:sz w:val="20"/>
                <w:szCs w:val="20"/>
              </w:rPr>
              <w:t xml:space="preserve">arkowtiz </w:t>
            </w:r>
            <w:r w:rsidR="00F00385">
              <w:rPr>
                <w:sz w:val="20"/>
                <w:szCs w:val="20"/>
              </w:rPr>
              <w:t xml:space="preserve">M </w:t>
            </w:r>
            <w:r w:rsidRPr="004B5F1D">
              <w:rPr>
                <w:i/>
                <w:sz w:val="20"/>
                <w:szCs w:val="20"/>
              </w:rPr>
              <w:t>et al</w:t>
            </w:r>
            <w:r w:rsidR="009815C3">
              <w:rPr>
                <w:i/>
                <w:sz w:val="20"/>
                <w:szCs w:val="20"/>
              </w:rPr>
              <w:t>.</w:t>
            </w:r>
            <w:r w:rsidRPr="004B5F1D">
              <w:rPr>
                <w:sz w:val="20"/>
                <w:szCs w:val="20"/>
              </w:rPr>
              <w:t xml:space="preserve"> </w:t>
            </w:r>
            <w:r w:rsidR="00DF696E">
              <w:rPr>
                <w:sz w:val="20"/>
                <w:szCs w:val="20"/>
              </w:rPr>
              <w:t>(</w:t>
            </w:r>
            <w:r w:rsidRPr="004B5F1D">
              <w:rPr>
                <w:sz w:val="20"/>
                <w:szCs w:val="20"/>
              </w:rPr>
              <w:t>2016</w:t>
            </w:r>
            <w:r w:rsidR="00DF696E">
              <w:rPr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14:paraId="50D47C7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497" w:type="pct"/>
          </w:tcPr>
          <w:p w14:paraId="02B7DA65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Age: 42.1 </w:t>
            </w:r>
          </w:p>
          <w:p w14:paraId="6242089D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: 76.6%</w:t>
            </w:r>
          </w:p>
          <w:p w14:paraId="1A516A86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ucasian: 65.0%  </w:t>
            </w:r>
          </w:p>
          <w:p w14:paraId="407047F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86" w:type="pct"/>
          </w:tcPr>
          <w:p w14:paraId="3EA68173" w14:textId="085E480C" w:rsidR="00901C3A" w:rsidRPr="00595600" w:rsidRDefault="009815C3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, Coagulopathy</w:t>
            </w:r>
          </w:p>
        </w:tc>
        <w:tc>
          <w:tcPr>
            <w:tcW w:w="460" w:type="pct"/>
            <w:gridSpan w:val="2"/>
          </w:tcPr>
          <w:p w14:paraId="2E8655F4" w14:textId="3AADF54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95600">
              <w:rPr>
                <w:sz w:val="20"/>
                <w:szCs w:val="20"/>
              </w:rPr>
              <w:t>sCD14</w:t>
            </w:r>
          </w:p>
        </w:tc>
        <w:tc>
          <w:tcPr>
            <w:tcW w:w="511" w:type="pct"/>
            <w:gridSpan w:val="2"/>
          </w:tcPr>
          <w:p w14:paraId="729C4F73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92, HCV: 144 (Active IVDU ([Group 1]:48, Ceased IVDU 1-2 months prior [Group 2]: 48, Ceased IVDU] 3-4 months prior [Group 3: 48), Controls: 48</w:t>
            </w:r>
          </w:p>
          <w:p w14:paraId="71A0D880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29E8BB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76347B2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an serum sCD14</w:t>
            </w:r>
            <w:r w:rsidRPr="0059560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evel </w:t>
            </w:r>
            <w:r w:rsidRPr="00595600">
              <w:rPr>
                <w:sz w:val="20"/>
                <w:szCs w:val="20"/>
              </w:rPr>
              <w:t>significantly higher in HCV viremic</w:t>
            </w:r>
            <w:r w:rsidRPr="00595600">
              <w:rPr>
                <w:sz w:val="16"/>
                <w:szCs w:val="20"/>
              </w:rPr>
              <w:t xml:space="preserve"> </w:t>
            </w:r>
            <w:r w:rsidRPr="00754FC7">
              <w:rPr>
                <w:sz w:val="20"/>
                <w:szCs w:val="20"/>
              </w:rPr>
              <w:t xml:space="preserve">individuals </w:t>
            </w:r>
            <w:r>
              <w:rPr>
                <w:sz w:val="20"/>
                <w:szCs w:val="20"/>
              </w:rPr>
              <w:t xml:space="preserve">vs. controls </w:t>
            </w:r>
            <w:r w:rsidRPr="00754FC7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Group 1</w:t>
            </w:r>
            <w:r w:rsidRPr="00595600">
              <w:rPr>
                <w:sz w:val="20"/>
                <w:szCs w:val="20"/>
              </w:rPr>
              <w:t>:1601 ± 296</w:t>
            </w:r>
            <w:r>
              <w:t xml:space="preserve"> </w:t>
            </w:r>
            <w:r>
              <w:rPr>
                <w:sz w:val="20"/>
                <w:szCs w:val="20"/>
              </w:rPr>
              <w:t xml:space="preserve">ng/mL, Group 2 </w:t>
            </w:r>
            <w:r w:rsidRPr="00595600">
              <w:rPr>
                <w:sz w:val="20"/>
                <w:szCs w:val="20"/>
              </w:rPr>
              <w:t>1796 ± 276</w:t>
            </w:r>
            <w:r>
              <w:t xml:space="preserve"> </w:t>
            </w:r>
            <w:r w:rsidRPr="00595600">
              <w:rPr>
                <w:sz w:val="20"/>
                <w:szCs w:val="20"/>
              </w:rPr>
              <w:t xml:space="preserve">ng/mL </w:t>
            </w:r>
            <w:r>
              <w:rPr>
                <w:sz w:val="20"/>
                <w:szCs w:val="20"/>
              </w:rPr>
              <w:t xml:space="preserve">and Group 3: </w:t>
            </w:r>
            <w:r w:rsidRPr="00595600">
              <w:rPr>
                <w:sz w:val="20"/>
                <w:szCs w:val="20"/>
              </w:rPr>
              <w:t xml:space="preserve">1730 ± 243 ng/mL </w:t>
            </w:r>
            <w:r>
              <w:rPr>
                <w:sz w:val="20"/>
                <w:szCs w:val="20"/>
              </w:rPr>
              <w:t xml:space="preserve">vs. Controls: </w:t>
            </w:r>
            <w:r w:rsidRPr="00595600">
              <w:rPr>
                <w:sz w:val="20"/>
                <w:szCs w:val="20"/>
              </w:rPr>
              <w:t>1388 ± 20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5)</w:t>
            </w:r>
          </w:p>
          <w:p w14:paraId="16C24B70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6D4BE0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1A8A4705" w14:textId="20FE27F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01A6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61011" w:rsidRPr="00397A89" w14:paraId="2CB1F523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537F9B20" w14:textId="55234A1C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Lee S</w:t>
            </w:r>
            <w:r w:rsidR="00F00385">
              <w:rPr>
                <w:rFonts w:asciiTheme="majorBidi" w:hAnsiTheme="majorBidi" w:cstheme="majorBidi"/>
                <w:sz w:val="20"/>
                <w:szCs w:val="20"/>
              </w:rPr>
              <w:t xml:space="preserve">H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0)</w:t>
            </w:r>
          </w:p>
        </w:tc>
        <w:tc>
          <w:tcPr>
            <w:tcW w:w="449" w:type="pct"/>
          </w:tcPr>
          <w:p w14:paraId="616EFA0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97A015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3.4</w:t>
            </w:r>
          </w:p>
          <w:p w14:paraId="5891F53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0%</w:t>
            </w:r>
          </w:p>
          <w:p w14:paraId="7279290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D26E60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786" w:type="pct"/>
          </w:tcPr>
          <w:p w14:paraId="494AE785" w14:textId="79F85FBE" w:rsidR="00901C3A" w:rsidRPr="00397A89" w:rsidRDefault="009815C3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C, HCC</w:t>
            </w:r>
          </w:p>
        </w:tc>
        <w:tc>
          <w:tcPr>
            <w:tcW w:w="460" w:type="pct"/>
            <w:gridSpan w:val="2"/>
          </w:tcPr>
          <w:p w14:paraId="48536C4A" w14:textId="14C0F38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11" w:type="pct"/>
            <w:gridSpan w:val="2"/>
          </w:tcPr>
          <w:p w14:paraId="436E333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99, CHC: 28, ALD: 22, NAFLD: 24, Controls: 25</w:t>
            </w:r>
          </w:p>
          <w:p w14:paraId="75B09BA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34F3B9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6-2007</w:t>
            </w:r>
          </w:p>
        </w:tc>
        <w:tc>
          <w:tcPr>
            <w:tcW w:w="1569" w:type="pct"/>
            <w:gridSpan w:val="2"/>
          </w:tcPr>
          <w:p w14:paraId="61AEE4D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CHC vs. controls (358.60±242.11 pg/ml vs. 1.25±0.68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</w:tc>
        <w:tc>
          <w:tcPr>
            <w:tcW w:w="233" w:type="pct"/>
          </w:tcPr>
          <w:p w14:paraId="0D8E71D7" w14:textId="5CE1EDC5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01A6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61011" w:rsidRPr="00397A89" w14:paraId="7277FAA1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21603C0" w14:textId="4DB6EC1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an Z</w:t>
            </w:r>
            <w:r w:rsidR="00F00385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5)</w:t>
            </w:r>
          </w:p>
        </w:tc>
        <w:tc>
          <w:tcPr>
            <w:tcW w:w="449" w:type="pct"/>
          </w:tcPr>
          <w:p w14:paraId="619AB3E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6F4153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6</w:t>
            </w:r>
          </w:p>
          <w:p w14:paraId="5CDD805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9.4%</w:t>
            </w:r>
          </w:p>
          <w:p w14:paraId="38927D4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6DBD7B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786" w:type="pct"/>
          </w:tcPr>
          <w:p w14:paraId="034B2B20" w14:textId="20B5B7B0" w:rsidR="00901C3A" w:rsidRPr="00397A89" w:rsidRDefault="009815C3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IV, HBV, 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cent </w:t>
            </w:r>
            <w:r w:rsidRPr="009815C3">
              <w:rPr>
                <w:rFonts w:asciiTheme="majorBidi" w:hAnsiTheme="majorBidi" w:cstheme="majorBidi"/>
                <w:sz w:val="20"/>
                <w:szCs w:val="20"/>
              </w:rPr>
              <w:t xml:space="preserve">antiviral or </w:t>
            </w:r>
            <w:r w:rsidRPr="009815C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munomodulatory thera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460" w:type="pct"/>
            <w:gridSpan w:val="2"/>
          </w:tcPr>
          <w:p w14:paraId="1AEE7A2B" w14:textId="59A0A79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L-6</w:t>
            </w:r>
          </w:p>
          <w:p w14:paraId="49D1876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06456F9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93, CHC: 72, Controls: 21</w:t>
            </w:r>
          </w:p>
          <w:p w14:paraId="30D5B0A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</w:t>
            </w:r>
          </w:p>
          <w:p w14:paraId="10E7634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12-2014</w:t>
            </w:r>
          </w:p>
        </w:tc>
        <w:tc>
          <w:tcPr>
            <w:tcW w:w="1569" w:type="pct"/>
            <w:gridSpan w:val="2"/>
          </w:tcPr>
          <w:p w14:paraId="17D8FF8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No difference 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ean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between HCV and controls</w:t>
            </w:r>
          </w:p>
          <w:p w14:paraId="7AD08CC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B49B5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-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HCV vs. controls (16.19±5.89 pg/mL vs. 32.21±24.85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35)</w:t>
            </w:r>
          </w:p>
          <w:p w14:paraId="04B8EAC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1352F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Serum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igher in HCV genotype 1b vs genotype 2a (37.16 ± 27.42 pg/mL vs 21.67 ± 13.49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079)</w:t>
            </w:r>
          </w:p>
        </w:tc>
        <w:tc>
          <w:tcPr>
            <w:tcW w:w="233" w:type="pct"/>
          </w:tcPr>
          <w:p w14:paraId="1161DD6B" w14:textId="10D103C0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61011" w:rsidRPr="00397A89" w14:paraId="28BECC0B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7FD6EB7E" w14:textId="479EC44D" w:rsidR="00901C3A" w:rsidRPr="00397A89" w:rsidRDefault="00F00385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0385">
              <w:rPr>
                <w:rFonts w:asciiTheme="majorBidi" w:hAnsiTheme="majorBidi" w:cstheme="majorBidi"/>
                <w:sz w:val="20"/>
                <w:szCs w:val="20"/>
              </w:rPr>
              <w:t>Priimägi L</w:t>
            </w:r>
            <w:r w:rsidRPr="00F0038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901C3A"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="00901C3A"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5)</w:t>
            </w:r>
          </w:p>
        </w:tc>
        <w:tc>
          <w:tcPr>
            <w:tcW w:w="449" w:type="pct"/>
          </w:tcPr>
          <w:p w14:paraId="73154E7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136FF14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888776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65A7EB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8BD195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Estonia</w:t>
            </w:r>
          </w:p>
        </w:tc>
        <w:tc>
          <w:tcPr>
            <w:tcW w:w="786" w:type="pct"/>
          </w:tcPr>
          <w:p w14:paraId="3057BC29" w14:textId="7F108F8B" w:rsidR="00901C3A" w:rsidRPr="00397A89" w:rsidRDefault="00575AA3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0" w:type="pct"/>
            <w:gridSpan w:val="2"/>
          </w:tcPr>
          <w:p w14:paraId="0131B6B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6B3C412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2, HBV: 15, HCV: 21, HBV+HCV: 26, Controls: 20</w:t>
            </w:r>
          </w:p>
          <w:p w14:paraId="019B925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849E2A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00-2003</w:t>
            </w:r>
          </w:p>
        </w:tc>
        <w:tc>
          <w:tcPr>
            <w:tcW w:w="1569" w:type="pct"/>
            <w:gridSpan w:val="2"/>
          </w:tcPr>
          <w:p w14:paraId="558912B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±9.9 pg/mL vs. 10.8±7.8 pg/mL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069FA09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E09DD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correlation between cytokine levels and HCV RN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found</w:t>
            </w:r>
          </w:p>
        </w:tc>
        <w:tc>
          <w:tcPr>
            <w:tcW w:w="233" w:type="pct"/>
          </w:tcPr>
          <w:p w14:paraId="28142AE8" w14:textId="7158F1D1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61011" w:rsidRPr="00397A89" w14:paraId="3936DF06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AA67998" w14:textId="466A4E3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ishra P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 xml:space="preserve">K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0)</w:t>
            </w:r>
          </w:p>
        </w:tc>
        <w:tc>
          <w:tcPr>
            <w:tcW w:w="449" w:type="pct"/>
          </w:tcPr>
          <w:p w14:paraId="1F938D8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AA8DDD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B544A1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BAC2AD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6F4D1C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786" w:type="pct"/>
          </w:tcPr>
          <w:p w14:paraId="09B0B4AC" w14:textId="510E2F81" w:rsidR="00575AA3" w:rsidRPr="00575AA3" w:rsidRDefault="00575AA3" w:rsidP="00575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</w:rPr>
              <w:t>C</w:t>
            </w:r>
            <w:r w:rsidRPr="00575AA3">
              <w:rPr>
                <w:rFonts w:asciiTheme="majorBidi" w:hAnsiTheme="majorBidi" w:cstheme="majorBidi"/>
                <w:sz w:val="20"/>
                <w:szCs w:val="20"/>
              </w:rPr>
              <w:t xml:space="preserve">o-infection with hepatotropic viruses </w:t>
            </w:r>
          </w:p>
          <w:p w14:paraId="5B0FD9B0" w14:textId="7F10091D" w:rsidR="00575AA3" w:rsidRPr="00397A89" w:rsidRDefault="00575AA3" w:rsidP="00575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AA3">
              <w:rPr>
                <w:rFonts w:asciiTheme="majorBidi" w:hAnsiTheme="majorBidi" w:cstheme="majorBidi"/>
                <w:sz w:val="20"/>
                <w:szCs w:val="20"/>
              </w:rPr>
              <w:t>hepato-cellular inju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due to</w:t>
            </w:r>
            <w:r w:rsidRPr="00575AA3">
              <w:rPr>
                <w:rFonts w:asciiTheme="majorBidi" w:hAnsiTheme="majorBidi" w:cstheme="majorBidi"/>
                <w:sz w:val="20"/>
                <w:szCs w:val="20"/>
              </w:rPr>
              <w:t xml:space="preserve"> alcohol and dru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ntake</w:t>
            </w:r>
          </w:p>
          <w:p w14:paraId="3DD4499D" w14:textId="04368437" w:rsidR="00901C3A" w:rsidRPr="00397A89" w:rsidRDefault="00901C3A" w:rsidP="00575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gridSpan w:val="2"/>
          </w:tcPr>
          <w:p w14:paraId="791F8372" w14:textId="30DA329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49029E4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047FF3C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TNF- α </w:t>
            </w:r>
          </w:p>
        </w:tc>
        <w:tc>
          <w:tcPr>
            <w:tcW w:w="511" w:type="pct"/>
            <w:gridSpan w:val="2"/>
          </w:tcPr>
          <w:p w14:paraId="3BB7B9D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80, HBV: 60, HCV: 60, Controls: 60</w:t>
            </w:r>
          </w:p>
          <w:p w14:paraId="126033F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FB61E3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8B1E02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erum IL-6, IL-10 and TNF- α</w:t>
            </w:r>
            <w:r w:rsidRPr="00397A89" w:rsidDel="000A7AD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elevated in HCV patients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3AF0E62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BB140E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CV vir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oad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orrelated with IL-6  </w:t>
            </w:r>
            <w:r w:rsidRPr="00C3782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C37821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799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&lt; 0.001) and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(r = 0.673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01)</w:t>
            </w:r>
          </w:p>
        </w:tc>
        <w:tc>
          <w:tcPr>
            <w:tcW w:w="233" w:type="pct"/>
          </w:tcPr>
          <w:p w14:paraId="11FD3069" w14:textId="3EB8945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61011" w:rsidRPr="00397A89" w14:paraId="04B781A7" w14:textId="77777777" w:rsidTr="00A8157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916A979" w14:textId="7DA0D71E" w:rsidR="00901C3A" w:rsidRPr="00397A89" w:rsidRDefault="00901C3A" w:rsidP="00901C3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OLE_LINK3"/>
            <w:bookmarkStart w:id="1" w:name="OLE_LINK4"/>
            <w:r w:rsidRPr="00397A89">
              <w:rPr>
                <w:rFonts w:asciiTheme="majorBidi" w:hAnsiTheme="majorBidi" w:cstheme="majorBidi"/>
                <w:sz w:val="20"/>
                <w:szCs w:val="20"/>
              </w:rPr>
              <w:t>Fan X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</w:t>
            </w:r>
            <w:bookmarkEnd w:id="0"/>
            <w:bookmarkEnd w:id="1"/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8)</w:t>
            </w:r>
          </w:p>
        </w:tc>
        <w:tc>
          <w:tcPr>
            <w:tcW w:w="449" w:type="pct"/>
          </w:tcPr>
          <w:p w14:paraId="4570349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C9E501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2 (20-47)</w:t>
            </w:r>
          </w:p>
          <w:p w14:paraId="60731D8E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3.6%</w:t>
            </w:r>
          </w:p>
          <w:p w14:paraId="3B41A80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0D7ED6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786" w:type="pct"/>
          </w:tcPr>
          <w:p w14:paraId="00EA77E0" w14:textId="6AD5AF8B" w:rsidR="00575AA3" w:rsidRPr="00575AA3" w:rsidRDefault="00575AA3" w:rsidP="00575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sz w:val="20"/>
              </w:rPr>
              <w:t>C</w:t>
            </w:r>
            <w:r w:rsidRPr="00575AA3">
              <w:rPr>
                <w:rFonts w:asciiTheme="majorBidi" w:hAnsiTheme="majorBidi" w:cstheme="majorBidi"/>
                <w:sz w:val="20"/>
                <w:szCs w:val="20"/>
              </w:rPr>
              <w:t>o-infection with hepatotropi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3E0572D0" w14:textId="0852FFDC" w:rsidR="00575AA3" w:rsidRPr="00575AA3" w:rsidRDefault="00575AA3" w:rsidP="00575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AA3">
              <w:rPr>
                <w:rFonts w:asciiTheme="majorBidi" w:hAnsiTheme="majorBidi" w:cstheme="majorBidi"/>
                <w:sz w:val="20"/>
                <w:szCs w:val="20"/>
              </w:rPr>
              <w:t>hepatocellular</w:t>
            </w:r>
          </w:p>
          <w:p w14:paraId="17CAAFFC" w14:textId="4E8084C2" w:rsidR="00901C3A" w:rsidRPr="00397A89" w:rsidRDefault="00575AA3" w:rsidP="00575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75AA3">
              <w:rPr>
                <w:rFonts w:asciiTheme="majorBidi" w:hAnsiTheme="majorBidi" w:cstheme="majorBidi"/>
                <w:sz w:val="20"/>
                <w:szCs w:val="20"/>
              </w:rPr>
              <w:t xml:space="preserve">injury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ue to </w:t>
            </w:r>
            <w:r w:rsidRPr="00575AA3">
              <w:rPr>
                <w:rFonts w:asciiTheme="majorBidi" w:hAnsiTheme="majorBidi" w:cstheme="majorBidi"/>
                <w:sz w:val="20"/>
                <w:szCs w:val="20"/>
              </w:rPr>
              <w:t>alcohol, drugs and autoimmune dise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recent  </w:t>
            </w:r>
            <w:r w:rsidRPr="00575AA3">
              <w:rPr>
                <w:rFonts w:asciiTheme="majorBidi" w:hAnsiTheme="majorBidi" w:cstheme="majorBidi"/>
                <w:sz w:val="20"/>
                <w:szCs w:val="20"/>
              </w:rPr>
              <w:t>immunoregulato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herapy</w:t>
            </w:r>
          </w:p>
        </w:tc>
        <w:tc>
          <w:tcPr>
            <w:tcW w:w="460" w:type="pct"/>
            <w:gridSpan w:val="2"/>
          </w:tcPr>
          <w:p w14:paraId="56BB98F4" w14:textId="1418D5B1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75E7B13D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39, HCV: 18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BV: 10, Controls: 11</w:t>
            </w:r>
          </w:p>
          <w:p w14:paraId="548760E1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89C6AF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3C117D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increased in HCV vs controls (50.30± 19.59 vs 17.87±9.49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33" w:type="pct"/>
          </w:tcPr>
          <w:p w14:paraId="31BB97B3" w14:textId="76D6287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75BF5D7A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EF58C0F" w14:textId="0F591735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r</w:t>
            </w:r>
            <w:r w:rsidRPr="00397A89">
              <w:rPr>
                <w:rFonts w:asciiTheme="majorBidi" w:hAnsiTheme="majorBidi" w:cstheme="majorBidi"/>
                <w:noProof/>
                <w:sz w:val="20"/>
                <w:szCs w:val="20"/>
              </w:rPr>
              <w:t>í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-Serrano E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</w:t>
            </w:r>
            <w:r w:rsidR="00DF696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14:paraId="7D0ACB4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224521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8 (35-41)</w:t>
            </w:r>
          </w:p>
          <w:p w14:paraId="666EB96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74%</w:t>
            </w:r>
          </w:p>
          <w:p w14:paraId="40CAF42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505C9F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786" w:type="pct"/>
          </w:tcPr>
          <w:p w14:paraId="5D7D0D2D" w14:textId="6A9FC83B" w:rsidR="00901C3A" w:rsidRPr="00397A89" w:rsidRDefault="00A0197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01970">
              <w:rPr>
                <w:sz w:val="20"/>
                <w:szCs w:val="20"/>
              </w:rPr>
              <w:t>Ac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 xml:space="preserve">tive alcohol or drug dependence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V,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BV,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>infectious, autoimmune, tumoural, biliary, or vascular</w:t>
            </w:r>
            <w:r w:rsidRPr="00A0197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>associated liver disease</w:t>
            </w:r>
          </w:p>
        </w:tc>
        <w:tc>
          <w:tcPr>
            <w:tcW w:w="460" w:type="pct"/>
            <w:gridSpan w:val="2"/>
          </w:tcPr>
          <w:p w14:paraId="0A231435" w14:textId="55CE115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7ECADD3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42, HCV:27, Controls: 15</w:t>
            </w:r>
          </w:p>
          <w:p w14:paraId="4794738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520A38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702EA00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Baseline 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 was significantly higher in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HCV vs controls (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1)</w:t>
            </w:r>
          </w:p>
          <w:p w14:paraId="47BDFD8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B47E9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Baseline mean serum IL-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s significantly higher in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NR vs SVR (12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-35) pg/mL vs 21 (0-62) pg/mL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33" w:type="pct"/>
          </w:tcPr>
          <w:p w14:paraId="4D69FA97" w14:textId="776861A4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D61011" w:rsidRPr="00397A89" w14:paraId="2F4981AC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971FD5E" w14:textId="095523B5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ousa G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2)</w:t>
            </w:r>
          </w:p>
        </w:tc>
        <w:tc>
          <w:tcPr>
            <w:tcW w:w="449" w:type="pct"/>
          </w:tcPr>
          <w:p w14:paraId="3511D64B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856B83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7.8</w:t>
            </w:r>
          </w:p>
          <w:p w14:paraId="01E6D07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6.7%</w:t>
            </w:r>
          </w:p>
          <w:p w14:paraId="0ED7D93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9B5F6F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786" w:type="pct"/>
          </w:tcPr>
          <w:p w14:paraId="4930D197" w14:textId="15E3C459" w:rsidR="00901C3A" w:rsidRPr="00397A89" w:rsidRDefault="00A01970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IV, HBV, 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>HTLV-I/II and the presence of bacterial or parasitic diseases</w:t>
            </w:r>
          </w:p>
        </w:tc>
        <w:tc>
          <w:tcPr>
            <w:tcW w:w="460" w:type="pct"/>
            <w:gridSpan w:val="2"/>
          </w:tcPr>
          <w:p w14:paraId="24D0519A" w14:textId="216F62DF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11" w:type="pct"/>
            <w:gridSpan w:val="2"/>
          </w:tcPr>
          <w:p w14:paraId="66D73BB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8, CHC: 60, Controls: 28</w:t>
            </w:r>
          </w:p>
          <w:p w14:paraId="6A19B85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77C2911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7E44056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difference in median serum IL-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observed between HCV and controls (3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IQR 2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.2-4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 vs. 3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2.8-4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gt; 0.05)</w:t>
            </w:r>
          </w:p>
          <w:p w14:paraId="128F29BE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4106D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No difference noted in serum IL-6 levels between CHC with mild necroinflammatory activity (A0/A1) and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gt; 0.05)</w:t>
            </w:r>
          </w:p>
          <w:p w14:paraId="6EB0FF8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480DE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Serum IL-6 levels significantly higher in CHC with moderate liver necroinflammatory activity (A2) vs. CHC with mild necroinflammatory activity (A0/A1) and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</w:tc>
        <w:tc>
          <w:tcPr>
            <w:tcW w:w="233" w:type="pct"/>
          </w:tcPr>
          <w:p w14:paraId="424A1662" w14:textId="21C08D11" w:rsidR="00901C3A" w:rsidRPr="00397A89" w:rsidRDefault="00475BB6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1</w:t>
            </w:r>
          </w:p>
        </w:tc>
      </w:tr>
      <w:tr w:rsidR="00D61011" w:rsidRPr="00397A89" w14:paraId="4FACA468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320075AF" w14:textId="1C07222A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noProof/>
                <w:sz w:val="20"/>
                <w:szCs w:val="20"/>
              </w:rPr>
              <w:t>Mü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ller 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 xml:space="preserve">C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1992)</w:t>
            </w:r>
          </w:p>
        </w:tc>
        <w:tc>
          <w:tcPr>
            <w:tcW w:w="449" w:type="pct"/>
          </w:tcPr>
          <w:p w14:paraId="56AF780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249C093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54±11</w:t>
            </w:r>
          </w:p>
          <w:p w14:paraId="1119918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3.9%</w:t>
            </w:r>
          </w:p>
          <w:p w14:paraId="1CF134D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C84466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ustria</w:t>
            </w:r>
          </w:p>
        </w:tc>
        <w:tc>
          <w:tcPr>
            <w:tcW w:w="786" w:type="pct"/>
          </w:tcPr>
          <w:p w14:paraId="29B14164" w14:textId="64AB1DEE" w:rsidR="00901C3A" w:rsidRPr="00397A89" w:rsidRDefault="00A0197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CC, upper GIB, infection, fever, malnutrition, </w:t>
            </w:r>
            <w:r w:rsidR="00232599">
              <w:rPr>
                <w:rFonts w:asciiTheme="majorBidi" w:hAnsiTheme="majorBidi" w:cstheme="majorBidi"/>
                <w:sz w:val="20"/>
                <w:szCs w:val="20"/>
              </w:rPr>
              <w:t>CK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</w:tc>
        <w:tc>
          <w:tcPr>
            <w:tcW w:w="460" w:type="pct"/>
            <w:gridSpan w:val="2"/>
          </w:tcPr>
          <w:p w14:paraId="298D2599" w14:textId="70E559C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511" w:type="pct"/>
            <w:gridSpan w:val="2"/>
          </w:tcPr>
          <w:p w14:paraId="26E82C22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00, CHC: 13, HBV: 14, Alcoholic cirrhosis: 22, Primary biliary cirrhosis: 6, Controls: 45</w:t>
            </w:r>
          </w:p>
          <w:p w14:paraId="33F1EE1E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348BF9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78EB547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ignificant difference in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pontaneous or LPS induced mean serum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 HCV vs controls (spontaneous 150 ± 32 U/ml vs. LPS-induced 89 ±22, 860 ± 92 vs controls 672 ± 151)  </w:t>
            </w:r>
          </w:p>
        </w:tc>
        <w:tc>
          <w:tcPr>
            <w:tcW w:w="233" w:type="pct"/>
          </w:tcPr>
          <w:p w14:paraId="7713DA5A" w14:textId="2B6BAA28" w:rsidR="00901C3A" w:rsidRPr="00397A89" w:rsidRDefault="00475BB6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</w:tr>
      <w:tr w:rsidR="00D61011" w:rsidRPr="00397A89" w14:paraId="156D66D8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D2C1169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Bruno C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1)</w:t>
            </w:r>
          </w:p>
        </w:tc>
        <w:tc>
          <w:tcPr>
            <w:tcW w:w="449" w:type="pct"/>
          </w:tcPr>
          <w:p w14:paraId="0EA4A4A4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5D4CE39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: 56±8</w:t>
            </w:r>
          </w:p>
          <w:p w14:paraId="69C42B0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55.1%</w:t>
            </w:r>
          </w:p>
          <w:p w14:paraId="25B3086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05629F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2DEF0C5D" w14:textId="333DDBB0" w:rsidR="00901C3A" w:rsidRPr="00397A89" w:rsidRDefault="00A01970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CC, </w:t>
            </w:r>
            <w:r>
              <w:t xml:space="preserve"> </w:t>
            </w:r>
            <w:r w:rsidRPr="00A01970">
              <w:rPr>
                <w:sz w:val="20"/>
                <w:szCs w:val="20"/>
              </w:rPr>
              <w:t>A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>utoimmune diseases, alcohol abuse, and drug-induced liver inju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A01970">
              <w:rPr>
                <w:rFonts w:asciiTheme="majorBidi" w:hAnsiTheme="majorBidi" w:cstheme="majorBidi"/>
                <w:sz w:val="20"/>
                <w:szCs w:val="20"/>
              </w:rPr>
              <w:t>evidence of chronic or acute infective processes</w:t>
            </w:r>
          </w:p>
        </w:tc>
        <w:tc>
          <w:tcPr>
            <w:tcW w:w="460" w:type="pct"/>
            <w:gridSpan w:val="2"/>
          </w:tcPr>
          <w:p w14:paraId="6495AF31" w14:textId="102671F9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</w:tc>
        <w:tc>
          <w:tcPr>
            <w:tcW w:w="511" w:type="pct"/>
            <w:gridSpan w:val="2"/>
          </w:tcPr>
          <w:p w14:paraId="5D6ED44C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69, HCV: 49, Controls: 20</w:t>
            </w:r>
          </w:p>
        </w:tc>
        <w:tc>
          <w:tcPr>
            <w:tcW w:w="1569" w:type="pct"/>
            <w:gridSpan w:val="2"/>
          </w:tcPr>
          <w:p w14:paraId="7FD35E3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No significant difference in mean serum IL-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n HCV vs controls (16.1 ± 2.1 pg/mL vs 15.4 ±1.9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172)</w:t>
            </w:r>
          </w:p>
          <w:p w14:paraId="6AD278C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B66887" w14:textId="0A564D2C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erum IL-10 levels signif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antly higher in patients with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higher HAI score (9-18) vs lower HAI score (1-8) (17.2 ±2.4 pg/ml vs 15.4 ±0.9 vs pg/ml;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.001)</w:t>
            </w:r>
          </w:p>
        </w:tc>
        <w:tc>
          <w:tcPr>
            <w:tcW w:w="233" w:type="pct"/>
          </w:tcPr>
          <w:p w14:paraId="78D4C3ED" w14:textId="3D6FEFFB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61011" w:rsidRPr="00397A89" w14:paraId="3B64418C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10F16CE" w14:textId="0301B6B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Zografos 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>TA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8)</w:t>
            </w:r>
          </w:p>
        </w:tc>
        <w:tc>
          <w:tcPr>
            <w:tcW w:w="449" w:type="pct"/>
          </w:tcPr>
          <w:p w14:paraId="5AEAA85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7749D53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38.8±14.3</w:t>
            </w:r>
          </w:p>
          <w:p w14:paraId="6685B29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67.5%</w:t>
            </w:r>
          </w:p>
          <w:p w14:paraId="32211E67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B981D3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</w:p>
        </w:tc>
        <w:tc>
          <w:tcPr>
            <w:tcW w:w="786" w:type="pct"/>
          </w:tcPr>
          <w:p w14:paraId="6C931031" w14:textId="15D70BB3" w:rsidR="00901C3A" w:rsidRPr="00397A89" w:rsidRDefault="00A01970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60" w:type="pct"/>
            <w:gridSpan w:val="2"/>
          </w:tcPr>
          <w:p w14:paraId="55A507D1" w14:textId="46BA1A63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3729B20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55A0370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85, CHC: 83, CHB: 59, Controls: 43</w:t>
            </w:r>
          </w:p>
          <w:p w14:paraId="7E6BB1A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48B30A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5AB6DA41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significantly higher in CHB vs. controls (26.8 ± 83.7 pg/ml vs. 1.14±2.5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= 0.02)</w:t>
            </w:r>
          </w:p>
          <w:p w14:paraId="33DFCAA7" w14:textId="77777777" w:rsidR="00CB4732" w:rsidRDefault="00CB4732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D6608A" w14:textId="36028DDC" w:rsidR="00CB4732" w:rsidRPr="00397A89" w:rsidRDefault="00CB4732" w:rsidP="00CB4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Mean serum </w:t>
            </w:r>
            <w:r w:rsidRPr="00CB4732">
              <w:rPr>
                <w:rFonts w:asciiTheme="majorBidi" w:hAnsiTheme="majorBidi" w:cstheme="majorBidi"/>
                <w:sz w:val="20"/>
                <w:szCs w:val="20"/>
              </w:rPr>
              <w:t xml:space="preserve">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s did not differ</w:t>
            </w:r>
            <w:r w:rsidRPr="00CB4732">
              <w:rPr>
                <w:rFonts w:asciiTheme="majorBidi" w:hAnsiTheme="majorBidi" w:cstheme="majorBidi"/>
                <w:sz w:val="20"/>
                <w:szCs w:val="20"/>
              </w:rPr>
              <w:t xml:space="preserve"> at the end of treatment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4732">
              <w:rPr>
                <w:rFonts w:asciiTheme="majorBidi" w:hAnsiTheme="majorBidi" w:cstheme="majorBidi"/>
                <w:sz w:val="20"/>
                <w:szCs w:val="20"/>
              </w:rPr>
              <w:t xml:space="preserve">or after 6 months of follow-u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s. baseline levels</w:t>
            </w:r>
          </w:p>
        </w:tc>
        <w:tc>
          <w:tcPr>
            <w:tcW w:w="233" w:type="pct"/>
          </w:tcPr>
          <w:p w14:paraId="3D428139" w14:textId="738919A3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61011" w:rsidRPr="00397A89" w14:paraId="7F8DF885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4B0BB2B" w14:textId="1E58C2EE" w:rsidR="00901C3A" w:rsidRPr="003447F4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2825">
              <w:rPr>
                <w:rFonts w:asciiTheme="majorBidi" w:hAnsiTheme="majorBidi" w:cstheme="majorBidi"/>
                <w:sz w:val="20"/>
                <w:szCs w:val="20"/>
              </w:rPr>
              <w:t xml:space="preserve">Moura </w:t>
            </w:r>
            <w:r w:rsidR="00A30860">
              <w:rPr>
                <w:rFonts w:asciiTheme="majorBidi" w:hAnsiTheme="majorBidi" w:cstheme="majorBidi"/>
                <w:sz w:val="20"/>
                <w:szCs w:val="20"/>
              </w:rPr>
              <w:t xml:space="preserve">TCF </w:t>
            </w:r>
            <w:r w:rsidRPr="00A62825">
              <w:rPr>
                <w:rFonts w:asciiTheme="majorBidi" w:hAnsiTheme="majorBidi" w:cstheme="majorBidi"/>
                <w:i/>
                <w:sz w:val="20"/>
                <w:szCs w:val="20"/>
              </w:rPr>
              <w:t>et al.</w:t>
            </w:r>
            <w:r w:rsidRPr="00A62825">
              <w:rPr>
                <w:rFonts w:asciiTheme="majorBidi" w:hAnsiTheme="majorBidi" w:cstheme="majorBidi"/>
                <w:sz w:val="20"/>
                <w:szCs w:val="20"/>
              </w:rPr>
              <w:t xml:space="preserve"> (2019)</w:t>
            </w:r>
          </w:p>
        </w:tc>
        <w:tc>
          <w:tcPr>
            <w:tcW w:w="449" w:type="pct"/>
          </w:tcPr>
          <w:p w14:paraId="4B0941E1" w14:textId="1A395442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497" w:type="pct"/>
          </w:tcPr>
          <w:p w14:paraId="1F568C74" w14:textId="0183E621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C202D18" w14:textId="396ED8E6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657099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D3125BC" w14:textId="2CA627F8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786" w:type="pct"/>
          </w:tcPr>
          <w:p w14:paraId="3585BB7D" w14:textId="2623423C" w:rsidR="00835F3B" w:rsidRPr="00835F3B" w:rsidRDefault="00835F3B" w:rsidP="008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5F3B">
              <w:rPr>
                <w:sz w:val="20"/>
                <w:szCs w:val="20"/>
              </w:rPr>
              <w:t>C</w:t>
            </w:r>
            <w:r w:rsidRPr="00835F3B">
              <w:rPr>
                <w:rFonts w:asciiTheme="majorBidi" w:hAnsiTheme="majorBidi" w:cstheme="majorBidi"/>
                <w:sz w:val="20"/>
                <w:szCs w:val="20"/>
              </w:rPr>
              <w:t>oinfec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on 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>with HD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66766EA1" w14:textId="645B808C" w:rsidR="00835F3B" w:rsidRPr="00835F3B" w:rsidRDefault="00835F3B" w:rsidP="008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5F3B">
              <w:rPr>
                <w:rFonts w:asciiTheme="majorBidi" w:hAnsiTheme="majorBidi" w:cstheme="majorBidi"/>
                <w:sz w:val="20"/>
                <w:szCs w:val="20"/>
              </w:rPr>
              <w:t>HIV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, </w:t>
            </w:r>
            <w:r w:rsidRPr="00835F3B">
              <w:rPr>
                <w:rFonts w:asciiTheme="majorBidi" w:hAnsiTheme="majorBidi" w:cstheme="majorBidi"/>
                <w:sz w:val="20"/>
                <w:szCs w:val="20"/>
              </w:rPr>
              <w:t xml:space="preserve"> antiviral</w:t>
            </w:r>
          </w:p>
          <w:p w14:paraId="395DF963" w14:textId="687F1245" w:rsidR="00901C3A" w:rsidRDefault="00835F3B" w:rsidP="008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35F3B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460" w:type="pct"/>
            <w:gridSpan w:val="2"/>
          </w:tcPr>
          <w:p w14:paraId="218184B3" w14:textId="60E12BE6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11" w:type="pct"/>
            <w:gridSpan w:val="2"/>
          </w:tcPr>
          <w:p w14:paraId="4CB9DA53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 485, HBV: 74, HCV: 111, Controls: 300</w:t>
            </w:r>
          </w:p>
          <w:p w14:paraId="0792D851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0CC93FC" w14:textId="3FCCC850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3-2016</w:t>
            </w:r>
          </w:p>
        </w:tc>
        <w:tc>
          <w:tcPr>
            <w:tcW w:w="1569" w:type="pct"/>
            <w:gridSpan w:val="2"/>
          </w:tcPr>
          <w:p w14:paraId="77DA9DC9" w14:textId="71A33882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Serum CRP concentration significantly higher in HBV vs. HCV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= 0.021)</w:t>
            </w:r>
          </w:p>
          <w:p w14:paraId="037D8951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55CC90" w14:textId="1DBBC977" w:rsidR="00901C3A" w:rsidRPr="00017C74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Serum CRP concentration significantly lower in HCV vs. controls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= 0.001)</w:t>
            </w:r>
          </w:p>
        </w:tc>
        <w:tc>
          <w:tcPr>
            <w:tcW w:w="233" w:type="pct"/>
          </w:tcPr>
          <w:p w14:paraId="4D959BFC" w14:textId="17C419AA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75BB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D61011" w:rsidRPr="00397A89" w14:paraId="1340394C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0336989" w14:textId="30C60778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OLE_LINK5"/>
            <w:bookmarkStart w:id="3" w:name="OLE_LINK6"/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fearo H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et al</w:t>
            </w:r>
            <w:bookmarkEnd w:id="2"/>
            <w:bookmarkEnd w:id="3"/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(2010)</w:t>
            </w:r>
          </w:p>
        </w:tc>
        <w:tc>
          <w:tcPr>
            <w:tcW w:w="449" w:type="pct"/>
          </w:tcPr>
          <w:p w14:paraId="1F645FC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</w:tcPr>
          <w:p w14:paraId="68BBE35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dian age: 48</w:t>
            </w:r>
          </w:p>
          <w:p w14:paraId="0B0D260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1%</w:t>
            </w:r>
          </w:p>
          <w:p w14:paraId="1277739E" w14:textId="17CD52AF" w:rsidR="00901C3A" w:rsidRPr="00397A89" w:rsidRDefault="00835F3B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frican American: 100%</w:t>
            </w:r>
          </w:p>
          <w:p w14:paraId="0B9B2EE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B63C1E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6" w:type="pct"/>
          </w:tcPr>
          <w:p w14:paraId="406D800E" w14:textId="36237D6D" w:rsidR="00901C3A" w:rsidRPr="00397A89" w:rsidRDefault="00C71BE5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n-African</w:t>
            </w:r>
            <w:r w:rsidR="00835F3B">
              <w:rPr>
                <w:rFonts w:asciiTheme="majorBidi" w:hAnsiTheme="majorBidi" w:cstheme="majorBidi"/>
                <w:sz w:val="20"/>
                <w:szCs w:val="20"/>
              </w:rPr>
              <w:t xml:space="preserve"> American, acute illness</w:t>
            </w:r>
          </w:p>
        </w:tc>
        <w:tc>
          <w:tcPr>
            <w:tcW w:w="460" w:type="pct"/>
            <w:gridSpan w:val="2"/>
          </w:tcPr>
          <w:p w14:paraId="1D121D79" w14:textId="653514D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11" w:type="pct"/>
            <w:gridSpan w:val="2"/>
          </w:tcPr>
          <w:p w14:paraId="5B01760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= 134, HCV+: 98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-: 36</w:t>
            </w:r>
          </w:p>
          <w:p w14:paraId="621A114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D14F09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475E7BA4" w14:textId="5C6D3B2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an serum 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- vs. HCV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(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2.4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1.9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.2) mg/l v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.3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95% CI 0.9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2.1) mg/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=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" w:type="pct"/>
          </w:tcPr>
          <w:p w14:paraId="0EBA118E" w14:textId="048224D1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DF69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61011" w:rsidRPr="00397A89" w14:paraId="7788AD42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47D93F53" w14:textId="0E381804" w:rsidR="00901C3A" w:rsidRPr="00B44B12" w:rsidRDefault="00901C3A" w:rsidP="00901C3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inolfi L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 xml:space="preserve">et al.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2013)</w:t>
            </w:r>
          </w:p>
        </w:tc>
        <w:tc>
          <w:tcPr>
            <w:tcW w:w="449" w:type="pct"/>
          </w:tcPr>
          <w:p w14:paraId="745F2C3D" w14:textId="059470E6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3AC6FBEF" w14:textId="77777777" w:rsidR="00901C3A" w:rsidRPr="00B44B12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Median age (range): 54 (22–70)</w:t>
            </w:r>
          </w:p>
          <w:p w14:paraId="7EBBDE88" w14:textId="77777777" w:rsidR="00901C3A" w:rsidRPr="00B44B12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Male: 51</w:t>
            </w:r>
          </w:p>
          <w:p w14:paraId="0854F807" w14:textId="77777777" w:rsidR="00901C3A" w:rsidRPr="00B44B12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</w:p>
          <w:p w14:paraId="02311F3E" w14:textId="3EBBD852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786" w:type="pct"/>
          </w:tcPr>
          <w:p w14:paraId="31884366" w14:textId="3E7F38E6" w:rsidR="00901C3A" w:rsidRDefault="00E3646C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901C3A" w:rsidRPr="00B44B12">
              <w:rPr>
                <w:rFonts w:asciiTheme="majorBidi" w:hAnsiTheme="majorBidi" w:cstheme="majorBidi"/>
                <w:sz w:val="20"/>
                <w:szCs w:val="20"/>
              </w:rPr>
              <w:t>cute myocardial</w:t>
            </w:r>
            <w:r w:rsidR="00901C3A">
              <w:rPr>
                <w:rFonts w:asciiTheme="majorBidi" w:hAnsiTheme="majorBidi" w:cstheme="majorBidi"/>
                <w:sz w:val="20"/>
                <w:szCs w:val="20"/>
              </w:rPr>
              <w:t xml:space="preserve"> infarction</w:t>
            </w:r>
            <w:r w:rsidR="00901C3A" w:rsidRPr="00B44B12">
              <w:rPr>
                <w:rFonts w:asciiTheme="majorBidi" w:hAnsiTheme="majorBidi" w:cstheme="majorBidi"/>
                <w:sz w:val="20"/>
                <w:szCs w:val="20"/>
              </w:rPr>
              <w:t xml:space="preserve">, severe cardiac valvular disease, 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 xml:space="preserve">CHF, </w:t>
            </w:r>
            <w:r w:rsidR="00901C3A" w:rsidRPr="00B44B12">
              <w:rPr>
                <w:rFonts w:asciiTheme="majorBidi" w:hAnsiTheme="majorBidi" w:cstheme="majorBidi"/>
                <w:sz w:val="20"/>
                <w:szCs w:val="20"/>
              </w:rPr>
              <w:t xml:space="preserve">, left ventricular akinesis or aneurysm, inflammatory valvulitis, nonischemic </w:t>
            </w:r>
            <w:r w:rsidR="00C71BE5" w:rsidRPr="00B44B12">
              <w:rPr>
                <w:rFonts w:asciiTheme="majorBidi" w:hAnsiTheme="majorBidi" w:cstheme="majorBidi"/>
                <w:sz w:val="20"/>
                <w:szCs w:val="20"/>
              </w:rPr>
              <w:t>cardiomyopathies</w:t>
            </w:r>
            <w:r w:rsidR="00901C3A" w:rsidRPr="00B44B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0" w:type="pct"/>
            <w:gridSpan w:val="2"/>
          </w:tcPr>
          <w:p w14:paraId="538E6A89" w14:textId="38E357CE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11" w:type="pct"/>
            <w:gridSpan w:val="2"/>
          </w:tcPr>
          <w:p w14:paraId="37D06310" w14:textId="094C3B3B" w:rsidR="00901C3A" w:rsidRPr="00B44B12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 xml:space="preserve">n = 803, HCV: 326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B44B12">
              <w:rPr>
                <w:rFonts w:asciiTheme="majorBidi" w:hAnsiTheme="majorBidi" w:cstheme="majorBidi"/>
                <w:sz w:val="20"/>
                <w:szCs w:val="20"/>
              </w:rPr>
              <w:t>ontrols: 477</w:t>
            </w:r>
          </w:p>
          <w:p w14:paraId="5075305B" w14:textId="77777777" w:rsidR="00901C3A" w:rsidRPr="00B44B12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</w:p>
          <w:p w14:paraId="1999E961" w14:textId="3ACD0134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4B12">
              <w:rPr>
                <w:rFonts w:asciiTheme="majorBidi" w:hAnsiTheme="majorBidi" w:cstheme="majorBidi"/>
                <w:sz w:val="20"/>
                <w:szCs w:val="20"/>
              </w:rPr>
              <w:t>2005–2011</w:t>
            </w:r>
          </w:p>
        </w:tc>
        <w:tc>
          <w:tcPr>
            <w:tcW w:w="1569" w:type="pct"/>
            <w:gridSpan w:val="2"/>
          </w:tcPr>
          <w:p w14:paraId="6091B6D9" w14:textId="7B77B969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Median serum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+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s (</w:t>
            </w:r>
            <w:r w:rsidRPr="00901C3A">
              <w:rPr>
                <w:rFonts w:asciiTheme="majorBidi" w:hAnsiTheme="majorBidi" w:cstheme="majorBidi"/>
                <w:sz w:val="20"/>
                <w:szCs w:val="20"/>
              </w:rPr>
              <w:t>1.5 ± 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mg/dl  vs. </w:t>
            </w:r>
            <w:r w:rsidRPr="00901C3A">
              <w:rPr>
                <w:rFonts w:asciiTheme="majorBidi" w:hAnsiTheme="majorBidi" w:cstheme="majorBidi"/>
                <w:sz w:val="20"/>
                <w:szCs w:val="20"/>
              </w:rPr>
              <w:t>0.72 ± 0.5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g/dl; </w:t>
            </w:r>
            <w:r w:rsidRPr="00901C3A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= 0.001)</w:t>
            </w:r>
          </w:p>
          <w:p w14:paraId="36B29EC5" w14:textId="77777777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9AFF63" w14:textId="04AC49A3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B44B12">
              <w:rPr>
                <w:rFonts w:asciiTheme="majorBidi" w:hAnsiTheme="majorBidi" w:cstheme="majorBidi"/>
                <w:sz w:val="20"/>
                <w:szCs w:val="20"/>
              </w:rPr>
              <w:t>Viral load independently associated with carotid atherosclerosis (</w:t>
            </w:r>
            <w:r w:rsidRPr="00901C3A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B44B12">
              <w:rPr>
                <w:rFonts w:asciiTheme="majorBidi" w:hAnsiTheme="majorBidi" w:cstheme="majorBidi"/>
                <w:sz w:val="20"/>
                <w:szCs w:val="20"/>
              </w:rPr>
              <w:t xml:space="preserve"> &lt; 0.0001)</w:t>
            </w:r>
          </w:p>
        </w:tc>
        <w:tc>
          <w:tcPr>
            <w:tcW w:w="233" w:type="pct"/>
          </w:tcPr>
          <w:p w14:paraId="154447F1" w14:textId="1C9C730B" w:rsidR="00901C3A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D61011" w:rsidRPr="00397A89" w14:paraId="7F1CD089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21E2E1BE" w14:textId="604803FF" w:rsidR="00901C3A" w:rsidRPr="00397A89" w:rsidRDefault="00901C3A" w:rsidP="00901C3A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ilmaz </w:t>
            </w:r>
            <w:r w:rsidR="00A3086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 </w:t>
            </w:r>
            <w:r w:rsidRPr="00397A89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 xml:space="preserve">et al.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397A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14:paraId="17FAF44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oss-sectional</w:t>
            </w:r>
          </w:p>
        </w:tc>
        <w:tc>
          <w:tcPr>
            <w:tcW w:w="497" w:type="pct"/>
          </w:tcPr>
          <w:p w14:paraId="117A928D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 age: 40.1</w:t>
            </w:r>
          </w:p>
          <w:p w14:paraId="2654F2A2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: 80.0%</w:t>
            </w:r>
          </w:p>
          <w:p w14:paraId="23ECE84D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298955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786" w:type="pct"/>
          </w:tcPr>
          <w:p w14:paraId="14432870" w14:textId="42899CF0" w:rsidR="00901C3A" w:rsidRDefault="00E3646C" w:rsidP="008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ntiviral or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 xml:space="preserve"> i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mmunomodulatory therapy</w:t>
            </w:r>
            <w:r w:rsidR="00835F3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excessive alcohol</w:t>
            </w:r>
            <w:r w:rsidR="00835F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consumption</w:t>
            </w:r>
            <w:r w:rsidR="00835F3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32599">
              <w:rPr>
                <w:rFonts w:asciiTheme="majorBidi" w:hAnsiTheme="majorBidi" w:cstheme="majorBidi"/>
                <w:sz w:val="20"/>
                <w:szCs w:val="20"/>
              </w:rPr>
              <w:t>CKD</w:t>
            </w:r>
          </w:p>
        </w:tc>
        <w:tc>
          <w:tcPr>
            <w:tcW w:w="460" w:type="pct"/>
            <w:gridSpan w:val="2"/>
          </w:tcPr>
          <w:p w14:paraId="42A5C308" w14:textId="43D66DE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sCRP</w:t>
            </w:r>
          </w:p>
        </w:tc>
        <w:tc>
          <w:tcPr>
            <w:tcW w:w="511" w:type="pct"/>
            <w:gridSpan w:val="2"/>
          </w:tcPr>
          <w:p w14:paraId="6C37EBFC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=98, HCV:42, HCV LC: 28, Controls:28</w:t>
            </w:r>
          </w:p>
          <w:p w14:paraId="386519D5" w14:textId="77777777" w:rsidR="00901C3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99CE0D0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32695CA3" w14:textId="267F006C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-Mean hsCRP level significantly higher in HCV+ vs. controls (HCV: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>0.35</w:t>
            </w:r>
            <w:r>
              <w:t xml:space="preserve">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 xml:space="preserve">± 0.72 mg ⁄ dl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and HCV LC: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>3.62 ± 4.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 xml:space="preserve">mg ⁄ d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vs. Controls: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>0.11± 0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g ⁄ dl;  </w:t>
            </w:r>
            <w:r w:rsidRPr="007408CD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p </w:t>
            </w:r>
            <w:r w:rsidRPr="007408CD">
              <w:rPr>
                <w:rFonts w:asciiTheme="majorBidi" w:hAnsiTheme="majorBidi" w:cstheme="majorBidi"/>
                <w:sz w:val="20"/>
                <w:szCs w:val="20"/>
              </w:rPr>
              <w:t>&lt; 0.0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33" w:type="pct"/>
          </w:tcPr>
          <w:p w14:paraId="0F13A139" w14:textId="560C2A36" w:rsidR="00901C3A" w:rsidRPr="00397A89" w:rsidRDefault="0030207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</w:tr>
      <w:tr w:rsidR="00D61011" w:rsidRPr="00397A89" w14:paraId="4F7D5F95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F7906E4" w14:textId="02485BCB" w:rsidR="00901C3A" w:rsidRPr="00397A89" w:rsidRDefault="00901C3A" w:rsidP="00901C3A">
            <w:pPr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ly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et a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. (2008)</w:t>
            </w:r>
          </w:p>
        </w:tc>
        <w:tc>
          <w:tcPr>
            <w:tcW w:w="449" w:type="pct"/>
          </w:tcPr>
          <w:p w14:paraId="310A1AB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6BAEC52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61.2</w:t>
            </w:r>
          </w:p>
          <w:p w14:paraId="2ACF3720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76.3</w:t>
            </w:r>
          </w:p>
          <w:p w14:paraId="6A829021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DE0231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786" w:type="pct"/>
          </w:tcPr>
          <w:p w14:paraId="2B84A4A5" w14:textId="50873DF0" w:rsidR="00901C3A" w:rsidRPr="00397A89" w:rsidRDefault="00A56853" w:rsidP="008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BV, 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C, 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acute or chronic inflammator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35F3B" w:rsidRPr="00835F3B">
              <w:rPr>
                <w:rFonts w:asciiTheme="majorBidi" w:hAnsiTheme="majorBidi" w:cstheme="majorBidi"/>
                <w:sz w:val="20"/>
                <w:szCs w:val="20"/>
              </w:rPr>
              <w:t>disease, immunological disease, and a history or the presence of neoplastic disease</w:t>
            </w:r>
          </w:p>
        </w:tc>
        <w:tc>
          <w:tcPr>
            <w:tcW w:w="460" w:type="pct"/>
            <w:gridSpan w:val="2"/>
          </w:tcPr>
          <w:p w14:paraId="0AAF3925" w14:textId="6F730B4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11" w:type="pct"/>
            <w:gridSpan w:val="2"/>
          </w:tcPr>
          <w:p w14:paraId="7F3009B8" w14:textId="3D051B89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= 364, HCV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: 139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ontrols: 225</w:t>
            </w:r>
          </w:p>
          <w:p w14:paraId="70F1CA6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6EEEDA6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171FA225" w14:textId="2FF9012A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ean serum CRP levels significantly higher in HCV+ vs controls (2.073±1.358 mg/l vs 1.190±1.005 mg/l; p&lt;0.001)</w:t>
            </w:r>
          </w:p>
          <w:p w14:paraId="339C18B2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6C216F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found to be independent predictor of severity of CA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 O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0.27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95% CI 0.0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4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=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233" w:type="pct"/>
          </w:tcPr>
          <w:p w14:paraId="7D4B5EB6" w14:textId="34F23FE5" w:rsidR="00901C3A" w:rsidRPr="00397A89" w:rsidRDefault="0030207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</w:tr>
      <w:tr w:rsidR="00D61011" w:rsidRPr="00397A89" w14:paraId="72036207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7C8AD86" w14:textId="7FE101AD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Zuwala-Jagiello </w:t>
            </w:r>
            <w:r w:rsidR="0030207A">
              <w:rPr>
                <w:rFonts w:asciiTheme="majorBidi" w:hAnsiTheme="majorBidi" w:cstheme="majorBidi"/>
                <w:sz w:val="20"/>
                <w:szCs w:val="20"/>
              </w:rPr>
              <w:t xml:space="preserve">J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t al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(2015)</w:t>
            </w:r>
          </w:p>
        </w:tc>
        <w:tc>
          <w:tcPr>
            <w:tcW w:w="449" w:type="pct"/>
          </w:tcPr>
          <w:p w14:paraId="08B5B1B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ase-control </w:t>
            </w:r>
          </w:p>
        </w:tc>
        <w:tc>
          <w:tcPr>
            <w:tcW w:w="497" w:type="pct"/>
          </w:tcPr>
          <w:p w14:paraId="3D6F909F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dian Age: 56 (21-74)</w:t>
            </w:r>
          </w:p>
          <w:p w14:paraId="7C0C071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4.2%</w:t>
            </w:r>
          </w:p>
          <w:p w14:paraId="7479DE31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24DE4F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Poland</w:t>
            </w:r>
          </w:p>
        </w:tc>
        <w:tc>
          <w:tcPr>
            <w:tcW w:w="786" w:type="pct"/>
          </w:tcPr>
          <w:p w14:paraId="7E9FC38D" w14:textId="490CC7C8" w:rsidR="00901C3A" w:rsidRPr="00397A89" w:rsidRDefault="00E3646C" w:rsidP="00941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>ntioxidant</w:t>
            </w:r>
            <w:r w:rsidR="00941CE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 xml:space="preserve">drugs, </w:t>
            </w:r>
            <w:r w:rsidR="00941CEE">
              <w:rPr>
                <w:rFonts w:asciiTheme="majorBidi" w:hAnsiTheme="majorBidi" w:cstheme="majorBidi"/>
                <w:sz w:val="20"/>
                <w:szCs w:val="20"/>
              </w:rPr>
              <w:t xml:space="preserve">CKD, DM, 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 xml:space="preserve">cardiovascular disease, 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>CHF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41CEE">
              <w:rPr>
                <w:rFonts w:asciiTheme="majorBidi" w:hAnsiTheme="majorBidi" w:cstheme="majorBidi"/>
                <w:sz w:val="20"/>
                <w:szCs w:val="20"/>
              </w:rPr>
              <w:t>HCC, GIB</w:t>
            </w:r>
            <w:r w:rsidR="00A5685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 xml:space="preserve">bacterial infection, </w:t>
            </w:r>
            <w:r w:rsidR="00941CEE">
              <w:rPr>
                <w:rFonts w:asciiTheme="majorBidi" w:hAnsiTheme="majorBidi" w:cstheme="majorBidi"/>
                <w:sz w:val="20"/>
                <w:szCs w:val="20"/>
              </w:rPr>
              <w:t xml:space="preserve"> recent </w:t>
            </w:r>
            <w:r w:rsidR="00941CEE" w:rsidRPr="00941CEE">
              <w:rPr>
                <w:rFonts w:asciiTheme="majorBidi" w:hAnsiTheme="majorBidi" w:cstheme="majorBidi"/>
                <w:sz w:val="20"/>
                <w:szCs w:val="20"/>
              </w:rPr>
              <w:t xml:space="preserve">blood transfusion </w:t>
            </w:r>
          </w:p>
        </w:tc>
        <w:tc>
          <w:tcPr>
            <w:tcW w:w="460" w:type="pct"/>
            <w:gridSpan w:val="2"/>
          </w:tcPr>
          <w:p w14:paraId="0156294F" w14:textId="1AAD1F8A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sCRP</w:t>
            </w:r>
          </w:p>
          <w:p w14:paraId="617B710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TNF- α </w:t>
            </w:r>
          </w:p>
          <w:p w14:paraId="57ACD6C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s-TnT</w:t>
            </w:r>
          </w:p>
        </w:tc>
        <w:tc>
          <w:tcPr>
            <w:tcW w:w="511" w:type="pct"/>
            <w:gridSpan w:val="2"/>
          </w:tcPr>
          <w:p w14:paraId="1CB8A64D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n=160, HCV: 12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HCV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LC: 88, Controls: 40</w:t>
            </w:r>
          </w:p>
          <w:p w14:paraId="72D0A42C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93721C5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63177115" w14:textId="3D10F158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Median serum hsCR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patients  child Pugh class A, B and C vs controls (class A 3.8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.1–7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mg/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p &l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5,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lass B 5.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4.9–7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&lt;0.01, class C 6.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5.8–1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&lt;0.01 vs controls 1.0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58–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mg/L)</w:t>
            </w:r>
          </w:p>
          <w:p w14:paraId="155A2FC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E70C5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dian serum TNF-</w:t>
            </w:r>
            <w:r w:rsidRPr="00397A89">
              <w:rPr>
                <w:rFonts w:ascii="Cambria Math" w:hAnsi="Cambria Math" w:cs="Cambria Math"/>
                <w:sz w:val="20"/>
                <w:szCs w:val="20"/>
              </w:rPr>
              <w:t>𝛼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levels were higher in child Pugh class B and C patients vs controls: (class B 42.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7.6–47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 &l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5,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class C 58.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48.7–64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vs 25.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.5–3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]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pg/m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0.01)</w:t>
            </w:r>
          </w:p>
          <w:p w14:paraId="1DD1C19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96B908" w14:textId="50A993E5" w:rsidR="00901C3A" w:rsidRPr="0030207A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  Median serum hs-T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was significantly elevated among ch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d Pugh class C vs class A (8.6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: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.0–18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ng/L vs </w:t>
            </w:r>
            <w:r w:rsidDel="00DF291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lass B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5.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IQR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.0–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lt; 0.05)</w:t>
            </w:r>
          </w:p>
        </w:tc>
        <w:tc>
          <w:tcPr>
            <w:tcW w:w="233" w:type="pct"/>
          </w:tcPr>
          <w:p w14:paraId="794548B6" w14:textId="7BC46DB8" w:rsidR="00901C3A" w:rsidRPr="00397A89" w:rsidRDefault="0030207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3</w:t>
            </w:r>
          </w:p>
        </w:tc>
      </w:tr>
      <w:tr w:rsidR="00D61011" w:rsidRPr="00397A89" w14:paraId="1AA07183" w14:textId="77777777" w:rsidTr="00A81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06D4A6C0" w14:textId="77777777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Huang CF </w:t>
            </w:r>
            <w:r w:rsidRPr="00397A89">
              <w:rPr>
                <w:rFonts w:asciiTheme="majorBidi" w:hAnsiTheme="majorBidi" w:cstheme="majorBidi"/>
                <w:i/>
                <w:noProof/>
                <w:sz w:val="20"/>
                <w:szCs w:val="20"/>
              </w:rPr>
              <w:t xml:space="preserve">et al. </w:t>
            </w:r>
            <w:r w:rsidRPr="00397A89">
              <w:rPr>
                <w:rFonts w:asciiTheme="majorBidi" w:hAnsiTheme="majorBidi" w:cstheme="majorBidi"/>
                <w:noProof/>
                <w:sz w:val="20"/>
                <w:szCs w:val="20"/>
              </w:rPr>
              <w:t>(2010)</w:t>
            </w:r>
          </w:p>
        </w:tc>
        <w:tc>
          <w:tcPr>
            <w:tcW w:w="449" w:type="pct"/>
          </w:tcPr>
          <w:p w14:paraId="270DBF2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556A5BB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 52.8 ± 10.3</w:t>
            </w:r>
          </w:p>
          <w:p w14:paraId="6C4D1F3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 45%</w:t>
            </w:r>
          </w:p>
          <w:p w14:paraId="65B399D5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6216F3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786" w:type="pct"/>
          </w:tcPr>
          <w:p w14:paraId="46A8E2D9" w14:textId="7E6107E8" w:rsidR="00587AAA" w:rsidRPr="00587AAA" w:rsidRDefault="00587AAA" w:rsidP="00587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BV, HIV, </w:t>
            </w:r>
          </w:p>
          <w:p w14:paraId="7D4E588F" w14:textId="051B35AC" w:rsidR="00587AAA" w:rsidRPr="00587AAA" w:rsidRDefault="00587AAA" w:rsidP="00587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87AAA">
              <w:rPr>
                <w:rFonts w:asciiTheme="majorBidi" w:hAnsiTheme="majorBidi" w:cstheme="majorBidi"/>
                <w:sz w:val="20"/>
                <w:szCs w:val="20"/>
              </w:rPr>
              <w:t>autoimmune hepatitis, primary biliary cirrhosis, sclerosing</w:t>
            </w:r>
            <w:r w:rsidR="009506D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87AAA">
              <w:rPr>
                <w:rFonts w:asciiTheme="majorBidi" w:hAnsiTheme="majorBidi" w:cstheme="majorBidi"/>
                <w:sz w:val="20"/>
                <w:szCs w:val="20"/>
              </w:rPr>
              <w:t>cholangitis, Wilson’s disease, a1-antitrypsin deficiency,</w:t>
            </w:r>
          </w:p>
          <w:p w14:paraId="61B0CC46" w14:textId="2A5FD57D" w:rsidR="00901C3A" w:rsidRPr="00397A89" w:rsidRDefault="00587AAA" w:rsidP="00587A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decompensate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C, </w:t>
            </w:r>
            <w:r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587AAA">
              <w:rPr>
                <w:rFonts w:asciiTheme="majorBidi" w:hAnsiTheme="majorBidi" w:cstheme="majorBidi"/>
                <w:sz w:val="20"/>
                <w:szCs w:val="20"/>
              </w:rPr>
              <w:t>hepatic failure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alcohol abuse, psychiatric condition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CC</w:t>
            </w:r>
          </w:p>
        </w:tc>
        <w:tc>
          <w:tcPr>
            <w:tcW w:w="460" w:type="pct"/>
            <w:gridSpan w:val="2"/>
          </w:tcPr>
          <w:p w14:paraId="3BB3C3CE" w14:textId="521DF0EE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hsCRP</w:t>
            </w:r>
          </w:p>
          <w:p w14:paraId="7A6B8C3A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1" w:type="pct"/>
            <w:gridSpan w:val="2"/>
          </w:tcPr>
          <w:p w14:paraId="0AEF7779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190, HCV: 95, Controls: 95</w:t>
            </w:r>
          </w:p>
          <w:p w14:paraId="1FC70DBD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3266C8A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2C2C82F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eru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hsCR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significantly higher in HCV vs controls </w:t>
            </w:r>
          </w:p>
          <w:p w14:paraId="42A8FE7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(0.97 ± 0.11 vs. 0.24 ± 0.07 mg/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&lt;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0.001)</w:t>
            </w:r>
          </w:p>
          <w:p w14:paraId="68371908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C84723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Serum hsCRP levels significantly decreased in patients after therapy (0.24 vs. 0.62 mg/L; p&lt;0.001</w:t>
            </w:r>
          </w:p>
          <w:p w14:paraId="325DCD87" w14:textId="77777777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" w:type="pct"/>
          </w:tcPr>
          <w:p w14:paraId="53A27647" w14:textId="4ADD54D6" w:rsidR="00901C3A" w:rsidRPr="00397A89" w:rsidRDefault="00901C3A" w:rsidP="00901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30207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61011" w:rsidRPr="00397A89" w14:paraId="399BB028" w14:textId="77777777" w:rsidTr="00A81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</w:tcPr>
          <w:p w14:paraId="182F81C3" w14:textId="2AB150FE" w:rsidR="00901C3A" w:rsidRPr="00397A89" w:rsidRDefault="00901C3A" w:rsidP="00901C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Oguz A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et al.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(2013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14:paraId="7191E124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497" w:type="pct"/>
          </w:tcPr>
          <w:p w14:paraId="047710F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46.1±6.1</w:t>
            </w:r>
          </w:p>
          <w:p w14:paraId="66D2F3B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42.2%</w:t>
            </w:r>
          </w:p>
          <w:p w14:paraId="45DC12A9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26C4C82B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786" w:type="pct"/>
          </w:tcPr>
          <w:p w14:paraId="5D265357" w14:textId="25774787" w:rsidR="00901C3A" w:rsidRPr="00397A89" w:rsidRDefault="00A56853" w:rsidP="00587A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F</w:t>
            </w:r>
            <w:r w:rsidR="00587AAA"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232599">
              <w:rPr>
                <w:rFonts w:asciiTheme="majorBidi" w:hAnsiTheme="majorBidi" w:cstheme="majorBidi"/>
                <w:sz w:val="20"/>
                <w:szCs w:val="20"/>
              </w:rPr>
              <w:t>CKD</w:t>
            </w:r>
            <w:r w:rsidR="00587AAA" w:rsidRPr="00587AA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87AAA" w:rsidRPr="00587AAA">
              <w:rPr>
                <w:rFonts w:asciiTheme="majorBidi" w:hAnsiTheme="majorBidi" w:cstheme="majorBidi"/>
                <w:sz w:val="20"/>
                <w:szCs w:val="20"/>
              </w:rPr>
              <w:t>psychosis, pregnancy, hematological disorders,</w:t>
            </w:r>
            <w:r w:rsidR="009506DC">
              <w:rPr>
                <w:rFonts w:asciiTheme="majorBidi" w:hAnsiTheme="majorBidi" w:cstheme="majorBidi"/>
                <w:sz w:val="20"/>
                <w:szCs w:val="20"/>
              </w:rPr>
              <w:t xml:space="preserve"> d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>ecompensated, LC</w:t>
            </w:r>
            <w:r w:rsidR="00587AAA"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, and combined hepatitis 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>HCV/HBV</w:t>
            </w:r>
            <w:r w:rsidR="00587AAA" w:rsidRPr="00587AAA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587AAA">
              <w:rPr>
                <w:rFonts w:asciiTheme="majorBidi" w:hAnsiTheme="majorBidi" w:cstheme="majorBidi"/>
                <w:sz w:val="20"/>
                <w:szCs w:val="20"/>
              </w:rPr>
              <w:t>HCV/HBV/HDV</w:t>
            </w:r>
          </w:p>
        </w:tc>
        <w:tc>
          <w:tcPr>
            <w:tcW w:w="460" w:type="pct"/>
            <w:gridSpan w:val="2"/>
          </w:tcPr>
          <w:p w14:paraId="663FED3D" w14:textId="56999642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511" w:type="pct"/>
            <w:gridSpan w:val="2"/>
          </w:tcPr>
          <w:p w14:paraId="3D7D3246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75, HCV: 45 Controls: 30</w:t>
            </w:r>
          </w:p>
          <w:p w14:paraId="06FE7D9A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C252C1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69" w:type="pct"/>
            <w:gridSpan w:val="2"/>
          </w:tcPr>
          <w:p w14:paraId="6918B868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difference 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eru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CRP levels in HCV vs controls (4.05±2.3 mg/l vs. 3.3±0.6 mg/l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</w:p>
          <w:p w14:paraId="74675002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7561F3" w14:textId="77777777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-No significant differenc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 CRP 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between SVR and NR (4.4±0.7 mg/l vs. 5.0±3.7 mg/l ; </w:t>
            </w:r>
            <w:r w:rsidRPr="00397A89"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&gt;0.05)</w:t>
            </w:r>
          </w:p>
        </w:tc>
        <w:tc>
          <w:tcPr>
            <w:tcW w:w="233" w:type="pct"/>
          </w:tcPr>
          <w:p w14:paraId="443B7F9E" w14:textId="3CC0840D" w:rsidR="00901C3A" w:rsidRPr="00397A89" w:rsidRDefault="00901C3A" w:rsidP="00901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30207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24C1CD9E" w14:textId="77777777" w:rsidR="009A77F6" w:rsidRPr="00BA036E" w:rsidRDefault="009A77F6" w:rsidP="009A77F6">
      <w:pPr>
        <w:rPr>
          <w:sz w:val="20"/>
          <w:szCs w:val="20"/>
        </w:rPr>
      </w:pPr>
    </w:p>
    <w:p w14:paraId="10F9FE36" w14:textId="4CAC6B0A" w:rsidR="00CC4F0B" w:rsidRDefault="00CC4F0B" w:rsidP="00CC4F0B">
      <w:pPr>
        <w:rPr>
          <w:sz w:val="20"/>
          <w:szCs w:val="20"/>
        </w:rPr>
      </w:pPr>
      <w:r w:rsidRPr="00CC4F0B">
        <w:rPr>
          <w:sz w:val="20"/>
          <w:szCs w:val="20"/>
        </w:rPr>
        <w:t>-</w:t>
      </w:r>
      <w:r w:rsidR="00E3646C">
        <w:rPr>
          <w:sz w:val="20"/>
          <w:szCs w:val="20"/>
        </w:rPr>
        <w:t>:</w:t>
      </w:r>
      <w:r>
        <w:rPr>
          <w:sz w:val="20"/>
          <w:szCs w:val="20"/>
        </w:rPr>
        <w:t xml:space="preserve">  Data not available</w:t>
      </w:r>
    </w:p>
    <w:p w14:paraId="28AFB319" w14:textId="77777777" w:rsidR="00CC4F0B" w:rsidRPr="00CC4F0B" w:rsidRDefault="00CC4F0B" w:rsidP="00CC4F0B">
      <w:pPr>
        <w:rPr>
          <w:sz w:val="20"/>
          <w:szCs w:val="20"/>
        </w:rPr>
      </w:pPr>
    </w:p>
    <w:p w14:paraId="39F9ED22" w14:textId="4F5BD4A8" w:rsidR="009A77F6" w:rsidRPr="00BA036E" w:rsidRDefault="009A77F6" w:rsidP="009A77F6">
      <w:pPr>
        <w:rPr>
          <w:color w:val="000000"/>
          <w:sz w:val="20"/>
          <w:szCs w:val="20"/>
        </w:rPr>
      </w:pPr>
      <w:r w:rsidRPr="009714A5">
        <w:rPr>
          <w:sz w:val="20"/>
          <w:szCs w:val="20"/>
        </w:rPr>
        <w:t xml:space="preserve">ALD: alcoholic liver diseases, ASC HCV: Asymptomatic HCV, CAD: coronary artery disease, CHB: Chronic hepatitis B, CHC: Chronic hepatitis, CHF: congestive heart failure, CLD: Chronic liver diseases, </w:t>
      </w:r>
      <w:r w:rsidR="00980769" w:rsidRPr="009714A5">
        <w:rPr>
          <w:sz w:val="20"/>
          <w:szCs w:val="20"/>
        </w:rPr>
        <w:t>C</w:t>
      </w:r>
      <w:r w:rsidR="00232599" w:rsidRPr="009714A5">
        <w:rPr>
          <w:sz w:val="20"/>
          <w:szCs w:val="20"/>
        </w:rPr>
        <w:t>KD</w:t>
      </w:r>
      <w:r w:rsidR="00980769" w:rsidRPr="009714A5">
        <w:rPr>
          <w:sz w:val="20"/>
          <w:szCs w:val="20"/>
        </w:rPr>
        <w:t xml:space="preserve">: </w:t>
      </w:r>
      <w:r w:rsidR="00232599" w:rsidRPr="009714A5">
        <w:rPr>
          <w:sz w:val="20"/>
          <w:szCs w:val="20"/>
        </w:rPr>
        <w:t xml:space="preserve">chronic kidney disease, </w:t>
      </w:r>
      <w:r w:rsidRPr="009714A5">
        <w:rPr>
          <w:sz w:val="20"/>
          <w:szCs w:val="20"/>
        </w:rPr>
        <w:t xml:space="preserve">CRP : C-reactive protein, </w:t>
      </w:r>
      <w:r w:rsidR="00980769" w:rsidRPr="009714A5">
        <w:rPr>
          <w:sz w:val="20"/>
          <w:szCs w:val="20"/>
        </w:rPr>
        <w:t xml:space="preserve">DM: </w:t>
      </w:r>
      <w:r w:rsidR="00980769" w:rsidRPr="009714A5">
        <w:rPr>
          <w:rFonts w:asciiTheme="majorBidi" w:hAnsiTheme="majorBidi" w:cstheme="majorBidi"/>
          <w:sz w:val="20"/>
          <w:szCs w:val="20"/>
        </w:rPr>
        <w:t xml:space="preserve">diabetes mellitus, </w:t>
      </w:r>
      <w:r w:rsidR="00FC4AC7" w:rsidRPr="009714A5">
        <w:rPr>
          <w:rFonts w:asciiTheme="majorBidi" w:hAnsiTheme="majorBidi" w:cstheme="majorBidi"/>
          <w:sz w:val="20"/>
          <w:szCs w:val="20"/>
        </w:rPr>
        <w:t xml:space="preserve">GIB: gastrointestinal bleeding, </w:t>
      </w:r>
      <w:r w:rsidRPr="009714A5">
        <w:rPr>
          <w:sz w:val="20"/>
          <w:szCs w:val="20"/>
        </w:rPr>
        <w:t xml:space="preserve">HAI: hepatic activity index,  </w:t>
      </w:r>
      <w:r w:rsidR="00861DAC" w:rsidRPr="009714A5">
        <w:rPr>
          <w:sz w:val="20"/>
          <w:szCs w:val="20"/>
        </w:rPr>
        <w:t xml:space="preserve">HAV: hepatitis A virus, </w:t>
      </w:r>
      <w:r w:rsidRPr="009714A5">
        <w:rPr>
          <w:sz w:val="20"/>
          <w:szCs w:val="20"/>
        </w:rPr>
        <w:t>HBV: hepatitis B virus , HCC: hepatocellular carcinoma , HCV: hepatitis C virus</w:t>
      </w:r>
      <w:r w:rsidR="00587AAA" w:rsidRPr="009714A5">
        <w:rPr>
          <w:sz w:val="20"/>
          <w:szCs w:val="20"/>
        </w:rPr>
        <w:t xml:space="preserve">, HDV: hepatitis D virus, </w:t>
      </w:r>
      <w:r w:rsidRPr="009714A5">
        <w:rPr>
          <w:sz w:val="20"/>
          <w:szCs w:val="20"/>
        </w:rPr>
        <w:t xml:space="preserve">HIV: human immunodeficiency virus,  HR: hazard ration, hsCRP: High-sensitivity C-reactive protein, hs-TnT, high sensitivity troponin T,  </w:t>
      </w:r>
      <w:r w:rsidR="00980769" w:rsidRPr="009714A5">
        <w:rPr>
          <w:sz w:val="20"/>
          <w:szCs w:val="20"/>
        </w:rPr>
        <w:t xml:space="preserve">HTN: hypertension, </w:t>
      </w:r>
      <w:r w:rsidRPr="009714A5">
        <w:rPr>
          <w:sz w:val="20"/>
          <w:szCs w:val="20"/>
        </w:rPr>
        <w:t xml:space="preserve">IFN-α : interferon alpha , IL: Interleukin, IQR: interquartile range,  IVDU: intravenous drug use, LC: liver cirrhosis, LPS: lipopolysaccharide, NAFLD: non-alcoholic fatty liver disease, NR: non responders, NT-proBNP: N-terminal pro b-type natriuretic peptide, </w:t>
      </w:r>
      <w:r w:rsidR="00104C56" w:rsidRPr="009714A5">
        <w:rPr>
          <w:sz w:val="20"/>
          <w:szCs w:val="20"/>
        </w:rPr>
        <w:t xml:space="preserve">RA: rheumatoid arthritis, </w:t>
      </w:r>
      <w:r w:rsidRPr="009714A5">
        <w:rPr>
          <w:sz w:val="20"/>
          <w:szCs w:val="20"/>
        </w:rPr>
        <w:t xml:space="preserve">sCD: soluble cluster of differentiation, sE-selectin: Soluble E-selectin, sgp: soluble glycoprotein, sICAM-1: soluble  intercellular adhesion molecule-1, sIL-R: soluble interleukin receptor, </w:t>
      </w:r>
      <w:r w:rsidR="009506DC" w:rsidRPr="009714A5">
        <w:rPr>
          <w:sz w:val="20"/>
          <w:szCs w:val="20"/>
        </w:rPr>
        <w:t>SLE: s</w:t>
      </w:r>
      <w:r w:rsidR="009506DC" w:rsidRPr="009714A5">
        <w:rPr>
          <w:rFonts w:asciiTheme="majorBidi" w:hAnsiTheme="majorBidi" w:cstheme="majorBidi"/>
          <w:sz w:val="20"/>
          <w:szCs w:val="20"/>
        </w:rPr>
        <w:t xml:space="preserve">ystemic lupus erythematosus, </w:t>
      </w:r>
      <w:r w:rsidRPr="009714A5">
        <w:rPr>
          <w:sz w:val="20"/>
          <w:szCs w:val="20"/>
        </w:rPr>
        <w:t>sTNFR: soluble TNF-α receptors, sVCAM-1: Soluble vascular cell adhesion molecule-1, SVR : sustained virologic response, TNF-α: tumor necrosis factor alpha, TNFR:</w:t>
      </w:r>
      <w:r w:rsidRPr="009714A5">
        <w:rPr>
          <w:color w:val="000000"/>
          <w:sz w:val="20"/>
          <w:szCs w:val="20"/>
        </w:rPr>
        <w:t xml:space="preserve"> TNF-α receptors.</w:t>
      </w:r>
    </w:p>
    <w:p w14:paraId="440AF6CF" w14:textId="2F1DD0E6" w:rsidR="009A77F6" w:rsidRPr="00CC4F0B" w:rsidRDefault="009A77F6" w:rsidP="00CC4F0B">
      <w:pPr>
        <w:rPr>
          <w:color w:val="000000"/>
          <w:sz w:val="20"/>
          <w:szCs w:val="20"/>
        </w:rPr>
      </w:pPr>
    </w:p>
    <w:p w14:paraId="73AB4BA5" w14:textId="77777777" w:rsidR="009A77F6" w:rsidRPr="00BA036E" w:rsidRDefault="009A77F6" w:rsidP="009A77F6">
      <w:pPr>
        <w:rPr>
          <w:color w:val="000000"/>
          <w:sz w:val="20"/>
          <w:szCs w:val="20"/>
        </w:rPr>
      </w:pPr>
    </w:p>
    <w:p w14:paraId="0D820117" w14:textId="77777777" w:rsidR="009A77F6" w:rsidRPr="00BA036E" w:rsidRDefault="009A77F6" w:rsidP="009A77F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F70847B" w14:textId="77777777" w:rsidR="009A77F6" w:rsidRPr="00BA036E" w:rsidRDefault="009A77F6" w:rsidP="009A77F6">
      <w:pPr>
        <w:rPr>
          <w:color w:val="000000"/>
          <w:sz w:val="20"/>
          <w:szCs w:val="20"/>
        </w:rPr>
      </w:pPr>
    </w:p>
    <w:p w14:paraId="2A973435" w14:textId="77777777" w:rsidR="009A77F6" w:rsidRPr="00BA036E" w:rsidRDefault="009A77F6" w:rsidP="009A77F6">
      <w:pPr>
        <w:rPr>
          <w:color w:val="000000"/>
          <w:sz w:val="20"/>
          <w:szCs w:val="20"/>
        </w:rPr>
      </w:pPr>
    </w:p>
    <w:p w14:paraId="05BAA0B6" w14:textId="052BEEC6" w:rsidR="009A77F6" w:rsidRPr="00BA036E" w:rsidRDefault="00671FB8" w:rsidP="009A77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9A77F6" w:rsidRPr="00BA036E">
        <w:rPr>
          <w:b/>
          <w:bCs/>
          <w:sz w:val="20"/>
          <w:szCs w:val="20"/>
        </w:rPr>
        <w:t>Table 2: Biomarkers of Endothelial Function</w:t>
      </w:r>
    </w:p>
    <w:tbl>
      <w:tblPr>
        <w:tblStyle w:val="ListTable2"/>
        <w:tblpPr w:leftFromText="180" w:rightFromText="180" w:vertAnchor="text" w:tblpY="1"/>
        <w:tblOverlap w:val="never"/>
        <w:tblW w:w="5191" w:type="pct"/>
        <w:tblLayout w:type="fixed"/>
        <w:tblLook w:val="04A0" w:firstRow="1" w:lastRow="0" w:firstColumn="1" w:lastColumn="0" w:noHBand="0" w:noVBand="1"/>
      </w:tblPr>
      <w:tblGrid>
        <w:gridCol w:w="1397"/>
        <w:gridCol w:w="1151"/>
        <w:gridCol w:w="1716"/>
        <w:gridCol w:w="1855"/>
        <w:gridCol w:w="1261"/>
        <w:gridCol w:w="1440"/>
        <w:gridCol w:w="5054"/>
        <w:gridCol w:w="617"/>
      </w:tblGrid>
      <w:tr w:rsidR="00CB74C6" w:rsidRPr="00BA036E" w14:paraId="0DDAC957" w14:textId="77777777" w:rsidTr="00327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3B41638" w14:textId="77777777" w:rsidR="00CB74C6" w:rsidRPr="00BA036E" w:rsidRDefault="00CB74C6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Study (year)</w:t>
            </w: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EC553B7" w14:textId="77777777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Design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3294023" w14:textId="77777777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CV study population: age in years; sex, %; race/ethnicity; country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A90D73D" w14:textId="24E5DD42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08E6272" w14:textId="7EEECF3A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iomarkers evaluated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1638031" w14:textId="77777777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mple Size, follow up time, calendar time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13983EF" w14:textId="77777777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utcome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6874124" w14:textId="77777777" w:rsidR="00CB74C6" w:rsidRPr="00BA036E" w:rsidRDefault="00CB74C6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Ref.</w:t>
            </w:r>
          </w:p>
        </w:tc>
      </w:tr>
      <w:tr w:rsidR="00327B01" w:rsidRPr="00BA036E" w14:paraId="3319F4F3" w14:textId="77777777" w:rsidTr="003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6AB81E" w14:textId="77777777" w:rsidR="00CB74C6" w:rsidRPr="00BA036E" w:rsidRDefault="00CB74C6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Roed T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4)</w:t>
            </w: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2262281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066CE8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0.8</w:t>
            </w:r>
          </w:p>
          <w:p w14:paraId="0D8CC30C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1.7%</w:t>
            </w:r>
          </w:p>
          <w:p w14:paraId="6C2350C3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1DE4BE4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Denmark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7D6828" w14:textId="5AE67AA5" w:rsidR="00CB74C6" w:rsidRPr="00CB74C6" w:rsidRDefault="00E3646C" w:rsidP="00CB74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B74C6" w:rsidRPr="00CB74C6">
              <w:rPr>
                <w:sz w:val="20"/>
                <w:szCs w:val="20"/>
              </w:rPr>
              <w:t>ntiviral</w:t>
            </w:r>
          </w:p>
          <w:p w14:paraId="74805CBA" w14:textId="70C02C66" w:rsidR="00CB74C6" w:rsidRPr="00BA036E" w:rsidRDefault="00CB74C6" w:rsidP="00914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74C6">
              <w:rPr>
                <w:sz w:val="20"/>
                <w:szCs w:val="20"/>
              </w:rPr>
              <w:t xml:space="preserve">therapy, </w:t>
            </w:r>
            <w:r>
              <w:rPr>
                <w:sz w:val="20"/>
                <w:szCs w:val="20"/>
              </w:rPr>
              <w:t xml:space="preserve">DM, </w:t>
            </w:r>
            <w:r w:rsidRPr="00CB74C6">
              <w:rPr>
                <w:sz w:val="20"/>
                <w:szCs w:val="20"/>
              </w:rPr>
              <w:t>ischemic heart disease,</w:t>
            </w:r>
            <w:r w:rsidR="00327B01">
              <w:rPr>
                <w:sz w:val="20"/>
                <w:szCs w:val="20"/>
              </w:rPr>
              <w:t xml:space="preserve"> </w:t>
            </w:r>
            <w:r w:rsidRPr="00CB74C6">
              <w:rPr>
                <w:sz w:val="20"/>
                <w:szCs w:val="20"/>
              </w:rPr>
              <w:t>decompensated heart disease, prior cardiovascular event,</w:t>
            </w:r>
            <w:r w:rsidR="00327B0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V, HBV</w:t>
            </w:r>
            <w:r w:rsidRPr="00CB74C6">
              <w:rPr>
                <w:sz w:val="20"/>
                <w:szCs w:val="20"/>
              </w:rPr>
              <w:t>, pregnancy, lactation.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F49D3B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4C409269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  <w:p w14:paraId="027CCA08" w14:textId="77777777" w:rsidR="00CB74C6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E-selectin</w:t>
            </w:r>
          </w:p>
          <w:p w14:paraId="085F4517" w14:textId="77777777" w:rsidR="009140EB" w:rsidRPr="00BA036E" w:rsidRDefault="009140EB" w:rsidP="00914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  <w:p w14:paraId="643DA5E7" w14:textId="38507A9E" w:rsidR="009140EB" w:rsidRPr="00BA036E" w:rsidRDefault="009140EB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126E01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20, HCV: 60, Controls: 60</w:t>
            </w:r>
          </w:p>
          <w:p w14:paraId="5A12E318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19EFB8B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10-2011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B24C595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an serum hsCRP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higher in HCV vs. controls (7.15±16.2 mg/ml vs. 3.74±5.1 mg/ml)</w:t>
            </w:r>
          </w:p>
          <w:p w14:paraId="7CBCC6E8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127B421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erum sICAM-1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higher in HCV vs. controls (248.3±137.3 ng/ml vs. 125.5±47.7 ng/ml)</w:t>
            </w:r>
          </w:p>
          <w:p w14:paraId="1B364DF3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D5935C7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an serum sVCAM-1</w:t>
            </w:r>
            <w:r>
              <w:rPr>
                <w:sz w:val="20"/>
                <w:szCs w:val="20"/>
              </w:rPr>
              <w:t>level</w:t>
            </w:r>
            <w:r w:rsidRPr="00BA036E">
              <w:rPr>
                <w:sz w:val="20"/>
                <w:szCs w:val="20"/>
              </w:rPr>
              <w:t xml:space="preserve"> higher in HCV vs. controls (1440.8±509.0 ng/ml vs. 1103.6±180.1 ng/ml)</w:t>
            </w:r>
          </w:p>
          <w:p w14:paraId="3270C63F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722625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erum sE-selectin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higher in HCV vs. controls (65.6±41.8 ng/ml vs. 23.4±13.9 ng/ml)</w:t>
            </w:r>
          </w:p>
          <w:p w14:paraId="552E2950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6F3D407" w14:textId="1EE6A7CE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B74C6" w:rsidRPr="00BA036E" w14:paraId="221921D3" w14:textId="77777777" w:rsidTr="00327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5D6D10B" w14:textId="77777777" w:rsidR="00CB74C6" w:rsidRPr="00BA036E" w:rsidRDefault="00CB74C6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Panasiuk A 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1E4068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C998C1B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36</w:t>
            </w:r>
          </w:p>
          <w:p w14:paraId="19A0B5BD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0%</w:t>
            </w:r>
          </w:p>
          <w:p w14:paraId="4568C38A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F226198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Poland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A30C3EB" w14:textId="7B5ABAD9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506E39A" w14:textId="7B724793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34566D8D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-selectin</w:t>
            </w:r>
          </w:p>
          <w:p w14:paraId="72B5958F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3B3778E6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10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A25E366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=unknown, </w:t>
            </w:r>
            <w:r w:rsidRPr="00BA036E">
              <w:rPr>
                <w:sz w:val="20"/>
                <w:szCs w:val="20"/>
              </w:rPr>
              <w:t>HCV:40</w:t>
            </w:r>
          </w:p>
          <w:p w14:paraId="7A91A3B5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ontrols: not provided</w:t>
            </w:r>
          </w:p>
          <w:p w14:paraId="404246EC" w14:textId="77777777" w:rsidR="00CB74C6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9A7A26D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FD2B4E2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Mean sICAM-1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 vs controls (434±104 pg/mL vs 230±29 pg/mL;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&lt;0.005 </w:t>
            </w:r>
          </w:p>
          <w:p w14:paraId="117226F5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4D4B36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sI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decreased significantly with treatment in SVR vs NR (</w:t>
            </w:r>
            <w:r w:rsidRPr="00BA036E">
              <w:rPr>
                <w:i/>
                <w:sz w:val="20"/>
                <w:szCs w:val="20"/>
              </w:rPr>
              <w:t>p&lt;</w:t>
            </w:r>
            <w:r w:rsidRPr="00BA036E">
              <w:rPr>
                <w:sz w:val="20"/>
                <w:szCs w:val="20"/>
              </w:rPr>
              <w:t xml:space="preserve">0.0001) </w:t>
            </w:r>
          </w:p>
          <w:p w14:paraId="274B3807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BB11D1E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sP-selectin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NR </w:t>
            </w:r>
            <w:r>
              <w:rPr>
                <w:sz w:val="20"/>
                <w:szCs w:val="20"/>
              </w:rPr>
              <w:t xml:space="preserve">vs. </w:t>
            </w:r>
            <w:r w:rsidRPr="00BA036E">
              <w:rPr>
                <w:sz w:val="20"/>
                <w:szCs w:val="20"/>
              </w:rPr>
              <w:t xml:space="preserve">controls 240 ±101 pg/mL vs 144±75 p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1)</w:t>
            </w:r>
          </w:p>
          <w:p w14:paraId="24B6C0B2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20B3A5E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IL-6 levels significantly higher in SVR vs NR before and during treatment (p</w:t>
            </w:r>
            <w:r w:rsidRPr="00BA036E">
              <w:rPr>
                <w:i/>
                <w:sz w:val="20"/>
                <w:szCs w:val="20"/>
              </w:rPr>
              <w:t>&lt;</w:t>
            </w:r>
            <w:r w:rsidRPr="00BA036E">
              <w:rPr>
                <w:sz w:val="20"/>
                <w:szCs w:val="20"/>
              </w:rPr>
              <w:t xml:space="preserve">0.02) </w:t>
            </w:r>
          </w:p>
          <w:p w14:paraId="53CAE97C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BE7B3C" w14:textId="49BD9CC0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Pre-treatment 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IL-10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SVR vs NR (0.88 ±0.78 pg/mL vs 0.45±0.46 p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58A9F97" w14:textId="3143563E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27B01">
              <w:rPr>
                <w:sz w:val="20"/>
                <w:szCs w:val="20"/>
              </w:rPr>
              <w:t>7</w:t>
            </w:r>
          </w:p>
        </w:tc>
      </w:tr>
      <w:tr w:rsidR="00327B01" w:rsidRPr="00BA036E" w14:paraId="11BD72F8" w14:textId="77777777" w:rsidTr="0075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0A300F" w14:textId="77777777" w:rsidR="00327B01" w:rsidRPr="00BA036E" w:rsidRDefault="00327B01" w:rsidP="00327B0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l-Jiffri O (2017)</w:t>
            </w: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4E29C2B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48E0D0A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ge range: 28-53</w:t>
            </w:r>
          </w:p>
          <w:p w14:paraId="4897165E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4%</w:t>
            </w:r>
          </w:p>
          <w:p w14:paraId="6741F6E7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8A9E531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udi Arabia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8CA6A82" w14:textId="6844CE23" w:rsidR="00327B01" w:rsidRPr="00BA036E" w:rsidRDefault="00E3646C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327B01" w:rsidRPr="009140EB">
              <w:rPr>
                <w:sz w:val="20"/>
                <w:szCs w:val="20"/>
              </w:rPr>
              <w:t>lcoholism, autoimmune phenomena, or metabolic disorders</w:t>
            </w:r>
            <w:r w:rsidR="00327B01">
              <w:rPr>
                <w:sz w:val="20"/>
                <w:szCs w:val="20"/>
              </w:rPr>
              <w:t xml:space="preserve"> liver disease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864D1AB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7ECC8228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06AA2E19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  <w:p w14:paraId="49B72868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E-selectin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9607E2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 250, CHC without cirrhosis: 50, CHC with cirrhosis: 50, Controls: 150</w:t>
            </w:r>
          </w:p>
          <w:p w14:paraId="20B9245F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9B51DFC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44C45B5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-Mean serum </w:t>
            </w:r>
            <w:r>
              <w:rPr>
                <w:sz w:val="20"/>
                <w:szCs w:val="20"/>
              </w:rPr>
              <w:t xml:space="preserve">levels of </w:t>
            </w:r>
            <w:r w:rsidRPr="00BA036E">
              <w:rPr>
                <w:sz w:val="20"/>
                <w:szCs w:val="20"/>
              </w:rPr>
              <w:t xml:space="preserve">TNF-α, sICAM-1, sVCAM-1, </w:t>
            </w:r>
            <w:r>
              <w:rPr>
                <w:sz w:val="20"/>
                <w:szCs w:val="20"/>
              </w:rPr>
              <w:t xml:space="preserve">and </w:t>
            </w:r>
            <w:r w:rsidRPr="00BA036E">
              <w:rPr>
                <w:sz w:val="20"/>
                <w:szCs w:val="20"/>
              </w:rPr>
              <w:t>sE-selectin significantly higher in CHC with and without cirrhosis vs controls (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  <w:p w14:paraId="6D1AFFA7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14:paraId="3FCE8DC6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erum </w:t>
            </w:r>
            <w:r>
              <w:rPr>
                <w:sz w:val="20"/>
                <w:szCs w:val="20"/>
              </w:rPr>
              <w:t xml:space="preserve">levels of </w:t>
            </w:r>
            <w:r w:rsidRPr="00BA036E">
              <w:rPr>
                <w:sz w:val="20"/>
                <w:szCs w:val="20"/>
              </w:rPr>
              <w:t xml:space="preserve">TNF-α, sICAM-1, sVCAM-1, </w:t>
            </w:r>
            <w:r>
              <w:rPr>
                <w:sz w:val="20"/>
                <w:szCs w:val="20"/>
              </w:rPr>
              <w:t xml:space="preserve">and </w:t>
            </w:r>
            <w:r w:rsidRPr="00BA036E">
              <w:rPr>
                <w:sz w:val="20"/>
                <w:szCs w:val="20"/>
              </w:rPr>
              <w:t>sE-selectin significantly higher in CHC with cirrhosis vs CHC without cirrhosis (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21B22E" w14:textId="77777777" w:rsidR="00327B01" w:rsidRPr="00BA036E" w:rsidRDefault="00327B01" w:rsidP="0032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327B01" w:rsidRPr="00BA036E" w14:paraId="765A2A33" w14:textId="77777777" w:rsidTr="00327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F133D3D" w14:textId="77777777" w:rsidR="00CB74C6" w:rsidRPr="00BA036E" w:rsidRDefault="00CB74C6" w:rsidP="00830555">
            <w:pPr>
              <w:rPr>
                <w:sz w:val="20"/>
                <w:szCs w:val="20"/>
                <w:lang w:eastAsia="en-GB"/>
              </w:rPr>
            </w:pPr>
            <w:r w:rsidRPr="00BA036E">
              <w:rPr>
                <w:sz w:val="20"/>
                <w:szCs w:val="20"/>
              </w:rPr>
              <w:t xml:space="preserve">Kaplanski G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1997)</w:t>
            </w:r>
            <w:r w:rsidRPr="00BA036E">
              <w:rPr>
                <w:sz w:val="20"/>
                <w:szCs w:val="20"/>
                <w:lang w:eastAsia="en-GB"/>
              </w:rPr>
              <w:t xml:space="preserve"> </w:t>
            </w:r>
          </w:p>
          <w:p w14:paraId="602110BE" w14:textId="77777777" w:rsidR="00CB74C6" w:rsidRPr="00BA036E" w:rsidRDefault="00CB74C6" w:rsidP="00830555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8C4314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2F65258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3</w:t>
            </w:r>
          </w:p>
          <w:p w14:paraId="6EC1F260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8.2%</w:t>
            </w:r>
          </w:p>
          <w:p w14:paraId="217C492F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81050BD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France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C6524DF" w14:textId="7EEFF1C5" w:rsidR="00CB74C6" w:rsidRPr="00BA036E" w:rsidRDefault="009140EB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, HBV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4F63322" w14:textId="6BD8EF6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54147C56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30F2D90B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F7D40C0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 42, HCV: 22, Controls: 20</w:t>
            </w:r>
          </w:p>
          <w:p w14:paraId="332A0A13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ED14C59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E6ADD2D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Mean serum 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 vs. controls (32±7 pg/ml vs. 12±2 pg/m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5)</w:t>
            </w:r>
          </w:p>
          <w:p w14:paraId="14B40874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9B4FC6B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sICAM-1 and sV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 xml:space="preserve">significantly higher in HCV vs controls (sICAM-1 </w:t>
            </w:r>
            <w:r>
              <w:rPr>
                <w:sz w:val="20"/>
                <w:szCs w:val="20"/>
              </w:rPr>
              <w:t xml:space="preserve">HCV+ </w:t>
            </w:r>
            <w:r w:rsidRPr="00BA036E">
              <w:rPr>
                <w:sz w:val="20"/>
                <w:szCs w:val="20"/>
              </w:rPr>
              <w:t xml:space="preserve">487 ± 49 ng/ml vs </w:t>
            </w:r>
            <w:r>
              <w:rPr>
                <w:sz w:val="20"/>
                <w:szCs w:val="20"/>
              </w:rPr>
              <w:t xml:space="preserve">controls </w:t>
            </w:r>
            <w:r w:rsidRPr="00BA036E">
              <w:rPr>
                <w:sz w:val="20"/>
                <w:szCs w:val="20"/>
              </w:rPr>
              <w:t xml:space="preserve">247 ± 20; </w:t>
            </w:r>
            <w:r w:rsidRPr="00BA036E">
              <w:rPr>
                <w:i/>
                <w:sz w:val="20"/>
                <w:szCs w:val="20"/>
              </w:rPr>
              <w:t>p &lt;</w:t>
            </w:r>
            <w:r w:rsidRPr="00BA036E">
              <w:rPr>
                <w:sz w:val="20"/>
                <w:szCs w:val="20"/>
              </w:rPr>
              <w:t>0.0001, sVCAM-1</w:t>
            </w:r>
            <w:r>
              <w:rPr>
                <w:sz w:val="20"/>
                <w:szCs w:val="20"/>
              </w:rPr>
              <w:t xml:space="preserve"> HCV+ 1527±279 ng/ml vs. controls</w:t>
            </w:r>
            <w:r w:rsidRPr="00BA036E">
              <w:rPr>
                <w:sz w:val="20"/>
                <w:szCs w:val="20"/>
              </w:rPr>
              <w:t xml:space="preserve"> 672 ±50 n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 0.01)</w:t>
            </w:r>
          </w:p>
          <w:p w14:paraId="0F446A25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A8B5AD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Serum TNF-a levels correlated with sICAM-1 (</w:t>
            </w:r>
            <w:r w:rsidRPr="00C37821">
              <w:rPr>
                <w:i/>
                <w:sz w:val="20"/>
                <w:szCs w:val="20"/>
              </w:rPr>
              <w:t>r</w:t>
            </w:r>
            <w:r w:rsidRPr="00BA036E">
              <w:rPr>
                <w:sz w:val="20"/>
                <w:szCs w:val="20"/>
              </w:rPr>
              <w:t xml:space="preserve"> =0.66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sz w:val="20"/>
                <w:szCs w:val="20"/>
              </w:rPr>
              <w:t xml:space="preserve"> p&lt;0.0</w:t>
            </w:r>
            <w:r>
              <w:rPr>
                <w:sz w:val="20"/>
                <w:szCs w:val="20"/>
              </w:rPr>
              <w:t>1</w:t>
            </w:r>
            <w:r w:rsidRPr="00BA036E">
              <w:rPr>
                <w:sz w:val="20"/>
                <w:szCs w:val="20"/>
              </w:rPr>
              <w:t>)</w:t>
            </w:r>
          </w:p>
          <w:p w14:paraId="394E9C71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7D478CA" w14:textId="77777777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sI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correlated w</w:t>
            </w:r>
            <w:r>
              <w:rPr>
                <w:sz w:val="20"/>
                <w:szCs w:val="20"/>
              </w:rPr>
              <w:t>ith lobular inflammation (</w:t>
            </w:r>
            <w:r w:rsidRPr="00C37821"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=0.8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&lt;</w:t>
            </w:r>
            <w:r w:rsidRPr="00BA036E">
              <w:rPr>
                <w:sz w:val="20"/>
                <w:szCs w:val="20"/>
              </w:rPr>
              <w:t xml:space="preserve"> 0.01) and sV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rrelated with fibrosis (</w:t>
            </w:r>
            <w:r w:rsidRPr="00C37821"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 xml:space="preserve"> = 0.7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1)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2A99C6" w14:textId="0C2259C0" w:rsidR="00CB74C6" w:rsidRPr="00BA036E" w:rsidRDefault="00CB74C6" w:rsidP="00830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327B01">
              <w:rPr>
                <w:sz w:val="20"/>
                <w:szCs w:val="20"/>
              </w:rPr>
              <w:t>4</w:t>
            </w:r>
          </w:p>
        </w:tc>
      </w:tr>
      <w:tr w:rsidR="00327B01" w:rsidRPr="00BA036E" w14:paraId="5DF07BB6" w14:textId="77777777" w:rsidTr="003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D8E445E" w14:textId="21E34E9E" w:rsidR="00CB74C6" w:rsidRPr="00BA036E" w:rsidRDefault="00CB74C6" w:rsidP="00D50BC8">
            <w:pPr>
              <w:rPr>
                <w:sz w:val="20"/>
                <w:szCs w:val="20"/>
                <w:lang w:eastAsia="en-GB"/>
              </w:rPr>
            </w:pPr>
            <w:r w:rsidRPr="00BA036E">
              <w:rPr>
                <w:sz w:val="20"/>
                <w:szCs w:val="20"/>
              </w:rPr>
              <w:t>El-Bassiouni N</w:t>
            </w:r>
            <w:r w:rsidR="004514BE">
              <w:rPr>
                <w:sz w:val="20"/>
                <w:szCs w:val="20"/>
              </w:rPr>
              <w:t>EI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3)</w:t>
            </w:r>
            <w:r w:rsidRPr="00BA036E">
              <w:rPr>
                <w:sz w:val="20"/>
                <w:szCs w:val="20"/>
                <w:lang w:eastAsia="en-GB"/>
              </w:rPr>
              <w:t xml:space="preserve"> </w:t>
            </w:r>
          </w:p>
          <w:p w14:paraId="15E18EB6" w14:textId="77777777" w:rsidR="00CB74C6" w:rsidRPr="00BA036E" w:rsidRDefault="00CB74C6" w:rsidP="00D50BC8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92C9750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EB59E93" w14:textId="77777777" w:rsidR="00CB74C6" w:rsidRPr="00BA036E" w:rsidRDefault="00CB74C6" w:rsidP="00D50BC8">
            <w:pPr>
              <w:tabs>
                <w:tab w:val="right" w:pos="2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5.6</w:t>
            </w:r>
            <w:r w:rsidRPr="00BA036E">
              <w:rPr>
                <w:sz w:val="20"/>
                <w:szCs w:val="20"/>
              </w:rPr>
              <w:tab/>
            </w:r>
          </w:p>
          <w:p w14:paraId="68911DF4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3.3%</w:t>
            </w:r>
          </w:p>
          <w:p w14:paraId="22370E75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53258CD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Egypt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59EB850" w14:textId="64C642AD" w:rsidR="00CB74C6" w:rsidRPr="00BA036E" w:rsidRDefault="009140EB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viral therapy, anti-coagulants, </w:t>
            </w:r>
            <w:r w:rsidRPr="009140EB">
              <w:rPr>
                <w:sz w:val="20"/>
                <w:szCs w:val="20"/>
              </w:rPr>
              <w:t xml:space="preserve">time </w:t>
            </w:r>
            <w:r w:rsidR="00232599">
              <w:rPr>
                <w:sz w:val="20"/>
                <w:szCs w:val="20"/>
              </w:rPr>
              <w:t>CKD</w:t>
            </w:r>
            <w:r>
              <w:rPr>
                <w:sz w:val="20"/>
                <w:szCs w:val="20"/>
              </w:rPr>
              <w:t xml:space="preserve">, </w:t>
            </w:r>
            <w:r w:rsidR="000C0D81">
              <w:rPr>
                <w:sz w:val="20"/>
                <w:szCs w:val="20"/>
              </w:rPr>
              <w:t>S</w:t>
            </w:r>
            <w:r w:rsidRPr="009140EB">
              <w:rPr>
                <w:sz w:val="20"/>
                <w:szCs w:val="20"/>
              </w:rPr>
              <w:t>chistosomiasis infection, chronic viral diseases other than HCV, nonalcoholic steatohepatitis, biliary disorders,</w:t>
            </w:r>
            <w:r w:rsidR="000C0D81">
              <w:rPr>
                <w:sz w:val="20"/>
                <w:szCs w:val="20"/>
              </w:rPr>
              <w:t xml:space="preserve"> </w:t>
            </w:r>
            <w:r w:rsidRPr="009140EB">
              <w:rPr>
                <w:sz w:val="20"/>
                <w:szCs w:val="20"/>
              </w:rPr>
              <w:t>malignancies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67857016" w14:textId="7C7813DB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0529DE01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  <w:p w14:paraId="32366FF5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E-selectin</w:t>
            </w:r>
          </w:p>
          <w:p w14:paraId="6D71C831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119F6DD" w14:textId="77777777" w:rsidR="00CB74C6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75, HCV: 60 (CHC:30, LC:30), controls: 15</w:t>
            </w:r>
          </w:p>
          <w:p w14:paraId="1C2047E4" w14:textId="77777777" w:rsidR="00CB74C6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D72B3DF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46B34C6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ICAM-1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 with LC vs. CHC and controls and higher in CHC vs. controls (HCV with LC </w:t>
            </w:r>
            <w:r>
              <w:rPr>
                <w:sz w:val="20"/>
                <w:szCs w:val="20"/>
              </w:rPr>
              <w:t xml:space="preserve">1027.97±398.18 ng/ml vs. </w:t>
            </w:r>
            <w:r w:rsidRPr="00BA036E">
              <w:rPr>
                <w:sz w:val="20"/>
                <w:szCs w:val="20"/>
              </w:rPr>
              <w:t>CHC  697.57±429.80 ng/ml, vs. controls 201.53±83.96 ng/ml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 xml:space="preserve"> p</w:t>
            </w:r>
            <w:r w:rsidRPr="00BA036E">
              <w:rPr>
                <w:sz w:val="20"/>
                <w:szCs w:val="20"/>
              </w:rPr>
              <w:t>&lt;0.01)</w:t>
            </w:r>
          </w:p>
          <w:p w14:paraId="2FD463B3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201A6B8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658869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VCAM-1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 with LC vs. CHC vs. controls (HCV with LC 1787.31±14.51 ng/ml vs. CHC 1361.33±27.90ng/ml,</w:t>
            </w:r>
            <w:r>
              <w:rPr>
                <w:sz w:val="20"/>
                <w:szCs w:val="20"/>
              </w:rPr>
              <w:t xml:space="preserve"> vs.</w:t>
            </w:r>
            <w:r w:rsidRPr="00BA036E">
              <w:rPr>
                <w:sz w:val="20"/>
                <w:szCs w:val="20"/>
              </w:rPr>
              <w:t xml:space="preserve"> controls 344.61±29.36 ng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i/>
                <w:sz w:val="20"/>
                <w:szCs w:val="20"/>
              </w:rPr>
              <w:t xml:space="preserve"> p</w:t>
            </w:r>
            <w:r w:rsidRPr="00BA036E">
              <w:rPr>
                <w:sz w:val="20"/>
                <w:szCs w:val="20"/>
              </w:rPr>
              <w:t>&lt;0.01)</w:t>
            </w:r>
          </w:p>
          <w:p w14:paraId="162ED407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D88DDA6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an sE-selectin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significantly higher in HCV with LC and CHC vs. controls </w:t>
            </w:r>
            <w:r>
              <w:rPr>
                <w:sz w:val="20"/>
                <w:szCs w:val="20"/>
              </w:rPr>
              <w:t>(</w:t>
            </w:r>
            <w:r w:rsidRPr="00BA036E">
              <w:rPr>
                <w:sz w:val="20"/>
                <w:szCs w:val="20"/>
              </w:rPr>
              <w:t>HCV with LC  109.49±50.36 ng/ml, CHC 102.90±47.42 ng/ml vs. controls 42.12±20.26 ng/ml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i/>
                <w:sz w:val="20"/>
                <w:szCs w:val="20"/>
              </w:rPr>
              <w:t xml:space="preserve"> p</w:t>
            </w:r>
            <w:r w:rsidRPr="00BA036E">
              <w:rPr>
                <w:sz w:val="20"/>
                <w:szCs w:val="20"/>
              </w:rPr>
              <w:t>&lt;0.01)</w:t>
            </w:r>
          </w:p>
          <w:p w14:paraId="26ABD943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9BA9C68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0F1D0A" w14:textId="77777777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 with LC vs. CHC vs. controls (HCV with LC </w:t>
            </w:r>
            <w:r>
              <w:rPr>
                <w:sz w:val="20"/>
                <w:szCs w:val="20"/>
              </w:rPr>
              <w:t xml:space="preserve">77.43±42.99 pg/ml vs. </w:t>
            </w:r>
            <w:r w:rsidRPr="00BA036E">
              <w:rPr>
                <w:sz w:val="20"/>
                <w:szCs w:val="20"/>
              </w:rPr>
              <w:t>CHC 36.47±17.81 pg/ml vs. controls 11.73±4.02 pg/ml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i/>
                <w:sz w:val="20"/>
                <w:szCs w:val="20"/>
              </w:rPr>
              <w:t xml:space="preserve"> p</w:t>
            </w:r>
            <w:r w:rsidRPr="00BA036E">
              <w:rPr>
                <w:sz w:val="20"/>
                <w:szCs w:val="20"/>
              </w:rPr>
              <w:t>&lt;0.01)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9DA11FB" w14:textId="0114F583" w:rsidR="00CB74C6" w:rsidRPr="00BA036E" w:rsidRDefault="00CB74C6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327B01">
              <w:rPr>
                <w:sz w:val="20"/>
                <w:szCs w:val="20"/>
              </w:rPr>
              <w:t>6</w:t>
            </w:r>
          </w:p>
        </w:tc>
      </w:tr>
      <w:tr w:rsidR="00327B01" w:rsidRPr="00BA036E" w14:paraId="7DD731D2" w14:textId="77777777" w:rsidTr="00327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DC6D16D" w14:textId="77777777" w:rsidR="00CB74C6" w:rsidRPr="00BA036E" w:rsidRDefault="00CB74C6" w:rsidP="00D50BC8">
            <w:pPr>
              <w:rPr>
                <w:sz w:val="20"/>
                <w:szCs w:val="20"/>
                <w:lang w:eastAsia="en-GB"/>
              </w:rPr>
            </w:pPr>
            <w:r w:rsidRPr="00BA036E">
              <w:rPr>
                <w:sz w:val="20"/>
                <w:szCs w:val="20"/>
              </w:rPr>
              <w:t xml:space="preserve">Micheloud D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09)</w:t>
            </w:r>
            <w:r w:rsidRPr="00BA036E">
              <w:rPr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  <w:p w14:paraId="7F5D3A68" w14:textId="77777777" w:rsidR="00CB74C6" w:rsidRPr="00BA036E" w:rsidRDefault="00CB74C6" w:rsidP="00D50BC8">
            <w:pPr>
              <w:rPr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69692B4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Prospective case-control</w:t>
            </w:r>
          </w:p>
        </w:tc>
        <w:tc>
          <w:tcPr>
            <w:tcW w:w="59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986E506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ge range: 35-65</w:t>
            </w:r>
          </w:p>
          <w:p w14:paraId="570CE4A8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26.3%</w:t>
            </w:r>
          </w:p>
          <w:p w14:paraId="24ACD3D4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15473AD8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64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0DD3D37" w14:textId="7B1B1705" w:rsidR="000C0D81" w:rsidRPr="000C0D81" w:rsidRDefault="000C0D81" w:rsidP="000C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</w:t>
            </w:r>
            <w:r w:rsidRPr="000C0D81">
              <w:rPr>
                <w:sz w:val="20"/>
                <w:szCs w:val="20"/>
              </w:rPr>
              <w:t>ejection, biliary obstruction, graft injury</w:t>
            </w:r>
          </w:p>
          <w:p w14:paraId="20B4F982" w14:textId="5CB91077" w:rsidR="00CB74C6" w:rsidRPr="00BA036E" w:rsidRDefault="000C0D81" w:rsidP="000C0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C0D81">
              <w:rPr>
                <w:sz w:val="20"/>
                <w:szCs w:val="20"/>
              </w:rPr>
              <w:lastRenderedPageBreak/>
              <w:t>.</w:t>
            </w:r>
          </w:p>
        </w:tc>
        <w:tc>
          <w:tcPr>
            <w:tcW w:w="43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8A9273D" w14:textId="5511A35D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sVCAM-1</w:t>
            </w:r>
          </w:p>
        </w:tc>
        <w:tc>
          <w:tcPr>
            <w:tcW w:w="497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C5346E5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n= 37 post liver transplant, </w:t>
            </w:r>
            <w:r w:rsidRPr="00BA036E">
              <w:rPr>
                <w:sz w:val="20"/>
                <w:szCs w:val="20"/>
              </w:rPr>
              <w:lastRenderedPageBreak/>
              <w:t>HCV: 19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(SR: 12, NSR:</w:t>
            </w:r>
            <w:r>
              <w:rPr>
                <w:sz w:val="20"/>
                <w:szCs w:val="20"/>
              </w:rPr>
              <w:t>7</w:t>
            </w:r>
            <w:r w:rsidRPr="00BA036E">
              <w:rPr>
                <w:sz w:val="20"/>
                <w:szCs w:val="20"/>
              </w:rPr>
              <w:t>),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ALD: 18</w:t>
            </w:r>
          </w:p>
          <w:p w14:paraId="61D3A312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F23C840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5</w:t>
            </w:r>
          </w:p>
        </w:tc>
        <w:tc>
          <w:tcPr>
            <w:tcW w:w="174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AC60980" w14:textId="77777777" w:rsidR="00CB74C6" w:rsidRPr="00BA036E" w:rsidRDefault="00CB74C6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-Median sVCAM-1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significantly higher in HCV-SR vs. HCV-NSR and </w:t>
            </w:r>
            <w:r>
              <w:rPr>
                <w:sz w:val="20"/>
                <w:szCs w:val="20"/>
              </w:rPr>
              <w:t xml:space="preserve">ALD </w:t>
            </w:r>
            <w:r w:rsidRPr="00BA036E">
              <w:rPr>
                <w:sz w:val="20"/>
                <w:szCs w:val="20"/>
              </w:rPr>
              <w:t xml:space="preserve">(HCV-SR:  2446.7 ng/ml vs. </w:t>
            </w:r>
            <w:r w:rsidRPr="00BA036E">
              <w:rPr>
                <w:sz w:val="20"/>
                <w:szCs w:val="20"/>
              </w:rPr>
              <w:lastRenderedPageBreak/>
              <w:t xml:space="preserve">HCV-NSR:  1266.7 ng/ml and ALD:  1359.1 ng/m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1)</w:t>
            </w:r>
          </w:p>
        </w:tc>
        <w:tc>
          <w:tcPr>
            <w:tcW w:w="21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A6773ED" w14:textId="21DC9187" w:rsidR="00CB74C6" w:rsidRPr="00BA036E" w:rsidRDefault="00327B01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0</w:t>
            </w:r>
          </w:p>
        </w:tc>
      </w:tr>
    </w:tbl>
    <w:p w14:paraId="439F469E" w14:textId="77777777" w:rsidR="009A77F6" w:rsidRPr="00BA036E" w:rsidRDefault="009A77F6" w:rsidP="009A77F6">
      <w:pPr>
        <w:rPr>
          <w:sz w:val="20"/>
          <w:szCs w:val="20"/>
        </w:rPr>
      </w:pPr>
    </w:p>
    <w:p w14:paraId="7437DFFA" w14:textId="594F2788" w:rsidR="00CC4F0B" w:rsidRDefault="00CC4F0B" w:rsidP="00CC4F0B">
      <w:pPr>
        <w:rPr>
          <w:sz w:val="20"/>
          <w:szCs w:val="20"/>
        </w:rPr>
      </w:pPr>
      <w:r w:rsidRPr="00CC4F0B">
        <w:rPr>
          <w:sz w:val="20"/>
          <w:szCs w:val="20"/>
        </w:rPr>
        <w:t>-</w:t>
      </w:r>
      <w:r w:rsidR="00E3646C">
        <w:rPr>
          <w:sz w:val="20"/>
          <w:szCs w:val="20"/>
        </w:rPr>
        <w:t>:</w:t>
      </w:r>
      <w:r>
        <w:rPr>
          <w:sz w:val="20"/>
          <w:szCs w:val="20"/>
        </w:rPr>
        <w:t xml:space="preserve">  Data not available</w:t>
      </w:r>
    </w:p>
    <w:p w14:paraId="14CC146A" w14:textId="77777777" w:rsidR="00CC4F0B" w:rsidRDefault="00CC4F0B" w:rsidP="009A77F6">
      <w:pPr>
        <w:rPr>
          <w:sz w:val="20"/>
          <w:szCs w:val="20"/>
        </w:rPr>
      </w:pPr>
    </w:p>
    <w:p w14:paraId="5064E2A8" w14:textId="1FC24F54" w:rsidR="009A77F6" w:rsidRPr="00BA036E" w:rsidRDefault="009A77F6" w:rsidP="009A77F6">
      <w:pPr>
        <w:rPr>
          <w:color w:val="000000"/>
          <w:sz w:val="20"/>
          <w:szCs w:val="20"/>
        </w:rPr>
      </w:pPr>
      <w:r w:rsidRPr="00BA036E">
        <w:rPr>
          <w:sz w:val="20"/>
          <w:szCs w:val="20"/>
        </w:rPr>
        <w:t>ALD: Alcoholic liver disease</w:t>
      </w:r>
      <w:r>
        <w:rPr>
          <w:sz w:val="20"/>
          <w:szCs w:val="20"/>
        </w:rPr>
        <w:t>,</w:t>
      </w:r>
      <w:r w:rsidRPr="00BA036E">
        <w:rPr>
          <w:sz w:val="20"/>
          <w:szCs w:val="20"/>
        </w:rPr>
        <w:t xml:space="preserve"> CHC: Chronic hepatitis, </w:t>
      </w:r>
      <w:r w:rsidR="009714A5" w:rsidRPr="009714A5">
        <w:rPr>
          <w:sz w:val="20"/>
          <w:szCs w:val="20"/>
        </w:rPr>
        <w:t>CKD: Chronic Kidney Disease</w:t>
      </w:r>
      <w:r w:rsidR="009714A5">
        <w:rPr>
          <w:sz w:val="20"/>
          <w:szCs w:val="20"/>
        </w:rPr>
        <w:t xml:space="preserve">, </w:t>
      </w:r>
      <w:r w:rsidRPr="00BA036E">
        <w:rPr>
          <w:sz w:val="20"/>
          <w:szCs w:val="20"/>
        </w:rPr>
        <w:t xml:space="preserve">CRP: C-reactive protein, </w:t>
      </w:r>
      <w:r w:rsidR="009714A5">
        <w:rPr>
          <w:sz w:val="20"/>
          <w:szCs w:val="20"/>
        </w:rPr>
        <w:t xml:space="preserve">DM: diabetes mellitus, </w:t>
      </w:r>
      <w:r w:rsidRPr="00BA036E">
        <w:rPr>
          <w:sz w:val="20"/>
          <w:szCs w:val="20"/>
        </w:rPr>
        <w:t xml:space="preserve">HBV: hepatitis B virus, HCV: hepatitis C virus, </w:t>
      </w:r>
      <w:r w:rsidR="009714A5">
        <w:rPr>
          <w:sz w:val="20"/>
          <w:szCs w:val="20"/>
        </w:rPr>
        <w:t xml:space="preserve">HIV: </w:t>
      </w:r>
      <w:r w:rsidR="009714A5" w:rsidRPr="009714A5">
        <w:rPr>
          <w:sz w:val="20"/>
          <w:szCs w:val="20"/>
        </w:rPr>
        <w:t xml:space="preserve">human immunodeficiency virus, </w:t>
      </w:r>
      <w:r w:rsidRPr="00BA036E">
        <w:rPr>
          <w:sz w:val="20"/>
          <w:szCs w:val="20"/>
        </w:rPr>
        <w:t>hsCRP: high-sensitivity C-reactive protein, IL: Interleukin, LC: liver cirrhosis, NSR: non-severe recurrence sCD: soluble cluster of differentiation, sE-selectins: soluble E-selectin, sICAM-1: soluble intercellular adhesion molecule-1,</w:t>
      </w:r>
      <w:r w:rsidRPr="00725468">
        <w:rPr>
          <w:sz w:val="20"/>
          <w:szCs w:val="20"/>
        </w:rPr>
        <w:t xml:space="preserve"> </w:t>
      </w:r>
      <w:r w:rsidRPr="00BA036E">
        <w:rPr>
          <w:sz w:val="20"/>
          <w:szCs w:val="20"/>
        </w:rPr>
        <w:t>sP-selectins: soluble P-selectin</w:t>
      </w:r>
      <w:r>
        <w:rPr>
          <w:sz w:val="20"/>
          <w:szCs w:val="20"/>
        </w:rPr>
        <w:t>.</w:t>
      </w:r>
      <w:r w:rsidRPr="00BA036E">
        <w:rPr>
          <w:sz w:val="20"/>
          <w:szCs w:val="20"/>
        </w:rPr>
        <w:t xml:space="preserve"> </w:t>
      </w:r>
      <w:r>
        <w:rPr>
          <w:sz w:val="20"/>
          <w:szCs w:val="20"/>
        </w:rPr>
        <w:t>SR: severe recurrence,</w:t>
      </w:r>
      <w:r w:rsidRPr="00BA036E">
        <w:rPr>
          <w:sz w:val="20"/>
          <w:szCs w:val="20"/>
        </w:rPr>
        <w:t xml:space="preserve"> sVCAM-1: soluble vascular </w:t>
      </w:r>
      <w:r>
        <w:rPr>
          <w:sz w:val="20"/>
          <w:szCs w:val="20"/>
        </w:rPr>
        <w:t>cell adhesion molecule-1, TNF-α:</w:t>
      </w:r>
      <w:r w:rsidRPr="00BA036E">
        <w:rPr>
          <w:sz w:val="20"/>
          <w:szCs w:val="20"/>
        </w:rPr>
        <w:t xml:space="preserve"> tumor necrosis factor alpha.</w:t>
      </w:r>
    </w:p>
    <w:p w14:paraId="495816E8" w14:textId="77777777" w:rsidR="009A77F6" w:rsidRPr="00BA036E" w:rsidRDefault="009A77F6" w:rsidP="009A77F6">
      <w:pPr>
        <w:rPr>
          <w:color w:val="000000"/>
          <w:sz w:val="20"/>
          <w:szCs w:val="20"/>
        </w:rPr>
      </w:pPr>
    </w:p>
    <w:p w14:paraId="53738DE2" w14:textId="77777777" w:rsidR="009A77F6" w:rsidRPr="00BA036E" w:rsidRDefault="009A77F6" w:rsidP="009A77F6">
      <w:pPr>
        <w:spacing w:after="160" w:line="259" w:lineRule="auto"/>
        <w:rPr>
          <w:b/>
          <w:bCs/>
          <w:sz w:val="20"/>
          <w:szCs w:val="20"/>
        </w:rPr>
      </w:pPr>
      <w:r w:rsidRPr="00BA036E">
        <w:rPr>
          <w:b/>
          <w:bCs/>
          <w:sz w:val="20"/>
          <w:szCs w:val="20"/>
        </w:rPr>
        <w:br w:type="page"/>
      </w:r>
    </w:p>
    <w:p w14:paraId="1316FB82" w14:textId="3A8E4B61" w:rsidR="009A77F6" w:rsidRPr="00BA036E" w:rsidRDefault="00671FB8" w:rsidP="009A77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="009A77F6" w:rsidRPr="00BA036E">
        <w:rPr>
          <w:b/>
          <w:bCs/>
          <w:sz w:val="20"/>
          <w:szCs w:val="20"/>
        </w:rPr>
        <w:t>Table 3: Biomarkers of Cardiac Dysfunction</w:t>
      </w:r>
    </w:p>
    <w:p w14:paraId="73BB6CFC" w14:textId="77777777" w:rsidR="009A77F6" w:rsidRPr="00BA036E" w:rsidRDefault="009A77F6" w:rsidP="009A77F6">
      <w:pPr>
        <w:rPr>
          <w:sz w:val="20"/>
          <w:szCs w:val="20"/>
        </w:rPr>
      </w:pPr>
    </w:p>
    <w:tbl>
      <w:tblPr>
        <w:tblStyle w:val="ListTable2"/>
        <w:tblW w:w="1611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620"/>
        <w:gridCol w:w="2160"/>
        <w:gridCol w:w="1260"/>
        <w:gridCol w:w="1440"/>
        <w:gridCol w:w="90"/>
        <w:gridCol w:w="6300"/>
        <w:gridCol w:w="630"/>
      </w:tblGrid>
      <w:tr w:rsidR="00490819" w:rsidRPr="00BA036E" w14:paraId="561B74AC" w14:textId="77777777" w:rsidTr="00846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850F9AD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udy (year)</w:t>
            </w:r>
          </w:p>
        </w:tc>
        <w:tc>
          <w:tcPr>
            <w:tcW w:w="1350" w:type="dxa"/>
          </w:tcPr>
          <w:p w14:paraId="5587650C" w14:textId="7777777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Design</w:t>
            </w:r>
          </w:p>
        </w:tc>
        <w:tc>
          <w:tcPr>
            <w:tcW w:w="1620" w:type="dxa"/>
          </w:tcPr>
          <w:p w14:paraId="463C594C" w14:textId="7777777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CV study population: age in years; sex, %; race/ethnicity; country</w:t>
            </w:r>
          </w:p>
        </w:tc>
        <w:tc>
          <w:tcPr>
            <w:tcW w:w="2160" w:type="dxa"/>
          </w:tcPr>
          <w:p w14:paraId="59E97FB7" w14:textId="41373696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</w:t>
            </w:r>
            <w:r w:rsidR="00757DF9">
              <w:rPr>
                <w:sz w:val="20"/>
                <w:szCs w:val="20"/>
              </w:rPr>
              <w:t xml:space="preserve"> Criteria</w:t>
            </w:r>
          </w:p>
        </w:tc>
        <w:tc>
          <w:tcPr>
            <w:tcW w:w="1260" w:type="dxa"/>
          </w:tcPr>
          <w:p w14:paraId="143A8D95" w14:textId="3F69D3A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iomarkers evaluated</w:t>
            </w:r>
          </w:p>
        </w:tc>
        <w:tc>
          <w:tcPr>
            <w:tcW w:w="1440" w:type="dxa"/>
          </w:tcPr>
          <w:p w14:paraId="25563FDB" w14:textId="7777777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mple Size, follow up time, calendar time</w:t>
            </w:r>
          </w:p>
        </w:tc>
        <w:tc>
          <w:tcPr>
            <w:tcW w:w="6390" w:type="dxa"/>
            <w:gridSpan w:val="2"/>
          </w:tcPr>
          <w:p w14:paraId="78DC8D45" w14:textId="7777777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utcome</w:t>
            </w:r>
          </w:p>
        </w:tc>
        <w:tc>
          <w:tcPr>
            <w:tcW w:w="630" w:type="dxa"/>
          </w:tcPr>
          <w:p w14:paraId="402492AB" w14:textId="77777777" w:rsidR="00490819" w:rsidRPr="00BA036E" w:rsidRDefault="00490819" w:rsidP="00D5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Ref.</w:t>
            </w:r>
          </w:p>
        </w:tc>
      </w:tr>
      <w:tr w:rsidR="0047498C" w:rsidRPr="00BA036E" w14:paraId="7FC9C587" w14:textId="77777777" w:rsidTr="00E36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A9CBD2A" w14:textId="77777777" w:rsidR="0047498C" w:rsidRPr="00BA036E" w:rsidRDefault="0047498C" w:rsidP="00E3646C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ntonell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350" w:type="dxa"/>
          </w:tcPr>
          <w:p w14:paraId="5A11CCBF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77E8A914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6</w:t>
            </w:r>
          </w:p>
          <w:p w14:paraId="33AB6179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29.1%</w:t>
            </w:r>
          </w:p>
          <w:p w14:paraId="50C72683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31D5B57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2160" w:type="dxa"/>
          </w:tcPr>
          <w:p w14:paraId="1845D3BA" w14:textId="0B6F9B58" w:rsidR="0047498C" w:rsidRPr="00490819" w:rsidRDefault="00E3646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7498C" w:rsidRPr="00490819">
              <w:rPr>
                <w:sz w:val="20"/>
                <w:szCs w:val="20"/>
              </w:rPr>
              <w:t>hyroid disorders</w:t>
            </w:r>
            <w:r w:rsidR="0047498C">
              <w:rPr>
                <w:sz w:val="20"/>
                <w:szCs w:val="20"/>
              </w:rPr>
              <w:t xml:space="preserve">, </w:t>
            </w:r>
            <w:r w:rsidR="0047498C" w:rsidRPr="00490819">
              <w:rPr>
                <w:sz w:val="20"/>
                <w:szCs w:val="20"/>
              </w:rPr>
              <w:t xml:space="preserve">autoimmune diseases, </w:t>
            </w:r>
          </w:p>
          <w:p w14:paraId="49D8461D" w14:textId="77777777" w:rsidR="0047498C" w:rsidRPr="00490819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819">
              <w:rPr>
                <w:sz w:val="20"/>
                <w:szCs w:val="20"/>
              </w:rPr>
              <w:t>immunomodulator</w:t>
            </w:r>
            <w:r>
              <w:rPr>
                <w:sz w:val="20"/>
                <w:szCs w:val="20"/>
              </w:rPr>
              <w:t xml:space="preserve"> therapy</w:t>
            </w:r>
            <w:r w:rsidRPr="0049081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HTN</w:t>
            </w:r>
            <w:r w:rsidRPr="00490819">
              <w:rPr>
                <w:sz w:val="20"/>
                <w:szCs w:val="20"/>
              </w:rPr>
              <w:t>, renal</w:t>
            </w:r>
          </w:p>
          <w:p w14:paraId="09069237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819">
              <w:rPr>
                <w:sz w:val="20"/>
                <w:szCs w:val="20"/>
              </w:rPr>
              <w:t xml:space="preserve">disorders, </w:t>
            </w:r>
            <w:r>
              <w:rPr>
                <w:sz w:val="20"/>
                <w:szCs w:val="20"/>
              </w:rPr>
              <w:t>DM</w:t>
            </w:r>
          </w:p>
        </w:tc>
        <w:tc>
          <w:tcPr>
            <w:tcW w:w="1260" w:type="dxa"/>
          </w:tcPr>
          <w:p w14:paraId="5C240CFD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, IL-6</w:t>
            </w:r>
          </w:p>
        </w:tc>
        <w:tc>
          <w:tcPr>
            <w:tcW w:w="1530" w:type="dxa"/>
            <w:gridSpan w:val="2"/>
          </w:tcPr>
          <w:p w14:paraId="6E132AE9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10, HCV patients: 55, Controls: 55</w:t>
            </w:r>
          </w:p>
          <w:p w14:paraId="70622726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084DC69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1-2006</w:t>
            </w:r>
          </w:p>
        </w:tc>
        <w:tc>
          <w:tcPr>
            <w:tcW w:w="6300" w:type="dxa"/>
          </w:tcPr>
          <w:p w14:paraId="04086883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controls (120±174 ng/L vs. 17±19 n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1) </w:t>
            </w:r>
          </w:p>
          <w:p w14:paraId="519E1E31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</w:p>
          <w:p w14:paraId="39F91068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IL-6 serum levels significantly higher in HCV+ vs controls (54±16 ng/L vs. 11±6 ng/L;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</w:t>
            </w:r>
            <w:r w:rsidRPr="00BA036E">
              <w:rPr>
                <w:sz w:val="20"/>
                <w:szCs w:val="20"/>
              </w:rPr>
              <w:t>0.005)</w:t>
            </w:r>
          </w:p>
        </w:tc>
        <w:tc>
          <w:tcPr>
            <w:tcW w:w="630" w:type="dxa"/>
          </w:tcPr>
          <w:p w14:paraId="22F72EC3" w14:textId="77777777" w:rsidR="0047498C" w:rsidRPr="00BA036E" w:rsidRDefault="0047498C" w:rsidP="00E364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490819" w:rsidRPr="00BA036E" w14:paraId="02B2A42A" w14:textId="77777777" w:rsidTr="00846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BA9BF62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ntonell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350" w:type="dxa"/>
          </w:tcPr>
          <w:p w14:paraId="3A1FFF79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78989BF2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5</w:t>
            </w:r>
          </w:p>
          <w:p w14:paraId="11A38EB3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35%</w:t>
            </w:r>
          </w:p>
          <w:p w14:paraId="4AA61F33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207CDE1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2160" w:type="dxa"/>
          </w:tcPr>
          <w:p w14:paraId="7F5AA44E" w14:textId="520D3CA7" w:rsidR="003E2497" w:rsidRPr="00490819" w:rsidRDefault="00490819" w:rsidP="003E24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C, HCC, </w:t>
            </w:r>
            <w:r w:rsidRPr="00490819">
              <w:rPr>
                <w:sz w:val="20"/>
                <w:szCs w:val="20"/>
              </w:rPr>
              <w:t xml:space="preserve">heart failure, </w:t>
            </w:r>
            <w:r w:rsidR="00232599">
              <w:rPr>
                <w:sz w:val="20"/>
                <w:szCs w:val="20"/>
              </w:rPr>
              <w:t>CKD</w:t>
            </w:r>
          </w:p>
          <w:p w14:paraId="61D45B53" w14:textId="1CC08263" w:rsidR="00490819" w:rsidRPr="00490819" w:rsidRDefault="00490819" w:rsidP="0049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819">
              <w:rPr>
                <w:sz w:val="20"/>
                <w:szCs w:val="20"/>
              </w:rPr>
              <w:t>thyroid</w:t>
            </w:r>
          </w:p>
          <w:p w14:paraId="2D6C9F54" w14:textId="399ED0E4" w:rsidR="00490819" w:rsidRPr="00BA036E" w:rsidRDefault="00490819" w:rsidP="0049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0819">
              <w:rPr>
                <w:sz w:val="20"/>
                <w:szCs w:val="20"/>
              </w:rPr>
              <w:t xml:space="preserve">disease, </w:t>
            </w:r>
            <w:r w:rsidR="003E2497">
              <w:rPr>
                <w:sz w:val="20"/>
                <w:szCs w:val="20"/>
              </w:rPr>
              <w:t xml:space="preserve">DM, malignancy, </w:t>
            </w:r>
          </w:p>
        </w:tc>
        <w:tc>
          <w:tcPr>
            <w:tcW w:w="1260" w:type="dxa"/>
          </w:tcPr>
          <w:p w14:paraId="60720F39" w14:textId="7ABFDC20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,</w:t>
            </w:r>
          </w:p>
          <w:p w14:paraId="12BED96C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</w:tc>
        <w:tc>
          <w:tcPr>
            <w:tcW w:w="1530" w:type="dxa"/>
            <w:gridSpan w:val="2"/>
          </w:tcPr>
          <w:p w14:paraId="3EA7C44C" w14:textId="3509F6C0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20, HC</w:t>
            </w:r>
            <w:r w:rsidR="00B9431D">
              <w:rPr>
                <w:sz w:val="20"/>
                <w:szCs w:val="20"/>
              </w:rPr>
              <w:t>V</w:t>
            </w:r>
            <w:r w:rsidRPr="00BA036E">
              <w:rPr>
                <w:sz w:val="20"/>
                <w:szCs w:val="20"/>
              </w:rPr>
              <w:t>: 60, Controls: 60</w:t>
            </w:r>
          </w:p>
          <w:p w14:paraId="45227D10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724A667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1-2006</w:t>
            </w:r>
          </w:p>
        </w:tc>
        <w:tc>
          <w:tcPr>
            <w:tcW w:w="6300" w:type="dxa"/>
          </w:tcPr>
          <w:p w14:paraId="3410A438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controls (162±56 ng/L vs. 31±17 n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&lt; 0.001)  </w:t>
            </w:r>
          </w:p>
          <w:p w14:paraId="7D78DA46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05A98C8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controls (36±74 ng/L vs. 2.1±4.3 p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1)</w:t>
            </w:r>
          </w:p>
        </w:tc>
        <w:tc>
          <w:tcPr>
            <w:tcW w:w="630" w:type="dxa"/>
          </w:tcPr>
          <w:p w14:paraId="4EA3F31E" w14:textId="30EFB95B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BC2601">
              <w:rPr>
                <w:sz w:val="20"/>
                <w:szCs w:val="20"/>
              </w:rPr>
              <w:t>7</w:t>
            </w:r>
          </w:p>
        </w:tc>
      </w:tr>
      <w:tr w:rsidR="00490819" w:rsidRPr="00BA036E" w14:paraId="2AD54D66" w14:textId="77777777" w:rsidTr="00846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A507FB4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Che W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350" w:type="dxa"/>
          </w:tcPr>
          <w:p w14:paraId="1D3FE8D3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37D39542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1.1</w:t>
            </w:r>
          </w:p>
          <w:p w14:paraId="4B11DE11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4.2%</w:t>
            </w:r>
          </w:p>
          <w:p w14:paraId="07810AE5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C8BA910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hina</w:t>
            </w:r>
          </w:p>
        </w:tc>
        <w:tc>
          <w:tcPr>
            <w:tcW w:w="2160" w:type="dxa"/>
          </w:tcPr>
          <w:p w14:paraId="268004FB" w14:textId="02CAABC4" w:rsidR="00846DC0" w:rsidRPr="00232599" w:rsidRDefault="00846DC0" w:rsidP="00846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232599">
              <w:rPr>
                <w:sz w:val="20"/>
                <w:szCs w:val="20"/>
              </w:rPr>
              <w:t>nterferon</w:t>
            </w:r>
            <w:r>
              <w:rPr>
                <w:sz w:val="20"/>
                <w:szCs w:val="20"/>
              </w:rPr>
              <w:t xml:space="preserve"> therapy, LC, </w:t>
            </w:r>
            <w:r w:rsidRPr="00232599">
              <w:rPr>
                <w:sz w:val="20"/>
                <w:szCs w:val="20"/>
              </w:rPr>
              <w:t>liver</w:t>
            </w:r>
          </w:p>
          <w:p w14:paraId="184BD78B" w14:textId="77777777" w:rsidR="00846DC0" w:rsidRPr="00232599" w:rsidRDefault="00846DC0" w:rsidP="00846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2599">
              <w:rPr>
                <w:sz w:val="20"/>
                <w:szCs w:val="20"/>
              </w:rPr>
              <w:t>disease of different etiology, other infectious diseases,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>cardiovascular disease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 xml:space="preserve">endocrine diseases, lung disease, </w:t>
            </w:r>
            <w:r>
              <w:rPr>
                <w:sz w:val="20"/>
                <w:szCs w:val="20"/>
              </w:rPr>
              <w:t xml:space="preserve">CKD, </w:t>
            </w:r>
          </w:p>
          <w:p w14:paraId="25FBD69A" w14:textId="3098B87A" w:rsidR="00846DC0" w:rsidRPr="00BA036E" w:rsidRDefault="00846DC0" w:rsidP="00846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gnancy, </w:t>
            </w:r>
            <w:r w:rsidRPr="00232599">
              <w:rPr>
                <w:sz w:val="20"/>
                <w:szCs w:val="20"/>
              </w:rPr>
              <w:t>pregnant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>postpartum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>alcohol or drug abuse.</w:t>
            </w:r>
          </w:p>
          <w:p w14:paraId="33232415" w14:textId="14613589" w:rsidR="00490819" w:rsidRPr="00BA036E" w:rsidRDefault="00490819" w:rsidP="0023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4E1BBA8" w14:textId="3B291BFA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,</w:t>
            </w:r>
          </w:p>
          <w:p w14:paraId="32E8E4CA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</w:tc>
        <w:tc>
          <w:tcPr>
            <w:tcW w:w="1530" w:type="dxa"/>
            <w:gridSpan w:val="2"/>
          </w:tcPr>
          <w:p w14:paraId="2B9DDB2C" w14:textId="40DB938F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212, HCV: 106, Controls: 106</w:t>
            </w:r>
          </w:p>
          <w:p w14:paraId="61EDECE4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FA5D2B9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8-2011</w:t>
            </w:r>
          </w:p>
        </w:tc>
        <w:tc>
          <w:tcPr>
            <w:tcW w:w="6300" w:type="dxa"/>
          </w:tcPr>
          <w:p w14:paraId="1791F2A1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dian</w:t>
            </w:r>
            <w:r w:rsidRPr="00BA036E">
              <w:rPr>
                <w:sz w:val="20"/>
                <w:szCs w:val="20"/>
              </w:rPr>
              <w:t xml:space="preserve">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</w:t>
            </w:r>
            <w:r>
              <w:rPr>
                <w:sz w:val="20"/>
                <w:szCs w:val="20"/>
              </w:rPr>
              <w:t xml:space="preserve"> (64.56 pg/mL (range</w:t>
            </w:r>
            <w:r w:rsidRPr="00BA036E">
              <w:rPr>
                <w:sz w:val="20"/>
                <w:szCs w:val="20"/>
              </w:rPr>
              <w:t>21.35-145.51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) vs. </w:t>
            </w:r>
            <w:r>
              <w:rPr>
                <w:sz w:val="20"/>
                <w:szCs w:val="20"/>
              </w:rPr>
              <w:t>controls (16.74 pg/mL (range</w:t>
            </w:r>
            <w:r w:rsidRPr="00BA036E">
              <w:rPr>
                <w:sz w:val="20"/>
                <w:szCs w:val="20"/>
              </w:rPr>
              <w:t>12.43-61.25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);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</w:t>
            </w:r>
            <w:r w:rsidRPr="00BA036E">
              <w:rPr>
                <w:sz w:val="20"/>
                <w:szCs w:val="20"/>
              </w:rPr>
              <w:t xml:space="preserve">  </w:t>
            </w:r>
          </w:p>
          <w:p w14:paraId="5515C1DC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EBAF7AE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dian hs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lower in</w:t>
            </w:r>
            <w:r>
              <w:rPr>
                <w:sz w:val="20"/>
                <w:szCs w:val="20"/>
              </w:rPr>
              <w:t xml:space="preserve"> HCV+ (1.023 mg/L (range</w:t>
            </w:r>
            <w:r w:rsidRPr="00BA036E">
              <w:rPr>
                <w:sz w:val="20"/>
                <w:szCs w:val="20"/>
              </w:rPr>
              <w:t xml:space="preserve"> 0.03-5.379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) vs. </w:t>
            </w:r>
            <w:r>
              <w:rPr>
                <w:sz w:val="20"/>
                <w:szCs w:val="20"/>
              </w:rPr>
              <w:t>controls (</w:t>
            </w:r>
            <w:r w:rsidRPr="00BA036E">
              <w:rPr>
                <w:sz w:val="20"/>
                <w:szCs w:val="20"/>
              </w:rPr>
              <w:t xml:space="preserve">3.147 mg/L </w:t>
            </w:r>
            <w:r>
              <w:rPr>
                <w:sz w:val="20"/>
                <w:szCs w:val="20"/>
              </w:rPr>
              <w:t>(range 0.08-7.360)</w:t>
            </w:r>
            <w:r w:rsidRPr="00BA036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12</w:t>
            </w:r>
          </w:p>
          <w:p w14:paraId="25BC9120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E1833F8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Linear correlation </w:t>
            </w:r>
            <w:r>
              <w:rPr>
                <w:sz w:val="20"/>
                <w:szCs w:val="20"/>
              </w:rPr>
              <w:t xml:space="preserve">found </w:t>
            </w:r>
            <w:r w:rsidRPr="00BA036E">
              <w:rPr>
                <w:sz w:val="20"/>
                <w:szCs w:val="20"/>
              </w:rPr>
              <w:t>between hsCRP and NT-proBNP</w:t>
            </w:r>
            <w:r>
              <w:rPr>
                <w:sz w:val="20"/>
                <w:szCs w:val="20"/>
              </w:rPr>
              <w:t xml:space="preserve"> levels among</w:t>
            </w:r>
            <w:r w:rsidRPr="00BA036E">
              <w:rPr>
                <w:sz w:val="20"/>
                <w:szCs w:val="20"/>
              </w:rPr>
              <w:t xml:space="preserve"> HCV + (</w:t>
            </w:r>
            <w:r w:rsidRPr="00BA036E">
              <w:rPr>
                <w:i/>
                <w:sz w:val="20"/>
                <w:szCs w:val="20"/>
              </w:rPr>
              <w:t xml:space="preserve">r </w:t>
            </w:r>
            <w:r w:rsidRPr="00BA036E">
              <w:rPr>
                <w:sz w:val="20"/>
                <w:szCs w:val="20"/>
              </w:rPr>
              <w:t xml:space="preserve">= 0.392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17).</w:t>
            </w:r>
          </w:p>
          <w:p w14:paraId="118E858B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23A5CDCF" w14:textId="513A33C5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BC2601">
              <w:rPr>
                <w:sz w:val="20"/>
                <w:szCs w:val="20"/>
              </w:rPr>
              <w:t>9</w:t>
            </w:r>
          </w:p>
        </w:tc>
      </w:tr>
      <w:tr w:rsidR="00490819" w:rsidRPr="00BA036E" w14:paraId="6B1CE41E" w14:textId="77777777" w:rsidTr="00846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4071BAB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ntonell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350" w:type="dxa"/>
          </w:tcPr>
          <w:p w14:paraId="2FBD5241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0D094702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6</w:t>
            </w:r>
          </w:p>
          <w:p w14:paraId="37F5BE77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32%</w:t>
            </w:r>
          </w:p>
          <w:p w14:paraId="6998B18C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1E02B4B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2160" w:type="dxa"/>
          </w:tcPr>
          <w:p w14:paraId="4119951D" w14:textId="04D8EA62" w:rsidR="00490819" w:rsidRPr="00BA036E" w:rsidRDefault="00E3646C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232599" w:rsidRPr="00232599">
              <w:rPr>
                <w:sz w:val="20"/>
                <w:szCs w:val="20"/>
              </w:rPr>
              <w:t xml:space="preserve">oncomitant liver infection, </w:t>
            </w:r>
            <w:r w:rsidR="00232599">
              <w:rPr>
                <w:sz w:val="20"/>
                <w:szCs w:val="20"/>
              </w:rPr>
              <w:t xml:space="preserve">LC, HCC, </w:t>
            </w:r>
            <w:r w:rsidR="00232599" w:rsidRPr="00232599">
              <w:rPr>
                <w:sz w:val="20"/>
                <w:szCs w:val="20"/>
              </w:rPr>
              <w:t>autoimmune disease or treated with immune</w:t>
            </w:r>
            <w:r w:rsidR="00232599" w:rsidRPr="00232599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="00232599" w:rsidRPr="00232599">
              <w:rPr>
                <w:sz w:val="20"/>
                <w:szCs w:val="20"/>
              </w:rPr>
              <w:t>modulators.</w:t>
            </w:r>
          </w:p>
        </w:tc>
        <w:tc>
          <w:tcPr>
            <w:tcW w:w="1260" w:type="dxa"/>
          </w:tcPr>
          <w:p w14:paraId="2FE99126" w14:textId="662C006F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</w:t>
            </w:r>
          </w:p>
          <w:p w14:paraId="2E721B6C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14:paraId="6A92D60C" w14:textId="1D36B9B5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00, HCV</w:t>
            </w:r>
            <w:r w:rsidR="00B9431D"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50, Controls: 50</w:t>
            </w:r>
          </w:p>
          <w:p w14:paraId="1E2A8612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0660FBE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1-2006</w:t>
            </w:r>
          </w:p>
        </w:tc>
        <w:tc>
          <w:tcPr>
            <w:tcW w:w="6300" w:type="dxa"/>
          </w:tcPr>
          <w:p w14:paraId="4676D67F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controls (178±175 ng/L vs. 12±16 n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630" w:type="dxa"/>
          </w:tcPr>
          <w:p w14:paraId="580FA43F" w14:textId="387FD98E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C2601">
              <w:rPr>
                <w:sz w:val="20"/>
                <w:szCs w:val="20"/>
              </w:rPr>
              <w:t>5</w:t>
            </w:r>
          </w:p>
        </w:tc>
      </w:tr>
      <w:tr w:rsidR="00490819" w:rsidRPr="00BA036E" w14:paraId="21EBBE2E" w14:textId="77777777" w:rsidTr="00846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E684DEE" w14:textId="5BE4CB51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Okada </w:t>
            </w:r>
            <w:r w:rsidR="00232599">
              <w:rPr>
                <w:sz w:val="20"/>
                <w:szCs w:val="20"/>
              </w:rPr>
              <w:t>K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350" w:type="dxa"/>
          </w:tcPr>
          <w:p w14:paraId="12828732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34893393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8.4</w:t>
            </w:r>
          </w:p>
          <w:p w14:paraId="0E8C60E7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48.5%</w:t>
            </w:r>
          </w:p>
          <w:p w14:paraId="3A6E30DF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055A245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Japan</w:t>
            </w:r>
          </w:p>
        </w:tc>
        <w:tc>
          <w:tcPr>
            <w:tcW w:w="2160" w:type="dxa"/>
          </w:tcPr>
          <w:p w14:paraId="04B355AA" w14:textId="0CE36C28" w:rsidR="00232599" w:rsidRPr="00232599" w:rsidRDefault="00A56853" w:rsidP="0023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C, </w:t>
            </w:r>
            <w:r w:rsidR="00232599" w:rsidRPr="00232599">
              <w:rPr>
                <w:sz w:val="20"/>
                <w:szCs w:val="20"/>
              </w:rPr>
              <w:t xml:space="preserve"> alcohol</w:t>
            </w:r>
            <w:r w:rsidR="00BC2601">
              <w:rPr>
                <w:sz w:val="20"/>
                <w:szCs w:val="20"/>
              </w:rPr>
              <w:t xml:space="preserve"> consumption, HBV, HIV, autoimmune </w:t>
            </w:r>
            <w:r w:rsidR="00232599" w:rsidRPr="00232599">
              <w:rPr>
                <w:sz w:val="20"/>
                <w:szCs w:val="20"/>
              </w:rPr>
              <w:t>or</w:t>
            </w:r>
          </w:p>
          <w:p w14:paraId="6EEA1BDE" w14:textId="3C3DDF00" w:rsidR="00232599" w:rsidRPr="00232599" w:rsidRDefault="00232599" w:rsidP="0023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2599">
              <w:rPr>
                <w:sz w:val="20"/>
                <w:szCs w:val="20"/>
              </w:rPr>
              <w:lastRenderedPageBreak/>
              <w:t>drug-induced liver disease</w:t>
            </w:r>
            <w:r w:rsidR="00BC2601">
              <w:rPr>
                <w:sz w:val="20"/>
                <w:szCs w:val="20"/>
              </w:rPr>
              <w:t>,</w:t>
            </w:r>
            <w:r w:rsidRPr="00232599">
              <w:rPr>
                <w:sz w:val="20"/>
                <w:szCs w:val="20"/>
              </w:rPr>
              <w:t xml:space="preserve"> </w:t>
            </w:r>
            <w:r w:rsidR="00A56853">
              <w:rPr>
                <w:sz w:val="20"/>
                <w:szCs w:val="20"/>
              </w:rPr>
              <w:t xml:space="preserve">recent </w:t>
            </w:r>
            <w:r w:rsidRPr="00232599">
              <w:rPr>
                <w:sz w:val="20"/>
                <w:szCs w:val="20"/>
              </w:rPr>
              <w:t>antiviral or corticosteroid</w:t>
            </w:r>
          </w:p>
          <w:p w14:paraId="2A6FC971" w14:textId="336D0875" w:rsidR="00490819" w:rsidRPr="00BA036E" w:rsidRDefault="00232599" w:rsidP="0023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2599">
              <w:rPr>
                <w:sz w:val="20"/>
                <w:szCs w:val="20"/>
              </w:rPr>
              <w:t>therapy</w:t>
            </w:r>
            <w:r w:rsidR="00A56853">
              <w:rPr>
                <w:sz w:val="20"/>
                <w:szCs w:val="20"/>
              </w:rPr>
              <w:t>, CKD</w:t>
            </w:r>
          </w:p>
        </w:tc>
        <w:tc>
          <w:tcPr>
            <w:tcW w:w="1260" w:type="dxa"/>
          </w:tcPr>
          <w:p w14:paraId="603F00F0" w14:textId="0D7A5DDE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NT-proBNP</w:t>
            </w:r>
          </w:p>
          <w:p w14:paraId="6C13E927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14:paraId="52E46192" w14:textId="61591869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98, HCV: 99, Controls: 99</w:t>
            </w:r>
          </w:p>
          <w:p w14:paraId="1E80072A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09FAA07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2006-2010</w:t>
            </w:r>
          </w:p>
        </w:tc>
        <w:tc>
          <w:tcPr>
            <w:tcW w:w="6300" w:type="dxa"/>
          </w:tcPr>
          <w:p w14:paraId="784AAB3A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- Mean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controls (71.6±79.1 pg/mL vs. 39.8±24.4 p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5</w:t>
            </w:r>
          </w:p>
          <w:p w14:paraId="6397C45B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054D3AA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- Serum HCV RNA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significantly higher in NT-proBNP &gt; 125 pg/ml grou</w:t>
            </w:r>
            <w:r>
              <w:rPr>
                <w:sz w:val="20"/>
                <w:szCs w:val="20"/>
              </w:rPr>
              <w:t xml:space="preserve">p vs </w:t>
            </w:r>
            <w:r w:rsidRPr="00BA036E">
              <w:rPr>
                <w:sz w:val="20"/>
                <w:szCs w:val="20"/>
              </w:rPr>
              <w:t xml:space="preserve">&lt;125 pg/ml group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47</w:t>
            </w:r>
          </w:p>
          <w:p w14:paraId="6148FD38" w14:textId="77777777" w:rsidR="00490819" w:rsidRPr="00BA036E" w:rsidRDefault="00490819" w:rsidP="00D50BC8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HCV was independently correlated with NT-proBNP; </w:t>
            </w:r>
            <w:r>
              <w:rPr>
                <w:sz w:val="20"/>
                <w:szCs w:val="20"/>
              </w:rPr>
              <w:t xml:space="preserve">(OR 18.6 (95% CI 2.40, 144.0)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8272CBA" w14:textId="62BB10DE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</w:t>
            </w:r>
            <w:r w:rsidR="00BC2601">
              <w:rPr>
                <w:sz w:val="20"/>
                <w:szCs w:val="20"/>
              </w:rPr>
              <w:t>6</w:t>
            </w:r>
          </w:p>
        </w:tc>
      </w:tr>
      <w:tr w:rsidR="00490819" w:rsidRPr="00BA036E" w14:paraId="1B616524" w14:textId="77777777" w:rsidTr="00846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BEB9FAF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Wang L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1350" w:type="dxa"/>
          </w:tcPr>
          <w:p w14:paraId="4959E686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1620" w:type="dxa"/>
          </w:tcPr>
          <w:p w14:paraId="18ED7687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ge range: 19-50</w:t>
            </w:r>
          </w:p>
          <w:p w14:paraId="68E8D655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7736B0C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1DE81FA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hina</w:t>
            </w:r>
          </w:p>
        </w:tc>
        <w:tc>
          <w:tcPr>
            <w:tcW w:w="2160" w:type="dxa"/>
          </w:tcPr>
          <w:p w14:paraId="308FB8DD" w14:textId="1AEE8F0D" w:rsidR="00490819" w:rsidRPr="00BA036E" w:rsidRDefault="00A56853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02D2CC3" w14:textId="1D8FCBF2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</w:t>
            </w:r>
          </w:p>
        </w:tc>
        <w:tc>
          <w:tcPr>
            <w:tcW w:w="1530" w:type="dxa"/>
            <w:gridSpan w:val="2"/>
          </w:tcPr>
          <w:p w14:paraId="201AFF9F" w14:textId="32D4499B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 867, HCV: 151, HBV: 493, Controls: 223</w:t>
            </w:r>
          </w:p>
          <w:p w14:paraId="46CD34E1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9726578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6300" w:type="dxa"/>
          </w:tcPr>
          <w:p w14:paraId="44AB7C3E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 Median NT-proBNP significantly higher in HCV+ vs. HBV+ and controls (</w:t>
            </w:r>
            <w:r>
              <w:rPr>
                <w:sz w:val="20"/>
                <w:szCs w:val="20"/>
              </w:rPr>
              <w:t xml:space="preserve">HCV+ </w:t>
            </w:r>
            <w:r w:rsidRPr="00BA036E">
              <w:rPr>
                <w:sz w:val="20"/>
                <w:szCs w:val="20"/>
              </w:rPr>
              <w:t xml:space="preserve">44.76 pg/mL </w:t>
            </w:r>
            <w:r>
              <w:rPr>
                <w:sz w:val="20"/>
                <w:szCs w:val="20"/>
              </w:rPr>
              <w:t xml:space="preserve">[IQR </w:t>
            </w:r>
            <w:r w:rsidRPr="00BA036E">
              <w:rPr>
                <w:sz w:val="20"/>
                <w:szCs w:val="20"/>
              </w:rPr>
              <w:t>24.17-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80.17</w:t>
            </w:r>
            <w:r>
              <w:rPr>
                <w:sz w:val="20"/>
                <w:szCs w:val="20"/>
              </w:rPr>
              <w:t xml:space="preserve">] </w:t>
            </w:r>
            <w:r w:rsidRPr="00BA036E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 xml:space="preserve">HBV+ </w:t>
            </w:r>
            <w:r w:rsidRPr="00BA036E">
              <w:rPr>
                <w:sz w:val="20"/>
                <w:szCs w:val="20"/>
              </w:rPr>
              <w:t xml:space="preserve">35.72 pg/mL </w:t>
            </w:r>
            <w:r>
              <w:rPr>
                <w:sz w:val="20"/>
                <w:szCs w:val="20"/>
              </w:rPr>
              <w:t xml:space="preserve">[IQR </w:t>
            </w:r>
            <w:r w:rsidRPr="00BA036E">
              <w:rPr>
                <w:sz w:val="20"/>
                <w:szCs w:val="20"/>
              </w:rPr>
              <w:t>20.92-71.83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controls 1</w:t>
            </w:r>
            <w:r w:rsidRPr="00BA036E">
              <w:rPr>
                <w:sz w:val="20"/>
                <w:szCs w:val="20"/>
              </w:rPr>
              <w:t xml:space="preserve">6.46 pg/mL </w:t>
            </w:r>
            <w:r>
              <w:rPr>
                <w:sz w:val="20"/>
                <w:szCs w:val="20"/>
              </w:rPr>
              <w:t xml:space="preserve">[IQR </w:t>
            </w:r>
            <w:r w:rsidRPr="00BA036E">
              <w:rPr>
                <w:sz w:val="20"/>
                <w:szCs w:val="20"/>
              </w:rPr>
              <w:t>12.0-25.9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5 </w:t>
            </w:r>
          </w:p>
          <w:p w14:paraId="01CA3397" w14:textId="77777777" w:rsidR="00490819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</w:p>
          <w:p w14:paraId="4529CBE5" w14:textId="77777777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6F7FF831" w14:textId="4EC2C8AF" w:rsidR="00490819" w:rsidRPr="00BA036E" w:rsidRDefault="00490819" w:rsidP="00D5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C2601">
              <w:rPr>
                <w:sz w:val="20"/>
                <w:szCs w:val="20"/>
              </w:rPr>
              <w:t>7</w:t>
            </w:r>
          </w:p>
        </w:tc>
      </w:tr>
      <w:tr w:rsidR="00490819" w:rsidRPr="00BA036E" w14:paraId="70E849CC" w14:textId="77777777" w:rsidTr="00846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271DAF1" w14:textId="77777777" w:rsidR="00490819" w:rsidRPr="00BA036E" w:rsidRDefault="00490819" w:rsidP="00D50BC8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atsumor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350" w:type="dxa"/>
          </w:tcPr>
          <w:p w14:paraId="64E90041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Retrospective observational cohort</w:t>
            </w:r>
          </w:p>
        </w:tc>
        <w:tc>
          <w:tcPr>
            <w:tcW w:w="1620" w:type="dxa"/>
          </w:tcPr>
          <w:p w14:paraId="59BB9A00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D0FE16C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547A388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18597432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nada, United States of America</w:t>
            </w:r>
          </w:p>
        </w:tc>
        <w:tc>
          <w:tcPr>
            <w:tcW w:w="2160" w:type="dxa"/>
          </w:tcPr>
          <w:p w14:paraId="50023BC8" w14:textId="3120D599" w:rsidR="00490819" w:rsidRPr="00BA036E" w:rsidRDefault="00846DC0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172B939" w14:textId="77777777" w:rsidR="00490819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</w:t>
            </w:r>
          </w:p>
          <w:p w14:paraId="78292AF7" w14:textId="77777777" w:rsidR="00846DC0" w:rsidRDefault="00846DC0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Tn-I</w:t>
            </w:r>
          </w:p>
          <w:p w14:paraId="3ACB6932" w14:textId="12318E3E" w:rsidR="00846DC0" w:rsidRPr="00BA036E" w:rsidRDefault="00846DC0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Tn-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30" w:type="dxa"/>
            <w:gridSpan w:val="2"/>
          </w:tcPr>
          <w:p w14:paraId="288F847F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355 with heart failure, HCV Ab + patients: 59</w:t>
            </w:r>
          </w:p>
          <w:p w14:paraId="24DAD41B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A07CCB9" w14:textId="73E88085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1990</w:t>
            </w:r>
          </w:p>
        </w:tc>
        <w:tc>
          <w:tcPr>
            <w:tcW w:w="6300" w:type="dxa"/>
          </w:tcPr>
          <w:p w14:paraId="1845C8E6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NT-proBN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 vs. HCV- (10,000±5860 pg/mL vs. 2508±160 pg/mL; p&lt; 0.001)</w:t>
            </w:r>
          </w:p>
          <w:p w14:paraId="4838E46A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99F8D93" w14:textId="77777777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Mean cTn-I and cTn-T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non-significantly higher in HCV+ vs HCV- (</w:t>
            </w:r>
            <w:r>
              <w:rPr>
                <w:sz w:val="20"/>
                <w:szCs w:val="20"/>
              </w:rPr>
              <w:t xml:space="preserve">cTn-I </w:t>
            </w:r>
            <w:r w:rsidRPr="00BA036E">
              <w:rPr>
                <w:sz w:val="20"/>
                <w:szCs w:val="20"/>
              </w:rPr>
              <w:t xml:space="preserve">1.9 ± 0.6 vs 1.4 ± 0.2 n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2, </w:t>
            </w:r>
            <w:r>
              <w:rPr>
                <w:sz w:val="20"/>
                <w:szCs w:val="20"/>
              </w:rPr>
              <w:t xml:space="preserve">cTn-T </w:t>
            </w:r>
            <w:r w:rsidRPr="00BA036E">
              <w:rPr>
                <w:sz w:val="20"/>
                <w:szCs w:val="20"/>
              </w:rPr>
              <w:t xml:space="preserve">0.047 ± 0.013 vs 0.039 ± 0.013 n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 0.55)</w:t>
            </w:r>
          </w:p>
        </w:tc>
        <w:tc>
          <w:tcPr>
            <w:tcW w:w="630" w:type="dxa"/>
          </w:tcPr>
          <w:p w14:paraId="09071CCB" w14:textId="6193F1CF" w:rsidR="00490819" w:rsidRPr="00BA036E" w:rsidRDefault="00490819" w:rsidP="00D5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C2601">
              <w:rPr>
                <w:sz w:val="20"/>
                <w:szCs w:val="20"/>
              </w:rPr>
              <w:t>8</w:t>
            </w:r>
          </w:p>
        </w:tc>
      </w:tr>
      <w:tr w:rsidR="00490819" w:rsidRPr="00BA036E" w14:paraId="7C3E8225" w14:textId="77777777" w:rsidTr="00846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FBEB958" w14:textId="00002B2F" w:rsidR="00490819" w:rsidRPr="00830555" w:rsidRDefault="00490819" w:rsidP="00126E18">
            <w:pPr>
              <w:rPr>
                <w:sz w:val="20"/>
                <w:szCs w:val="20"/>
              </w:rPr>
            </w:pPr>
            <w:r w:rsidRPr="00126E18">
              <w:rPr>
                <w:sz w:val="20"/>
                <w:szCs w:val="20"/>
              </w:rPr>
              <w:t xml:space="preserve">Che W </w:t>
            </w:r>
            <w:r w:rsidRPr="00126E18">
              <w:rPr>
                <w:i/>
                <w:sz w:val="20"/>
                <w:szCs w:val="20"/>
              </w:rPr>
              <w:t xml:space="preserve">et al. </w:t>
            </w:r>
            <w:r w:rsidRPr="00126E18">
              <w:rPr>
                <w:sz w:val="20"/>
                <w:szCs w:val="20"/>
              </w:rPr>
              <w:t>(2012)</w:t>
            </w:r>
          </w:p>
        </w:tc>
        <w:tc>
          <w:tcPr>
            <w:tcW w:w="1350" w:type="dxa"/>
          </w:tcPr>
          <w:p w14:paraId="52D9694B" w14:textId="357AD4C6" w:rsidR="00490819" w:rsidRPr="00BA036E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07DA9">
              <w:rPr>
                <w:sz w:val="20"/>
                <w:szCs w:val="20"/>
              </w:rPr>
              <w:t>ase-control</w:t>
            </w:r>
          </w:p>
        </w:tc>
        <w:tc>
          <w:tcPr>
            <w:tcW w:w="1620" w:type="dxa"/>
          </w:tcPr>
          <w:p w14:paraId="7FD0A42F" w14:textId="77777777" w:rsidR="0049081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51</w:t>
            </w:r>
          </w:p>
          <w:p w14:paraId="0237AD71" w14:textId="77777777" w:rsidR="0049081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: 62.2%</w:t>
            </w:r>
          </w:p>
          <w:p w14:paraId="2D058006" w14:textId="77777777" w:rsidR="0049081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79A933B1" w14:textId="470D33F5" w:rsidR="00490819" w:rsidRPr="00BA036E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2160" w:type="dxa"/>
          </w:tcPr>
          <w:p w14:paraId="5EA09DEE" w14:textId="5C1369E0" w:rsidR="00846DC0" w:rsidRPr="00232599" w:rsidRDefault="00846DC0" w:rsidP="00846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232599">
              <w:rPr>
                <w:sz w:val="20"/>
                <w:szCs w:val="20"/>
              </w:rPr>
              <w:t>nterferon</w:t>
            </w:r>
            <w:r>
              <w:rPr>
                <w:sz w:val="20"/>
                <w:szCs w:val="20"/>
              </w:rPr>
              <w:t xml:space="preserve"> therapy, LC, </w:t>
            </w:r>
            <w:r w:rsidRPr="00232599">
              <w:rPr>
                <w:sz w:val="20"/>
                <w:szCs w:val="20"/>
              </w:rPr>
              <w:t>liver</w:t>
            </w:r>
            <w:r w:rsidR="00BC2601">
              <w:rPr>
                <w:sz w:val="20"/>
                <w:szCs w:val="20"/>
              </w:rPr>
              <w:t xml:space="preserve"> </w:t>
            </w:r>
            <w:r w:rsidRPr="00232599">
              <w:rPr>
                <w:sz w:val="20"/>
                <w:szCs w:val="20"/>
              </w:rPr>
              <w:t>disease of different etiology, other infectious diseases,</w:t>
            </w:r>
            <w:r w:rsidR="00BC2601">
              <w:rPr>
                <w:sz w:val="20"/>
                <w:szCs w:val="20"/>
              </w:rPr>
              <w:t xml:space="preserve"> </w:t>
            </w:r>
            <w:r w:rsidRPr="00232599">
              <w:rPr>
                <w:sz w:val="20"/>
                <w:szCs w:val="20"/>
              </w:rPr>
              <w:t>cardiovascular disease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 xml:space="preserve">endocrine diseases, lung disease, </w:t>
            </w:r>
            <w:r>
              <w:rPr>
                <w:sz w:val="20"/>
                <w:szCs w:val="20"/>
              </w:rPr>
              <w:t xml:space="preserve">CKD, </w:t>
            </w:r>
          </w:p>
          <w:p w14:paraId="51463584" w14:textId="52D7A966" w:rsidR="00490819" w:rsidRPr="00907DA9" w:rsidRDefault="00846DC0" w:rsidP="00846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ignancy, </w:t>
            </w:r>
            <w:r w:rsidRPr="00232599">
              <w:rPr>
                <w:sz w:val="20"/>
                <w:szCs w:val="20"/>
              </w:rPr>
              <w:t>pregnant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>postpartum</w:t>
            </w:r>
            <w:r>
              <w:rPr>
                <w:sz w:val="20"/>
                <w:szCs w:val="20"/>
              </w:rPr>
              <w:t xml:space="preserve">, </w:t>
            </w:r>
            <w:r w:rsidRPr="00232599">
              <w:rPr>
                <w:sz w:val="20"/>
                <w:szCs w:val="20"/>
              </w:rPr>
              <w:t>alcohol or drug abuse.</w:t>
            </w:r>
          </w:p>
        </w:tc>
        <w:tc>
          <w:tcPr>
            <w:tcW w:w="1260" w:type="dxa"/>
          </w:tcPr>
          <w:p w14:paraId="6B30F825" w14:textId="00BC4240" w:rsidR="00490819" w:rsidRPr="00BA036E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DA9">
              <w:rPr>
                <w:sz w:val="20"/>
                <w:szCs w:val="20"/>
              </w:rPr>
              <w:t>NT-proBNP</w:t>
            </w:r>
          </w:p>
        </w:tc>
        <w:tc>
          <w:tcPr>
            <w:tcW w:w="1530" w:type="dxa"/>
            <w:gridSpan w:val="2"/>
          </w:tcPr>
          <w:p w14:paraId="37DB548B" w14:textId="202C0AAA" w:rsidR="00490819" w:rsidRPr="00907DA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DA9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80</w:t>
            </w:r>
            <w:r w:rsidRPr="00907DA9">
              <w:rPr>
                <w:sz w:val="20"/>
                <w:szCs w:val="20"/>
              </w:rPr>
              <w:t xml:space="preserve">, HCV: </w:t>
            </w:r>
            <w:r>
              <w:rPr>
                <w:sz w:val="20"/>
                <w:szCs w:val="20"/>
              </w:rPr>
              <w:t>90</w:t>
            </w:r>
            <w:r w:rsidRPr="00907DA9">
              <w:rPr>
                <w:sz w:val="20"/>
                <w:szCs w:val="20"/>
              </w:rPr>
              <w:t xml:space="preserve">, Controls: </w:t>
            </w:r>
            <w:r>
              <w:rPr>
                <w:sz w:val="20"/>
                <w:szCs w:val="20"/>
              </w:rPr>
              <w:t>90</w:t>
            </w:r>
          </w:p>
          <w:p w14:paraId="74472C0A" w14:textId="77777777" w:rsidR="00490819" w:rsidRPr="00907DA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DA9">
              <w:rPr>
                <w:sz w:val="20"/>
                <w:szCs w:val="20"/>
              </w:rPr>
              <w:t>-</w:t>
            </w:r>
          </w:p>
          <w:p w14:paraId="50ACA48B" w14:textId="697169C6" w:rsidR="00490819" w:rsidRPr="00BA036E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10</w:t>
            </w:r>
          </w:p>
        </w:tc>
        <w:tc>
          <w:tcPr>
            <w:tcW w:w="6300" w:type="dxa"/>
          </w:tcPr>
          <w:p w14:paraId="1DBB62E4" w14:textId="0E2C8CAC" w:rsidR="0049081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07DA9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 xml:space="preserve">Median </w:t>
            </w:r>
            <w:r w:rsidRPr="00907DA9">
              <w:rPr>
                <w:sz w:val="20"/>
                <w:szCs w:val="20"/>
              </w:rPr>
              <w:t>proBNP significantly higher in HCV</w:t>
            </w:r>
            <w:r>
              <w:rPr>
                <w:sz w:val="20"/>
                <w:szCs w:val="20"/>
              </w:rPr>
              <w:t>+</w:t>
            </w:r>
            <w:r w:rsidRPr="00907D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s. controls </w:t>
            </w:r>
            <w:r w:rsidRPr="00907DA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2.13 (range 21.04-143.69) p</w:t>
            </w:r>
            <w:r w:rsidRPr="00907DA9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m</w:t>
            </w:r>
            <w:r w:rsidRPr="00907DA9">
              <w:rPr>
                <w:sz w:val="20"/>
                <w:szCs w:val="20"/>
              </w:rPr>
              <w:t xml:space="preserve">L vs. </w:t>
            </w:r>
            <w:r>
              <w:rPr>
                <w:sz w:val="20"/>
                <w:szCs w:val="20"/>
              </w:rPr>
              <w:t>17.47</w:t>
            </w:r>
            <w:r w:rsidRPr="00907DA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 11.73-57.42) p</w:t>
            </w:r>
            <w:r w:rsidRPr="00907DA9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m</w:t>
            </w:r>
            <w:r w:rsidRPr="00907DA9">
              <w:rPr>
                <w:sz w:val="20"/>
                <w:szCs w:val="20"/>
              </w:rPr>
              <w:t xml:space="preserve">L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)</w:t>
            </w:r>
          </w:p>
          <w:p w14:paraId="5E1D58BB" w14:textId="77777777" w:rsidR="00846DC0" w:rsidRDefault="00846DC0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CD7469" w14:textId="77777777" w:rsidR="00490819" w:rsidRPr="00B7545C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paired diastolic filling on echocardiogram  was greater in HCV+ vs. controls (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18)</w:t>
            </w:r>
          </w:p>
          <w:p w14:paraId="0A314124" w14:textId="77777777" w:rsidR="00490819" w:rsidRPr="00BA036E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E9CB0FC" w14:textId="2227CD91" w:rsidR="00490819" w:rsidRDefault="00490819" w:rsidP="00126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BC2601">
              <w:rPr>
                <w:sz w:val="20"/>
                <w:szCs w:val="20"/>
              </w:rPr>
              <w:t>9</w:t>
            </w:r>
          </w:p>
        </w:tc>
      </w:tr>
    </w:tbl>
    <w:p w14:paraId="1A63FDD7" w14:textId="77777777" w:rsidR="009A77F6" w:rsidRPr="00BA036E" w:rsidRDefault="009A77F6" w:rsidP="009A77F6">
      <w:pPr>
        <w:rPr>
          <w:sz w:val="20"/>
          <w:szCs w:val="20"/>
        </w:rPr>
      </w:pPr>
    </w:p>
    <w:p w14:paraId="40242D7C" w14:textId="6FD192E9" w:rsidR="00CC4F0B" w:rsidRDefault="00CC4F0B" w:rsidP="00CC4F0B">
      <w:pPr>
        <w:rPr>
          <w:sz w:val="20"/>
          <w:szCs w:val="20"/>
        </w:rPr>
      </w:pPr>
      <w:r w:rsidRPr="00CC4F0B">
        <w:rPr>
          <w:sz w:val="20"/>
          <w:szCs w:val="20"/>
        </w:rPr>
        <w:t>-</w:t>
      </w:r>
      <w:r w:rsidR="00E3646C">
        <w:rPr>
          <w:sz w:val="20"/>
          <w:szCs w:val="20"/>
        </w:rPr>
        <w:t>:</w:t>
      </w:r>
      <w:r>
        <w:rPr>
          <w:sz w:val="20"/>
          <w:szCs w:val="20"/>
        </w:rPr>
        <w:t xml:space="preserve">  Data not available</w:t>
      </w:r>
    </w:p>
    <w:p w14:paraId="56A2D723" w14:textId="77777777" w:rsidR="00CC4F0B" w:rsidRDefault="00CC4F0B" w:rsidP="009A77F6">
      <w:pPr>
        <w:rPr>
          <w:sz w:val="20"/>
          <w:szCs w:val="20"/>
        </w:rPr>
      </w:pPr>
    </w:p>
    <w:p w14:paraId="090DD5C9" w14:textId="5895831F" w:rsidR="009A77F6" w:rsidRDefault="009A77F6" w:rsidP="009A77F6">
      <w:pPr>
        <w:rPr>
          <w:sz w:val="20"/>
          <w:szCs w:val="20"/>
        </w:rPr>
      </w:pPr>
      <w:r w:rsidRPr="00BA036E">
        <w:rPr>
          <w:sz w:val="20"/>
          <w:szCs w:val="20"/>
        </w:rPr>
        <w:t>Abbreviations: CHC: Chronic hepatitis</w:t>
      </w:r>
      <w:r w:rsidRPr="009714A5">
        <w:rPr>
          <w:sz w:val="20"/>
          <w:szCs w:val="20"/>
        </w:rPr>
        <w:t xml:space="preserve">, </w:t>
      </w:r>
      <w:r w:rsidR="00846DC0" w:rsidRPr="009714A5">
        <w:rPr>
          <w:sz w:val="20"/>
          <w:szCs w:val="20"/>
        </w:rPr>
        <w:t>CKD: Chronic Kidney Disease,</w:t>
      </w:r>
      <w:r w:rsidR="00846DC0">
        <w:rPr>
          <w:sz w:val="20"/>
          <w:szCs w:val="20"/>
        </w:rPr>
        <w:t xml:space="preserve"> </w:t>
      </w:r>
      <w:r w:rsidRPr="00BA036E">
        <w:rPr>
          <w:sz w:val="20"/>
          <w:szCs w:val="20"/>
        </w:rPr>
        <w:t xml:space="preserve">cTn-I: Cardiac troponin I, cTn-T: Cardiac troponin, </w:t>
      </w:r>
      <w:r w:rsidR="009714A5">
        <w:rPr>
          <w:sz w:val="20"/>
          <w:szCs w:val="20"/>
        </w:rPr>
        <w:t>DM: diabetes mellitus,</w:t>
      </w:r>
      <w:r w:rsidRPr="00E32C45">
        <w:rPr>
          <w:sz w:val="20"/>
          <w:szCs w:val="20"/>
        </w:rPr>
        <w:t xml:space="preserve"> </w:t>
      </w:r>
      <w:r w:rsidR="009714A5">
        <w:rPr>
          <w:sz w:val="20"/>
          <w:szCs w:val="20"/>
        </w:rPr>
        <w:t xml:space="preserve">HCC: hepatocellular carcinoma, </w:t>
      </w:r>
      <w:r w:rsidRPr="00E32C45">
        <w:rPr>
          <w:sz w:val="20"/>
          <w:szCs w:val="20"/>
        </w:rPr>
        <w:t xml:space="preserve">hepatitis B virus, HCV: hepatitis C virus, hsCRP: High-sensitivity C-reactive protein, </w:t>
      </w:r>
      <w:r w:rsidRPr="00BA036E">
        <w:rPr>
          <w:sz w:val="20"/>
          <w:szCs w:val="20"/>
        </w:rPr>
        <w:t xml:space="preserve">IL: Interleukin, </w:t>
      </w:r>
      <w:r>
        <w:rPr>
          <w:sz w:val="20"/>
          <w:szCs w:val="20"/>
        </w:rPr>
        <w:t xml:space="preserve">IQR= interquartile range, </w:t>
      </w:r>
      <w:r w:rsidR="00232599" w:rsidRPr="00BA036E">
        <w:rPr>
          <w:sz w:val="20"/>
          <w:szCs w:val="20"/>
        </w:rPr>
        <w:t xml:space="preserve">LC: liver </w:t>
      </w:r>
      <w:r w:rsidR="00C71BE5" w:rsidRPr="00BA036E">
        <w:rPr>
          <w:sz w:val="20"/>
          <w:szCs w:val="20"/>
        </w:rPr>
        <w:t>cirrhosis</w:t>
      </w:r>
      <w:r w:rsidR="00C71BE5">
        <w:rPr>
          <w:sz w:val="20"/>
          <w:szCs w:val="20"/>
        </w:rPr>
        <w:t>,</w:t>
      </w:r>
      <w:r w:rsidR="0023259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MC: mixed cryoglobulinemia, </w:t>
      </w:r>
      <w:r w:rsidRPr="00BA036E">
        <w:rPr>
          <w:sz w:val="20"/>
          <w:szCs w:val="20"/>
        </w:rPr>
        <w:t>NT-proBNP: N-terminal pro b-type natriuretic peptide</w:t>
      </w:r>
      <w:r>
        <w:rPr>
          <w:sz w:val="20"/>
          <w:szCs w:val="20"/>
        </w:rPr>
        <w:t>, OR= odds ratio</w:t>
      </w:r>
      <w:r w:rsidRPr="00BA036E">
        <w:rPr>
          <w:sz w:val="20"/>
          <w:szCs w:val="20"/>
        </w:rPr>
        <w:t xml:space="preserve"> </w:t>
      </w:r>
    </w:p>
    <w:p w14:paraId="1034151E" w14:textId="39977590" w:rsidR="009A77F6" w:rsidRPr="00BA036E" w:rsidRDefault="009A77F6" w:rsidP="00017C74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D16EFB8" w14:textId="77777777" w:rsidR="00772F48" w:rsidRPr="00BA036E" w:rsidRDefault="00772F48" w:rsidP="00E378DD">
      <w:pPr>
        <w:rPr>
          <w:color w:val="000000"/>
          <w:sz w:val="20"/>
          <w:szCs w:val="20"/>
        </w:rPr>
      </w:pPr>
    </w:p>
    <w:p w14:paraId="33F7453B" w14:textId="23633DF3" w:rsidR="002C371D" w:rsidRPr="00BA036E" w:rsidRDefault="00671FB8" w:rsidP="00F7677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2C371D" w:rsidRPr="00BA036E">
        <w:rPr>
          <w:b/>
          <w:bCs/>
          <w:sz w:val="20"/>
          <w:szCs w:val="20"/>
        </w:rPr>
        <w:t xml:space="preserve">Table 4: </w:t>
      </w:r>
      <w:r w:rsidR="00EE73A9">
        <w:rPr>
          <w:b/>
          <w:bCs/>
          <w:sz w:val="20"/>
          <w:szCs w:val="20"/>
        </w:rPr>
        <w:t xml:space="preserve"> I</w:t>
      </w:r>
      <w:r w:rsidR="00210E3D">
        <w:rPr>
          <w:b/>
          <w:bCs/>
          <w:sz w:val="20"/>
          <w:szCs w:val="20"/>
        </w:rPr>
        <w:t>nflammatory and Cardiovascular B</w:t>
      </w:r>
      <w:r w:rsidR="00EE73A9">
        <w:rPr>
          <w:b/>
          <w:bCs/>
          <w:sz w:val="20"/>
          <w:szCs w:val="20"/>
        </w:rPr>
        <w:t xml:space="preserve">iomarkers in </w:t>
      </w:r>
      <w:r w:rsidR="00210E3D">
        <w:rPr>
          <w:b/>
          <w:bCs/>
          <w:sz w:val="20"/>
          <w:szCs w:val="20"/>
        </w:rPr>
        <w:t>HCV/HIV C</w:t>
      </w:r>
      <w:r w:rsidR="002C371D" w:rsidRPr="00BA036E">
        <w:rPr>
          <w:b/>
          <w:bCs/>
          <w:sz w:val="20"/>
          <w:szCs w:val="20"/>
        </w:rPr>
        <w:t>o</w:t>
      </w:r>
      <w:r w:rsidR="001B6F69">
        <w:rPr>
          <w:b/>
          <w:bCs/>
          <w:sz w:val="20"/>
          <w:szCs w:val="20"/>
        </w:rPr>
        <w:t>-</w:t>
      </w:r>
      <w:r w:rsidR="002C371D" w:rsidRPr="00BA036E">
        <w:rPr>
          <w:b/>
          <w:bCs/>
          <w:sz w:val="20"/>
          <w:szCs w:val="20"/>
        </w:rPr>
        <w:t>infection</w:t>
      </w:r>
    </w:p>
    <w:tbl>
      <w:tblPr>
        <w:tblStyle w:val="ListTable2"/>
        <w:tblpPr w:leftFromText="180" w:rightFromText="180" w:vertAnchor="text" w:tblpX="-810" w:tblpY="1"/>
        <w:tblOverlap w:val="never"/>
        <w:tblW w:w="5039" w:type="pct"/>
        <w:tblLook w:val="04A0" w:firstRow="1" w:lastRow="0" w:firstColumn="1" w:lastColumn="0" w:noHBand="0" w:noVBand="1"/>
      </w:tblPr>
      <w:tblGrid>
        <w:gridCol w:w="1416"/>
        <w:gridCol w:w="1146"/>
        <w:gridCol w:w="1957"/>
        <w:gridCol w:w="1954"/>
        <w:gridCol w:w="1227"/>
        <w:gridCol w:w="1439"/>
        <w:gridCol w:w="4362"/>
        <w:gridCol w:w="566"/>
      </w:tblGrid>
      <w:tr w:rsidR="0007576A" w:rsidRPr="00BA036E" w14:paraId="27389543" w14:textId="77777777" w:rsidTr="00D20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027A4AD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udy (year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BE55C2F" w14:textId="77777777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Design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90E6106" w14:textId="77777777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CV study population: age in years; sex, %; race/ethnicity; country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D559D90" w14:textId="42C05C2A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sion Criteria 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27ACF707" w14:textId="635E8D0A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iomarkers evaluated; Endpoint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318D84D6" w14:textId="77777777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mple Size, follow up time, calendar time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D2DCF8D" w14:textId="77777777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utcome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0180047B" w14:textId="77777777" w:rsidR="00014E2A" w:rsidRPr="00BA036E" w:rsidRDefault="00014E2A" w:rsidP="00D20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Ref.</w:t>
            </w:r>
          </w:p>
        </w:tc>
      </w:tr>
      <w:tr w:rsidR="006B7B8D" w:rsidRPr="00BA036E" w14:paraId="1DBDC415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0C2F61F" w14:textId="2E473499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lter M</w:t>
            </w:r>
            <w:r w:rsidR="00660AB5">
              <w:rPr>
                <w:sz w:val="20"/>
                <w:szCs w:val="20"/>
              </w:rPr>
              <w:t>L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268CCE2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5988AC27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7.6</w:t>
            </w:r>
          </w:p>
          <w:p w14:paraId="6B413AE4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6.3%</w:t>
            </w:r>
          </w:p>
          <w:p w14:paraId="407D3E28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frican American: 84.5%</w:t>
            </w:r>
          </w:p>
          <w:p w14:paraId="1FC64BCA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d States of America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1241AB3" w14:textId="06C74746" w:rsidR="00014E2A" w:rsidRPr="00BA036E" w:rsidRDefault="00863E27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3E27">
              <w:rPr>
                <w:sz w:val="20"/>
                <w:szCs w:val="20"/>
              </w:rPr>
              <w:t xml:space="preserve">HIV </w:t>
            </w:r>
            <w:r w:rsidR="00CC4F0B">
              <w:rPr>
                <w:sz w:val="20"/>
                <w:szCs w:val="20"/>
              </w:rPr>
              <w:t>monoinfection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15565442" w14:textId="188A6A7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  <w:p w14:paraId="2BEB339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7926992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,191, HCV: 703, HCV/HIV: 322, Controls: 166</w:t>
            </w:r>
          </w:p>
          <w:p w14:paraId="58CEEFBF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15D0463C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2232916" w14:textId="5C0E980F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dian serum CRP</w:t>
            </w:r>
            <w:r>
              <w:rPr>
                <w:sz w:val="20"/>
                <w:szCs w:val="20"/>
              </w:rPr>
              <w:t xml:space="preserve"> levels</w:t>
            </w:r>
            <w:r w:rsidRPr="00BA036E">
              <w:rPr>
                <w:sz w:val="20"/>
                <w:szCs w:val="20"/>
              </w:rPr>
              <w:t xml:space="preserve"> significantly lower in HCV/HIV vs. HCV vs. con</w:t>
            </w:r>
            <w:r>
              <w:rPr>
                <w:sz w:val="20"/>
                <w:szCs w:val="20"/>
              </w:rPr>
              <w:t>trols (HCV/HIV: 1.36 [IQR: 0.51-</w:t>
            </w:r>
            <w:r w:rsidRPr="00BA036E">
              <w:rPr>
                <w:sz w:val="20"/>
                <w:szCs w:val="20"/>
              </w:rPr>
              <w:t>3.88] mg/l vs. HCV: 1.56 [IQR: 0.53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4.82] mg/l vs. controls: </w:t>
            </w:r>
            <w:r>
              <w:rPr>
                <w:sz w:val="20"/>
                <w:szCs w:val="20"/>
              </w:rPr>
              <w:t>2.13 [IQR: 0.94-</w:t>
            </w:r>
            <w:r w:rsidRPr="00BA036E">
              <w:rPr>
                <w:sz w:val="20"/>
                <w:szCs w:val="20"/>
              </w:rPr>
              <w:t xml:space="preserve">5.57] mg/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03)</w:t>
            </w:r>
          </w:p>
          <w:p w14:paraId="49EC2129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2C0F897" w14:textId="6A79E5D5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IL-6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significantly higher in HCV/HIV vs. HCV vs. con</w:t>
            </w:r>
            <w:r>
              <w:rPr>
                <w:sz w:val="20"/>
                <w:szCs w:val="20"/>
              </w:rPr>
              <w:t>trols (HCV/HIV: 1.82 [IQR: 1.21-</w:t>
            </w:r>
            <w:r w:rsidRPr="00BA036E">
              <w:rPr>
                <w:sz w:val="20"/>
                <w:szCs w:val="20"/>
              </w:rPr>
              <w:t>3.15]</w:t>
            </w:r>
            <w:r>
              <w:rPr>
                <w:sz w:val="20"/>
                <w:szCs w:val="20"/>
              </w:rPr>
              <w:t xml:space="preserve"> pg/ml vs. HCV: 1.56 [IQR: 0.98-</w:t>
            </w:r>
            <w:r w:rsidRPr="00BA036E">
              <w:rPr>
                <w:sz w:val="20"/>
                <w:szCs w:val="20"/>
              </w:rPr>
              <w:t xml:space="preserve">2.78] pg/ml vs. controls: </w:t>
            </w:r>
            <w:r>
              <w:rPr>
                <w:sz w:val="20"/>
                <w:szCs w:val="20"/>
              </w:rPr>
              <w:t>1.37 [IQR: 0.90-</w:t>
            </w:r>
            <w:r w:rsidRPr="00BA036E">
              <w:rPr>
                <w:sz w:val="20"/>
                <w:szCs w:val="20"/>
              </w:rPr>
              <w:t xml:space="preserve">2.26] pg/m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03)</w:t>
            </w:r>
          </w:p>
          <w:p w14:paraId="400D7267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0BF4C2" w14:textId="66012E5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In MV analysis HCV </w:t>
            </w:r>
            <w:r>
              <w:rPr>
                <w:sz w:val="20"/>
                <w:szCs w:val="20"/>
              </w:rPr>
              <w:t xml:space="preserve">and </w:t>
            </w:r>
            <w:r w:rsidRPr="00BA036E">
              <w:rPr>
                <w:sz w:val="20"/>
                <w:szCs w:val="20"/>
              </w:rPr>
              <w:t>HCV/HIV associated with higher mean serum log</w:t>
            </w:r>
            <w:r w:rsidRPr="00BA036E">
              <w:rPr>
                <w:sz w:val="20"/>
                <w:szCs w:val="20"/>
                <w:vertAlign w:val="subscript"/>
              </w:rPr>
              <w:t>e</w:t>
            </w:r>
            <w:r w:rsidRPr="00BA036E">
              <w:rPr>
                <w:sz w:val="20"/>
                <w:szCs w:val="20"/>
              </w:rPr>
              <w:t xml:space="preserve"> IL-6</w:t>
            </w:r>
            <w:r>
              <w:rPr>
                <w:sz w:val="20"/>
                <w:szCs w:val="20"/>
              </w:rPr>
              <w:t xml:space="preserve"> levels</w:t>
            </w:r>
            <w:r w:rsidRPr="00BA036E">
              <w:rPr>
                <w:sz w:val="20"/>
                <w:szCs w:val="20"/>
              </w:rPr>
              <w:t xml:space="preserve"> vs. controls (HCV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91, 95% CI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3, 0.339 and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CV/HIV: 0.394, 95% CI 0.214, 0.57</w:t>
            </w:r>
            <w:r w:rsidRPr="00BA036E">
              <w:rPr>
                <w:sz w:val="20"/>
                <w:szCs w:val="20"/>
              </w:rPr>
              <w:t xml:space="preserve"> vs. controls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</w:t>
            </w:r>
          </w:p>
          <w:p w14:paraId="67B999F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55146A" w14:textId="1C55F8BD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 HCV and HCV/H</w:t>
            </w:r>
            <w:r>
              <w:rPr>
                <w:sz w:val="20"/>
                <w:szCs w:val="20"/>
              </w:rPr>
              <w:t>I</w:t>
            </w:r>
            <w:r w:rsidRPr="00BA036E">
              <w:rPr>
                <w:sz w:val="20"/>
                <w:szCs w:val="20"/>
              </w:rPr>
              <w:t>V co</w:t>
            </w:r>
            <w:r>
              <w:rPr>
                <w:sz w:val="20"/>
                <w:szCs w:val="20"/>
              </w:rPr>
              <w:t>-infection inversely associat</w:t>
            </w:r>
            <w:r w:rsidRPr="00BA036E">
              <w:rPr>
                <w:sz w:val="20"/>
                <w:szCs w:val="20"/>
              </w:rPr>
              <w:t>ed with serum CRP levels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HCV </w:t>
            </w:r>
            <w:r>
              <w:rPr>
                <w:sz w:val="20"/>
                <w:szCs w:val="20"/>
              </w:rPr>
              <w:t>β=−0.523, 95% CI −0.257,</w:t>
            </w:r>
            <w:r w:rsidRPr="00BA036E">
              <w:rPr>
                <w:sz w:val="20"/>
                <w:szCs w:val="20"/>
              </w:rPr>
              <w:t xml:space="preserve"> −0.789</w:t>
            </w:r>
            <w:r>
              <w:rPr>
                <w:sz w:val="20"/>
                <w:szCs w:val="20"/>
              </w:rPr>
              <w:t xml:space="preserve"> and </w:t>
            </w:r>
            <w:r w:rsidRPr="00BA036E">
              <w:rPr>
                <w:sz w:val="20"/>
                <w:szCs w:val="20"/>
              </w:rPr>
              <w:t>HCV/</w:t>
            </w:r>
            <w:r>
              <w:rPr>
                <w:sz w:val="20"/>
                <w:szCs w:val="20"/>
              </w:rPr>
              <w:t>HIV (β=−0.554, 95% CI −0.260, −0.847</w:t>
            </w:r>
          </w:p>
          <w:p w14:paraId="18FD055F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9903E6E" w14:textId="38B7A946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HCV infection consistently associated with decreased serum CRP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in all strata of liver fibrosis severity (none, mild, severe), albumin, AST or ALT (</w:t>
            </w:r>
            <w:r>
              <w:rPr>
                <w:sz w:val="20"/>
                <w:szCs w:val="20"/>
              </w:rPr>
              <w:t xml:space="preserve">β=−0.463, </w:t>
            </w:r>
            <w:r w:rsidRPr="003A317F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CI −0.186, −0.741; </w:t>
            </w:r>
            <w:r w:rsidRPr="00A818E1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hideMark/>
          </w:tcPr>
          <w:p w14:paraId="4DB7C2EC" w14:textId="7C92C25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4409D">
              <w:rPr>
                <w:sz w:val="20"/>
                <w:szCs w:val="20"/>
              </w:rPr>
              <w:t>33</w:t>
            </w:r>
          </w:p>
        </w:tc>
      </w:tr>
      <w:tr w:rsidR="006B7B8D" w:rsidRPr="00BA036E" w14:paraId="27AF87A6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4182622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Shah S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D7BAB48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C66ED8F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5</w:t>
            </w:r>
          </w:p>
          <w:p w14:paraId="63B438ED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0%</w:t>
            </w:r>
          </w:p>
          <w:p w14:paraId="13F8BBDC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ucasian: 10%</w:t>
            </w:r>
          </w:p>
          <w:p w14:paraId="484B9FA4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frican American: 90%</w:t>
            </w:r>
          </w:p>
          <w:p w14:paraId="183843AD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United States of America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9BC1518" w14:textId="50FC49AA" w:rsidR="00014E2A" w:rsidRPr="00BA036E" w:rsidRDefault="00CC4F0B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Older age, high BMI, heavy alcohol use, increased waist circumference. 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189094E" w14:textId="3120FDF9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  <w:p w14:paraId="4136DDC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0E749CC" w14:textId="04AB7780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306,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 HCV/HIV: 73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HCV: 10, HIV: 164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, Controls: 59</w:t>
            </w:r>
          </w:p>
          <w:p w14:paraId="740718E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-</w:t>
            </w:r>
          </w:p>
          <w:p w14:paraId="4F528705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10-2012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C129A77" w14:textId="274DA112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-Median serum 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lower in HCV + (HCV/HIV and HCV </w:t>
            </w:r>
            <w:r>
              <w:rPr>
                <w:sz w:val="20"/>
                <w:szCs w:val="20"/>
              </w:rPr>
              <w:t>mono-infected</w:t>
            </w:r>
            <w:r w:rsidRPr="00BA036E">
              <w:rPr>
                <w:sz w:val="20"/>
                <w:szCs w:val="20"/>
              </w:rPr>
              <w:t>) vs. HIV mono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>inf</w:t>
            </w:r>
            <w:r>
              <w:rPr>
                <w:sz w:val="20"/>
                <w:szCs w:val="20"/>
              </w:rPr>
              <w:t>ected</w:t>
            </w:r>
            <w:r w:rsidRPr="00BA036E">
              <w:rPr>
                <w:sz w:val="20"/>
                <w:szCs w:val="20"/>
              </w:rPr>
              <w:t xml:space="preserve"> vs controls (HCV: 0.7 mg/dL vs. HIV: 1.2 mg/dL vs. controls: 1.4 mg/d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&lt;0.0001)</w:t>
            </w:r>
          </w:p>
          <w:p w14:paraId="60BCA44A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F79BA6" w14:textId="05EA077D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 + (HCV/HIV and HCV mono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>infected ) vs. HIV mono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infected  and controls (HCV/HIV and HCV: 1.5 pg/ml vs. HIV: 0.9 pg/ml and controls: 0.9 pg/ml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&lt;0.0001)</w:t>
            </w:r>
          </w:p>
          <w:p w14:paraId="191B174F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59E9AC" w14:textId="4409547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 For any given IL-6 level, serum CRP</w:t>
            </w:r>
            <w:r>
              <w:rPr>
                <w:sz w:val="20"/>
                <w:szCs w:val="20"/>
              </w:rPr>
              <w:t xml:space="preserve"> levels</w:t>
            </w:r>
            <w:r w:rsidRPr="00BA036E">
              <w:rPr>
                <w:sz w:val="20"/>
                <w:szCs w:val="20"/>
              </w:rPr>
              <w:t xml:space="preserve"> significantly lower in HCV (HCV/HI</w:t>
            </w:r>
            <w:r>
              <w:rPr>
                <w:sz w:val="20"/>
                <w:szCs w:val="20"/>
              </w:rPr>
              <w:t>V and HCV mono-infected</w:t>
            </w:r>
            <w:r w:rsidRPr="00BA036E">
              <w:rPr>
                <w:sz w:val="20"/>
                <w:szCs w:val="20"/>
              </w:rPr>
              <w:t>) vs. HIV mono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>infected and control</w:t>
            </w:r>
            <w:r>
              <w:rPr>
                <w:sz w:val="20"/>
                <w:szCs w:val="20"/>
              </w:rPr>
              <w:t>s</w:t>
            </w:r>
            <w:r w:rsidRPr="00BA036E">
              <w:rPr>
                <w:sz w:val="20"/>
                <w:szCs w:val="20"/>
              </w:rPr>
              <w:t xml:space="preserve"> (p&lt;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7663942" w14:textId="708DBD3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</w:t>
            </w:r>
            <w:r w:rsidR="0084409D">
              <w:rPr>
                <w:sz w:val="20"/>
                <w:szCs w:val="20"/>
              </w:rPr>
              <w:t>4</w:t>
            </w:r>
          </w:p>
        </w:tc>
      </w:tr>
      <w:tr w:rsidR="006B7B8D" w:rsidRPr="00BA036E" w14:paraId="6C564318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3F3A9B9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Kohli P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6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5C2DD73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FB643F2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0</w:t>
            </w:r>
          </w:p>
          <w:p w14:paraId="2E59531D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85%</w:t>
            </w:r>
          </w:p>
          <w:p w14:paraId="33D63BDA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ucasian: 52.7%</w:t>
            </w:r>
          </w:p>
          <w:p w14:paraId="3CC2FC8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frican American: 39.1%</w:t>
            </w:r>
          </w:p>
          <w:p w14:paraId="1F5DA054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Latino: 7.3%</w:t>
            </w:r>
          </w:p>
          <w:p w14:paraId="65DC8A9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ther: 0.9%</w:t>
            </w:r>
          </w:p>
          <w:p w14:paraId="58BD6EB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d States of America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D0CBCEC" w14:textId="1028D484" w:rsidR="00014E2A" w:rsidRPr="00BA036E" w:rsidRDefault="00CC4F0B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64C39BD" w14:textId="1F82192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655005C3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  <w:p w14:paraId="49F9FEA7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6AB2D54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567, HCV/HIV: 110, HIV: 385 Controls: 72</w:t>
            </w:r>
          </w:p>
          <w:p w14:paraId="3FF6AF21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5A966FE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AF99B7D" w14:textId="594B724A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Median serum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higher in HCV/HIV vs. HIV vs. controls (HCV/HIV 2.9 pg/ml vs. HIV 2.2 pg/ml vs. controls 1.5 pg/ml)</w:t>
            </w:r>
          </w:p>
          <w:p w14:paraId="74CEBBC9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0702C2" w14:textId="7F888C5F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No significant difference in median serum hsCRP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in HCV/HIV vs. HIV vs. controls (HCV/HIV 1.3 mg/L [IQR 0.6–3.7] vs. HIV 1.5 mg/L [IQR 0.8–3.5] vs. controls 1.3 mg/L [IQR 0.65–3.1];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17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A01A651" w14:textId="004A251F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84409D">
              <w:rPr>
                <w:sz w:val="20"/>
                <w:szCs w:val="20"/>
              </w:rPr>
              <w:t>6</w:t>
            </w:r>
          </w:p>
        </w:tc>
      </w:tr>
      <w:tr w:rsidR="006B7B8D" w:rsidRPr="00BA036E" w14:paraId="2C6DDC04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458EF79" w14:textId="26EB2A86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edrano </w:t>
            </w:r>
            <w:r w:rsidR="00097B22">
              <w:rPr>
                <w:sz w:val="20"/>
                <w:szCs w:val="20"/>
              </w:rPr>
              <w:t>LM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2E7C34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03A8DB3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9</w:t>
            </w:r>
          </w:p>
          <w:p w14:paraId="515AD3E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78.6%</w:t>
            </w:r>
          </w:p>
          <w:p w14:paraId="247F665C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686A86B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D37D499" w14:textId="793681E9" w:rsidR="00014E2A" w:rsidRPr="00BA036E" w:rsidRDefault="00CC4F0B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V</w:t>
            </w:r>
            <w:r w:rsidR="0014112A" w:rsidRPr="0014112A">
              <w:rPr>
                <w:sz w:val="20"/>
                <w:szCs w:val="20"/>
              </w:rPr>
              <w:t>,</w:t>
            </w:r>
            <w:r w:rsidR="0014112A">
              <w:rPr>
                <w:sz w:val="20"/>
                <w:szCs w:val="20"/>
              </w:rPr>
              <w:t xml:space="preserve"> </w:t>
            </w:r>
            <w:r w:rsidR="0014112A" w:rsidRPr="0014112A">
              <w:rPr>
                <w:sz w:val="20"/>
                <w:szCs w:val="20"/>
              </w:rPr>
              <w:t>decompensated liver</w:t>
            </w:r>
            <w:r>
              <w:rPr>
                <w:sz w:val="20"/>
                <w:szCs w:val="20"/>
              </w:rPr>
              <w:t xml:space="preserve"> </w:t>
            </w:r>
            <w:r w:rsidR="0014112A" w:rsidRPr="0014112A">
              <w:rPr>
                <w:sz w:val="20"/>
                <w:szCs w:val="20"/>
              </w:rPr>
              <w:t>disease</w:t>
            </w:r>
            <w:r>
              <w:rPr>
                <w:sz w:val="20"/>
                <w:szCs w:val="20"/>
              </w:rPr>
              <w:t>, HCC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6F7F846" w14:textId="4CB880F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61FC6261" w14:textId="0F38282D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D</w:t>
            </w:r>
            <w:r w:rsidRPr="00BA036E">
              <w:rPr>
                <w:sz w:val="20"/>
                <w:szCs w:val="20"/>
              </w:rPr>
              <w:t>14</w:t>
            </w:r>
          </w:p>
          <w:p w14:paraId="2A5711FC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6959B5DA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  <w:p w14:paraId="31A26D13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NFR-1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F3F3590" w14:textId="1DF36FDB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309, HCV/HIV: 238, HIV: 39, Controls: 32</w:t>
            </w:r>
          </w:p>
          <w:p w14:paraId="76F6AFF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0C9DB6A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AF36A5F" w14:textId="37097CBA" w:rsidR="00014E2A" w:rsidRPr="00B7475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dian serum IL-6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significantly higher in HCV/HIV vs. HIV and controls (HCV/HIV 5.4 </w:t>
            </w:r>
            <w:r w:rsidRPr="001D44E7">
              <w:rPr>
                <w:sz w:val="20"/>
                <w:szCs w:val="20"/>
              </w:rPr>
              <w:t>[IQR 3.7-8.1]</w:t>
            </w:r>
            <w:r w:rsidRPr="00E90D1E">
              <w:rPr>
                <w:sz w:val="20"/>
                <w:szCs w:val="20"/>
              </w:rPr>
              <w:t xml:space="preserve"> pg/ml vs. HIV 3.4 </w:t>
            </w:r>
            <w:r w:rsidRPr="001D44E7">
              <w:rPr>
                <w:sz w:val="20"/>
                <w:szCs w:val="20"/>
              </w:rPr>
              <w:t xml:space="preserve">[IQR 2.4-4] </w:t>
            </w:r>
            <w:r w:rsidRPr="00E90D1E">
              <w:rPr>
                <w:sz w:val="20"/>
                <w:szCs w:val="20"/>
              </w:rPr>
              <w:t xml:space="preserve"> pg/ml and c</w:t>
            </w:r>
            <w:r w:rsidRPr="00B7475E">
              <w:rPr>
                <w:sz w:val="20"/>
                <w:szCs w:val="20"/>
              </w:rPr>
              <w:t>ontrols 2</w:t>
            </w:r>
            <w:r>
              <w:rPr>
                <w:sz w:val="20"/>
                <w:szCs w:val="20"/>
              </w:rPr>
              <w:t>.0</w:t>
            </w:r>
            <w:r w:rsidRPr="00B7475E">
              <w:rPr>
                <w:sz w:val="20"/>
                <w:szCs w:val="20"/>
              </w:rPr>
              <w:t xml:space="preserve"> </w:t>
            </w:r>
            <w:r w:rsidRPr="001D44E7">
              <w:rPr>
                <w:sz w:val="20"/>
                <w:szCs w:val="20"/>
              </w:rPr>
              <w:t>[IQR 1.4-3.6]</w:t>
            </w:r>
            <w:r w:rsidRPr="00E90D1E">
              <w:rPr>
                <w:sz w:val="20"/>
                <w:szCs w:val="20"/>
              </w:rPr>
              <w:t xml:space="preserve"> pg/ml; </w:t>
            </w:r>
            <w:r w:rsidRPr="00E90D1E">
              <w:rPr>
                <w:i/>
                <w:iCs/>
                <w:sz w:val="20"/>
                <w:szCs w:val="20"/>
              </w:rPr>
              <w:t xml:space="preserve">p </w:t>
            </w:r>
            <w:r w:rsidRPr="00B7475E">
              <w:rPr>
                <w:sz w:val="20"/>
                <w:szCs w:val="20"/>
              </w:rPr>
              <w:t>&lt; 0.001)</w:t>
            </w:r>
          </w:p>
          <w:p w14:paraId="3744718A" w14:textId="77777777" w:rsidR="00014E2A" w:rsidRPr="00C62ADC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7C4895B" w14:textId="1F6005FA" w:rsidR="00014E2A" w:rsidRPr="00C62ADC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t xml:space="preserve">-Median sCD14 level significantly higher in HCV/HIV vs. HIV and controls (HCV/HIV 5.1 </w:t>
            </w:r>
            <w:r w:rsidRPr="001D44E7">
              <w:rPr>
                <w:sz w:val="20"/>
                <w:szCs w:val="20"/>
              </w:rPr>
              <w:t>[IQR 3.3-7.4]</w:t>
            </w:r>
            <w:r w:rsidRPr="00E90D1E">
              <w:rPr>
                <w:sz w:val="20"/>
                <w:szCs w:val="20"/>
              </w:rPr>
              <w:t xml:space="preserve"> ug/ml vs. HIV </w:t>
            </w:r>
            <w:r w:rsidRPr="00B7475E">
              <w:rPr>
                <w:sz w:val="20"/>
                <w:szCs w:val="20"/>
              </w:rPr>
              <w:t xml:space="preserve">3.7 </w:t>
            </w:r>
            <w:r w:rsidRPr="001D44E7">
              <w:rPr>
                <w:sz w:val="20"/>
                <w:szCs w:val="20"/>
              </w:rPr>
              <w:t>[IQR 1.9-5.4]</w:t>
            </w:r>
            <w:r w:rsidRPr="00E90D1E">
              <w:rPr>
                <w:sz w:val="20"/>
                <w:szCs w:val="20"/>
              </w:rPr>
              <w:t xml:space="preserve"> ug/ml and </w:t>
            </w:r>
            <w:r w:rsidRPr="00B7475E">
              <w:rPr>
                <w:sz w:val="20"/>
                <w:szCs w:val="20"/>
              </w:rPr>
              <w:t xml:space="preserve">controls: 3.3 </w:t>
            </w:r>
            <w:r w:rsidRPr="001D44E7">
              <w:rPr>
                <w:sz w:val="20"/>
                <w:szCs w:val="20"/>
              </w:rPr>
              <w:t xml:space="preserve">[IQR 2.3; 3.9] </w:t>
            </w:r>
            <w:r w:rsidRPr="00E90D1E">
              <w:rPr>
                <w:sz w:val="20"/>
                <w:szCs w:val="20"/>
              </w:rPr>
              <w:t xml:space="preserve"> u</w:t>
            </w:r>
            <w:r w:rsidRPr="00B7475E">
              <w:rPr>
                <w:sz w:val="20"/>
                <w:szCs w:val="20"/>
              </w:rPr>
              <w:t xml:space="preserve">g/ml; </w:t>
            </w:r>
            <w:r w:rsidRPr="00B7475E">
              <w:rPr>
                <w:i/>
                <w:iCs/>
                <w:sz w:val="20"/>
                <w:szCs w:val="20"/>
              </w:rPr>
              <w:t xml:space="preserve">p </w:t>
            </w:r>
            <w:r w:rsidRPr="00C62ADC">
              <w:rPr>
                <w:sz w:val="20"/>
                <w:szCs w:val="20"/>
              </w:rPr>
              <w:t>&lt; 0.01)</w:t>
            </w:r>
          </w:p>
          <w:p w14:paraId="29D65A2D" w14:textId="77777777" w:rsidR="00014E2A" w:rsidRPr="00E90D1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4E3C54" w14:textId="14D8FE30" w:rsidR="00014E2A" w:rsidRPr="00B7475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t xml:space="preserve">-Median sICAM-1 level significantly higher in HCV/HIV vs. HIV and controls (HCV/HIV 2.1 </w:t>
            </w:r>
            <w:r w:rsidRPr="001D44E7">
              <w:rPr>
                <w:sz w:val="20"/>
                <w:szCs w:val="20"/>
              </w:rPr>
              <w:t>[IQR 1.1-3.9]</w:t>
            </w:r>
            <w:r w:rsidRPr="00E90D1E">
              <w:rPr>
                <w:sz w:val="20"/>
                <w:szCs w:val="20"/>
              </w:rPr>
              <w:t xml:space="preserve"> ug/ml vs. HIV 0.6 </w:t>
            </w:r>
            <w:r w:rsidRPr="001D44E7">
              <w:rPr>
                <w:sz w:val="20"/>
                <w:szCs w:val="20"/>
              </w:rPr>
              <w:t>[IQR 0.3-1.2]</w:t>
            </w:r>
            <w:r w:rsidRPr="00E90D1E">
              <w:rPr>
                <w:sz w:val="20"/>
                <w:szCs w:val="20"/>
              </w:rPr>
              <w:t xml:space="preserve"> ug/ml and c</w:t>
            </w:r>
            <w:r w:rsidRPr="00B7475E">
              <w:rPr>
                <w:sz w:val="20"/>
                <w:szCs w:val="20"/>
              </w:rPr>
              <w:t xml:space="preserve">ontrols 0.4 </w:t>
            </w:r>
            <w:r w:rsidRPr="001D44E7">
              <w:rPr>
                <w:sz w:val="20"/>
                <w:szCs w:val="20"/>
              </w:rPr>
              <w:t>[IQR 0.1-0.9]</w:t>
            </w:r>
            <w:r w:rsidRPr="00E90D1E">
              <w:rPr>
                <w:sz w:val="20"/>
                <w:szCs w:val="20"/>
              </w:rPr>
              <w:t xml:space="preserve"> ug/ml; </w:t>
            </w:r>
            <w:r w:rsidRPr="00E90D1E">
              <w:rPr>
                <w:i/>
                <w:iCs/>
                <w:sz w:val="20"/>
                <w:szCs w:val="20"/>
              </w:rPr>
              <w:t xml:space="preserve">p </w:t>
            </w:r>
            <w:r w:rsidRPr="00B7475E">
              <w:rPr>
                <w:sz w:val="20"/>
                <w:szCs w:val="20"/>
              </w:rPr>
              <w:t>&lt; 0.001)</w:t>
            </w:r>
          </w:p>
          <w:p w14:paraId="176D1D0A" w14:textId="77777777" w:rsidR="00014E2A" w:rsidRPr="00C62ADC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FFB6CA" w14:textId="590B6760" w:rsidR="00014E2A" w:rsidRPr="00E90D1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lastRenderedPageBreak/>
              <w:t xml:space="preserve">-Median sVCAM-1 level significantly higher in HCV/HIV vs. HIV and controls (HCV/HIV 1.6 </w:t>
            </w:r>
            <w:r w:rsidRPr="001D44E7">
              <w:rPr>
                <w:sz w:val="20"/>
                <w:szCs w:val="20"/>
              </w:rPr>
              <w:t>[IQR 0.8-3.2]</w:t>
            </w:r>
            <w:r w:rsidRPr="00E90D1E">
              <w:rPr>
                <w:sz w:val="20"/>
                <w:szCs w:val="20"/>
              </w:rPr>
              <w:t xml:space="preserve"> ug/ml vs. HIV 0.3 </w:t>
            </w:r>
            <w:r w:rsidRPr="001D44E7">
              <w:rPr>
                <w:sz w:val="20"/>
                <w:szCs w:val="20"/>
              </w:rPr>
              <w:t xml:space="preserve">[IQR 0.2-0.6] </w:t>
            </w:r>
            <w:r w:rsidRPr="00E90D1E">
              <w:rPr>
                <w:sz w:val="20"/>
                <w:szCs w:val="20"/>
              </w:rPr>
              <w:t>ug/ml and c</w:t>
            </w:r>
            <w:r w:rsidRPr="00B7475E">
              <w:rPr>
                <w:sz w:val="20"/>
                <w:szCs w:val="20"/>
              </w:rPr>
              <w:t xml:space="preserve">ontrols: 0.3 </w:t>
            </w:r>
            <w:r w:rsidRPr="001D44E7">
              <w:rPr>
                <w:sz w:val="20"/>
                <w:szCs w:val="20"/>
              </w:rPr>
              <w:t>[IQR 0.2-0.5]</w:t>
            </w:r>
            <w:r w:rsidRPr="00E90D1E">
              <w:rPr>
                <w:sz w:val="20"/>
                <w:szCs w:val="20"/>
              </w:rPr>
              <w:t xml:space="preserve"> ug/ml; </w:t>
            </w:r>
            <w:r w:rsidRPr="00C62ADC">
              <w:rPr>
                <w:i/>
                <w:iCs/>
                <w:sz w:val="20"/>
                <w:szCs w:val="20"/>
              </w:rPr>
              <w:t xml:space="preserve">p </w:t>
            </w:r>
            <w:r w:rsidRPr="00E90D1E">
              <w:rPr>
                <w:sz w:val="20"/>
                <w:szCs w:val="20"/>
              </w:rPr>
              <w:t>&lt; 0.001)</w:t>
            </w:r>
          </w:p>
          <w:p w14:paraId="20143907" w14:textId="77777777" w:rsidR="00014E2A" w:rsidRPr="00E90D1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DC8C9F" w14:textId="35F0F795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t>-Median sTNFR-1level significantly higher in HCV/HIV vs. HIV and controls (HCV/HIV: 2.3 [</w:t>
            </w:r>
            <w:r w:rsidRPr="001D44E7">
              <w:rPr>
                <w:sz w:val="20"/>
                <w:szCs w:val="20"/>
              </w:rPr>
              <w:t>IQR 1.3-3.6]</w:t>
            </w:r>
            <w:r w:rsidRPr="00E90D1E">
              <w:rPr>
                <w:sz w:val="20"/>
                <w:szCs w:val="20"/>
              </w:rPr>
              <w:t xml:space="preserve"> ug/ml vs. HIV: </w:t>
            </w:r>
            <w:r w:rsidRPr="00B7475E">
              <w:rPr>
                <w:sz w:val="20"/>
                <w:szCs w:val="20"/>
              </w:rPr>
              <w:t xml:space="preserve">1.4 </w:t>
            </w:r>
            <w:r w:rsidRPr="001D44E7">
              <w:rPr>
                <w:sz w:val="20"/>
                <w:szCs w:val="20"/>
              </w:rPr>
              <w:t xml:space="preserve">[IQR 0.3-2.1] </w:t>
            </w:r>
            <w:r w:rsidRPr="00E90D1E">
              <w:rPr>
                <w:sz w:val="20"/>
                <w:szCs w:val="20"/>
              </w:rPr>
              <w:t xml:space="preserve"> ug/ml and </w:t>
            </w:r>
            <w:r w:rsidRPr="00B7475E">
              <w:rPr>
                <w:sz w:val="20"/>
                <w:szCs w:val="20"/>
              </w:rPr>
              <w:t xml:space="preserve">controls: 1.5 </w:t>
            </w:r>
            <w:r w:rsidRPr="001D44E7">
              <w:rPr>
                <w:sz w:val="20"/>
                <w:szCs w:val="20"/>
              </w:rPr>
              <w:t>[IQR 0.2-2.2]</w:t>
            </w:r>
            <w:r w:rsidRPr="00E90D1E">
              <w:rPr>
                <w:sz w:val="20"/>
                <w:szCs w:val="20"/>
              </w:rPr>
              <w:t xml:space="preserve"> ug/ml; </w:t>
            </w:r>
            <w:r w:rsidRPr="00B7475E">
              <w:rPr>
                <w:i/>
                <w:iCs/>
                <w:sz w:val="20"/>
                <w:szCs w:val="20"/>
              </w:rPr>
              <w:t xml:space="preserve">p </w:t>
            </w:r>
            <w:r w:rsidRPr="00C62ADC">
              <w:rPr>
                <w:sz w:val="20"/>
                <w:szCs w:val="20"/>
              </w:rPr>
              <w:t>&lt; 0.001)</w:t>
            </w:r>
          </w:p>
          <w:p w14:paraId="220B89C1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FB06A5C" w14:textId="1283DD5C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</w:t>
            </w:r>
            <w:r>
              <w:rPr>
                <w:sz w:val="20"/>
                <w:szCs w:val="20"/>
              </w:rPr>
              <w:t>levels of IL-6 and</w:t>
            </w:r>
            <w:r w:rsidRPr="00BA036E">
              <w:rPr>
                <w:sz w:val="20"/>
                <w:szCs w:val="20"/>
              </w:rPr>
              <w:t xml:space="preserve"> sVCAM-1 significantly higher in HCV/HIV patients with liver stiffness measurement &gt;40 kPa vs. HCV/HIV patients with liver stiffness measurement &lt;12.5 kPa (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DED1C92" w14:textId="43E1A91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</w:t>
            </w:r>
            <w:r w:rsidR="0084409D">
              <w:rPr>
                <w:sz w:val="20"/>
                <w:szCs w:val="20"/>
              </w:rPr>
              <w:t>7</w:t>
            </w:r>
          </w:p>
        </w:tc>
      </w:tr>
      <w:tr w:rsidR="006B7B8D" w:rsidRPr="00BA036E" w14:paraId="31B20BDD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761129C" w14:textId="4FFEF1A6" w:rsidR="00014E2A" w:rsidRPr="00017C74" w:rsidRDefault="00014E2A" w:rsidP="00D20161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017C74">
              <w:rPr>
                <w:color w:val="000000" w:themeColor="text1"/>
                <w:sz w:val="20"/>
                <w:szCs w:val="20"/>
              </w:rPr>
              <w:t>de Oca Arjona M</w:t>
            </w:r>
            <w:r w:rsidR="00097B22">
              <w:rPr>
                <w:color w:val="000000" w:themeColor="text1"/>
                <w:sz w:val="20"/>
                <w:szCs w:val="20"/>
              </w:rPr>
              <w:t>M</w:t>
            </w:r>
            <w:r w:rsidRPr="00017C7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17C74">
              <w:rPr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  <w:r w:rsidRPr="00017C74">
              <w:rPr>
                <w:color w:val="000000" w:themeColor="text1"/>
                <w:sz w:val="20"/>
                <w:szCs w:val="20"/>
              </w:rPr>
              <w:t xml:space="preserve"> (2011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213BF6A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AA3300D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4</w:t>
            </w:r>
          </w:p>
          <w:p w14:paraId="61776E5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91.4%</w:t>
            </w:r>
          </w:p>
          <w:p w14:paraId="3DCFDC3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A3EF13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B6BA995" w14:textId="3CA8B04E" w:rsidR="007A19D0" w:rsidRPr="00885E80" w:rsidRDefault="007A19D0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V, n</w:t>
            </w:r>
            <w:r w:rsidR="00885E80" w:rsidRPr="00885E80">
              <w:rPr>
                <w:sz w:val="20"/>
                <w:szCs w:val="20"/>
              </w:rPr>
              <w:t>eoplasia</w:t>
            </w:r>
          </w:p>
          <w:p w14:paraId="6723BC07" w14:textId="19027EFF" w:rsidR="007A19D0" w:rsidRDefault="00885E80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85E80">
              <w:rPr>
                <w:sz w:val="20"/>
                <w:szCs w:val="20"/>
              </w:rPr>
              <w:t xml:space="preserve"> alcoholic hepatitis, metabolic or autoimmune</w:t>
            </w:r>
            <w:r>
              <w:t xml:space="preserve"> </w:t>
            </w:r>
            <w:r w:rsidRPr="00885E80">
              <w:rPr>
                <w:sz w:val="20"/>
                <w:szCs w:val="20"/>
              </w:rPr>
              <w:t>liver disease</w:t>
            </w:r>
            <w:r w:rsidR="007A19D0">
              <w:rPr>
                <w:sz w:val="20"/>
                <w:szCs w:val="20"/>
              </w:rPr>
              <w:t xml:space="preserve">, </w:t>
            </w:r>
            <w:r w:rsidRPr="00885E80">
              <w:rPr>
                <w:sz w:val="20"/>
                <w:szCs w:val="20"/>
              </w:rPr>
              <w:t>pentoxyfilline, steroidal, nonsteroidal anti-inflammatory</w:t>
            </w:r>
            <w:r w:rsidR="007A19D0">
              <w:rPr>
                <w:sz w:val="20"/>
                <w:szCs w:val="20"/>
              </w:rPr>
              <w:t xml:space="preserve">, </w:t>
            </w:r>
            <w:r w:rsidRPr="00885E80">
              <w:rPr>
                <w:sz w:val="20"/>
                <w:szCs w:val="20"/>
              </w:rPr>
              <w:t xml:space="preserve"> immunosuppressive drugs</w:t>
            </w:r>
            <w:r w:rsidR="007A19D0">
              <w:rPr>
                <w:sz w:val="20"/>
                <w:szCs w:val="20"/>
              </w:rPr>
              <w:t xml:space="preserve">, recent </w:t>
            </w:r>
            <w:r w:rsidRPr="00885E80">
              <w:rPr>
                <w:sz w:val="20"/>
                <w:szCs w:val="20"/>
              </w:rPr>
              <w:t xml:space="preserve">red blood cell or plasma </w:t>
            </w:r>
            <w:r w:rsidR="007A19D0">
              <w:rPr>
                <w:sz w:val="20"/>
                <w:szCs w:val="20"/>
              </w:rPr>
              <w:t xml:space="preserve">transfusion </w:t>
            </w:r>
          </w:p>
          <w:p w14:paraId="5F4CAE5F" w14:textId="241A5349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BB85AF2" w14:textId="41E3E81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D</w:t>
            </w:r>
            <w:r w:rsidRPr="00BA036E">
              <w:rPr>
                <w:sz w:val="20"/>
                <w:szCs w:val="20"/>
              </w:rPr>
              <w:t>14</w:t>
            </w:r>
          </w:p>
          <w:p w14:paraId="3A859D7A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R-p55</w:t>
            </w:r>
          </w:p>
          <w:p w14:paraId="32F7279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4EB59BC6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825DA51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110, HCV/HIV: 70, HIV: 20, Controls: 20</w:t>
            </w:r>
          </w:p>
          <w:p w14:paraId="4F3511A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1F3A87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4-2009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B927A74" w14:textId="1E3BB257" w:rsidR="00014E2A" w:rsidRPr="00B7475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7475E">
              <w:rPr>
                <w:sz w:val="20"/>
                <w:szCs w:val="20"/>
              </w:rPr>
              <w:t>Median serum sCD14 level significantly higher in decompensated HCV/</w:t>
            </w:r>
            <w:r w:rsidRPr="00C62ADC">
              <w:rPr>
                <w:sz w:val="20"/>
                <w:szCs w:val="20"/>
              </w:rPr>
              <w:t>HIV vs. compensated</w:t>
            </w:r>
            <w:r w:rsidRPr="00E90D1E">
              <w:rPr>
                <w:sz w:val="20"/>
                <w:szCs w:val="20"/>
              </w:rPr>
              <w:t xml:space="preserve"> HCV/HIV and HIV vs. controls (decompensated HCV/HIV 9721 </w:t>
            </w:r>
            <w:r w:rsidRPr="001D44E7">
              <w:rPr>
                <w:sz w:val="20"/>
                <w:szCs w:val="20"/>
              </w:rPr>
              <w:t>[IQR 8577–10754]</w:t>
            </w:r>
            <w:r w:rsidRPr="00B7475E">
              <w:rPr>
                <w:sz w:val="20"/>
                <w:szCs w:val="20"/>
              </w:rPr>
              <w:t xml:space="preserve"> ng/ml vs. compensated HCV/HIV 4408 </w:t>
            </w:r>
            <w:r w:rsidRPr="001D44E7">
              <w:rPr>
                <w:sz w:val="20"/>
                <w:szCs w:val="20"/>
              </w:rPr>
              <w:t>[IQR 2535–5557]</w:t>
            </w:r>
            <w:r w:rsidRPr="00B7475E">
              <w:rPr>
                <w:sz w:val="20"/>
                <w:szCs w:val="20"/>
              </w:rPr>
              <w:t xml:space="preserve"> ng/ml and HIV 3720 </w:t>
            </w:r>
            <w:r w:rsidRPr="001D44E7">
              <w:rPr>
                <w:sz w:val="20"/>
                <w:szCs w:val="20"/>
              </w:rPr>
              <w:t>[IQR 3085–3970]</w:t>
            </w:r>
            <w:r w:rsidRPr="00B7475E">
              <w:rPr>
                <w:sz w:val="20"/>
                <w:szCs w:val="20"/>
              </w:rPr>
              <w:t xml:space="preserve"> ng/ml vs. controls 2941 </w:t>
            </w:r>
            <w:r w:rsidRPr="001D44E7">
              <w:rPr>
                <w:sz w:val="20"/>
                <w:szCs w:val="20"/>
              </w:rPr>
              <w:t>[IQR 2420–3080]</w:t>
            </w:r>
            <w:r w:rsidRPr="00B7475E">
              <w:rPr>
                <w:sz w:val="20"/>
                <w:szCs w:val="20"/>
              </w:rPr>
              <w:t xml:space="preserve"> ng/ml; </w:t>
            </w:r>
            <w:r w:rsidRPr="00B7475E">
              <w:rPr>
                <w:i/>
                <w:iCs/>
                <w:sz w:val="20"/>
                <w:szCs w:val="20"/>
              </w:rPr>
              <w:t>p &lt;</w:t>
            </w:r>
            <w:r w:rsidRPr="00B7475E">
              <w:rPr>
                <w:sz w:val="20"/>
                <w:szCs w:val="20"/>
              </w:rPr>
              <w:t xml:space="preserve"> 0.01)</w:t>
            </w:r>
          </w:p>
          <w:p w14:paraId="7D7087D5" w14:textId="77777777" w:rsidR="00014E2A" w:rsidRPr="00C62ADC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17F275" w14:textId="3C2FEB3F" w:rsidR="00014E2A" w:rsidRPr="00B7475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t xml:space="preserve">-Median serum TNFR-p55 level significantly higher in decompensated HCV/HIV vs. compensated HCV/HIV and HIV vs. controls (decompensated HCV/HIV 378 </w:t>
            </w:r>
            <w:r w:rsidRPr="001D44E7">
              <w:rPr>
                <w:sz w:val="20"/>
                <w:szCs w:val="20"/>
              </w:rPr>
              <w:t>[IQR 246–818]</w:t>
            </w:r>
            <w:r w:rsidRPr="00B7475E">
              <w:rPr>
                <w:sz w:val="20"/>
                <w:szCs w:val="20"/>
              </w:rPr>
              <w:t xml:space="preserve"> pg/ml vs. compensated HCV/HIV 337 </w:t>
            </w:r>
            <w:r w:rsidRPr="001D44E7">
              <w:rPr>
                <w:sz w:val="20"/>
                <w:szCs w:val="20"/>
              </w:rPr>
              <w:t>[IQR 201–478]</w:t>
            </w:r>
            <w:r w:rsidRPr="00B7475E">
              <w:rPr>
                <w:sz w:val="20"/>
                <w:szCs w:val="20"/>
              </w:rPr>
              <w:t xml:space="preserve"> pg/ml and HIV 190 </w:t>
            </w:r>
            <w:r w:rsidRPr="001D44E7">
              <w:rPr>
                <w:sz w:val="20"/>
                <w:szCs w:val="20"/>
              </w:rPr>
              <w:t>[IQR 131–267]</w:t>
            </w:r>
            <w:r w:rsidRPr="00B7475E">
              <w:rPr>
                <w:sz w:val="20"/>
                <w:szCs w:val="20"/>
              </w:rPr>
              <w:t xml:space="preserve"> pg/ml vs. controls 149 </w:t>
            </w:r>
            <w:r w:rsidRPr="001D44E7">
              <w:rPr>
                <w:sz w:val="20"/>
                <w:szCs w:val="20"/>
              </w:rPr>
              <w:t>IQR 103–177]</w:t>
            </w:r>
            <w:r w:rsidRPr="00B7475E">
              <w:rPr>
                <w:sz w:val="20"/>
                <w:szCs w:val="20"/>
              </w:rPr>
              <w:t xml:space="preserve"> pg/ml; </w:t>
            </w:r>
            <w:r w:rsidRPr="00B7475E">
              <w:rPr>
                <w:i/>
                <w:iCs/>
                <w:sz w:val="20"/>
                <w:szCs w:val="20"/>
              </w:rPr>
              <w:t>p &lt;</w:t>
            </w:r>
            <w:r w:rsidRPr="00B7475E">
              <w:rPr>
                <w:sz w:val="20"/>
                <w:szCs w:val="20"/>
              </w:rPr>
              <w:t xml:space="preserve"> 0.05)</w:t>
            </w:r>
          </w:p>
          <w:p w14:paraId="6EBD6AE9" w14:textId="77777777" w:rsidR="00014E2A" w:rsidRPr="00C62ADC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3BB68DF" w14:textId="10C4BDB3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D1E">
              <w:rPr>
                <w:sz w:val="20"/>
                <w:szCs w:val="20"/>
              </w:rPr>
              <w:t>-Median serum IL-6 level significantly higher in decompensated HCV/HIV</w:t>
            </w:r>
            <w:r>
              <w:rPr>
                <w:sz w:val="20"/>
                <w:szCs w:val="20"/>
              </w:rPr>
              <w:t xml:space="preserve"> vs.</w:t>
            </w:r>
            <w:r w:rsidRPr="00E90D1E">
              <w:rPr>
                <w:sz w:val="20"/>
                <w:szCs w:val="20"/>
              </w:rPr>
              <w:t xml:space="preserve"> compensated HCV/HIV and HIV vs. controls (decompensated HCV/HIV 18 </w:t>
            </w:r>
            <w:r w:rsidRPr="001D44E7">
              <w:rPr>
                <w:sz w:val="20"/>
                <w:szCs w:val="20"/>
              </w:rPr>
              <w:t>[IQR 10–34]</w:t>
            </w:r>
            <w:r w:rsidRPr="00B7475E">
              <w:rPr>
                <w:sz w:val="20"/>
                <w:szCs w:val="20"/>
              </w:rPr>
              <w:t xml:space="preserve"> pg/ml vs. compensated HCV/HIV 6 </w:t>
            </w:r>
            <w:r w:rsidRPr="001D44E7">
              <w:rPr>
                <w:sz w:val="20"/>
                <w:szCs w:val="20"/>
              </w:rPr>
              <w:t>[IQR 4–13]</w:t>
            </w:r>
            <w:r w:rsidRPr="00B7475E">
              <w:rPr>
                <w:sz w:val="20"/>
                <w:szCs w:val="20"/>
              </w:rPr>
              <w:t xml:space="preserve"> pg/ml and HIV 2 </w:t>
            </w:r>
            <w:r w:rsidRPr="001D44E7">
              <w:rPr>
                <w:sz w:val="20"/>
                <w:szCs w:val="20"/>
              </w:rPr>
              <w:t>[IQR 1–4]</w:t>
            </w:r>
            <w:r w:rsidRPr="00B7475E">
              <w:rPr>
                <w:sz w:val="20"/>
                <w:szCs w:val="20"/>
              </w:rPr>
              <w:t xml:space="preserve"> pg/ml vs. controls 1 </w:t>
            </w:r>
            <w:r w:rsidRPr="001D44E7">
              <w:rPr>
                <w:sz w:val="20"/>
                <w:szCs w:val="20"/>
              </w:rPr>
              <w:t>[IQR 0–2]</w:t>
            </w:r>
            <w:r w:rsidRPr="00B7475E">
              <w:rPr>
                <w:sz w:val="20"/>
                <w:szCs w:val="20"/>
              </w:rPr>
              <w:t xml:space="preserve"> pg/ml; </w:t>
            </w:r>
            <w:r w:rsidRPr="00B7475E">
              <w:rPr>
                <w:i/>
                <w:iCs/>
                <w:sz w:val="20"/>
                <w:szCs w:val="20"/>
              </w:rPr>
              <w:t>p &lt;</w:t>
            </w:r>
            <w:r w:rsidRPr="00B7475E">
              <w:rPr>
                <w:sz w:val="20"/>
                <w:szCs w:val="20"/>
              </w:rPr>
              <w:t xml:space="preserve"> 0.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7B33981" w14:textId="7321362A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84409D">
              <w:rPr>
                <w:sz w:val="20"/>
                <w:szCs w:val="20"/>
              </w:rPr>
              <w:t>8</w:t>
            </w:r>
          </w:p>
        </w:tc>
      </w:tr>
      <w:tr w:rsidR="006B7B8D" w:rsidRPr="00BA036E" w14:paraId="44A6F876" w14:textId="77777777" w:rsidTr="00D20161">
        <w:trPr>
          <w:trHeight w:val="2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5581B39" w14:textId="3EFC88A3" w:rsidR="00014E2A" w:rsidRPr="00017C74" w:rsidRDefault="00014E2A" w:rsidP="00D20161">
            <w:pPr>
              <w:rPr>
                <w:sz w:val="20"/>
                <w:szCs w:val="20"/>
                <w:highlight w:val="yellow"/>
              </w:rPr>
            </w:pPr>
            <w:r w:rsidRPr="00A62825">
              <w:rPr>
                <w:sz w:val="20"/>
                <w:szCs w:val="20"/>
              </w:rPr>
              <w:lastRenderedPageBreak/>
              <w:t xml:space="preserve">Garcia-Broncano P </w:t>
            </w:r>
            <w:r w:rsidRPr="00A62825">
              <w:rPr>
                <w:i/>
                <w:sz w:val="20"/>
                <w:szCs w:val="20"/>
              </w:rPr>
              <w:t xml:space="preserve">et al. </w:t>
            </w:r>
            <w:r w:rsidRPr="00A62825">
              <w:rPr>
                <w:sz w:val="20"/>
                <w:szCs w:val="20"/>
              </w:rPr>
              <w:t>(201</w:t>
            </w:r>
            <w:r w:rsidR="00321E30">
              <w:rPr>
                <w:sz w:val="20"/>
                <w:szCs w:val="20"/>
              </w:rPr>
              <w:t>8</w:t>
            </w:r>
            <w:r w:rsidRPr="00A62825">
              <w:rPr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01946BB" w14:textId="515D1C37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44DDA9C" w14:textId="0B7E773C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9C88EFB" w14:textId="5D519E92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ale: </w:t>
            </w:r>
            <w:r>
              <w:rPr>
                <w:sz w:val="20"/>
                <w:szCs w:val="20"/>
              </w:rPr>
              <w:t>78.6</w:t>
            </w:r>
            <w:r w:rsidRPr="00BA036E">
              <w:rPr>
                <w:sz w:val="20"/>
                <w:szCs w:val="20"/>
              </w:rPr>
              <w:t>%</w:t>
            </w:r>
          </w:p>
          <w:p w14:paraId="3E21F3C6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4BB326C" w14:textId="3791BC6F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FBC925F" w14:textId="785F26E6" w:rsidR="00014E2A" w:rsidRDefault="007A19D0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9D0">
              <w:rPr>
                <w:sz w:val="20"/>
                <w:szCs w:val="20"/>
              </w:rPr>
              <w:t>HBV</w:t>
            </w:r>
            <w:r>
              <w:t xml:space="preserve">, </w:t>
            </w:r>
            <w:r w:rsidR="00321E30">
              <w:rPr>
                <w:sz w:val="20"/>
                <w:szCs w:val="20"/>
              </w:rPr>
              <w:t>d</w:t>
            </w:r>
            <w:r w:rsidR="00321E30" w:rsidRPr="00321E30">
              <w:rPr>
                <w:sz w:val="20"/>
                <w:szCs w:val="20"/>
              </w:rPr>
              <w:t>ecompensated liver disease</w:t>
            </w:r>
            <w:r>
              <w:rPr>
                <w:sz w:val="20"/>
                <w:szCs w:val="20"/>
              </w:rPr>
              <w:t xml:space="preserve">, HCC, </w:t>
            </w:r>
            <w:r w:rsidR="00321E30" w:rsidRPr="00321E30">
              <w:rPr>
                <w:sz w:val="20"/>
                <w:szCs w:val="20"/>
              </w:rPr>
              <w:t xml:space="preserve"> HIV viral load &gt;50 copies/mL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E0E0855" w14:textId="1BCA6CCC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0</w:t>
            </w:r>
          </w:p>
          <w:p w14:paraId="2C8A45CF" w14:textId="26B7DEBD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D38C209" w14:textId="07DE0C29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277</w:t>
            </w:r>
            <w:r w:rsidRPr="00BA036E">
              <w:rPr>
                <w:sz w:val="20"/>
                <w:szCs w:val="20"/>
              </w:rPr>
              <w:t xml:space="preserve">, HCV/HIV: </w:t>
            </w:r>
            <w:r>
              <w:rPr>
                <w:sz w:val="20"/>
                <w:szCs w:val="20"/>
              </w:rPr>
              <w:t>206</w:t>
            </w:r>
            <w:r w:rsidRPr="00BA036E">
              <w:rPr>
                <w:sz w:val="20"/>
                <w:szCs w:val="20"/>
              </w:rPr>
              <w:t xml:space="preserve">, HIV: </w:t>
            </w:r>
            <w:r>
              <w:rPr>
                <w:sz w:val="20"/>
                <w:szCs w:val="20"/>
              </w:rPr>
              <w:t>39</w:t>
            </w:r>
            <w:r w:rsidRPr="00BA036E">
              <w:rPr>
                <w:sz w:val="20"/>
                <w:szCs w:val="20"/>
              </w:rPr>
              <w:t xml:space="preserve">, Controls: </w:t>
            </w:r>
            <w:r>
              <w:rPr>
                <w:sz w:val="20"/>
                <w:szCs w:val="20"/>
              </w:rPr>
              <w:t>32</w:t>
            </w:r>
          </w:p>
          <w:p w14:paraId="0578CB8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FA4D13E" w14:textId="53AA7303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2016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634AC58" w14:textId="0FCEC2FF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dian serum IL-10 level significantly higher in HCV/HIV vs. HIV and controls ( HCV/HIV </w:t>
            </w:r>
            <w:r w:rsidRPr="00D9045B">
              <w:rPr>
                <w:sz w:val="20"/>
                <w:szCs w:val="20"/>
              </w:rPr>
              <w:t xml:space="preserve">1.4 </w:t>
            </w:r>
            <w:r>
              <w:rPr>
                <w:sz w:val="20"/>
                <w:szCs w:val="20"/>
              </w:rPr>
              <w:t xml:space="preserve">[IQR </w:t>
            </w:r>
            <w:r w:rsidRPr="00D9045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-</w:t>
            </w:r>
            <w:r w:rsidRPr="00D9045B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] pg/ml vs. HIV </w:t>
            </w:r>
            <w:r w:rsidRPr="001861CE">
              <w:rPr>
                <w:sz w:val="20"/>
                <w:szCs w:val="20"/>
              </w:rPr>
              <w:t xml:space="preserve">0.8 </w:t>
            </w:r>
            <w:r>
              <w:rPr>
                <w:sz w:val="20"/>
                <w:szCs w:val="20"/>
              </w:rPr>
              <w:t xml:space="preserve">[IQR </w:t>
            </w:r>
            <w:r w:rsidRPr="001861C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-</w:t>
            </w:r>
            <w:r w:rsidRPr="001861CE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 xml:space="preserve">] pg/m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03,  and controls </w:t>
            </w:r>
            <w:r w:rsidRPr="001861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1861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IQR </w:t>
            </w:r>
            <w:r w:rsidRPr="001861CE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-</w:t>
            </w:r>
            <w:r w:rsidRPr="001861C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5] pg/m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01 )</w:t>
            </w:r>
          </w:p>
          <w:p w14:paraId="651F6D81" w14:textId="7815CA3A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00FC1676" w14:textId="2B247B38" w:rsidR="00014E2A" w:rsidRPr="001861C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dian serum </w:t>
            </w:r>
            <w:r w:rsidRPr="00BA036E">
              <w:rPr>
                <w:color w:val="000000"/>
                <w:sz w:val="20"/>
                <w:szCs w:val="20"/>
              </w:rPr>
              <w:t>TNF-α</w:t>
            </w:r>
            <w:r>
              <w:rPr>
                <w:sz w:val="20"/>
                <w:szCs w:val="20"/>
              </w:rPr>
              <w:t xml:space="preserve"> level not significantly higher in HCV/HIV vs. HIV and controls (2.1</w:t>
            </w:r>
            <w:r w:rsidRPr="00D9045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IQR 0.9-5] pg/ml vs. 1.6</w:t>
            </w:r>
            <w:r w:rsidRPr="001861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IQR </w:t>
            </w:r>
            <w:r w:rsidRPr="001861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7-3] pg/m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77, and controls 1.5</w:t>
            </w:r>
            <w:r w:rsidRPr="001861C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[IQR </w:t>
            </w:r>
            <w:r w:rsidRPr="001861C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7-3.5] pg/m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167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1F665A9" w14:textId="7659DD64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0B03E8">
              <w:rPr>
                <w:sz w:val="20"/>
                <w:szCs w:val="20"/>
              </w:rPr>
              <w:t>9</w:t>
            </w:r>
          </w:p>
        </w:tc>
      </w:tr>
      <w:tr w:rsidR="006B7B8D" w:rsidRPr="00BA036E" w14:paraId="68B9B045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D86B838" w14:textId="727FE5C6" w:rsidR="00014E2A" w:rsidRPr="00126E18" w:rsidRDefault="00014E2A" w:rsidP="00D20161">
            <w:pPr>
              <w:rPr>
                <w:sz w:val="20"/>
                <w:szCs w:val="20"/>
              </w:rPr>
            </w:pPr>
            <w:r w:rsidRPr="00A62825">
              <w:rPr>
                <w:sz w:val="20"/>
                <w:szCs w:val="20"/>
              </w:rPr>
              <w:t xml:space="preserve">Dong Y </w:t>
            </w:r>
            <w:r w:rsidRPr="00A62825">
              <w:rPr>
                <w:i/>
                <w:sz w:val="20"/>
                <w:szCs w:val="20"/>
              </w:rPr>
              <w:t xml:space="preserve">et al. </w:t>
            </w:r>
            <w:r w:rsidRPr="00A62825">
              <w:rPr>
                <w:sz w:val="20"/>
                <w:szCs w:val="20"/>
              </w:rPr>
              <w:t>(2019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4561CB4" w14:textId="3ED1670F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86B821F" w14:textId="44F97AC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Age: </w:t>
            </w:r>
            <w:r w:rsidRPr="00195253">
              <w:rPr>
                <w:sz w:val="20"/>
                <w:szCs w:val="20"/>
              </w:rPr>
              <w:t>41.2±2.3</w:t>
            </w:r>
          </w:p>
          <w:p w14:paraId="2F6BB787" w14:textId="5FFEF2F6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ale: </w:t>
            </w:r>
            <w:r>
              <w:rPr>
                <w:sz w:val="20"/>
                <w:szCs w:val="20"/>
              </w:rPr>
              <w:t>62.5</w:t>
            </w:r>
            <w:r w:rsidRPr="00BA036E">
              <w:rPr>
                <w:sz w:val="20"/>
                <w:szCs w:val="20"/>
              </w:rPr>
              <w:t>%</w:t>
            </w:r>
          </w:p>
          <w:p w14:paraId="526C8ED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697EF7F" w14:textId="678C1D2F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07E36B5" w14:textId="5BA6ACBD" w:rsidR="00595EAE" w:rsidRPr="00595EAE" w:rsidRDefault="00595EAE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95EAE">
              <w:rPr>
                <w:sz w:val="20"/>
                <w:szCs w:val="20"/>
              </w:rPr>
              <w:t>alignan</w:t>
            </w:r>
            <w:r w:rsidR="007A19D0">
              <w:rPr>
                <w:sz w:val="20"/>
                <w:szCs w:val="20"/>
              </w:rPr>
              <w:t>t</w:t>
            </w:r>
          </w:p>
          <w:p w14:paraId="2708B128" w14:textId="29984A2F" w:rsidR="00014E2A" w:rsidRPr="00BA036E" w:rsidRDefault="00595EAE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5EAE">
              <w:rPr>
                <w:sz w:val="20"/>
                <w:szCs w:val="20"/>
              </w:rPr>
              <w:t>neoplasms, acute infection, severe cardiopulmonary, hepatic</w:t>
            </w:r>
            <w:r w:rsidR="007A19D0">
              <w:rPr>
                <w:sz w:val="20"/>
                <w:szCs w:val="20"/>
              </w:rPr>
              <w:t xml:space="preserve"> or </w:t>
            </w:r>
            <w:r w:rsidRPr="00595EAE">
              <w:rPr>
                <w:sz w:val="20"/>
                <w:szCs w:val="20"/>
              </w:rPr>
              <w:t>renal dysfunction</w:t>
            </w:r>
            <w:r w:rsidR="007A19D0">
              <w:rPr>
                <w:sz w:val="20"/>
                <w:szCs w:val="20"/>
              </w:rPr>
              <w:t>,</w:t>
            </w:r>
            <w:r w:rsidRPr="00595EAE">
              <w:rPr>
                <w:sz w:val="20"/>
                <w:szCs w:val="20"/>
              </w:rPr>
              <w:t xml:space="preserve"> mental illness, long-term alcohol</w:t>
            </w:r>
            <w:r w:rsidR="007A19D0">
              <w:rPr>
                <w:sz w:val="20"/>
                <w:szCs w:val="20"/>
              </w:rPr>
              <w:t xml:space="preserve"> </w:t>
            </w:r>
            <w:r w:rsidRPr="00595EAE">
              <w:rPr>
                <w:sz w:val="20"/>
                <w:szCs w:val="20"/>
              </w:rPr>
              <w:t>abuse, HBV</w:t>
            </w:r>
            <w:r w:rsidR="007A19D0">
              <w:rPr>
                <w:sz w:val="20"/>
                <w:szCs w:val="20"/>
              </w:rPr>
              <w:t xml:space="preserve">, LC </w:t>
            </w:r>
            <w:r w:rsidRPr="00595EAE">
              <w:rPr>
                <w:sz w:val="20"/>
                <w:szCs w:val="20"/>
              </w:rPr>
              <w:t>pregnan</w:t>
            </w:r>
            <w:r w:rsidR="007A19D0">
              <w:rPr>
                <w:sz w:val="20"/>
                <w:szCs w:val="20"/>
              </w:rPr>
              <w:t xml:space="preserve">cy, </w:t>
            </w:r>
            <w:r w:rsidRPr="00595EAE">
              <w:rPr>
                <w:sz w:val="20"/>
                <w:szCs w:val="20"/>
              </w:rPr>
              <w:t>breastfeeding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4D70BA8" w14:textId="40480C32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  <w:p w14:paraId="4DCBA743" w14:textId="120A17B0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1BE77F3" w14:textId="77777777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80</w:t>
            </w:r>
            <w:r w:rsidRPr="00BA036E">
              <w:rPr>
                <w:sz w:val="20"/>
                <w:szCs w:val="20"/>
              </w:rPr>
              <w:t xml:space="preserve">, HCV/HIV: </w:t>
            </w:r>
            <w:r>
              <w:rPr>
                <w:sz w:val="20"/>
                <w:szCs w:val="20"/>
              </w:rPr>
              <w:t>40</w:t>
            </w:r>
            <w:r w:rsidRPr="00BA036E">
              <w:rPr>
                <w:sz w:val="20"/>
                <w:szCs w:val="20"/>
              </w:rPr>
              <w:t>, HIV:</w:t>
            </w:r>
            <w:r>
              <w:rPr>
                <w:sz w:val="20"/>
                <w:szCs w:val="20"/>
              </w:rPr>
              <w:t>40</w:t>
            </w:r>
          </w:p>
          <w:p w14:paraId="1C690E87" w14:textId="28A4DAD8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8DCA429" w14:textId="3DE9F945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-2017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10BD5BD" w14:textId="0E560571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an serum </w:t>
            </w:r>
            <w:r w:rsidRPr="00BA036E">
              <w:rPr>
                <w:sz w:val="20"/>
                <w:szCs w:val="20"/>
              </w:rPr>
              <w:t>hsCRP</w:t>
            </w:r>
            <w:r>
              <w:rPr>
                <w:sz w:val="20"/>
                <w:szCs w:val="20"/>
              </w:rPr>
              <w:t xml:space="preserve"> level significantly higher in HCV/HIV vs. HIV (</w:t>
            </w:r>
            <w:r w:rsidRPr="00E14635">
              <w:rPr>
                <w:sz w:val="20"/>
                <w:szCs w:val="20"/>
              </w:rPr>
              <w:t>35.1±1.6</w:t>
            </w:r>
            <w:r>
              <w:rPr>
                <w:sz w:val="20"/>
                <w:szCs w:val="20"/>
              </w:rPr>
              <w:t xml:space="preserve"> mg/l vs. </w:t>
            </w:r>
            <w:r w:rsidRPr="00E14635">
              <w:rPr>
                <w:sz w:val="20"/>
                <w:szCs w:val="20"/>
              </w:rPr>
              <w:t>7.9±0.5</w:t>
            </w:r>
            <w:r>
              <w:rPr>
                <w:sz w:val="20"/>
                <w:szCs w:val="20"/>
              </w:rPr>
              <w:t xml:space="preserve"> mg/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)</w:t>
            </w:r>
          </w:p>
          <w:p w14:paraId="3A9EED6C" w14:textId="77777777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92852B" w14:textId="0D750BB4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an serum </w:t>
            </w:r>
            <w:r w:rsidRPr="00BA036E">
              <w:rPr>
                <w:color w:val="000000"/>
                <w:sz w:val="20"/>
                <w:szCs w:val="20"/>
              </w:rPr>
              <w:t>TNF-α</w:t>
            </w:r>
            <w:r>
              <w:rPr>
                <w:sz w:val="20"/>
                <w:szCs w:val="20"/>
              </w:rPr>
              <w:t xml:space="preserve"> level significantly higher in HCV/HIV vs. HIV patients (</w:t>
            </w:r>
            <w:r w:rsidRPr="00E14635">
              <w:rPr>
                <w:sz w:val="20"/>
                <w:szCs w:val="20"/>
              </w:rPr>
              <w:t>17.4±0.6</w:t>
            </w:r>
            <w:r>
              <w:rPr>
                <w:sz w:val="20"/>
                <w:szCs w:val="20"/>
              </w:rPr>
              <w:t xml:space="preserve"> ng/ml vs. </w:t>
            </w:r>
            <w:r w:rsidRPr="00E14635">
              <w:rPr>
                <w:sz w:val="20"/>
                <w:szCs w:val="20"/>
              </w:rPr>
              <w:t>8.5±0.3</w:t>
            </w:r>
            <w:r>
              <w:rPr>
                <w:sz w:val="20"/>
                <w:szCs w:val="20"/>
              </w:rPr>
              <w:t xml:space="preserve"> ng/ml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70BBF61" w14:textId="7963C718" w:rsidR="00014E2A" w:rsidRDefault="000B03E8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 w:rsidR="006B7B8D" w:rsidRPr="00BA036E" w14:paraId="3DABCCFE" w14:textId="77777777" w:rsidTr="0076068E">
        <w:trPr>
          <w:trHeight w:val="2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D9E4A2A" w14:textId="7C32363E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Reingold J </w:t>
            </w:r>
            <w:r w:rsidRPr="00BA036E">
              <w:rPr>
                <w:i/>
                <w:sz w:val="20"/>
                <w:szCs w:val="20"/>
              </w:rPr>
              <w:t xml:space="preserve">et al. </w:t>
            </w:r>
            <w:r w:rsidRPr="00BA036E">
              <w:rPr>
                <w:sz w:val="20"/>
                <w:szCs w:val="20"/>
              </w:rPr>
              <w:t>(200</w:t>
            </w:r>
            <w:r w:rsidR="007431F4">
              <w:rPr>
                <w:sz w:val="20"/>
                <w:szCs w:val="20"/>
              </w:rPr>
              <w:t>8</w:t>
            </w:r>
            <w:r w:rsidRPr="00BA036E">
              <w:rPr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C8FF664" w14:textId="741CC502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  <w:r w:rsidRPr="00BA03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3162747" w14:textId="10B4AB79" w:rsidR="00014E2A" w:rsidRPr="004747CF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/female</w:t>
            </w:r>
          </w:p>
          <w:p w14:paraId="09EC1899" w14:textId="0F06850E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edian Age 41/43 </w:t>
            </w:r>
          </w:p>
          <w:p w14:paraId="417856E3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70.4%</w:t>
            </w:r>
          </w:p>
          <w:p w14:paraId="40AA09DF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White: 55%/33%</w:t>
            </w:r>
          </w:p>
          <w:p w14:paraId="56498DD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frican American 33%/55% </w:t>
            </w:r>
          </w:p>
          <w:p w14:paraId="5ED29B03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ther: 12%/12%</w:t>
            </w:r>
          </w:p>
          <w:p w14:paraId="7EC9D79A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d States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BD9E6D0" w14:textId="6DEBB75B" w:rsidR="00014E2A" w:rsidRPr="00BA036E" w:rsidRDefault="006B7B8D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s</w:t>
            </w:r>
            <w:r w:rsidR="00D20161">
              <w:rPr>
                <w:sz w:val="20"/>
                <w:szCs w:val="20"/>
              </w:rPr>
              <w:t>, &lt;18 years old, pregnant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061263C" w14:textId="138120F4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A0485DE" w14:textId="5163BE1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A036E">
              <w:rPr>
                <w:sz w:val="20"/>
                <w:szCs w:val="20"/>
              </w:rPr>
              <w:t>1135, HCV/HIV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247,</w:t>
            </w:r>
            <w:r>
              <w:rPr>
                <w:sz w:val="20"/>
                <w:szCs w:val="20"/>
              </w:rPr>
              <w:t xml:space="preserve"> HIV: 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07, </w:t>
            </w:r>
            <w:r w:rsidRPr="00BA036E">
              <w:rPr>
                <w:sz w:val="20"/>
                <w:szCs w:val="20"/>
              </w:rPr>
              <w:t>Controls 281</w:t>
            </w:r>
          </w:p>
          <w:p w14:paraId="2A9066B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03F6952" w14:textId="1F60DE76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 June 2002-September 2002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BB83C14" w14:textId="0F113E4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lower in HIV/HCV women vs control women (0.92 vs.1.70 m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12)</w:t>
            </w:r>
          </w:p>
          <w:p w14:paraId="45E59FC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52FB7AA" w14:textId="70FF4E4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CRP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similar in HIV/HCV men vs control men (1.01 vs. 0.88 mg/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61)</w:t>
            </w:r>
          </w:p>
          <w:p w14:paraId="62A5BFD6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823B8A" w14:textId="293432E5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Co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 xml:space="preserve">infection with HCV was associated with 50% lower CRP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after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multivariable adjustment (</w:t>
            </w:r>
            <w:r>
              <w:rPr>
                <w:sz w:val="20"/>
                <w:szCs w:val="20"/>
              </w:rPr>
              <w:t xml:space="preserve">-50% Effect, (95 % CI  -59%, -38%)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73314A5" w14:textId="250D2489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B03E8">
              <w:rPr>
                <w:sz w:val="20"/>
                <w:szCs w:val="20"/>
              </w:rPr>
              <w:t>41</w:t>
            </w:r>
          </w:p>
        </w:tc>
      </w:tr>
      <w:tr w:rsidR="006B7B8D" w:rsidRPr="00BA036E" w14:paraId="28F8C966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2E3F7F4" w14:textId="4027475D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Floris-Mo</w:t>
            </w:r>
            <w:r w:rsidR="00992844">
              <w:rPr>
                <w:sz w:val="20"/>
                <w:szCs w:val="20"/>
              </w:rPr>
              <w:t>o</w:t>
            </w:r>
            <w:r w:rsidRPr="00BA036E">
              <w:rPr>
                <w:sz w:val="20"/>
                <w:szCs w:val="20"/>
              </w:rPr>
              <w:t xml:space="preserve">re M </w:t>
            </w:r>
            <w:r w:rsidRPr="00BA036E">
              <w:rPr>
                <w:i/>
                <w:sz w:val="20"/>
                <w:szCs w:val="20"/>
              </w:rPr>
              <w:t xml:space="preserve">et al </w:t>
            </w:r>
            <w:r w:rsidRPr="00BA036E">
              <w:rPr>
                <w:sz w:val="20"/>
                <w:szCs w:val="20"/>
              </w:rPr>
              <w:t>(2007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EAC10A5" w14:textId="4B3AE672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A07955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: 54</w:t>
            </w:r>
          </w:p>
          <w:p w14:paraId="7FF7E2E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White: 16.7%</w:t>
            </w:r>
          </w:p>
          <w:p w14:paraId="63C94ECD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lack: 54.2%</w:t>
            </w:r>
          </w:p>
          <w:p w14:paraId="3CE0EB02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ispanic: 29.2%</w:t>
            </w:r>
          </w:p>
          <w:p w14:paraId="1BA4921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s States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A6D7C7C" w14:textId="7B10B18C" w:rsidR="001E66CA" w:rsidRPr="00992844" w:rsidRDefault="00E3646C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1E66CA" w:rsidRPr="00992844">
              <w:rPr>
                <w:sz w:val="20"/>
                <w:szCs w:val="20"/>
              </w:rPr>
              <w:t>yocardial infarction or</w:t>
            </w:r>
          </w:p>
          <w:p w14:paraId="1B9BB27F" w14:textId="454D62E9" w:rsidR="00014E2A" w:rsidRPr="00BA036E" w:rsidRDefault="001E66C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2844">
              <w:rPr>
                <w:sz w:val="20"/>
                <w:szCs w:val="20"/>
              </w:rPr>
              <w:t>stroke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384E7C1" w14:textId="51789FEA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CBB8C76" w14:textId="224FD6D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 1</w:t>
            </w:r>
            <w:r w:rsidRPr="00BA036E">
              <w:rPr>
                <w:sz w:val="20"/>
                <w:szCs w:val="20"/>
              </w:rPr>
              <w:t>84, HCV+</w:t>
            </w:r>
            <w:r>
              <w:rPr>
                <w:sz w:val="20"/>
                <w:szCs w:val="20"/>
              </w:rPr>
              <w:t>/HIV+</w:t>
            </w:r>
            <w:r w:rsidRPr="00BA036E">
              <w:rPr>
                <w:sz w:val="20"/>
                <w:szCs w:val="20"/>
              </w:rPr>
              <w:t xml:space="preserve">: 110 HCV </w:t>
            </w:r>
            <w:r>
              <w:rPr>
                <w:sz w:val="20"/>
                <w:szCs w:val="20"/>
              </w:rPr>
              <w:t>/HIV+</w:t>
            </w:r>
            <w:r w:rsidRPr="00BA036E">
              <w:rPr>
                <w:sz w:val="20"/>
                <w:szCs w:val="20"/>
              </w:rPr>
              <w:t>-: 74</w:t>
            </w:r>
          </w:p>
          <w:p w14:paraId="7208714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8EF2FC6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49186F6" w14:textId="6E3AEED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RP level </w:t>
            </w:r>
            <w:r w:rsidRPr="00BA036E">
              <w:rPr>
                <w:sz w:val="20"/>
                <w:szCs w:val="20"/>
              </w:rPr>
              <w:t xml:space="preserve">significantly lower in HCV+ vs. HCV - </w:t>
            </w:r>
            <w:r>
              <w:rPr>
                <w:sz w:val="20"/>
                <w:szCs w:val="20"/>
              </w:rPr>
              <w:t xml:space="preserve">(1.03 </w:t>
            </w:r>
            <w:r w:rsidRPr="00BA036E">
              <w:rPr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1.86 mg/L; </w:t>
            </w:r>
            <w:r w:rsidRPr="00BA036E">
              <w:rPr>
                <w:sz w:val="20"/>
                <w:szCs w:val="20"/>
              </w:rPr>
              <w:t xml:space="preserve"> p = 0.04)</w:t>
            </w:r>
          </w:p>
          <w:p w14:paraId="4DF3698D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E252C6E" w14:textId="3AAE0D2C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 In MV analysis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HCV+</w:t>
            </w:r>
            <w:r>
              <w:rPr>
                <w:sz w:val="20"/>
                <w:szCs w:val="20"/>
              </w:rPr>
              <w:t xml:space="preserve"> men</w:t>
            </w:r>
            <w:r w:rsidRPr="00BA036E">
              <w:rPr>
                <w:sz w:val="20"/>
                <w:szCs w:val="20"/>
              </w:rPr>
              <w:t xml:space="preserve"> had 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7 mg/L lower than HCV-</w:t>
            </w:r>
            <w:r w:rsidRPr="00BA036E">
              <w:rPr>
                <w:sz w:val="20"/>
                <w:szCs w:val="20"/>
              </w:rPr>
              <w:t xml:space="preserve"> men (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 xml:space="preserve">-039, 95% CI -1.87, 0.29); </w:t>
            </w:r>
            <w:r w:rsidRPr="00AD4363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3262225" w14:textId="46EB3562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1</w:t>
            </w:r>
            <w:r w:rsidR="000B03E8">
              <w:rPr>
                <w:sz w:val="20"/>
                <w:szCs w:val="20"/>
              </w:rPr>
              <w:t>42</w:t>
            </w:r>
          </w:p>
        </w:tc>
      </w:tr>
      <w:tr w:rsidR="006B7B8D" w:rsidRPr="00BA036E" w14:paraId="178E7565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B530D5E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Forrester J </w:t>
            </w:r>
            <w:r w:rsidRPr="00BA036E">
              <w:rPr>
                <w:i/>
                <w:sz w:val="20"/>
                <w:szCs w:val="20"/>
              </w:rPr>
              <w:t xml:space="preserve">et al. </w:t>
            </w:r>
            <w:r w:rsidRPr="00BA036E">
              <w:rPr>
                <w:sz w:val="20"/>
                <w:szCs w:val="20"/>
              </w:rPr>
              <w:t>(2009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C34BBA4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E0F8361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ean Age 38/42 (HCV/ HCV/HIV) </w:t>
            </w:r>
          </w:p>
          <w:p w14:paraId="7430035E" w14:textId="37E65DC1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Male: 91%/80% ((HCV/ HCV/HIV) </w:t>
            </w:r>
          </w:p>
          <w:p w14:paraId="70FE12E6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ispanic: 100%</w:t>
            </w:r>
          </w:p>
          <w:p w14:paraId="5E27F52B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d States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95DE67A" w14:textId="729082E9" w:rsidR="00014E2A" w:rsidRPr="00BA036E" w:rsidRDefault="00E3646C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</w:t>
            </w:r>
            <w:r w:rsidR="001E66CA" w:rsidRPr="001E66CA">
              <w:rPr>
                <w:sz w:val="20"/>
                <w:szCs w:val="20"/>
              </w:rPr>
              <w:t>regnancy, n</w:t>
            </w:r>
            <w:r w:rsidR="00E72C67">
              <w:rPr>
                <w:sz w:val="20"/>
                <w:szCs w:val="20"/>
              </w:rPr>
              <w:t>o</w:t>
            </w:r>
            <w:r w:rsidR="001E66CA" w:rsidRPr="001E66CA">
              <w:rPr>
                <w:sz w:val="20"/>
                <w:szCs w:val="20"/>
              </w:rPr>
              <w:t>n-HIV associated</w:t>
            </w:r>
            <w:r w:rsidR="00E72C67">
              <w:rPr>
                <w:sz w:val="20"/>
                <w:szCs w:val="20"/>
              </w:rPr>
              <w:t xml:space="preserve"> </w:t>
            </w:r>
            <w:r w:rsidR="001E66CA" w:rsidRPr="001E66CA">
              <w:rPr>
                <w:sz w:val="20"/>
                <w:szCs w:val="20"/>
              </w:rPr>
              <w:lastRenderedPageBreak/>
              <w:t>malignancies,</w:t>
            </w:r>
            <w:r w:rsidR="00E72C67">
              <w:rPr>
                <w:sz w:val="20"/>
                <w:szCs w:val="20"/>
              </w:rPr>
              <w:t xml:space="preserve"> </w:t>
            </w:r>
            <w:r w:rsidR="00D20161">
              <w:rPr>
                <w:sz w:val="20"/>
                <w:szCs w:val="20"/>
              </w:rPr>
              <w:t xml:space="preserve">hormonal therapy 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DF556F3" w14:textId="3F1B677C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CRP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8158A70" w14:textId="32AD8E19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257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 HIV/HCV: 59</w:t>
            </w:r>
            <w:r>
              <w:rPr>
                <w:sz w:val="20"/>
                <w:szCs w:val="20"/>
              </w:rPr>
              <w:t xml:space="preserve">, </w:t>
            </w:r>
            <w:r w:rsidRPr="00BA036E">
              <w:rPr>
                <w:sz w:val="20"/>
                <w:szCs w:val="20"/>
              </w:rPr>
              <w:lastRenderedPageBreak/>
              <w:t>HCV: 43,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, HIV: 47, controls: 108</w:t>
            </w:r>
          </w:p>
          <w:p w14:paraId="3D6C9C37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AB1C64C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110FCB1" w14:textId="5C3A1250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 xml:space="preserve">- </w:t>
            </w:r>
            <w:r>
              <w:rPr>
                <w:sz w:val="20"/>
                <w:szCs w:val="20"/>
              </w:rPr>
              <w:t xml:space="preserve">Median serum </w:t>
            </w:r>
            <w:r w:rsidRPr="00BA036E">
              <w:rPr>
                <w:sz w:val="20"/>
                <w:szCs w:val="20"/>
              </w:rPr>
              <w:t xml:space="preserve">CRP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did not differ significantly in HCV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vs HCV/H</w:t>
            </w:r>
            <w:r>
              <w:rPr>
                <w:sz w:val="20"/>
                <w:szCs w:val="20"/>
              </w:rPr>
              <w:t>I</w:t>
            </w:r>
            <w:r w:rsidRPr="00BA036E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vs HIV vs </w:t>
            </w:r>
            <w:r w:rsidRPr="00BA036E">
              <w:rPr>
                <w:sz w:val="20"/>
                <w:szCs w:val="20"/>
              </w:rPr>
              <w:lastRenderedPageBreak/>
              <w:t>controls (HCV  2.7 [</w:t>
            </w:r>
            <w:r>
              <w:rPr>
                <w:sz w:val="20"/>
                <w:szCs w:val="20"/>
              </w:rPr>
              <w:t xml:space="preserve">IQR </w:t>
            </w:r>
            <w:r w:rsidRPr="00BA036E">
              <w:rPr>
                <w:sz w:val="20"/>
                <w:szCs w:val="20"/>
              </w:rPr>
              <w:t xml:space="preserve">0.8-5.1] mg/L </w:t>
            </w:r>
            <w:r>
              <w:rPr>
                <w:sz w:val="20"/>
                <w:szCs w:val="20"/>
              </w:rPr>
              <w:t>vs.</w:t>
            </w:r>
            <w:r w:rsidRPr="00BA036E">
              <w:rPr>
                <w:sz w:val="20"/>
                <w:szCs w:val="20"/>
              </w:rPr>
              <w:t xml:space="preserve"> HCV/HIV  2.7 [IQR: 0.9-5.4] mg/L</w:t>
            </w:r>
            <w:r>
              <w:rPr>
                <w:sz w:val="20"/>
                <w:szCs w:val="20"/>
              </w:rPr>
              <w:t xml:space="preserve"> vs.</w:t>
            </w:r>
            <w:r w:rsidRPr="00BA036E">
              <w:rPr>
                <w:sz w:val="20"/>
                <w:szCs w:val="20"/>
              </w:rPr>
              <w:t xml:space="preserve"> HIV  2.6 [IQR: 0.8-6.4] mg/L</w:t>
            </w:r>
            <w:r>
              <w:rPr>
                <w:sz w:val="20"/>
                <w:szCs w:val="20"/>
              </w:rPr>
              <w:t xml:space="preserve"> vs.</w:t>
            </w:r>
            <w:r w:rsidRPr="00BA036E">
              <w:rPr>
                <w:sz w:val="20"/>
                <w:szCs w:val="20"/>
              </w:rPr>
              <w:t xml:space="preserve"> co</w:t>
            </w:r>
            <w:r>
              <w:rPr>
                <w:sz w:val="20"/>
                <w:szCs w:val="20"/>
              </w:rPr>
              <w:t xml:space="preserve">ntrols  2.3 [IQR 0.76-5.9] mg/L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 0.95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3BAFD26" w14:textId="469F615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</w:t>
            </w:r>
            <w:r w:rsidR="000B03E8">
              <w:rPr>
                <w:sz w:val="20"/>
                <w:szCs w:val="20"/>
              </w:rPr>
              <w:t>4</w:t>
            </w:r>
          </w:p>
        </w:tc>
      </w:tr>
      <w:tr w:rsidR="006B7B8D" w:rsidRPr="00BA036E" w14:paraId="61D9307F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F3A6E52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De Castro IF </w:t>
            </w:r>
            <w:r w:rsidRPr="00BA036E">
              <w:rPr>
                <w:i/>
                <w:sz w:val="20"/>
                <w:szCs w:val="20"/>
              </w:rPr>
              <w:t xml:space="preserve">et al. </w:t>
            </w:r>
            <w:r w:rsidRPr="00BA036E">
              <w:rPr>
                <w:sz w:val="20"/>
                <w:szCs w:val="20"/>
              </w:rPr>
              <w:t>(2010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FA71656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8108CDA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: 39</w:t>
            </w:r>
          </w:p>
          <w:p w14:paraId="4DF85618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74.9%</w:t>
            </w:r>
          </w:p>
          <w:p w14:paraId="4B0BBAD3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1C0AFDE8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  <w:p w14:paraId="6CBB6B2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3A11F94" w14:textId="36EA2B60" w:rsidR="003F7613" w:rsidRPr="003F7613" w:rsidRDefault="006B7B8D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s</w:t>
            </w:r>
            <w:r w:rsidR="003F7613" w:rsidRPr="006B7B8D">
              <w:rPr>
                <w:sz w:val="20"/>
                <w:szCs w:val="20"/>
              </w:rPr>
              <w:t>,</w:t>
            </w:r>
            <w:r w:rsidR="0007576A">
              <w:rPr>
                <w:sz w:val="20"/>
                <w:szCs w:val="20"/>
              </w:rPr>
              <w:t xml:space="preserve"> </w:t>
            </w:r>
            <w:r w:rsidR="003F7613" w:rsidRPr="003F7613">
              <w:rPr>
                <w:sz w:val="20"/>
                <w:szCs w:val="20"/>
              </w:rPr>
              <w:t xml:space="preserve">drug or alcohol addiction, </w:t>
            </w:r>
            <w:r w:rsidR="0007576A">
              <w:rPr>
                <w:sz w:val="20"/>
                <w:szCs w:val="20"/>
              </w:rPr>
              <w:t>DM, CKD</w:t>
            </w:r>
            <w:r w:rsidR="003F7613" w:rsidRPr="003F7613">
              <w:rPr>
                <w:sz w:val="20"/>
                <w:szCs w:val="20"/>
              </w:rPr>
              <w:t xml:space="preserve"> </w:t>
            </w:r>
          </w:p>
          <w:p w14:paraId="67F3B4BC" w14:textId="27334DE8" w:rsidR="00014E2A" w:rsidRPr="00BA036E" w:rsidRDefault="003F7613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613">
              <w:rPr>
                <w:sz w:val="20"/>
                <w:szCs w:val="20"/>
              </w:rPr>
              <w:t>autoimmune diseases,</w:t>
            </w:r>
            <w:r w:rsidR="0007576A"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hemochromatosis, primary biliary</w:t>
            </w:r>
            <w:r w:rsidR="0007576A"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cirrhosis, Wilson’s disease, a1-antitrypsin</w:t>
            </w:r>
            <w:r w:rsidR="0007576A"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deficiency, neoplasia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D0B522B" w14:textId="425F9569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665C3E12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BC61B84" w14:textId="6BA33BF5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207</w:t>
            </w:r>
            <w:r>
              <w:rPr>
                <w:sz w:val="20"/>
                <w:szCs w:val="20"/>
              </w:rPr>
              <w:t>, HCV/HIV= 183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BA036E">
              <w:rPr>
                <w:sz w:val="20"/>
                <w:szCs w:val="20"/>
              </w:rPr>
              <w:t>SVR= 15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>, Controls: 24</w:t>
            </w:r>
          </w:p>
          <w:p w14:paraId="7A1A9521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8D80EB1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3B8984F" w14:textId="11993149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Serum sICAM-1 and sV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significantly higher in HCV/HIV vs. controls (</w:t>
            </w:r>
            <w:r w:rsidRPr="00297ABF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  <w:p w14:paraId="1BB7D9C8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2A8147" w14:textId="1E44EDD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Serum sICAM-1 and sVCAM-1 </w:t>
            </w:r>
            <w:r>
              <w:rPr>
                <w:sz w:val="20"/>
                <w:szCs w:val="20"/>
              </w:rPr>
              <w:t xml:space="preserve">levels </w:t>
            </w:r>
            <w:r w:rsidRPr="00BA036E">
              <w:rPr>
                <w:sz w:val="20"/>
                <w:szCs w:val="20"/>
              </w:rPr>
              <w:t>significantly higher in HCV genotype</w:t>
            </w:r>
            <w:r>
              <w:rPr>
                <w:sz w:val="20"/>
                <w:szCs w:val="20"/>
              </w:rPr>
              <w:t xml:space="preserve"> 1</w:t>
            </w:r>
            <w:r w:rsidRPr="00BA036E">
              <w:rPr>
                <w:sz w:val="20"/>
                <w:szCs w:val="20"/>
              </w:rPr>
              <w:t xml:space="preserve"> vs. non genotype 1 HCV (</w:t>
            </w:r>
            <w:r w:rsidRPr="00297ABF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  <w:p w14:paraId="34AE86C4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674DE5A" w14:textId="106A16F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On MV analysis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advanced fibrosis associated with serum </w:t>
            </w:r>
            <w:r>
              <w:rPr>
                <w:sz w:val="20"/>
                <w:szCs w:val="20"/>
              </w:rPr>
              <w:t xml:space="preserve">levels of </w:t>
            </w:r>
            <w:r w:rsidRPr="00BA036E">
              <w:rPr>
                <w:sz w:val="20"/>
                <w:szCs w:val="20"/>
              </w:rPr>
              <w:t>sICAM-1 (</w:t>
            </w:r>
            <w:r>
              <w:rPr>
                <w:sz w:val="20"/>
                <w:szCs w:val="20"/>
              </w:rPr>
              <w:t xml:space="preserve">β coefficient 0.165 (SE 0.047), 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30) and sVCAM-1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β coefficient 0.190 (SE 0.059),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=0.001) </w:t>
            </w:r>
          </w:p>
          <w:p w14:paraId="6C82F1A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7E1831" w14:textId="3BF6E7D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Patients with SVR had significant decrease in </w:t>
            </w:r>
            <w:r>
              <w:rPr>
                <w:sz w:val="20"/>
                <w:szCs w:val="20"/>
              </w:rPr>
              <w:t xml:space="preserve">levels of </w:t>
            </w:r>
            <w:r w:rsidRPr="00BA036E">
              <w:rPr>
                <w:sz w:val="20"/>
                <w:szCs w:val="20"/>
              </w:rPr>
              <w:t>sICAM-1 (</w:t>
            </w:r>
            <w:r>
              <w:rPr>
                <w:sz w:val="20"/>
                <w:szCs w:val="20"/>
              </w:rPr>
              <w:t xml:space="preserve">SVR </w:t>
            </w:r>
            <w:r>
              <w:rPr>
                <w:i/>
                <w:sz w:val="20"/>
                <w:szCs w:val="20"/>
              </w:rPr>
              <w:t>p</w:t>
            </w:r>
            <w:r w:rsidRPr="004537BC">
              <w:rPr>
                <w:sz w:val="20"/>
                <w:szCs w:val="20"/>
              </w:rPr>
              <w:t>=0.001 vs. NR</w:t>
            </w:r>
            <w:r>
              <w:rPr>
                <w:i/>
                <w:sz w:val="20"/>
                <w:szCs w:val="20"/>
              </w:rPr>
              <w:t xml:space="preserve"> p=</w:t>
            </w:r>
            <w:r>
              <w:rPr>
                <w:sz w:val="20"/>
                <w:szCs w:val="20"/>
              </w:rPr>
              <w:t xml:space="preserve">0.427; 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ifference between SVR and NR groups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01) and sVCAM-1 (</w:t>
            </w:r>
            <w:r>
              <w:rPr>
                <w:sz w:val="20"/>
                <w:szCs w:val="20"/>
              </w:rPr>
              <w:t xml:space="preserve">SVR </w:t>
            </w:r>
            <w:r>
              <w:rPr>
                <w:i/>
                <w:sz w:val="20"/>
                <w:szCs w:val="20"/>
              </w:rPr>
              <w:t>p</w:t>
            </w:r>
            <w:r w:rsidRPr="00C21FF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019</w:t>
            </w:r>
            <w:r w:rsidRPr="00C21FF2">
              <w:rPr>
                <w:sz w:val="20"/>
                <w:szCs w:val="20"/>
              </w:rPr>
              <w:t xml:space="preserve"> vs. NR</w:t>
            </w:r>
            <w:r>
              <w:rPr>
                <w:i/>
                <w:sz w:val="20"/>
                <w:szCs w:val="20"/>
              </w:rPr>
              <w:t xml:space="preserve"> p=</w:t>
            </w:r>
            <w:r>
              <w:rPr>
                <w:sz w:val="20"/>
                <w:szCs w:val="20"/>
              </w:rPr>
              <w:t>0.053; difference between SVR and NR groups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02</w:t>
            </w:r>
            <w:r w:rsidRPr="00BA036E">
              <w:rPr>
                <w:sz w:val="20"/>
                <w:szCs w:val="20"/>
              </w:rPr>
              <w:t>)</w:t>
            </w:r>
          </w:p>
          <w:p w14:paraId="5E72FF5E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BBA4D1" w14:textId="6F2EFCCF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</w:t>
            </w:r>
            <w:r w:rsidRPr="00BA036E">
              <w:rPr>
                <w:sz w:val="20"/>
                <w:szCs w:val="20"/>
              </w:rPr>
              <w:t xml:space="preserve">hange </w:t>
            </w:r>
            <w:r>
              <w:rPr>
                <w:sz w:val="20"/>
                <w:szCs w:val="20"/>
              </w:rPr>
              <w:t xml:space="preserve">in </w:t>
            </w:r>
            <w:r w:rsidRPr="00BA036E">
              <w:rPr>
                <w:sz w:val="20"/>
                <w:szCs w:val="20"/>
              </w:rPr>
              <w:t>pattern of these serum</w:t>
            </w:r>
            <w:r>
              <w:rPr>
                <w:sz w:val="20"/>
                <w:szCs w:val="20"/>
              </w:rPr>
              <w:t xml:space="preserve"> markers significantly different between </w:t>
            </w:r>
            <w:r w:rsidRPr="00BA036E">
              <w:rPr>
                <w:sz w:val="20"/>
                <w:szCs w:val="20"/>
              </w:rPr>
              <w:t xml:space="preserve">SVR </w:t>
            </w:r>
            <w:r>
              <w:rPr>
                <w:sz w:val="20"/>
                <w:szCs w:val="20"/>
              </w:rPr>
              <w:t xml:space="preserve">and NR </w:t>
            </w:r>
            <w:r w:rsidRPr="00BA036E">
              <w:rPr>
                <w:sz w:val="20"/>
                <w:szCs w:val="20"/>
              </w:rPr>
              <w:t>patients (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5AEE6CD" w14:textId="18BCFD75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0B03E8">
              <w:rPr>
                <w:sz w:val="20"/>
                <w:szCs w:val="20"/>
              </w:rPr>
              <w:t>5</w:t>
            </w:r>
          </w:p>
        </w:tc>
      </w:tr>
      <w:tr w:rsidR="006B7B8D" w:rsidRPr="00BA036E" w14:paraId="67CA8FD7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42652CC" w14:textId="369181A2" w:rsidR="00014E2A" w:rsidRPr="00BA036E" w:rsidRDefault="0007576A" w:rsidP="00D20161">
            <w:pPr>
              <w:rPr>
                <w:sz w:val="20"/>
                <w:szCs w:val="20"/>
              </w:rPr>
            </w:pPr>
            <w:r w:rsidRPr="0007576A">
              <w:rPr>
                <w:sz w:val="20"/>
                <w:szCs w:val="20"/>
              </w:rPr>
              <w:t>Masiá M</w:t>
            </w:r>
            <w:r w:rsidRPr="0007576A">
              <w:rPr>
                <w:i/>
                <w:iCs/>
                <w:sz w:val="20"/>
                <w:szCs w:val="20"/>
              </w:rPr>
              <w:t xml:space="preserve"> </w:t>
            </w:r>
            <w:r w:rsidR="00014E2A" w:rsidRPr="00BA036E">
              <w:rPr>
                <w:i/>
                <w:iCs/>
                <w:sz w:val="20"/>
                <w:szCs w:val="20"/>
              </w:rPr>
              <w:t>et al.</w:t>
            </w:r>
            <w:r w:rsidR="00014E2A" w:rsidRPr="00BA036E"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D43541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AFD08F7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: 43.5</w:t>
            </w:r>
          </w:p>
          <w:p w14:paraId="284D97B7" w14:textId="06AA931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84.1%</w:t>
            </w:r>
          </w:p>
          <w:p w14:paraId="43C212DC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</w:p>
          <w:p w14:paraId="075A516D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91E137E" w14:textId="24A61CD3" w:rsidR="002331A0" w:rsidRPr="002331A0" w:rsidRDefault="00E3646C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2331A0" w:rsidRPr="002331A0">
              <w:rPr>
                <w:sz w:val="20"/>
                <w:szCs w:val="20"/>
              </w:rPr>
              <w:t xml:space="preserve">ecompensated </w:t>
            </w:r>
            <w:r w:rsidR="0007576A">
              <w:rPr>
                <w:sz w:val="20"/>
                <w:szCs w:val="20"/>
              </w:rPr>
              <w:t xml:space="preserve">LC, HCC, </w:t>
            </w:r>
            <w:r w:rsidR="002331A0" w:rsidRPr="002331A0">
              <w:rPr>
                <w:sz w:val="20"/>
                <w:szCs w:val="20"/>
              </w:rPr>
              <w:t xml:space="preserve"> </w:t>
            </w:r>
            <w:r w:rsidR="00C71BE5" w:rsidRPr="002331A0">
              <w:rPr>
                <w:sz w:val="20"/>
                <w:szCs w:val="20"/>
              </w:rPr>
              <w:t>malignanc</w:t>
            </w:r>
            <w:r w:rsidR="00C71BE5">
              <w:rPr>
                <w:sz w:val="20"/>
                <w:szCs w:val="20"/>
              </w:rPr>
              <w:t>y</w:t>
            </w:r>
            <w:r w:rsidR="002331A0" w:rsidRPr="002331A0">
              <w:rPr>
                <w:sz w:val="20"/>
                <w:szCs w:val="20"/>
              </w:rPr>
              <w:t xml:space="preserve">, </w:t>
            </w:r>
            <w:r w:rsidR="0007576A">
              <w:rPr>
                <w:sz w:val="20"/>
                <w:szCs w:val="20"/>
              </w:rPr>
              <w:t>HBV,</w:t>
            </w:r>
            <w:r w:rsidR="002331A0" w:rsidRPr="002331A0">
              <w:rPr>
                <w:sz w:val="20"/>
                <w:szCs w:val="20"/>
              </w:rPr>
              <w:t xml:space="preserve"> hyper- or </w:t>
            </w:r>
            <w:r w:rsidR="002331A0">
              <w:rPr>
                <w:sz w:val="20"/>
                <w:szCs w:val="20"/>
              </w:rPr>
              <w:t>h</w:t>
            </w:r>
            <w:r w:rsidR="002331A0" w:rsidRPr="002331A0">
              <w:rPr>
                <w:sz w:val="20"/>
                <w:szCs w:val="20"/>
              </w:rPr>
              <w:t>ypothyroidism, major depression,</w:t>
            </w:r>
          </w:p>
          <w:p w14:paraId="680ADC03" w14:textId="4DBFA410" w:rsidR="00014E2A" w:rsidRPr="00BA036E" w:rsidRDefault="002331A0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31A0">
              <w:rPr>
                <w:sz w:val="20"/>
                <w:szCs w:val="20"/>
              </w:rPr>
              <w:t>drug addiction, active alcoholism, pregnancy</w:t>
            </w:r>
            <w:r w:rsidR="0007576A">
              <w:rPr>
                <w:sz w:val="20"/>
                <w:szCs w:val="20"/>
              </w:rPr>
              <w:t xml:space="preserve">, </w:t>
            </w:r>
            <w:r w:rsidRPr="002331A0">
              <w:rPr>
                <w:sz w:val="20"/>
                <w:szCs w:val="20"/>
              </w:rPr>
              <w:t>thrombocytopenia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EF26B5C" w14:textId="0B69771A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250D7B1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137226E" w14:textId="0805A07E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201 HCV/HV: 63, HIV: 138</w:t>
            </w:r>
          </w:p>
          <w:p w14:paraId="0B3094FB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1D00B71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553D8FA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CB7AA03" w14:textId="75B57BB9" w:rsidR="00014E2A" w:rsidRPr="00CA1B48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 w:rsidRPr="00C62ADC">
              <w:rPr>
                <w:sz w:val="20"/>
                <w:szCs w:val="20"/>
              </w:rPr>
              <w:t xml:space="preserve">Median sVCAM-1 </w:t>
            </w:r>
            <w:r w:rsidRPr="00CA1B48">
              <w:rPr>
                <w:sz w:val="20"/>
                <w:szCs w:val="20"/>
              </w:rPr>
              <w:t xml:space="preserve">level was significantly higher in HCV/HIV vs. HIV patients (sVCAM-1 931.4 </w:t>
            </w:r>
            <w:r w:rsidRPr="00A74ED2">
              <w:rPr>
                <w:sz w:val="20"/>
                <w:szCs w:val="20"/>
              </w:rPr>
              <w:t>[IQR 707.8-1606.5]</w:t>
            </w:r>
            <w:r w:rsidRPr="00C62ADC">
              <w:rPr>
                <w:sz w:val="20"/>
                <w:szCs w:val="20"/>
              </w:rPr>
              <w:t xml:space="preserve"> ng/mL vs. 766.6 </w:t>
            </w:r>
            <w:r w:rsidRPr="00A74ED2">
              <w:rPr>
                <w:sz w:val="20"/>
                <w:szCs w:val="20"/>
              </w:rPr>
              <w:t>[IQR 630.3-974.5]</w:t>
            </w:r>
            <w:r w:rsidRPr="00C62ADC">
              <w:rPr>
                <w:sz w:val="20"/>
                <w:szCs w:val="20"/>
              </w:rPr>
              <w:t xml:space="preserve"> n</w:t>
            </w:r>
            <w:r w:rsidRPr="00CA1B48">
              <w:rPr>
                <w:sz w:val="20"/>
                <w:szCs w:val="20"/>
              </w:rPr>
              <w:t xml:space="preserve">g/mL; </w:t>
            </w:r>
            <w:r w:rsidRPr="00CA1B48">
              <w:rPr>
                <w:i/>
                <w:iCs/>
                <w:sz w:val="20"/>
                <w:szCs w:val="20"/>
              </w:rPr>
              <w:t>p</w:t>
            </w:r>
            <w:r w:rsidRPr="00CA1B48">
              <w:rPr>
                <w:sz w:val="20"/>
                <w:szCs w:val="20"/>
              </w:rPr>
              <w:t>&lt; 0.001)</w:t>
            </w:r>
          </w:p>
          <w:p w14:paraId="2D0221F6" w14:textId="77777777" w:rsidR="00014E2A" w:rsidRPr="00CA1B48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DDB15C" w14:textId="790CEF84" w:rsidR="00014E2A" w:rsidRPr="00CA1B48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B48">
              <w:rPr>
                <w:sz w:val="20"/>
                <w:szCs w:val="20"/>
              </w:rPr>
              <w:t xml:space="preserve"> -Median sICAM-1 level was significantly higher in HCV/HIV vs. HIV patients (492.6 </w:t>
            </w:r>
            <w:r w:rsidRPr="00A74ED2">
              <w:rPr>
                <w:sz w:val="20"/>
                <w:szCs w:val="20"/>
              </w:rPr>
              <w:t>[IQR 354.4-713.1]</w:t>
            </w:r>
            <w:r w:rsidRPr="00C62ADC">
              <w:rPr>
                <w:sz w:val="20"/>
                <w:szCs w:val="20"/>
              </w:rPr>
              <w:t xml:space="preserve"> vs. 314.3 </w:t>
            </w:r>
            <w:r w:rsidRPr="00A74ED2">
              <w:rPr>
                <w:sz w:val="20"/>
                <w:szCs w:val="20"/>
              </w:rPr>
              <w:t>[IQR 251.9-408.3]</w:t>
            </w:r>
            <w:r w:rsidRPr="00C62ADC">
              <w:rPr>
                <w:sz w:val="20"/>
                <w:szCs w:val="20"/>
              </w:rPr>
              <w:t xml:space="preserve">; </w:t>
            </w:r>
            <w:r w:rsidRPr="00CA1B48">
              <w:rPr>
                <w:sz w:val="20"/>
                <w:szCs w:val="20"/>
              </w:rPr>
              <w:t xml:space="preserve"> </w:t>
            </w:r>
            <w:r w:rsidRPr="00CA1B48">
              <w:rPr>
                <w:i/>
                <w:iCs/>
                <w:sz w:val="20"/>
                <w:szCs w:val="20"/>
              </w:rPr>
              <w:t>p</w:t>
            </w:r>
            <w:r w:rsidRPr="00CA1B48">
              <w:rPr>
                <w:sz w:val="20"/>
                <w:szCs w:val="20"/>
              </w:rPr>
              <w:t xml:space="preserve"> &lt; 0.001)</w:t>
            </w:r>
          </w:p>
          <w:p w14:paraId="64E9EBD7" w14:textId="77777777" w:rsidR="00014E2A" w:rsidRPr="00CA1B48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0973A3" w14:textId="60915E4A" w:rsidR="00014E2A" w:rsidRPr="00C62ADC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B48">
              <w:rPr>
                <w:sz w:val="20"/>
                <w:szCs w:val="20"/>
              </w:rPr>
              <w:t>-HCV viral load correlated with levels of sVCAM-1 (</w:t>
            </w:r>
            <w:r>
              <w:t xml:space="preserve"> </w:t>
            </w:r>
            <w:r w:rsidRPr="00DD36B6">
              <w:rPr>
                <w:sz w:val="20"/>
                <w:szCs w:val="20"/>
              </w:rPr>
              <w:t>Spearman's rho 0.</w:t>
            </w:r>
            <w:r>
              <w:rPr>
                <w:sz w:val="20"/>
                <w:szCs w:val="20"/>
              </w:rPr>
              <w:t xml:space="preserve">36; </w:t>
            </w:r>
            <w:r w:rsidRPr="00C62ADC">
              <w:rPr>
                <w:i/>
                <w:sz w:val="20"/>
                <w:szCs w:val="20"/>
              </w:rPr>
              <w:t>p</w:t>
            </w:r>
            <w:r w:rsidRPr="00CA1B48">
              <w:rPr>
                <w:sz w:val="20"/>
                <w:szCs w:val="20"/>
              </w:rPr>
              <w:t xml:space="preserve"> = 0.008) </w:t>
            </w:r>
            <w:r w:rsidRPr="00C62ADC">
              <w:rPr>
                <w:sz w:val="20"/>
                <w:szCs w:val="20"/>
              </w:rPr>
              <w:t xml:space="preserve"> and </w:t>
            </w:r>
            <w:r w:rsidRPr="00CA1B48">
              <w:rPr>
                <w:sz w:val="20"/>
                <w:szCs w:val="20"/>
              </w:rPr>
              <w:t>sICAM-1 (</w:t>
            </w:r>
            <w:r w:rsidRPr="00DD36B6">
              <w:rPr>
                <w:sz w:val="20"/>
                <w:szCs w:val="20"/>
              </w:rPr>
              <w:t>Spearman's rho 0.25</w:t>
            </w:r>
            <w:r>
              <w:rPr>
                <w:sz w:val="20"/>
                <w:szCs w:val="20"/>
              </w:rPr>
              <w:t>;</w:t>
            </w:r>
            <w:r w:rsidRPr="00C62ADC">
              <w:rPr>
                <w:sz w:val="20"/>
                <w:szCs w:val="20"/>
              </w:rPr>
              <w:t xml:space="preserve"> </w:t>
            </w:r>
            <w:r w:rsidRPr="00CA1B48">
              <w:rPr>
                <w:i/>
                <w:sz w:val="20"/>
                <w:szCs w:val="20"/>
              </w:rPr>
              <w:t>p</w:t>
            </w:r>
            <w:r w:rsidRPr="00CA1B48">
              <w:rPr>
                <w:sz w:val="20"/>
                <w:szCs w:val="20"/>
              </w:rPr>
              <w:t>= 0.07)</w:t>
            </w:r>
          </w:p>
          <w:p w14:paraId="6EA640ED" w14:textId="77777777" w:rsidR="00014E2A" w:rsidRPr="00CA1B48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DD08772" w14:textId="28074985" w:rsidR="00014E2A" w:rsidRPr="00453E40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1B48">
              <w:rPr>
                <w:sz w:val="20"/>
                <w:szCs w:val="20"/>
              </w:rPr>
              <w:t>- No differences in levels of sVCAM-1 or sICAM-1</w:t>
            </w:r>
            <w:r>
              <w:rPr>
                <w:sz w:val="20"/>
                <w:szCs w:val="20"/>
              </w:rPr>
              <w:t xml:space="preserve"> </w:t>
            </w:r>
            <w:r w:rsidRPr="00CA1B48">
              <w:rPr>
                <w:sz w:val="20"/>
                <w:szCs w:val="20"/>
              </w:rPr>
              <w:t>found based on HCV genotype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p&gt;</w:t>
            </w:r>
            <w:r>
              <w:rPr>
                <w:sz w:val="20"/>
                <w:szCs w:val="20"/>
              </w:rPr>
              <w:t>0.05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3E8DF48" w14:textId="515DB93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14</w:t>
            </w:r>
            <w:r w:rsidR="000B03E8">
              <w:rPr>
                <w:sz w:val="20"/>
                <w:szCs w:val="20"/>
              </w:rPr>
              <w:t>6</w:t>
            </w:r>
          </w:p>
        </w:tc>
      </w:tr>
      <w:tr w:rsidR="006B7B8D" w:rsidRPr="00BA036E" w14:paraId="3ABAC92A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0FD1E45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Guzmán-Fulgencio M </w:t>
            </w:r>
            <w:r w:rsidRPr="00BA036E">
              <w:rPr>
                <w:i/>
                <w:noProof/>
                <w:sz w:val="20"/>
                <w:szCs w:val="20"/>
              </w:rPr>
              <w:t>et al.</w:t>
            </w:r>
            <w:r w:rsidRPr="00BA036E">
              <w:rPr>
                <w:noProof/>
                <w:sz w:val="20"/>
                <w:szCs w:val="20"/>
              </w:rPr>
              <w:t xml:space="preserve"> (2011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97F1DDF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B3A0AED" w14:textId="2C2FA265" w:rsidR="00014E2A" w:rsidRPr="00C2481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/SVR</w:t>
            </w:r>
          </w:p>
          <w:p w14:paraId="4CA9E7ED" w14:textId="645187BC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 29/26</w:t>
            </w:r>
          </w:p>
          <w:p w14:paraId="2D3348DD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 85.3%/74.3%</w:t>
            </w:r>
          </w:p>
          <w:p w14:paraId="5CBB976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3ACD816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F05AE71" w14:textId="3D7012E0" w:rsidR="0007576A" w:rsidRPr="003F7613" w:rsidRDefault="0007576A" w:rsidP="00075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s</w:t>
            </w:r>
            <w:r w:rsidRPr="006B7B8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 xml:space="preserve">drug or alcohol addiction, </w:t>
            </w:r>
            <w:r>
              <w:rPr>
                <w:sz w:val="20"/>
                <w:szCs w:val="20"/>
              </w:rPr>
              <w:t>DM, CKD</w:t>
            </w:r>
            <w:r w:rsidRPr="003F7613">
              <w:rPr>
                <w:sz w:val="20"/>
                <w:szCs w:val="20"/>
              </w:rPr>
              <w:t xml:space="preserve"> </w:t>
            </w:r>
          </w:p>
          <w:p w14:paraId="210024CC" w14:textId="180226AE" w:rsidR="0007576A" w:rsidRPr="00BA036E" w:rsidRDefault="0007576A" w:rsidP="000757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613">
              <w:rPr>
                <w:sz w:val="20"/>
                <w:szCs w:val="20"/>
              </w:rPr>
              <w:t>autoimmune diseases,</w:t>
            </w:r>
            <w:r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hemochromatosis, primary biliary</w:t>
            </w:r>
            <w:r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cirrhosis, Wilson’s disease, a1-antitrypsin</w:t>
            </w:r>
            <w:r>
              <w:rPr>
                <w:sz w:val="20"/>
                <w:szCs w:val="20"/>
              </w:rPr>
              <w:t xml:space="preserve"> </w:t>
            </w:r>
            <w:r w:rsidRPr="003F7613">
              <w:rPr>
                <w:sz w:val="20"/>
                <w:szCs w:val="20"/>
              </w:rPr>
              <w:t>deficiency, neoplasia</w:t>
            </w:r>
          </w:p>
          <w:p w14:paraId="4392D95D" w14:textId="09A5EE0A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8EA9344" w14:textId="03A74871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NF-R1</w:t>
            </w:r>
          </w:p>
          <w:p w14:paraId="6AB36787" w14:textId="3AAEC4F2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E-selectin</w:t>
            </w:r>
          </w:p>
          <w:p w14:paraId="7F978C2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CAM-1</w:t>
            </w:r>
          </w:p>
          <w:p w14:paraId="73E93D90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5EBA589" w14:textId="50045241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A036E">
              <w:rPr>
                <w:sz w:val="20"/>
                <w:szCs w:val="20"/>
              </w:rPr>
              <w:t>116</w:t>
            </w:r>
            <w:r>
              <w:rPr>
                <w:sz w:val="20"/>
                <w:szCs w:val="20"/>
              </w:rPr>
              <w:t>, HCV/HIV: 69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BA036E">
              <w:rPr>
                <w:sz w:val="20"/>
                <w:szCs w:val="20"/>
              </w:rPr>
              <w:t>SVR: 35, NR: 34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>, HIV 47</w:t>
            </w:r>
          </w:p>
          <w:p w14:paraId="4C3A6C15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851505F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285382F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BC93DAA" w14:textId="0C3FEBA8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2ADC">
              <w:rPr>
                <w:sz w:val="20"/>
                <w:szCs w:val="20"/>
              </w:rPr>
              <w:t>-</w:t>
            </w:r>
            <w:r w:rsidRPr="0019316B">
              <w:rPr>
                <w:sz w:val="20"/>
                <w:szCs w:val="20"/>
              </w:rPr>
              <w:t xml:space="preserve">Median serum sTNF-R1 level significantly higher in HCV/HIV vs. HIV (1.96 </w:t>
            </w:r>
            <w:r w:rsidRPr="00967A45">
              <w:rPr>
                <w:sz w:val="20"/>
                <w:szCs w:val="20"/>
              </w:rPr>
              <w:t>(IQR [1.5–2.6]</w:t>
            </w:r>
            <w:r w:rsidRPr="00C62ADC">
              <w:rPr>
                <w:sz w:val="20"/>
                <w:szCs w:val="20"/>
              </w:rPr>
              <w:t xml:space="preserve"> ng/mL vs. 1.03</w:t>
            </w:r>
            <w:r w:rsidRPr="0019316B">
              <w:rPr>
                <w:sz w:val="20"/>
                <w:szCs w:val="20"/>
              </w:rPr>
              <w:t xml:space="preserve"> </w:t>
            </w:r>
            <w:r w:rsidRPr="00967A45">
              <w:rPr>
                <w:sz w:val="20"/>
                <w:szCs w:val="20"/>
              </w:rPr>
              <w:t>[IQR 0.5–4.2]</w:t>
            </w:r>
            <w:r w:rsidRPr="00C62ADC">
              <w:rPr>
                <w:sz w:val="20"/>
                <w:szCs w:val="20"/>
              </w:rPr>
              <w:t xml:space="preserve"> ng/mL;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</w:t>
            </w:r>
          </w:p>
          <w:p w14:paraId="624F6D62" w14:textId="7777777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C244582" w14:textId="0B1F265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316B">
              <w:rPr>
                <w:sz w:val="20"/>
                <w:szCs w:val="20"/>
              </w:rPr>
              <w:t xml:space="preserve">-Median serum sE-selectin level significantly higher in HCV/HIV vs. HIV (223 </w:t>
            </w:r>
            <w:r w:rsidRPr="00967A45">
              <w:rPr>
                <w:sz w:val="20"/>
                <w:szCs w:val="20"/>
              </w:rPr>
              <w:t>[IQR 150 –288]</w:t>
            </w:r>
            <w:r w:rsidRPr="00C62ADC">
              <w:rPr>
                <w:sz w:val="20"/>
                <w:szCs w:val="20"/>
              </w:rPr>
              <w:t xml:space="preserve"> ng/mL vs. 118 </w:t>
            </w:r>
            <w:r w:rsidRPr="00967A45">
              <w:rPr>
                <w:sz w:val="20"/>
                <w:szCs w:val="20"/>
              </w:rPr>
              <w:t>[IQR 24 –280]</w:t>
            </w:r>
            <w:r w:rsidRPr="00C62ADC">
              <w:rPr>
                <w:sz w:val="20"/>
                <w:szCs w:val="20"/>
              </w:rPr>
              <w:t xml:space="preserve"> ng/mL;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</w:t>
            </w:r>
          </w:p>
          <w:p w14:paraId="368B5E33" w14:textId="7777777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A9996E" w14:textId="659FC5FF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316B">
              <w:rPr>
                <w:sz w:val="20"/>
                <w:szCs w:val="20"/>
              </w:rPr>
              <w:t xml:space="preserve">-Median serum sICAM-1 level significantly higher in HCV/HIV vs. HIV (1284 </w:t>
            </w:r>
            <w:r w:rsidRPr="00967A45">
              <w:rPr>
                <w:sz w:val="20"/>
                <w:szCs w:val="20"/>
              </w:rPr>
              <w:t>[IQR 1012 –1722]</w:t>
            </w:r>
            <w:r w:rsidRPr="00C62ADC">
              <w:rPr>
                <w:sz w:val="20"/>
                <w:szCs w:val="20"/>
              </w:rPr>
              <w:t xml:space="preserve"> </w:t>
            </w:r>
            <w:r w:rsidRPr="0019316B">
              <w:rPr>
                <w:sz w:val="20"/>
                <w:szCs w:val="20"/>
              </w:rPr>
              <w:t xml:space="preserve">ng/mL vs. 779 </w:t>
            </w:r>
            <w:r w:rsidRPr="00967A45">
              <w:rPr>
                <w:sz w:val="20"/>
                <w:szCs w:val="20"/>
              </w:rPr>
              <w:t>[IQR 207 –3133]</w:t>
            </w:r>
            <w:r w:rsidRPr="00C62ADC">
              <w:rPr>
                <w:sz w:val="20"/>
                <w:szCs w:val="20"/>
              </w:rPr>
              <w:t xml:space="preserve"> ng/mL;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</w:t>
            </w:r>
          </w:p>
          <w:p w14:paraId="546FCEB3" w14:textId="7777777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599CA4" w14:textId="2DD137BA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316B">
              <w:rPr>
                <w:sz w:val="20"/>
                <w:szCs w:val="20"/>
              </w:rPr>
              <w:t xml:space="preserve">-Significant decreases in levels of sE-selectin and sICAM-1 in SVR after 72 weeks of treatment (sE-selectin:  228 </w:t>
            </w:r>
            <w:r>
              <w:rPr>
                <w:sz w:val="20"/>
                <w:szCs w:val="20"/>
              </w:rPr>
              <w:t>[</w:t>
            </w:r>
            <w:r w:rsidRPr="00967A45">
              <w:rPr>
                <w:sz w:val="20"/>
                <w:szCs w:val="20"/>
              </w:rPr>
              <w:t>IQR 57.6 –515]</w:t>
            </w:r>
            <w:r w:rsidRPr="00C62ADC">
              <w:rPr>
                <w:sz w:val="20"/>
                <w:szCs w:val="20"/>
              </w:rPr>
              <w:t xml:space="preserve"> ng/ml to 173 </w:t>
            </w:r>
            <w:r w:rsidRPr="00967A45">
              <w:rPr>
                <w:sz w:val="20"/>
                <w:szCs w:val="20"/>
              </w:rPr>
              <w:t xml:space="preserve">[IQR </w:t>
            </w:r>
            <w:r>
              <w:rPr>
                <w:sz w:val="20"/>
                <w:szCs w:val="20"/>
              </w:rPr>
              <w:t>7.03</w:t>
            </w:r>
            <w:r w:rsidRPr="00967A45">
              <w:rPr>
                <w:sz w:val="20"/>
                <w:szCs w:val="20"/>
              </w:rPr>
              <w:t>–501]</w:t>
            </w:r>
            <w:r>
              <w:rPr>
                <w:sz w:val="20"/>
                <w:szCs w:val="20"/>
              </w:rPr>
              <w:t xml:space="preserve"> ng/ml;</w:t>
            </w:r>
            <w:r w:rsidRPr="0019316B">
              <w:rPr>
                <w:i/>
                <w:iCs/>
                <w:sz w:val="20"/>
                <w:szCs w:val="20"/>
              </w:rPr>
              <w:t xml:space="preserve"> p</w:t>
            </w:r>
            <w:r w:rsidRPr="0019316B">
              <w:rPr>
                <w:sz w:val="20"/>
                <w:szCs w:val="20"/>
              </w:rPr>
              <w:t xml:space="preserve"> &lt; 0.001 and sICAM-1:  1289 </w:t>
            </w:r>
            <w:r w:rsidRPr="00967A45">
              <w:rPr>
                <w:sz w:val="20"/>
                <w:szCs w:val="20"/>
              </w:rPr>
              <w:t xml:space="preserve">[IQR </w:t>
            </w:r>
            <w:r>
              <w:rPr>
                <w:sz w:val="20"/>
                <w:szCs w:val="20"/>
              </w:rPr>
              <w:t>667</w:t>
            </w:r>
            <w:r w:rsidRPr="00967A45">
              <w:rPr>
                <w:sz w:val="20"/>
                <w:szCs w:val="20"/>
              </w:rPr>
              <w:t>–3167]</w:t>
            </w:r>
            <w:r w:rsidRPr="00C62ADC">
              <w:rPr>
                <w:sz w:val="20"/>
                <w:szCs w:val="20"/>
              </w:rPr>
              <w:t xml:space="preserve"> ng/ml to 1077 </w:t>
            </w:r>
            <w:r w:rsidRPr="00967A45">
              <w:rPr>
                <w:sz w:val="20"/>
                <w:szCs w:val="20"/>
              </w:rPr>
              <w:t xml:space="preserve">[IQR </w:t>
            </w:r>
            <w:r>
              <w:rPr>
                <w:sz w:val="20"/>
                <w:szCs w:val="20"/>
              </w:rPr>
              <w:t>318</w:t>
            </w:r>
            <w:r w:rsidRPr="00967A45">
              <w:rPr>
                <w:sz w:val="20"/>
                <w:szCs w:val="20"/>
              </w:rPr>
              <w:t>–2346]</w:t>
            </w:r>
            <w:r w:rsidRPr="00C62ADC">
              <w:rPr>
                <w:sz w:val="20"/>
                <w:szCs w:val="20"/>
              </w:rPr>
              <w:t xml:space="preserve"> ng/ml;</w:t>
            </w:r>
            <w:r w:rsidRPr="0019316B">
              <w:rPr>
                <w:sz w:val="20"/>
                <w:szCs w:val="20"/>
              </w:rPr>
              <w:t xml:space="preserve">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</w:t>
            </w:r>
          </w:p>
          <w:p w14:paraId="68DB23D4" w14:textId="7777777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9FA7D91" w14:textId="79997034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316B">
              <w:rPr>
                <w:sz w:val="20"/>
                <w:szCs w:val="20"/>
              </w:rPr>
              <w:t xml:space="preserve">-Significant increase in sTNF-R1 levels in NR after 72 weeks of treatment (sTNF-R1: 2.2 </w:t>
            </w:r>
            <w:r w:rsidRPr="00967A45">
              <w:rPr>
                <w:sz w:val="20"/>
                <w:szCs w:val="20"/>
              </w:rPr>
              <w:t xml:space="preserve">[IQR </w:t>
            </w:r>
            <w:r>
              <w:rPr>
                <w:sz w:val="20"/>
                <w:szCs w:val="20"/>
              </w:rPr>
              <w:t>1.1</w:t>
            </w:r>
            <w:r w:rsidRPr="00967A45">
              <w:rPr>
                <w:sz w:val="20"/>
                <w:szCs w:val="20"/>
              </w:rPr>
              <w:t>–4.5]</w:t>
            </w:r>
            <w:r w:rsidRPr="00C62ADC">
              <w:rPr>
                <w:sz w:val="20"/>
                <w:szCs w:val="20"/>
              </w:rPr>
              <w:t xml:space="preserve"> ng/ml vs. 2.1 </w:t>
            </w:r>
            <w:r w:rsidRPr="00967A45">
              <w:rPr>
                <w:sz w:val="20"/>
                <w:szCs w:val="20"/>
              </w:rPr>
              <w:t>[IQR 0.6–4.5]</w:t>
            </w:r>
            <w:r w:rsidRPr="00C62ADC">
              <w:rPr>
                <w:sz w:val="20"/>
                <w:szCs w:val="20"/>
              </w:rPr>
              <w:t xml:space="preserve"> n</w:t>
            </w:r>
            <w:r w:rsidRPr="0019316B">
              <w:rPr>
                <w:sz w:val="20"/>
                <w:szCs w:val="20"/>
              </w:rPr>
              <w:t xml:space="preserve">g/ml;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 </w:t>
            </w:r>
          </w:p>
          <w:p w14:paraId="59AFFFB0" w14:textId="77777777" w:rsidR="00014E2A" w:rsidRPr="0019316B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6A30C57" w14:textId="51730761" w:rsidR="00014E2A" w:rsidRPr="000E5843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316B">
              <w:rPr>
                <w:sz w:val="20"/>
                <w:szCs w:val="20"/>
              </w:rPr>
              <w:t xml:space="preserve">-Significant decrease in levels of sE-selectin and sICAM-1 in NR after 72 weeks of treatment (sE-selectin: 211 </w:t>
            </w:r>
            <w:r w:rsidRPr="00967A45">
              <w:rPr>
                <w:sz w:val="20"/>
                <w:szCs w:val="20"/>
              </w:rPr>
              <w:t>[IQR 117 –760]</w:t>
            </w:r>
            <w:r w:rsidRPr="00C62ADC">
              <w:rPr>
                <w:sz w:val="20"/>
                <w:szCs w:val="20"/>
              </w:rPr>
              <w:t xml:space="preserve"> ng/ml vs. 220 </w:t>
            </w:r>
            <w:r w:rsidRPr="00967A45">
              <w:rPr>
                <w:sz w:val="20"/>
                <w:szCs w:val="20"/>
              </w:rPr>
              <w:t>[IQR 111–475]</w:t>
            </w:r>
            <w:r w:rsidRPr="00C62ADC">
              <w:rPr>
                <w:sz w:val="20"/>
                <w:szCs w:val="20"/>
              </w:rPr>
              <w:t xml:space="preserve"> ng/ml;</w:t>
            </w:r>
            <w:r w:rsidRPr="0019316B">
              <w:rPr>
                <w:sz w:val="20"/>
                <w:szCs w:val="20"/>
              </w:rPr>
              <w:t xml:space="preserve">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 and sICAM-1: 1223 </w:t>
            </w:r>
            <w:r w:rsidRPr="00967A45">
              <w:rPr>
                <w:sz w:val="20"/>
                <w:szCs w:val="20"/>
              </w:rPr>
              <w:t>[IQR 563–3167]</w:t>
            </w:r>
            <w:r w:rsidRPr="00C62ADC">
              <w:rPr>
                <w:sz w:val="20"/>
                <w:szCs w:val="20"/>
              </w:rPr>
              <w:t xml:space="preserve"> ng/ml vs. 1255 </w:t>
            </w:r>
            <w:r w:rsidRPr="00967A45">
              <w:rPr>
                <w:sz w:val="20"/>
                <w:szCs w:val="20"/>
              </w:rPr>
              <w:t>[IQR 254 –3694]</w:t>
            </w:r>
            <w:r w:rsidRPr="00C62ADC">
              <w:rPr>
                <w:sz w:val="20"/>
                <w:szCs w:val="20"/>
              </w:rPr>
              <w:t xml:space="preserve"> ng/ml</w:t>
            </w:r>
            <w:r w:rsidRPr="0019316B">
              <w:rPr>
                <w:sz w:val="20"/>
                <w:szCs w:val="20"/>
              </w:rPr>
              <w:t xml:space="preserve">; </w:t>
            </w:r>
            <w:r w:rsidRPr="0019316B">
              <w:rPr>
                <w:i/>
                <w:iCs/>
                <w:sz w:val="20"/>
                <w:szCs w:val="20"/>
              </w:rPr>
              <w:t>p</w:t>
            </w:r>
            <w:r w:rsidRPr="0019316B"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81D6510" w14:textId="27D92668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0B03E8">
              <w:rPr>
                <w:sz w:val="20"/>
                <w:szCs w:val="20"/>
              </w:rPr>
              <w:t>7</w:t>
            </w:r>
          </w:p>
        </w:tc>
      </w:tr>
      <w:tr w:rsidR="006B7B8D" w:rsidRPr="00BA036E" w14:paraId="6C931906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AC42C7F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Shaked I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14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2EBCE9E" w14:textId="6950593E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951214A" w14:textId="0E72840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: 45</w:t>
            </w:r>
            <w:r>
              <w:rPr>
                <w:sz w:val="20"/>
                <w:szCs w:val="20"/>
              </w:rPr>
              <w:t xml:space="preserve"> </w:t>
            </w:r>
          </w:p>
          <w:p w14:paraId="7B4A98A6" w14:textId="6E69ECA9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0%</w:t>
            </w:r>
          </w:p>
          <w:p w14:paraId="34A80284" w14:textId="7C815AD5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Black: 62% </w:t>
            </w:r>
          </w:p>
          <w:p w14:paraId="0B529A93" w14:textId="2EBABF6E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ispanic: 26%</w:t>
            </w:r>
          </w:p>
          <w:p w14:paraId="6A7A5A05" w14:textId="72DC5AF0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White/Other: 12%</w:t>
            </w:r>
          </w:p>
          <w:p w14:paraId="6B624C00" w14:textId="310F8450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United States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BCA2239" w14:textId="2239BD46" w:rsidR="00014E2A" w:rsidRPr="00BA036E" w:rsidRDefault="0007576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3B0C662" w14:textId="73A9951B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CD14</w:t>
            </w:r>
          </w:p>
          <w:p w14:paraId="18AA77DE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0A9C94" w14:textId="4E3E34DB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325A7EA" w14:textId="291D3A54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=264,  HCV/HIV:66, HCV: 66, HIV: 66, Controls: 66</w:t>
            </w:r>
          </w:p>
          <w:p w14:paraId="06A7A729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8C479C7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480B5BD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5EB2DF1" w14:textId="57E8CCB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sCD14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was higher in HCV/HIV vs HCV vs HIV vs controls (HCV/HIV 1</w:t>
            </w:r>
            <w:r>
              <w:rPr>
                <w:sz w:val="20"/>
                <w:szCs w:val="20"/>
              </w:rPr>
              <w:t>649</w:t>
            </w:r>
            <w:r w:rsidRPr="00BA036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 560</w:t>
            </w:r>
            <w:r w:rsidRPr="00BA036E">
              <w:rPr>
                <w:sz w:val="20"/>
                <w:szCs w:val="20"/>
              </w:rPr>
              <w:t>) ng/mL vs. HCV 1</w:t>
            </w:r>
            <w:r>
              <w:rPr>
                <w:sz w:val="20"/>
                <w:szCs w:val="20"/>
              </w:rPr>
              <w:t>317</w:t>
            </w:r>
            <w:r w:rsidRPr="00BA036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 330</w:t>
            </w:r>
            <w:r w:rsidRPr="00BA036E">
              <w:rPr>
                <w:sz w:val="20"/>
                <w:szCs w:val="20"/>
              </w:rPr>
              <w:t>) ng/mL vs. HIV 1</w:t>
            </w:r>
            <w:r>
              <w:rPr>
                <w:sz w:val="20"/>
                <w:szCs w:val="20"/>
              </w:rPr>
              <w:t>477</w:t>
            </w:r>
            <w:r w:rsidRPr="00BA036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 464</w:t>
            </w:r>
            <w:r w:rsidRPr="00BA036E">
              <w:rPr>
                <w:sz w:val="20"/>
                <w:szCs w:val="20"/>
              </w:rPr>
              <w:t>) ng/mL vs. 1</w:t>
            </w:r>
            <w:r>
              <w:rPr>
                <w:sz w:val="20"/>
                <w:szCs w:val="20"/>
              </w:rPr>
              <w:t>179</w:t>
            </w:r>
            <w:r w:rsidRPr="00BA036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 287</w:t>
            </w:r>
            <w:r w:rsidRPr="00BA036E">
              <w:rPr>
                <w:sz w:val="20"/>
                <w:szCs w:val="20"/>
              </w:rPr>
              <w:t xml:space="preserve">) ng/mL </w:t>
            </w:r>
          </w:p>
          <w:p w14:paraId="4FEDB149" w14:textId="6CB71EED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C8E375" w14:textId="76B23E20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sCD14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associated with an increased odds of a carotid artery lesion (</w:t>
            </w:r>
            <w:r>
              <w:rPr>
                <w:sz w:val="20"/>
                <w:szCs w:val="20"/>
              </w:rPr>
              <w:t xml:space="preserve">OR 1.85, 95% CI 1.04, 2.12); 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3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DCAEA80" w14:textId="196C8B1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</w:t>
            </w:r>
            <w:r w:rsidR="000B03E8">
              <w:rPr>
                <w:sz w:val="20"/>
                <w:szCs w:val="20"/>
              </w:rPr>
              <w:t>8</w:t>
            </w:r>
          </w:p>
        </w:tc>
      </w:tr>
      <w:tr w:rsidR="006B7B8D" w:rsidRPr="00BA036E" w14:paraId="63059933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233E401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Beltran LM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14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BBED8B2" w14:textId="0DB3BB76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8478633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 age: 37.5</w:t>
            </w:r>
          </w:p>
          <w:p w14:paraId="0E8CF9CC" w14:textId="05950850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 76.8%</w:t>
            </w:r>
          </w:p>
          <w:p w14:paraId="37FA2C66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38C18CD" w14:textId="38BBF704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7716AD8" w14:textId="65EEF69A" w:rsidR="00014E2A" w:rsidRPr="00BA036E" w:rsidRDefault="00E3646C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B310A0" w:rsidRPr="00B310A0">
              <w:rPr>
                <w:sz w:val="20"/>
                <w:szCs w:val="20"/>
              </w:rPr>
              <w:t>ardiovascular disease,</w:t>
            </w:r>
            <w:r w:rsidR="0007576A">
              <w:rPr>
                <w:sz w:val="20"/>
                <w:szCs w:val="20"/>
              </w:rPr>
              <w:t xml:space="preserve"> DM, CKD</w:t>
            </w:r>
            <w:r w:rsidR="00B310A0" w:rsidRPr="00B310A0">
              <w:rPr>
                <w:sz w:val="20"/>
                <w:szCs w:val="20"/>
              </w:rPr>
              <w:t>, pregnancy, active malignancy</w:t>
            </w:r>
            <w:r w:rsidR="0007576A">
              <w:rPr>
                <w:sz w:val="20"/>
                <w:szCs w:val="20"/>
              </w:rPr>
              <w:t>, any t</w:t>
            </w:r>
            <w:r w:rsidR="00B310A0" w:rsidRPr="00B310A0">
              <w:rPr>
                <w:sz w:val="20"/>
                <w:szCs w:val="20"/>
              </w:rPr>
              <w:t>erminal</w:t>
            </w:r>
            <w:r w:rsidR="0007576A">
              <w:rPr>
                <w:sz w:val="20"/>
                <w:szCs w:val="20"/>
              </w:rPr>
              <w:t xml:space="preserve"> </w:t>
            </w:r>
            <w:r w:rsidR="00B310A0" w:rsidRPr="00B310A0">
              <w:rPr>
                <w:sz w:val="20"/>
                <w:szCs w:val="20"/>
              </w:rPr>
              <w:t>medical condition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3B27783" w14:textId="248FB076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WEAK sCD163</w:t>
            </w:r>
          </w:p>
          <w:p w14:paraId="10A05F4B" w14:textId="56ADFC8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3748C85" w14:textId="37A0E17D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5</w:t>
            </w:r>
            <w:r>
              <w:rPr>
                <w:sz w:val="20"/>
                <w:szCs w:val="20"/>
              </w:rPr>
              <w:t>1</w:t>
            </w:r>
            <w:r w:rsidRPr="00BA036E">
              <w:rPr>
                <w:sz w:val="20"/>
                <w:szCs w:val="20"/>
              </w:rPr>
              <w:t xml:space="preserve">, HCV/HIV: </w:t>
            </w:r>
            <w:r>
              <w:rPr>
                <w:sz w:val="20"/>
                <w:szCs w:val="20"/>
              </w:rPr>
              <w:t>3</w:t>
            </w:r>
            <w:r w:rsidRPr="00BA036E">
              <w:rPr>
                <w:sz w:val="20"/>
                <w:szCs w:val="20"/>
              </w:rPr>
              <w:t>, HIV: 2</w:t>
            </w:r>
            <w:r>
              <w:rPr>
                <w:sz w:val="20"/>
                <w:szCs w:val="20"/>
              </w:rPr>
              <w:t>6</w:t>
            </w:r>
            <w:r w:rsidRPr="00BA036E">
              <w:rPr>
                <w:sz w:val="20"/>
                <w:szCs w:val="20"/>
              </w:rPr>
              <w:t xml:space="preserve">, Controls: 23 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93FC712" w14:textId="79D83514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sCD163</w:t>
            </w:r>
            <w:r>
              <w:rPr>
                <w:sz w:val="20"/>
                <w:szCs w:val="20"/>
              </w:rPr>
              <w:t xml:space="preserve"> level</w:t>
            </w:r>
            <w:r w:rsidRPr="00BA036E">
              <w:rPr>
                <w:sz w:val="20"/>
                <w:szCs w:val="20"/>
              </w:rPr>
              <w:t xml:space="preserve"> and sCD163/sTWEAK ratio significantly higher in HCV</w:t>
            </w:r>
            <w:r>
              <w:rPr>
                <w:sz w:val="20"/>
                <w:szCs w:val="20"/>
              </w:rPr>
              <w:t>/</w:t>
            </w:r>
            <w:r w:rsidRPr="00BA036E">
              <w:rPr>
                <w:sz w:val="20"/>
                <w:szCs w:val="20"/>
              </w:rPr>
              <w:t xml:space="preserve">HIV co-infection vs. non HCV </w:t>
            </w:r>
            <w:r>
              <w:rPr>
                <w:sz w:val="20"/>
                <w:szCs w:val="20"/>
              </w:rPr>
              <w:t>(</w:t>
            </w:r>
            <w:r w:rsidRPr="00BA036E">
              <w:rPr>
                <w:sz w:val="20"/>
                <w:szCs w:val="20"/>
              </w:rPr>
              <w:t xml:space="preserve">sCD163 </w:t>
            </w:r>
            <w:r>
              <w:rPr>
                <w:sz w:val="20"/>
                <w:szCs w:val="20"/>
              </w:rPr>
              <w:t>1,290 [IQR 997–2,152]</w:t>
            </w:r>
            <w:r w:rsidRPr="00BA036E">
              <w:rPr>
                <w:sz w:val="20"/>
                <w:szCs w:val="20"/>
              </w:rPr>
              <w:t xml:space="preserve"> ng/ml vs. </w:t>
            </w:r>
            <w:r>
              <w:rPr>
                <w:sz w:val="20"/>
                <w:szCs w:val="20"/>
              </w:rPr>
              <w:t>776 [IQR 501–951]</w:t>
            </w:r>
            <w:r w:rsidRPr="00BA036E">
              <w:rPr>
                <w:sz w:val="20"/>
                <w:szCs w:val="20"/>
              </w:rPr>
              <w:t xml:space="preserve"> n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1 and sCD163/sTWEAK </w:t>
            </w:r>
            <w:r>
              <w:rPr>
                <w:sz w:val="20"/>
                <w:szCs w:val="20"/>
              </w:rPr>
              <w:t>4.08 [IQR 3.04–9.01]</w:t>
            </w:r>
            <w:r w:rsidRPr="00BA036E">
              <w:rPr>
                <w:sz w:val="20"/>
                <w:szCs w:val="20"/>
              </w:rPr>
              <w:t xml:space="preserve"> vs.</w:t>
            </w:r>
            <w:r>
              <w:rPr>
                <w:sz w:val="20"/>
                <w:szCs w:val="20"/>
              </w:rPr>
              <w:t>2.15 [IQR 1.3–2.71]</w:t>
            </w:r>
            <w:r w:rsidRPr="00BA036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3A02D5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&lt;0.001) 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EC4E802" w14:textId="313FE06C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="000B03E8">
              <w:rPr>
                <w:sz w:val="20"/>
                <w:szCs w:val="20"/>
              </w:rPr>
              <w:t>9</w:t>
            </w:r>
          </w:p>
        </w:tc>
      </w:tr>
      <w:tr w:rsidR="006B7B8D" w:rsidRPr="00BA036E" w14:paraId="23E44B39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6A93729" w14:textId="530DB3DE" w:rsidR="00014E2A" w:rsidRPr="00126E18" w:rsidRDefault="00014E2A" w:rsidP="00D20161">
            <w:pPr>
              <w:rPr>
                <w:noProof/>
                <w:sz w:val="20"/>
                <w:szCs w:val="20"/>
                <w:highlight w:val="yellow"/>
              </w:rPr>
            </w:pPr>
            <w:r w:rsidRPr="00A62825">
              <w:rPr>
                <w:noProof/>
                <w:sz w:val="20"/>
                <w:szCs w:val="20"/>
              </w:rPr>
              <w:t>Mascia C</w:t>
            </w:r>
            <w:r w:rsidR="000B03E8">
              <w:rPr>
                <w:noProof/>
                <w:sz w:val="20"/>
                <w:szCs w:val="20"/>
              </w:rPr>
              <w:t xml:space="preserve"> </w:t>
            </w:r>
            <w:r w:rsidRPr="00A62825">
              <w:rPr>
                <w:i/>
                <w:noProof/>
                <w:sz w:val="20"/>
                <w:szCs w:val="20"/>
              </w:rPr>
              <w:t>et al</w:t>
            </w:r>
            <w:r w:rsidRPr="00A62825">
              <w:rPr>
                <w:noProof/>
                <w:sz w:val="20"/>
                <w:szCs w:val="20"/>
              </w:rPr>
              <w:t>.</w:t>
            </w:r>
            <w:r w:rsidR="00291756">
              <w:rPr>
                <w:noProof/>
                <w:sz w:val="20"/>
                <w:szCs w:val="20"/>
              </w:rPr>
              <w:t xml:space="preserve"> </w:t>
            </w:r>
            <w:r w:rsidR="000B03E8">
              <w:rPr>
                <w:noProof/>
                <w:sz w:val="20"/>
                <w:szCs w:val="20"/>
              </w:rPr>
              <w:t>(</w:t>
            </w:r>
            <w:r w:rsidRPr="00A62825">
              <w:rPr>
                <w:noProof/>
                <w:sz w:val="20"/>
                <w:szCs w:val="20"/>
              </w:rPr>
              <w:t>2017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4B6044C" w14:textId="49623BCC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3C2728D" w14:textId="75B14ECF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FEC1345" w14:textId="2CBA1FFC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Male </w:t>
            </w:r>
            <w:r>
              <w:rPr>
                <w:sz w:val="20"/>
                <w:szCs w:val="20"/>
              </w:rPr>
              <w:t>62</w:t>
            </w:r>
            <w:r w:rsidRPr="00BA036E">
              <w:rPr>
                <w:sz w:val="20"/>
                <w:szCs w:val="20"/>
              </w:rPr>
              <w:t>.8%</w:t>
            </w:r>
          </w:p>
          <w:p w14:paraId="0EAC1762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5CFC0BC" w14:textId="4542AFB7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B326E38" w14:textId="750B4D32" w:rsidR="00014E2A" w:rsidRPr="00BA036E" w:rsidRDefault="00E3646C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07576A">
              <w:rPr>
                <w:sz w:val="20"/>
                <w:szCs w:val="20"/>
              </w:rPr>
              <w:t>ntiviral therapy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E21C010" w14:textId="151CC15B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CD163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7D207A3" w14:textId="6072849B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9, HCV/HIV: 31, HCV: 50 HIV: 21, Controls: 27</w:t>
            </w:r>
          </w:p>
          <w:p w14:paraId="5D79284D" w14:textId="77777777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FD228DC" w14:textId="0C0C0511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C767448" w14:textId="5C751DE4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7F1BA8">
              <w:rPr>
                <w:sz w:val="20"/>
                <w:szCs w:val="20"/>
              </w:rPr>
              <w:t>Median serum sCD163</w:t>
            </w:r>
            <w:r>
              <w:rPr>
                <w:sz w:val="20"/>
                <w:szCs w:val="20"/>
              </w:rPr>
              <w:t xml:space="preserve"> significantly higher in HCV vs. </w:t>
            </w:r>
            <w:r w:rsidRPr="007F1BA8">
              <w:rPr>
                <w:sz w:val="20"/>
                <w:szCs w:val="20"/>
              </w:rPr>
              <w:t xml:space="preserve"> HIV and </w:t>
            </w:r>
            <w:r w:rsidR="00C71BE5" w:rsidRPr="007F1BA8">
              <w:rPr>
                <w:sz w:val="20"/>
                <w:szCs w:val="20"/>
              </w:rPr>
              <w:t>control (</w:t>
            </w:r>
            <w:r w:rsidRPr="007F1BA8">
              <w:rPr>
                <w:sz w:val="20"/>
                <w:szCs w:val="20"/>
              </w:rPr>
              <w:t>HCV 1469.6 (range 790.6—3360.3) ng/ml vs.  HIV  (1469.6 (range 790.6—3360.3) ng/ml vs. Controls 1469.6 (range: 90.6—3360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0.0001</w:t>
            </w:r>
            <w:r w:rsidRPr="007F1BA8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757F1CF" w14:textId="1364BE10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B03E8">
              <w:rPr>
                <w:sz w:val="20"/>
                <w:szCs w:val="20"/>
              </w:rPr>
              <w:t>50</w:t>
            </w:r>
          </w:p>
        </w:tc>
      </w:tr>
      <w:tr w:rsidR="006B7B8D" w:rsidRPr="00BA036E" w14:paraId="6FA36894" w14:textId="77777777" w:rsidTr="00D2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8D318C2" w14:textId="77777777" w:rsidR="00014E2A" w:rsidRPr="00BA036E" w:rsidRDefault="00014E2A" w:rsidP="00D20161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de Larranaga GF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06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569C583" w14:textId="20227E2B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8AEFB8F" w14:textId="77777777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8EB40DB" w14:textId="4863688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75%</w:t>
            </w:r>
          </w:p>
          <w:p w14:paraId="2DE7C40B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5CAEFCE" w14:textId="7ED9E3A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rgentina 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067B8963" w14:textId="3E1254A5" w:rsidR="00376486" w:rsidRPr="00AB10E8" w:rsidRDefault="00E3646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B10E8" w:rsidRPr="00AB10E8">
              <w:rPr>
                <w:sz w:val="20"/>
                <w:szCs w:val="20"/>
              </w:rPr>
              <w:t>regnan</w:t>
            </w:r>
            <w:r w:rsidR="00AB10E8">
              <w:rPr>
                <w:sz w:val="20"/>
                <w:szCs w:val="20"/>
              </w:rPr>
              <w:t>cy</w:t>
            </w:r>
            <w:r w:rsidR="00AB10E8" w:rsidRPr="00AB10E8">
              <w:rPr>
                <w:sz w:val="20"/>
                <w:szCs w:val="20"/>
              </w:rPr>
              <w:t>,</w:t>
            </w:r>
            <w:r w:rsidR="00376486">
              <w:rPr>
                <w:sz w:val="20"/>
                <w:szCs w:val="20"/>
              </w:rPr>
              <w:t xml:space="preserve">&lt; 18 years old </w:t>
            </w:r>
            <w:r w:rsidR="00AB10E8" w:rsidRPr="00AB10E8">
              <w:rPr>
                <w:sz w:val="20"/>
                <w:szCs w:val="20"/>
              </w:rPr>
              <w:t xml:space="preserve">, absolute neutrophil count </w:t>
            </w:r>
            <w:r w:rsidR="00376486">
              <w:rPr>
                <w:sz w:val="20"/>
                <w:szCs w:val="20"/>
              </w:rPr>
              <w:t>&lt;1</w:t>
            </w:r>
            <w:r w:rsidR="00AB10E8" w:rsidRPr="00AB10E8">
              <w:rPr>
                <w:sz w:val="20"/>
                <w:szCs w:val="20"/>
              </w:rPr>
              <w:t>00 cells/mm</w:t>
            </w:r>
            <w:r w:rsidR="00AB10E8">
              <w:rPr>
                <w:sz w:val="20"/>
                <w:szCs w:val="20"/>
                <w:vertAlign w:val="superscript"/>
              </w:rPr>
              <w:t>3</w:t>
            </w:r>
            <w:r w:rsidR="00AB10E8" w:rsidRPr="00AB10E8">
              <w:rPr>
                <w:sz w:val="20"/>
                <w:szCs w:val="20"/>
              </w:rPr>
              <w:t xml:space="preserve">,  hemoglobin </w:t>
            </w:r>
            <w:r w:rsidR="00376486">
              <w:rPr>
                <w:sz w:val="20"/>
                <w:szCs w:val="20"/>
              </w:rPr>
              <w:t>&lt;</w:t>
            </w:r>
            <w:r w:rsidR="00AB10E8" w:rsidRPr="00AB10E8">
              <w:rPr>
                <w:sz w:val="20"/>
                <w:szCs w:val="20"/>
              </w:rPr>
              <w:t>10 g/dl, coinfection</w:t>
            </w:r>
            <w:r w:rsidR="00AB10E8">
              <w:rPr>
                <w:sz w:val="20"/>
                <w:szCs w:val="20"/>
              </w:rPr>
              <w:t xml:space="preserve"> </w:t>
            </w:r>
            <w:r w:rsidR="00AB10E8" w:rsidRPr="00AB10E8">
              <w:rPr>
                <w:sz w:val="20"/>
                <w:szCs w:val="20"/>
              </w:rPr>
              <w:t>with</w:t>
            </w:r>
            <w:r w:rsidR="00AB10E8">
              <w:rPr>
                <w:sz w:val="20"/>
                <w:szCs w:val="20"/>
              </w:rPr>
              <w:t xml:space="preserve"> </w:t>
            </w:r>
            <w:r w:rsidR="00AB10E8" w:rsidRPr="00AB10E8">
              <w:rPr>
                <w:sz w:val="20"/>
                <w:szCs w:val="20"/>
              </w:rPr>
              <w:t>hepatotropic viruses,</w:t>
            </w:r>
            <w:r w:rsidR="00AB10E8">
              <w:rPr>
                <w:sz w:val="20"/>
                <w:szCs w:val="20"/>
              </w:rPr>
              <w:t xml:space="preserve"> </w:t>
            </w:r>
            <w:r w:rsidR="00376486">
              <w:rPr>
                <w:sz w:val="20"/>
                <w:szCs w:val="20"/>
              </w:rPr>
              <w:t xml:space="preserve">LC, </w:t>
            </w:r>
            <w:r w:rsidR="00AB10E8" w:rsidRPr="00AB10E8">
              <w:rPr>
                <w:sz w:val="20"/>
                <w:szCs w:val="20"/>
              </w:rPr>
              <w:t xml:space="preserve">pancreatitis, </w:t>
            </w:r>
          </w:p>
          <w:p w14:paraId="2A6D0A34" w14:textId="529F418C" w:rsidR="00014E2A" w:rsidRPr="00BA036E" w:rsidRDefault="00376486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</w:t>
            </w:r>
            <w:r w:rsidR="00AB10E8" w:rsidRPr="00AB10E8">
              <w:rPr>
                <w:sz w:val="20"/>
                <w:szCs w:val="20"/>
              </w:rPr>
              <w:t xml:space="preserve">anabolic </w:t>
            </w:r>
            <w:r>
              <w:rPr>
                <w:sz w:val="20"/>
                <w:szCs w:val="20"/>
              </w:rPr>
              <w:t>drug therapy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55E9B0A" w14:textId="28BB09A0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VCAM-1 sP-selectin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29497D61" w14:textId="69598A88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A036E">
              <w:rPr>
                <w:sz w:val="20"/>
                <w:szCs w:val="20"/>
              </w:rPr>
              <w:t>118,  HCV/HIV 33</w:t>
            </w:r>
            <w:r>
              <w:rPr>
                <w:sz w:val="20"/>
                <w:szCs w:val="20"/>
              </w:rPr>
              <w:t xml:space="preserve">, </w:t>
            </w:r>
            <w:r w:rsidRPr="00BA036E">
              <w:rPr>
                <w:sz w:val="20"/>
                <w:szCs w:val="20"/>
              </w:rPr>
              <w:t xml:space="preserve">HIV: </w:t>
            </w:r>
            <w:r>
              <w:rPr>
                <w:sz w:val="20"/>
                <w:szCs w:val="20"/>
              </w:rPr>
              <w:t>85</w:t>
            </w:r>
            <w:r w:rsidRPr="00BA036E">
              <w:rPr>
                <w:sz w:val="20"/>
                <w:szCs w:val="20"/>
              </w:rPr>
              <w:t xml:space="preserve"> </w:t>
            </w:r>
          </w:p>
          <w:p w14:paraId="7FEBB8E6" w14:textId="77777777" w:rsidR="00014E2A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96E8301" w14:textId="11215E72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324770EA" w14:textId="70712D9E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 w:rsidRPr="00AA3AD0">
              <w:rPr>
                <w:sz w:val="20"/>
                <w:szCs w:val="20"/>
              </w:rPr>
              <w:t xml:space="preserve">Median serum levels of sVCAM-1 and sP-selectin were significantly higher in HCV/HIV patients on ART vs. HIV patients on ART (sVCAM-1 650 </w:t>
            </w:r>
            <w:r w:rsidRPr="007F3750">
              <w:rPr>
                <w:sz w:val="20"/>
                <w:szCs w:val="20"/>
              </w:rPr>
              <w:t>[IQR 463–836]</w:t>
            </w:r>
            <w:r w:rsidRPr="00AA3AD0">
              <w:rPr>
                <w:sz w:val="20"/>
                <w:szCs w:val="20"/>
              </w:rPr>
              <w:t xml:space="preserve"> ng/mL vs 482 </w:t>
            </w:r>
            <w:r w:rsidRPr="007F3750">
              <w:rPr>
                <w:sz w:val="20"/>
                <w:szCs w:val="20"/>
              </w:rPr>
              <w:t>[IQR 414–601]</w:t>
            </w:r>
            <w:r>
              <w:rPr>
                <w:sz w:val="20"/>
                <w:szCs w:val="20"/>
              </w:rPr>
              <w:t xml:space="preserve"> ng/mL;</w:t>
            </w:r>
            <w:r w:rsidRPr="00AA3AD0">
              <w:rPr>
                <w:sz w:val="20"/>
                <w:szCs w:val="20"/>
              </w:rPr>
              <w:t xml:space="preserve"> </w:t>
            </w:r>
            <w:r w:rsidRPr="00AA3AD0">
              <w:rPr>
                <w:i/>
                <w:sz w:val="20"/>
                <w:szCs w:val="20"/>
              </w:rPr>
              <w:t>p</w:t>
            </w:r>
            <w:r w:rsidRPr="00AA3AD0">
              <w:rPr>
                <w:sz w:val="20"/>
                <w:szCs w:val="20"/>
              </w:rPr>
              <w:t xml:space="preserve">= 0.003, sP-selectin 78 </w:t>
            </w:r>
            <w:r w:rsidRPr="007F3750">
              <w:rPr>
                <w:sz w:val="20"/>
                <w:szCs w:val="20"/>
              </w:rPr>
              <w:t>[IQR 52–101]</w:t>
            </w:r>
            <w:r>
              <w:rPr>
                <w:sz w:val="20"/>
                <w:szCs w:val="20"/>
              </w:rPr>
              <w:t xml:space="preserve"> </w:t>
            </w:r>
            <w:r w:rsidRPr="00AA3AD0">
              <w:rPr>
                <w:sz w:val="20"/>
                <w:szCs w:val="20"/>
              </w:rPr>
              <w:t xml:space="preserve">ng/mL vs </w:t>
            </w:r>
            <w:r w:rsidRPr="007F3750">
              <w:rPr>
                <w:sz w:val="20"/>
                <w:szCs w:val="20"/>
              </w:rPr>
              <w:t>51 [IQR 40–63]</w:t>
            </w:r>
            <w:r w:rsidRPr="00AA3AD0">
              <w:rPr>
                <w:sz w:val="20"/>
                <w:szCs w:val="20"/>
              </w:rPr>
              <w:t xml:space="preserve"> ng/mL; </w:t>
            </w:r>
            <w:r w:rsidRPr="00AA3AD0">
              <w:rPr>
                <w:i/>
                <w:sz w:val="20"/>
                <w:szCs w:val="20"/>
              </w:rPr>
              <w:t>p=</w:t>
            </w:r>
            <w:r w:rsidRPr="00AA3AD0">
              <w:rPr>
                <w:sz w:val="20"/>
                <w:szCs w:val="20"/>
              </w:rPr>
              <w:t xml:space="preserve"> 0.001)</w:t>
            </w:r>
          </w:p>
          <w:p w14:paraId="5C9A5C39" w14:textId="77777777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FA4BC4B" w14:textId="272E3F6A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In MV analysis serum sP-selectin was</w:t>
            </w:r>
            <w:r>
              <w:rPr>
                <w:sz w:val="20"/>
                <w:szCs w:val="20"/>
              </w:rPr>
              <w:t xml:space="preserve"> associated with HCV infection: </w:t>
            </w:r>
            <w:r w:rsidRPr="00BA036E">
              <w:rPr>
                <w:sz w:val="20"/>
                <w:szCs w:val="20"/>
              </w:rPr>
              <w:t>OR=1.022</w:t>
            </w:r>
            <w:r>
              <w:rPr>
                <w:sz w:val="20"/>
                <w:szCs w:val="20"/>
              </w:rPr>
              <w:t>, 95% CI 0.999, 1.045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58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7DD8578B" w14:textId="2CC2DFC9" w:rsidR="00014E2A" w:rsidRPr="00BA036E" w:rsidRDefault="00014E2A" w:rsidP="00D2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B03E8">
              <w:rPr>
                <w:sz w:val="20"/>
                <w:szCs w:val="20"/>
              </w:rPr>
              <w:t>51</w:t>
            </w:r>
          </w:p>
        </w:tc>
      </w:tr>
      <w:tr w:rsidR="006B7B8D" w:rsidRPr="00BA036E" w14:paraId="4BE868AC" w14:textId="77777777" w:rsidTr="00D2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AEFE3FC" w14:textId="5DE6B43F" w:rsidR="00014E2A" w:rsidRPr="00BA036E" w:rsidRDefault="00014E2A" w:rsidP="00D20161">
            <w:pPr>
              <w:rPr>
                <w:noProof/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>Dabrowska</w:t>
            </w:r>
            <w:r w:rsidR="00205080">
              <w:rPr>
                <w:noProof/>
                <w:sz w:val="20"/>
                <w:szCs w:val="20"/>
              </w:rPr>
              <w:t xml:space="preserve"> MM</w:t>
            </w:r>
            <w:r w:rsidRPr="00BA036E">
              <w:rPr>
                <w:noProof/>
                <w:sz w:val="20"/>
                <w:szCs w:val="20"/>
              </w:rPr>
              <w:t xml:space="preserve">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12)</w:t>
            </w:r>
          </w:p>
        </w:tc>
        <w:tc>
          <w:tcPr>
            <w:tcW w:w="416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00A1BE2" w14:textId="44265553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704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B2B0740" w14:textId="50D1A51F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0</w:t>
            </w:r>
          </w:p>
          <w:p w14:paraId="3FDAE64B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81.3%</w:t>
            </w:r>
          </w:p>
          <w:p w14:paraId="1412F018" w14:textId="77777777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EDC5EC7" w14:textId="5D602FB8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Poland</w:t>
            </w:r>
          </w:p>
        </w:tc>
        <w:tc>
          <w:tcPr>
            <w:tcW w:w="703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8050559" w14:textId="78B56BBC" w:rsidR="00014E2A" w:rsidRPr="00BA036E" w:rsidRDefault="00AB10E8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buse</w:t>
            </w:r>
          </w:p>
        </w:tc>
        <w:tc>
          <w:tcPr>
            <w:tcW w:w="385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172CE28B" w14:textId="342D46E1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NP</w:t>
            </w:r>
          </w:p>
        </w:tc>
        <w:tc>
          <w:tcPr>
            <w:tcW w:w="52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550F9FE8" w14:textId="72183D94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80, HCV/HIV-29</w:t>
            </w:r>
          </w:p>
          <w:p w14:paraId="1C8AC174" w14:textId="77777777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IV= 51</w:t>
            </w:r>
          </w:p>
          <w:p w14:paraId="09C40704" w14:textId="77777777" w:rsidR="00014E2A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FFBB7DA" w14:textId="404DCECA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66C8F95D" w14:textId="3B1435DE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BNP serum level was significantly higher in HCV/</w:t>
            </w:r>
            <w:r w:rsidR="00291756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HIV vs HIV (160.0±130.9 fmol/ vs. 81.9±37.2 fmol/l;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01</w:t>
            </w:r>
            <w:r w:rsidRPr="00BA036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</w:tcPr>
          <w:p w14:paraId="47135674" w14:textId="0EF7360D" w:rsidR="00014E2A" w:rsidRPr="00BA036E" w:rsidRDefault="00014E2A" w:rsidP="00D201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374B2">
              <w:rPr>
                <w:sz w:val="20"/>
                <w:szCs w:val="20"/>
              </w:rPr>
              <w:t>52</w:t>
            </w:r>
          </w:p>
        </w:tc>
      </w:tr>
    </w:tbl>
    <w:p w14:paraId="5128AD52" w14:textId="77777777" w:rsidR="002C371D" w:rsidRPr="00BA036E" w:rsidRDefault="002C371D" w:rsidP="002C371D">
      <w:pPr>
        <w:rPr>
          <w:sz w:val="20"/>
          <w:szCs w:val="20"/>
        </w:rPr>
      </w:pPr>
    </w:p>
    <w:p w14:paraId="51EF4D22" w14:textId="77777777" w:rsidR="0007576A" w:rsidRDefault="0007576A" w:rsidP="00124F98">
      <w:pPr>
        <w:rPr>
          <w:sz w:val="20"/>
          <w:szCs w:val="20"/>
        </w:rPr>
      </w:pPr>
    </w:p>
    <w:p w14:paraId="0E754626" w14:textId="77777777" w:rsidR="0007576A" w:rsidRDefault="0007576A" w:rsidP="00124F98">
      <w:pPr>
        <w:rPr>
          <w:sz w:val="20"/>
          <w:szCs w:val="20"/>
        </w:rPr>
      </w:pPr>
    </w:p>
    <w:p w14:paraId="54D6BF35" w14:textId="77777777" w:rsidR="0007576A" w:rsidRDefault="0007576A" w:rsidP="00124F98">
      <w:pPr>
        <w:rPr>
          <w:sz w:val="20"/>
          <w:szCs w:val="20"/>
        </w:rPr>
      </w:pPr>
    </w:p>
    <w:p w14:paraId="304261AF" w14:textId="77777777" w:rsidR="0007576A" w:rsidRDefault="0007576A" w:rsidP="00124F98">
      <w:pPr>
        <w:rPr>
          <w:sz w:val="20"/>
          <w:szCs w:val="20"/>
        </w:rPr>
      </w:pPr>
    </w:p>
    <w:p w14:paraId="0A37C00B" w14:textId="77777777" w:rsidR="0007576A" w:rsidRDefault="0007576A" w:rsidP="00124F98">
      <w:pPr>
        <w:rPr>
          <w:sz w:val="20"/>
          <w:szCs w:val="20"/>
        </w:rPr>
      </w:pPr>
    </w:p>
    <w:p w14:paraId="024163E8" w14:textId="77777777" w:rsidR="0007576A" w:rsidRDefault="0007576A" w:rsidP="00124F98">
      <w:pPr>
        <w:rPr>
          <w:sz w:val="20"/>
          <w:szCs w:val="20"/>
        </w:rPr>
      </w:pPr>
    </w:p>
    <w:p w14:paraId="6C833C8D" w14:textId="77777777" w:rsidR="0007576A" w:rsidRDefault="0007576A" w:rsidP="00124F98">
      <w:pPr>
        <w:rPr>
          <w:sz w:val="20"/>
          <w:szCs w:val="20"/>
        </w:rPr>
      </w:pPr>
    </w:p>
    <w:p w14:paraId="5CEE17E6" w14:textId="77777777" w:rsidR="0007576A" w:rsidRDefault="0007576A" w:rsidP="00124F98">
      <w:pPr>
        <w:rPr>
          <w:sz w:val="20"/>
          <w:szCs w:val="20"/>
        </w:rPr>
      </w:pPr>
    </w:p>
    <w:p w14:paraId="354756CD" w14:textId="77777777" w:rsidR="0047498C" w:rsidRDefault="0047498C" w:rsidP="00124F98">
      <w:pPr>
        <w:rPr>
          <w:sz w:val="20"/>
          <w:szCs w:val="20"/>
        </w:rPr>
      </w:pPr>
    </w:p>
    <w:p w14:paraId="1BE5758E" w14:textId="77777777" w:rsidR="0047498C" w:rsidRDefault="0047498C" w:rsidP="00124F98">
      <w:pPr>
        <w:rPr>
          <w:sz w:val="20"/>
          <w:szCs w:val="20"/>
        </w:rPr>
      </w:pPr>
    </w:p>
    <w:p w14:paraId="1D470B90" w14:textId="77777777" w:rsidR="0047498C" w:rsidRDefault="0047498C" w:rsidP="00124F98">
      <w:pPr>
        <w:rPr>
          <w:sz w:val="20"/>
          <w:szCs w:val="20"/>
        </w:rPr>
      </w:pPr>
    </w:p>
    <w:p w14:paraId="32B91D6D" w14:textId="77777777" w:rsidR="0047498C" w:rsidRDefault="0047498C" w:rsidP="00124F98">
      <w:pPr>
        <w:rPr>
          <w:sz w:val="20"/>
          <w:szCs w:val="20"/>
        </w:rPr>
      </w:pPr>
    </w:p>
    <w:p w14:paraId="686FE982" w14:textId="77777777" w:rsidR="0047498C" w:rsidRDefault="0047498C" w:rsidP="00124F98">
      <w:pPr>
        <w:rPr>
          <w:sz w:val="20"/>
          <w:szCs w:val="20"/>
        </w:rPr>
      </w:pPr>
    </w:p>
    <w:p w14:paraId="398E587F" w14:textId="77777777" w:rsidR="0047498C" w:rsidRDefault="0047498C" w:rsidP="00124F98">
      <w:pPr>
        <w:rPr>
          <w:sz w:val="20"/>
          <w:szCs w:val="20"/>
        </w:rPr>
      </w:pPr>
    </w:p>
    <w:p w14:paraId="1FEB28E0" w14:textId="77777777" w:rsidR="0047498C" w:rsidRDefault="0047498C" w:rsidP="00124F98">
      <w:pPr>
        <w:rPr>
          <w:sz w:val="20"/>
          <w:szCs w:val="20"/>
        </w:rPr>
      </w:pPr>
    </w:p>
    <w:p w14:paraId="5FC83BA3" w14:textId="77777777" w:rsidR="0047498C" w:rsidRDefault="0047498C" w:rsidP="00124F98">
      <w:pPr>
        <w:rPr>
          <w:sz w:val="20"/>
          <w:szCs w:val="20"/>
        </w:rPr>
      </w:pPr>
    </w:p>
    <w:p w14:paraId="10FF59B0" w14:textId="77777777" w:rsidR="0047498C" w:rsidRDefault="0047498C" w:rsidP="00124F98">
      <w:pPr>
        <w:rPr>
          <w:sz w:val="20"/>
          <w:szCs w:val="20"/>
        </w:rPr>
      </w:pPr>
    </w:p>
    <w:p w14:paraId="08ABC3AF" w14:textId="77777777" w:rsidR="0047498C" w:rsidRDefault="0047498C" w:rsidP="00124F98">
      <w:pPr>
        <w:rPr>
          <w:sz w:val="20"/>
          <w:szCs w:val="20"/>
        </w:rPr>
      </w:pPr>
    </w:p>
    <w:p w14:paraId="5B75E9E9" w14:textId="77777777" w:rsidR="0047498C" w:rsidRDefault="0047498C" w:rsidP="00124F98">
      <w:pPr>
        <w:rPr>
          <w:sz w:val="20"/>
          <w:szCs w:val="20"/>
        </w:rPr>
      </w:pPr>
    </w:p>
    <w:p w14:paraId="45EB4E90" w14:textId="77777777" w:rsidR="0047498C" w:rsidRDefault="0047498C" w:rsidP="00124F98">
      <w:pPr>
        <w:rPr>
          <w:sz w:val="20"/>
          <w:szCs w:val="20"/>
        </w:rPr>
      </w:pPr>
    </w:p>
    <w:p w14:paraId="6544468F" w14:textId="77777777" w:rsidR="0047498C" w:rsidRDefault="0047498C" w:rsidP="00124F98">
      <w:pPr>
        <w:rPr>
          <w:sz w:val="20"/>
          <w:szCs w:val="20"/>
        </w:rPr>
      </w:pPr>
    </w:p>
    <w:p w14:paraId="3537AC9A" w14:textId="77777777" w:rsidR="0047498C" w:rsidRDefault="0047498C" w:rsidP="00124F98">
      <w:pPr>
        <w:rPr>
          <w:sz w:val="20"/>
          <w:szCs w:val="20"/>
        </w:rPr>
      </w:pPr>
    </w:p>
    <w:p w14:paraId="027CDCAE" w14:textId="77777777" w:rsidR="0047498C" w:rsidRDefault="0047498C" w:rsidP="00124F98">
      <w:pPr>
        <w:rPr>
          <w:sz w:val="20"/>
          <w:szCs w:val="20"/>
        </w:rPr>
      </w:pPr>
    </w:p>
    <w:p w14:paraId="7EDF6993" w14:textId="77777777" w:rsidR="0047498C" w:rsidRDefault="0047498C" w:rsidP="00124F98">
      <w:pPr>
        <w:rPr>
          <w:sz w:val="20"/>
          <w:szCs w:val="20"/>
        </w:rPr>
      </w:pPr>
    </w:p>
    <w:p w14:paraId="0FEC7F94" w14:textId="77777777" w:rsidR="0047498C" w:rsidRDefault="0047498C" w:rsidP="00124F98">
      <w:pPr>
        <w:rPr>
          <w:sz w:val="20"/>
          <w:szCs w:val="20"/>
        </w:rPr>
      </w:pPr>
    </w:p>
    <w:p w14:paraId="7EE57857" w14:textId="77777777" w:rsidR="0047498C" w:rsidRDefault="0047498C" w:rsidP="00124F98">
      <w:pPr>
        <w:rPr>
          <w:sz w:val="20"/>
          <w:szCs w:val="20"/>
        </w:rPr>
      </w:pPr>
    </w:p>
    <w:p w14:paraId="6355E3FB" w14:textId="77777777" w:rsidR="0047498C" w:rsidRDefault="0047498C" w:rsidP="00124F98">
      <w:pPr>
        <w:rPr>
          <w:sz w:val="20"/>
          <w:szCs w:val="20"/>
        </w:rPr>
      </w:pPr>
    </w:p>
    <w:p w14:paraId="40E4AD64" w14:textId="77777777" w:rsidR="0047498C" w:rsidRDefault="0047498C" w:rsidP="00124F98">
      <w:pPr>
        <w:rPr>
          <w:sz w:val="20"/>
          <w:szCs w:val="20"/>
        </w:rPr>
      </w:pPr>
    </w:p>
    <w:p w14:paraId="7061147B" w14:textId="77777777" w:rsidR="0047498C" w:rsidRDefault="0047498C" w:rsidP="00124F98">
      <w:pPr>
        <w:rPr>
          <w:sz w:val="20"/>
          <w:szCs w:val="20"/>
        </w:rPr>
      </w:pPr>
    </w:p>
    <w:p w14:paraId="70F3A25A" w14:textId="77777777" w:rsidR="0047498C" w:rsidRDefault="0047498C" w:rsidP="00124F98">
      <w:pPr>
        <w:rPr>
          <w:sz w:val="20"/>
          <w:szCs w:val="20"/>
        </w:rPr>
      </w:pPr>
    </w:p>
    <w:p w14:paraId="4B65C68B" w14:textId="77777777" w:rsidR="0047498C" w:rsidRDefault="0047498C" w:rsidP="00124F98">
      <w:pPr>
        <w:rPr>
          <w:sz w:val="20"/>
          <w:szCs w:val="20"/>
        </w:rPr>
      </w:pPr>
    </w:p>
    <w:p w14:paraId="07A1F103" w14:textId="77777777" w:rsidR="0047498C" w:rsidRDefault="0047498C" w:rsidP="00124F98">
      <w:pPr>
        <w:rPr>
          <w:sz w:val="20"/>
          <w:szCs w:val="20"/>
        </w:rPr>
      </w:pPr>
    </w:p>
    <w:p w14:paraId="3D560238" w14:textId="77777777" w:rsidR="0047498C" w:rsidRDefault="0047498C" w:rsidP="00124F98">
      <w:pPr>
        <w:rPr>
          <w:sz w:val="20"/>
          <w:szCs w:val="20"/>
        </w:rPr>
      </w:pPr>
    </w:p>
    <w:p w14:paraId="40F7FE1D" w14:textId="77777777" w:rsidR="0047498C" w:rsidRDefault="0047498C" w:rsidP="00124F98">
      <w:pPr>
        <w:rPr>
          <w:sz w:val="20"/>
          <w:szCs w:val="20"/>
        </w:rPr>
      </w:pPr>
    </w:p>
    <w:p w14:paraId="1A19A001" w14:textId="77777777" w:rsidR="0047498C" w:rsidRDefault="0047498C" w:rsidP="00124F98">
      <w:pPr>
        <w:rPr>
          <w:sz w:val="20"/>
          <w:szCs w:val="20"/>
        </w:rPr>
      </w:pPr>
    </w:p>
    <w:p w14:paraId="208E0386" w14:textId="62F30760" w:rsidR="00124F98" w:rsidRPr="00BA036E" w:rsidRDefault="00CC4F0B" w:rsidP="00124F98">
      <w:pPr>
        <w:rPr>
          <w:sz w:val="20"/>
          <w:szCs w:val="20"/>
        </w:rPr>
      </w:pPr>
      <w:r w:rsidRPr="00CC4F0B">
        <w:rPr>
          <w:sz w:val="20"/>
          <w:szCs w:val="20"/>
        </w:rPr>
        <w:t>-</w:t>
      </w:r>
      <w:r w:rsidR="00E3646C">
        <w:rPr>
          <w:sz w:val="20"/>
          <w:szCs w:val="20"/>
        </w:rPr>
        <w:t>:</w:t>
      </w:r>
      <w:r>
        <w:rPr>
          <w:sz w:val="20"/>
          <w:szCs w:val="20"/>
        </w:rPr>
        <w:t xml:space="preserve">  Data not available</w:t>
      </w:r>
    </w:p>
    <w:p w14:paraId="7B3FD239" w14:textId="77777777" w:rsidR="00124F98" w:rsidRPr="00BA036E" w:rsidRDefault="00124F98" w:rsidP="00806C7A">
      <w:pPr>
        <w:rPr>
          <w:sz w:val="20"/>
          <w:szCs w:val="20"/>
        </w:rPr>
      </w:pPr>
    </w:p>
    <w:p w14:paraId="142EEF89" w14:textId="2A826D72" w:rsidR="00EE78AF" w:rsidRPr="00BA036E" w:rsidRDefault="00124F98" w:rsidP="00EE78AF">
      <w:pPr>
        <w:framePr w:hSpace="180" w:wrap="around" w:vAnchor="text" w:hAnchor="text" w:y="1"/>
        <w:suppressOverlap/>
        <w:rPr>
          <w:sz w:val="20"/>
          <w:szCs w:val="20"/>
        </w:rPr>
      </w:pPr>
      <w:r w:rsidRPr="00BA036E">
        <w:rPr>
          <w:sz w:val="20"/>
          <w:szCs w:val="20"/>
        </w:rPr>
        <w:lastRenderedPageBreak/>
        <w:t xml:space="preserve">Abbreviations: ALT: </w:t>
      </w:r>
      <w:r w:rsidR="0012603B" w:rsidRPr="00BA036E">
        <w:rPr>
          <w:sz w:val="20"/>
          <w:szCs w:val="20"/>
        </w:rPr>
        <w:t xml:space="preserve">alanine aminotransferase, </w:t>
      </w:r>
      <w:r w:rsidR="00D422BC">
        <w:rPr>
          <w:sz w:val="20"/>
          <w:szCs w:val="20"/>
        </w:rPr>
        <w:t xml:space="preserve">ART: antiretroviral therapy, </w:t>
      </w:r>
      <w:r w:rsidRPr="00BA036E">
        <w:rPr>
          <w:sz w:val="20"/>
          <w:szCs w:val="20"/>
        </w:rPr>
        <w:t xml:space="preserve">AST: </w:t>
      </w:r>
      <w:r w:rsidR="0012603B" w:rsidRPr="00BA036E">
        <w:rPr>
          <w:sz w:val="20"/>
          <w:szCs w:val="20"/>
        </w:rPr>
        <w:t>aspartate aminotransferase</w:t>
      </w:r>
      <w:r w:rsidR="00297ABF">
        <w:rPr>
          <w:sz w:val="20"/>
          <w:szCs w:val="20"/>
        </w:rPr>
        <w:t>,</w:t>
      </w:r>
      <w:r w:rsidRPr="00BA036E">
        <w:rPr>
          <w:sz w:val="20"/>
          <w:szCs w:val="20"/>
        </w:rPr>
        <w:t xml:space="preserve"> </w:t>
      </w:r>
      <w:r w:rsidR="009714A5">
        <w:rPr>
          <w:sz w:val="20"/>
          <w:szCs w:val="20"/>
        </w:rPr>
        <w:t xml:space="preserve">BMI: body mass index, </w:t>
      </w:r>
      <w:r w:rsidR="00086409" w:rsidRPr="00BA036E">
        <w:rPr>
          <w:sz w:val="20"/>
          <w:szCs w:val="20"/>
        </w:rPr>
        <w:t xml:space="preserve">BNP: brain natriuretic peptide,  </w:t>
      </w:r>
      <w:r w:rsidRPr="00BA036E">
        <w:rPr>
          <w:sz w:val="20"/>
          <w:szCs w:val="20"/>
        </w:rPr>
        <w:t xml:space="preserve">CI: </w:t>
      </w:r>
      <w:r w:rsidR="0012603B" w:rsidRPr="00BA036E">
        <w:rPr>
          <w:sz w:val="20"/>
          <w:szCs w:val="20"/>
        </w:rPr>
        <w:t xml:space="preserve">confidence interval,  </w:t>
      </w:r>
      <w:r w:rsidR="00086409" w:rsidRPr="00BA036E">
        <w:rPr>
          <w:sz w:val="20"/>
          <w:szCs w:val="20"/>
        </w:rPr>
        <w:t xml:space="preserve">CHC: Chronic hepatitis, </w:t>
      </w:r>
      <w:r w:rsidR="0007576A">
        <w:rPr>
          <w:sz w:val="20"/>
          <w:szCs w:val="20"/>
        </w:rPr>
        <w:t xml:space="preserve">CKD: chronic kidney disease, </w:t>
      </w:r>
      <w:r w:rsidRPr="00BA036E">
        <w:rPr>
          <w:sz w:val="20"/>
          <w:szCs w:val="20"/>
        </w:rPr>
        <w:t>CRP</w:t>
      </w:r>
      <w:r w:rsidR="00297ABF">
        <w:rPr>
          <w:sz w:val="20"/>
          <w:szCs w:val="20"/>
        </w:rPr>
        <w:t>:</w:t>
      </w:r>
      <w:r w:rsidR="0012603B" w:rsidRPr="00BA036E">
        <w:rPr>
          <w:sz w:val="20"/>
          <w:szCs w:val="20"/>
        </w:rPr>
        <w:t xml:space="preserve"> C-reactive protein</w:t>
      </w:r>
      <w:r w:rsidR="00297ABF">
        <w:rPr>
          <w:sz w:val="20"/>
          <w:szCs w:val="20"/>
        </w:rPr>
        <w:t>,</w:t>
      </w:r>
      <w:r w:rsidRPr="00BA036E">
        <w:rPr>
          <w:sz w:val="20"/>
          <w:szCs w:val="20"/>
        </w:rPr>
        <w:t xml:space="preserve"> </w:t>
      </w:r>
      <w:r w:rsidR="0007576A">
        <w:rPr>
          <w:sz w:val="20"/>
          <w:szCs w:val="20"/>
        </w:rPr>
        <w:t xml:space="preserve">DM: diabetes mellitus </w:t>
      </w:r>
      <w:r w:rsidR="0012603B" w:rsidRPr="00BA036E">
        <w:rPr>
          <w:sz w:val="20"/>
          <w:szCs w:val="20"/>
        </w:rPr>
        <w:t>IL: interleukin</w:t>
      </w:r>
      <w:r w:rsidRPr="00BA036E">
        <w:rPr>
          <w:sz w:val="20"/>
          <w:szCs w:val="20"/>
        </w:rPr>
        <w:t xml:space="preserve">, IQR: interquartile range,  </w:t>
      </w:r>
      <w:r w:rsidR="007A19D0">
        <w:rPr>
          <w:sz w:val="20"/>
          <w:szCs w:val="20"/>
        </w:rPr>
        <w:t xml:space="preserve">HBV: Hepatitis B virus , HCC: hepatocellular carcinoma, </w:t>
      </w:r>
      <w:r w:rsidRPr="00BA036E">
        <w:rPr>
          <w:sz w:val="20"/>
          <w:szCs w:val="20"/>
        </w:rPr>
        <w:t>HCV:</w:t>
      </w:r>
      <w:r w:rsidR="00297ABF">
        <w:rPr>
          <w:sz w:val="20"/>
          <w:szCs w:val="20"/>
        </w:rPr>
        <w:t xml:space="preserve"> Hepatitis C virus,</w:t>
      </w:r>
      <w:r w:rsidRPr="00BA036E">
        <w:rPr>
          <w:sz w:val="20"/>
          <w:szCs w:val="20"/>
        </w:rPr>
        <w:t xml:space="preserve"> HIV: </w:t>
      </w:r>
      <w:r w:rsidR="0012603B" w:rsidRPr="00BA036E">
        <w:rPr>
          <w:sz w:val="20"/>
          <w:szCs w:val="20"/>
        </w:rPr>
        <w:t xml:space="preserve">human immunodeficiency virus, hsCRP: high sensitivity C-reactive </w:t>
      </w:r>
      <w:r w:rsidR="00086409" w:rsidRPr="00BA036E">
        <w:rPr>
          <w:sz w:val="20"/>
          <w:szCs w:val="20"/>
        </w:rPr>
        <w:t xml:space="preserve">protein, </w:t>
      </w:r>
      <w:r w:rsidR="0012603B" w:rsidRPr="00BA036E">
        <w:rPr>
          <w:sz w:val="20"/>
          <w:szCs w:val="20"/>
        </w:rPr>
        <w:t xml:space="preserve"> kPa: kilopascal, </w:t>
      </w:r>
      <w:r w:rsidR="007A19D0">
        <w:rPr>
          <w:sz w:val="20"/>
          <w:szCs w:val="20"/>
        </w:rPr>
        <w:t xml:space="preserve">LC: liver cirrhosis, </w:t>
      </w:r>
      <w:r w:rsidRPr="00BA036E">
        <w:rPr>
          <w:sz w:val="20"/>
          <w:szCs w:val="20"/>
        </w:rPr>
        <w:t>MV: multivariate ,</w:t>
      </w:r>
      <w:r w:rsidR="00930840" w:rsidRPr="00BA036E">
        <w:rPr>
          <w:sz w:val="20"/>
          <w:szCs w:val="20"/>
        </w:rPr>
        <w:t xml:space="preserve"> NR: non responders</w:t>
      </w:r>
      <w:r w:rsidR="00297ABF">
        <w:rPr>
          <w:sz w:val="20"/>
          <w:szCs w:val="20"/>
        </w:rPr>
        <w:t>,</w:t>
      </w:r>
      <w:r w:rsidR="00453E40">
        <w:rPr>
          <w:sz w:val="20"/>
          <w:szCs w:val="20"/>
        </w:rPr>
        <w:t xml:space="preserve"> </w:t>
      </w:r>
      <w:r w:rsidR="006B7B8D">
        <w:rPr>
          <w:sz w:val="20"/>
          <w:szCs w:val="20"/>
        </w:rPr>
        <w:t>OIs: opp</w:t>
      </w:r>
      <w:r w:rsidR="0007576A">
        <w:rPr>
          <w:sz w:val="20"/>
          <w:szCs w:val="20"/>
        </w:rPr>
        <w:t xml:space="preserve">ortunistic infections, </w:t>
      </w:r>
      <w:r w:rsidR="00453E40" w:rsidRPr="00BA036E">
        <w:rPr>
          <w:sz w:val="20"/>
          <w:szCs w:val="20"/>
        </w:rPr>
        <w:t>sCD :soluble cellular differentiation,</w:t>
      </w:r>
      <w:r w:rsidRPr="00BA036E">
        <w:rPr>
          <w:sz w:val="20"/>
          <w:szCs w:val="20"/>
        </w:rPr>
        <w:t xml:space="preserve"> </w:t>
      </w:r>
      <w:r w:rsidR="00C3637A">
        <w:rPr>
          <w:sz w:val="20"/>
          <w:szCs w:val="20"/>
        </w:rPr>
        <w:t>SD</w:t>
      </w:r>
      <w:r w:rsidR="0019316B">
        <w:rPr>
          <w:sz w:val="20"/>
          <w:szCs w:val="20"/>
        </w:rPr>
        <w:t xml:space="preserve">: standard deviation, </w:t>
      </w:r>
      <w:r w:rsidR="003E1C7A">
        <w:rPr>
          <w:sz w:val="20"/>
          <w:szCs w:val="20"/>
        </w:rPr>
        <w:t>SE</w:t>
      </w:r>
      <w:r w:rsidR="001A4CE6">
        <w:rPr>
          <w:sz w:val="20"/>
          <w:szCs w:val="20"/>
        </w:rPr>
        <w:t>: standard error</w:t>
      </w:r>
      <w:r w:rsidR="00D422BC">
        <w:rPr>
          <w:sz w:val="20"/>
          <w:szCs w:val="20"/>
        </w:rPr>
        <w:t>s</w:t>
      </w:r>
      <w:r w:rsidR="00453E40">
        <w:rPr>
          <w:sz w:val="20"/>
          <w:szCs w:val="20"/>
        </w:rPr>
        <w:t xml:space="preserve">, </w:t>
      </w:r>
      <w:r w:rsidR="00453E40" w:rsidRPr="00BA036E">
        <w:rPr>
          <w:sz w:val="20"/>
          <w:szCs w:val="20"/>
        </w:rPr>
        <w:t>sE-selectin, soluble E-selectin,</w:t>
      </w:r>
      <w:r w:rsidR="00453E40">
        <w:rPr>
          <w:sz w:val="20"/>
          <w:szCs w:val="20"/>
        </w:rPr>
        <w:t xml:space="preserve"> s</w:t>
      </w:r>
      <w:r w:rsidR="00D422BC">
        <w:rPr>
          <w:sz w:val="20"/>
          <w:szCs w:val="20"/>
        </w:rPr>
        <w:t>ICAM-1: s</w:t>
      </w:r>
      <w:r w:rsidRPr="00BA036E">
        <w:rPr>
          <w:sz w:val="20"/>
          <w:szCs w:val="20"/>
        </w:rPr>
        <w:t>oluble intercellular adhesion molecule-1,</w:t>
      </w:r>
      <w:r w:rsidR="00E62D44" w:rsidRPr="00BA036E">
        <w:rPr>
          <w:sz w:val="20"/>
          <w:szCs w:val="20"/>
        </w:rPr>
        <w:t xml:space="preserve"> </w:t>
      </w:r>
      <w:r w:rsidR="00EE78AF" w:rsidRPr="00BA036E">
        <w:rPr>
          <w:sz w:val="20"/>
          <w:szCs w:val="20"/>
        </w:rPr>
        <w:t xml:space="preserve">sP-selectin: </w:t>
      </w:r>
      <w:r w:rsidR="00E62D44" w:rsidRPr="00BA036E">
        <w:rPr>
          <w:sz w:val="20"/>
          <w:szCs w:val="20"/>
        </w:rPr>
        <w:t>soluble P-selectin</w:t>
      </w:r>
      <w:r w:rsidR="00EE78AF" w:rsidRPr="00BA036E">
        <w:rPr>
          <w:sz w:val="20"/>
          <w:szCs w:val="20"/>
        </w:rPr>
        <w:t xml:space="preserve">, sVCAM-1: </w:t>
      </w:r>
      <w:r w:rsidR="003E1C7A">
        <w:rPr>
          <w:sz w:val="20"/>
          <w:szCs w:val="20"/>
        </w:rPr>
        <w:t>s</w:t>
      </w:r>
      <w:r w:rsidR="00EE78AF" w:rsidRPr="00BA036E">
        <w:rPr>
          <w:sz w:val="20"/>
          <w:szCs w:val="20"/>
        </w:rPr>
        <w:t xml:space="preserve">oluble vascular cell adhesion molecule-1, SVR: sustained viral response  sTNFR: soluble </w:t>
      </w:r>
      <w:r w:rsidR="00EE78AF" w:rsidRPr="00BA036E">
        <w:rPr>
          <w:color w:val="000000"/>
          <w:sz w:val="20"/>
          <w:szCs w:val="20"/>
        </w:rPr>
        <w:t>TNF-α receptors</w:t>
      </w:r>
      <w:r w:rsidR="00EE78AF" w:rsidRPr="00BA036E">
        <w:rPr>
          <w:sz w:val="20"/>
          <w:szCs w:val="20"/>
        </w:rPr>
        <w:t>,  TWEAK: TNF like weak inducer of apoptosis</w:t>
      </w:r>
    </w:p>
    <w:p w14:paraId="5A70C566" w14:textId="32048CF1" w:rsidR="00E62D44" w:rsidRPr="00BA036E" w:rsidRDefault="00E62D44" w:rsidP="00E62D44">
      <w:pPr>
        <w:framePr w:hSpace="180" w:wrap="around" w:vAnchor="text" w:hAnchor="text" w:y="1"/>
        <w:suppressOverlap/>
        <w:rPr>
          <w:sz w:val="20"/>
          <w:szCs w:val="20"/>
        </w:rPr>
      </w:pPr>
    </w:p>
    <w:p w14:paraId="52B42BAE" w14:textId="77777777" w:rsidR="00927ED0" w:rsidRPr="00BA036E" w:rsidRDefault="00927ED0">
      <w:pPr>
        <w:rPr>
          <w:sz w:val="20"/>
          <w:szCs w:val="20"/>
        </w:rPr>
      </w:pPr>
    </w:p>
    <w:p w14:paraId="49674B72" w14:textId="77777777" w:rsidR="00927ED0" w:rsidRPr="00BA036E" w:rsidRDefault="00927ED0">
      <w:pPr>
        <w:rPr>
          <w:sz w:val="20"/>
          <w:szCs w:val="20"/>
        </w:rPr>
      </w:pPr>
    </w:p>
    <w:p w14:paraId="3D87E0B4" w14:textId="77777777" w:rsidR="00927ED0" w:rsidRPr="00BA036E" w:rsidRDefault="00927ED0">
      <w:pPr>
        <w:spacing w:after="160" w:line="259" w:lineRule="auto"/>
        <w:rPr>
          <w:sz w:val="20"/>
          <w:szCs w:val="20"/>
        </w:rPr>
      </w:pPr>
      <w:r w:rsidRPr="00BA036E">
        <w:rPr>
          <w:sz w:val="20"/>
          <w:szCs w:val="20"/>
        </w:rPr>
        <w:br w:type="page"/>
      </w:r>
    </w:p>
    <w:p w14:paraId="0F803FFB" w14:textId="32FAE620" w:rsidR="00927ED0" w:rsidRPr="00BA036E" w:rsidRDefault="00671FB8" w:rsidP="003201C1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bookmarkStart w:id="4" w:name="_GoBack"/>
      <w:bookmarkEnd w:id="4"/>
      <w:r w:rsidR="00927ED0" w:rsidRPr="00BA036E">
        <w:rPr>
          <w:b/>
          <w:sz w:val="20"/>
          <w:szCs w:val="20"/>
        </w:rPr>
        <w:t xml:space="preserve">Table 5: </w:t>
      </w:r>
      <w:r w:rsidR="00210E3D">
        <w:rPr>
          <w:b/>
          <w:sz w:val="20"/>
          <w:szCs w:val="20"/>
        </w:rPr>
        <w:t>Inflammatory B</w:t>
      </w:r>
      <w:r w:rsidR="00EE73A9">
        <w:rPr>
          <w:b/>
          <w:sz w:val="20"/>
          <w:szCs w:val="20"/>
        </w:rPr>
        <w:t xml:space="preserve">iomarkers in CHC patients </w:t>
      </w:r>
      <w:r w:rsidR="00210E3D">
        <w:rPr>
          <w:b/>
          <w:sz w:val="20"/>
          <w:szCs w:val="20"/>
        </w:rPr>
        <w:t>with Other Inflammatory C</w:t>
      </w:r>
      <w:r w:rsidR="005101FC" w:rsidRPr="00BA036E">
        <w:rPr>
          <w:b/>
          <w:sz w:val="20"/>
          <w:szCs w:val="20"/>
        </w:rPr>
        <w:t xml:space="preserve">omorbidities </w:t>
      </w:r>
    </w:p>
    <w:tbl>
      <w:tblPr>
        <w:tblStyle w:val="ListTable2"/>
        <w:tblW w:w="5223" w:type="pct"/>
        <w:tblInd w:w="-990" w:type="dxa"/>
        <w:tblLayout w:type="fixed"/>
        <w:tblLook w:val="04A0" w:firstRow="1" w:lastRow="0" w:firstColumn="1" w:lastColumn="0" w:noHBand="0" w:noVBand="1"/>
      </w:tblPr>
      <w:tblGrid>
        <w:gridCol w:w="1551"/>
        <w:gridCol w:w="300"/>
        <w:gridCol w:w="852"/>
        <w:gridCol w:w="120"/>
        <w:gridCol w:w="1586"/>
        <w:gridCol w:w="2161"/>
        <w:gridCol w:w="93"/>
        <w:gridCol w:w="989"/>
        <w:gridCol w:w="181"/>
        <w:gridCol w:w="1980"/>
        <w:gridCol w:w="87"/>
        <w:gridCol w:w="4051"/>
        <w:gridCol w:w="630"/>
      </w:tblGrid>
      <w:tr w:rsidR="003D6A2C" w:rsidRPr="00BA036E" w14:paraId="415567B7" w14:textId="77777777" w:rsidTr="00DA2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gridSpan w:val="2"/>
          </w:tcPr>
          <w:p w14:paraId="1BB9E78D" w14:textId="77777777" w:rsidR="003D6A2C" w:rsidRPr="00BA036E" w:rsidRDefault="003D6A2C" w:rsidP="001F281A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udy (year)</w:t>
            </w:r>
          </w:p>
        </w:tc>
        <w:tc>
          <w:tcPr>
            <w:tcW w:w="333" w:type="pct"/>
            <w:gridSpan w:val="2"/>
          </w:tcPr>
          <w:p w14:paraId="45F4DA5F" w14:textId="77777777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Design</w:t>
            </w:r>
          </w:p>
        </w:tc>
        <w:tc>
          <w:tcPr>
            <w:tcW w:w="544" w:type="pct"/>
          </w:tcPr>
          <w:p w14:paraId="5D6A59A8" w14:textId="77777777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CV study population: age in years; sex, %; race/ethnicity; country</w:t>
            </w:r>
          </w:p>
        </w:tc>
        <w:tc>
          <w:tcPr>
            <w:tcW w:w="741" w:type="pct"/>
          </w:tcPr>
          <w:p w14:paraId="2B752011" w14:textId="448D90DE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sion Criteria</w:t>
            </w:r>
          </w:p>
        </w:tc>
        <w:tc>
          <w:tcPr>
            <w:tcW w:w="433" w:type="pct"/>
            <w:gridSpan w:val="3"/>
          </w:tcPr>
          <w:p w14:paraId="53FE787E" w14:textId="18590DDA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iomarkers evaluated; Endpoint</w:t>
            </w:r>
          </w:p>
        </w:tc>
        <w:tc>
          <w:tcPr>
            <w:tcW w:w="709" w:type="pct"/>
            <w:gridSpan w:val="2"/>
          </w:tcPr>
          <w:p w14:paraId="64615A47" w14:textId="6DB55B46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ample Size, follow up time, calendar time</w:t>
            </w:r>
          </w:p>
        </w:tc>
        <w:tc>
          <w:tcPr>
            <w:tcW w:w="1389" w:type="pct"/>
          </w:tcPr>
          <w:p w14:paraId="05D15433" w14:textId="77777777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Outcome</w:t>
            </w:r>
          </w:p>
        </w:tc>
        <w:tc>
          <w:tcPr>
            <w:tcW w:w="216" w:type="pct"/>
          </w:tcPr>
          <w:p w14:paraId="4A97EC69" w14:textId="77777777" w:rsidR="003D6A2C" w:rsidRPr="00BA036E" w:rsidRDefault="003D6A2C" w:rsidP="001F2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Ref.</w:t>
            </w:r>
          </w:p>
        </w:tc>
      </w:tr>
      <w:tr w:rsidR="003D6A2C" w:rsidRPr="00BA036E" w14:paraId="642BD6E9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10B1976F" w14:textId="6E3A196F" w:rsidR="003D6A2C" w:rsidRPr="00BA036E" w:rsidRDefault="003D6A2C" w:rsidP="00675EA8">
            <w:pPr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Pimentel J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3)</w:t>
            </w:r>
          </w:p>
        </w:tc>
        <w:tc>
          <w:tcPr>
            <w:tcW w:w="395" w:type="pct"/>
            <w:gridSpan w:val="2"/>
          </w:tcPr>
          <w:p w14:paraId="080B342D" w14:textId="3C372C5D" w:rsidR="003D6A2C" w:rsidRPr="00BA036E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585" w:type="pct"/>
            <w:gridSpan w:val="2"/>
          </w:tcPr>
          <w:p w14:paraId="0ABD7C5C" w14:textId="188AD0E7" w:rsidR="003D6A2C" w:rsidRPr="00397A89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: 18-51</w:t>
            </w:r>
          </w:p>
          <w:p w14:paraId="22588DD8" w14:textId="77777777" w:rsidR="003D6A2C" w:rsidRPr="00397A89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81.6%</w:t>
            </w:r>
          </w:p>
          <w:p w14:paraId="3A4668B1" w14:textId="77777777" w:rsidR="003D6A2C" w:rsidRPr="00397A89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C072FB2" w14:textId="3A2B243F" w:rsidR="003D6A2C" w:rsidRPr="00376486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773" w:type="pct"/>
            <w:gridSpan w:val="2"/>
          </w:tcPr>
          <w:p w14:paraId="30DD5453" w14:textId="51AD1509" w:rsidR="003D6A2C" w:rsidRPr="00BA036E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14:paraId="7C88CE69" w14:textId="77777777" w:rsidR="003D6A2C" w:rsidRPr="00397A89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276380D1" w14:textId="77777777" w:rsidR="003D6A2C" w:rsidRPr="00397A89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10</w:t>
            </w:r>
          </w:p>
          <w:p w14:paraId="35F8D3E9" w14:textId="57FD76AC" w:rsidR="003D6A2C" w:rsidRPr="00BA036E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 α</w:t>
            </w:r>
          </w:p>
        </w:tc>
        <w:tc>
          <w:tcPr>
            <w:tcW w:w="741" w:type="pct"/>
            <w:gridSpan w:val="2"/>
          </w:tcPr>
          <w:p w14:paraId="701BAD9A" w14:textId="577E6BC6" w:rsidR="003D6A2C" w:rsidRPr="00397A89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124, 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/hemophilia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16, 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emophili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: 22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CV-/h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emophili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46, Controls: 40</w:t>
            </w:r>
          </w:p>
          <w:p w14:paraId="70DFEF2B" w14:textId="77777777" w:rsidR="003D6A2C" w:rsidRPr="00397A89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147F7CAB" w14:textId="59E73922" w:rsidR="003D6A2C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79DE7194" w14:textId="0DFE911C" w:rsidR="003D6A2C" w:rsidRPr="00297ABF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HCV patients have higher frequency of high IL-6, IL-10, TNF-α produc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s. low cytokine producer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compared to controls</w:t>
            </w:r>
          </w:p>
        </w:tc>
        <w:tc>
          <w:tcPr>
            <w:tcW w:w="216" w:type="pct"/>
          </w:tcPr>
          <w:p w14:paraId="65B82337" w14:textId="71D63353" w:rsidR="003D6A2C" w:rsidRDefault="003D6A2C" w:rsidP="00675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3D6A2C" w:rsidRPr="00BA036E" w14:paraId="1A226F03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133D882F" w14:textId="77777777" w:rsidR="003D6A2C" w:rsidRPr="00BA036E" w:rsidRDefault="003D6A2C" w:rsidP="00E3646C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ntonell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395" w:type="pct"/>
            <w:gridSpan w:val="2"/>
          </w:tcPr>
          <w:p w14:paraId="3A9E3A55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48911F06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8</w:t>
            </w:r>
          </w:p>
          <w:p w14:paraId="0260014D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27.8%</w:t>
            </w:r>
          </w:p>
          <w:p w14:paraId="381E8B77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6D91952" w14:textId="77777777" w:rsidR="003D6A2C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  <w:p w14:paraId="524BD9E2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73" w:type="pct"/>
            <w:gridSpan w:val="2"/>
          </w:tcPr>
          <w:p w14:paraId="2A93E703" w14:textId="56F1DF53" w:rsidR="003D6A2C" w:rsidRPr="00CD5F3B" w:rsidRDefault="00E3646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3D6A2C" w:rsidRPr="00CD5F3B">
              <w:rPr>
                <w:sz w:val="20"/>
                <w:szCs w:val="20"/>
              </w:rPr>
              <w:t>mmuno-rheumatic and</w:t>
            </w:r>
          </w:p>
          <w:p w14:paraId="071229C5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5F3B">
              <w:rPr>
                <w:sz w:val="20"/>
                <w:szCs w:val="20"/>
              </w:rPr>
              <w:t>neoplastic diseases</w:t>
            </w:r>
            <w:r>
              <w:rPr>
                <w:sz w:val="20"/>
                <w:szCs w:val="20"/>
              </w:rPr>
              <w:t xml:space="preserve">, </w:t>
            </w:r>
            <w:r w:rsidRPr="00CD5F3B">
              <w:rPr>
                <w:sz w:val="20"/>
                <w:szCs w:val="20"/>
              </w:rPr>
              <w:t xml:space="preserve">heart failure, </w:t>
            </w:r>
            <w:r>
              <w:rPr>
                <w:sz w:val="20"/>
                <w:szCs w:val="20"/>
              </w:rPr>
              <w:t xml:space="preserve"> CKD</w:t>
            </w:r>
          </w:p>
          <w:p w14:paraId="3A792DBF" w14:textId="015F892E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55DCD599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13FB26ED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NT-proBNP</w:t>
            </w:r>
          </w:p>
        </w:tc>
        <w:tc>
          <w:tcPr>
            <w:tcW w:w="741" w:type="pct"/>
            <w:gridSpan w:val="2"/>
          </w:tcPr>
          <w:p w14:paraId="10B721A8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108, HCV</w:t>
            </w:r>
            <w:r>
              <w:rPr>
                <w:sz w:val="20"/>
                <w:szCs w:val="20"/>
              </w:rPr>
              <w:t>+/</w:t>
            </w:r>
            <w:r w:rsidRPr="00BA036E">
              <w:rPr>
                <w:sz w:val="20"/>
                <w:szCs w:val="20"/>
              </w:rPr>
              <w:t>cryoglobulinemia</w:t>
            </w:r>
            <w:r>
              <w:rPr>
                <w:sz w:val="20"/>
                <w:szCs w:val="20"/>
              </w:rPr>
              <w:t>+</w:t>
            </w:r>
            <w:r w:rsidRPr="00BA036E">
              <w:rPr>
                <w:sz w:val="20"/>
                <w:szCs w:val="20"/>
              </w:rPr>
              <w:t>: 54, Controls: 54</w:t>
            </w:r>
          </w:p>
          <w:p w14:paraId="5C92EF7D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BFA76DD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01-2006</w:t>
            </w:r>
          </w:p>
        </w:tc>
        <w:tc>
          <w:tcPr>
            <w:tcW w:w="1419" w:type="pct"/>
            <w:gridSpan w:val="2"/>
          </w:tcPr>
          <w:p w14:paraId="22AEB7B5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an serum IL-6 significantly higher in HCV with cryoglobulinemia patients vs. cont</w:t>
            </w:r>
            <w:r>
              <w:rPr>
                <w:sz w:val="20"/>
                <w:szCs w:val="20"/>
              </w:rPr>
              <w:t>rols (63±155 ng/L vs. 5±14 ng/L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 xml:space="preserve">p </w:t>
            </w:r>
            <w:r w:rsidRPr="00BA036E">
              <w:rPr>
                <w:sz w:val="20"/>
                <w:szCs w:val="20"/>
              </w:rPr>
              <w:t>= 0.005)</w:t>
            </w:r>
          </w:p>
          <w:p w14:paraId="23CA4FCE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3645C64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ean serum NT-proBNP significantly higher in HCV with cryoglobulinemia patients vs. contro</w:t>
            </w:r>
            <w:r>
              <w:rPr>
                <w:sz w:val="20"/>
                <w:szCs w:val="20"/>
              </w:rPr>
              <w:t xml:space="preserve">ls (216±103 ng/L vs. 11±14 ng/L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iCs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1)</w:t>
            </w:r>
          </w:p>
        </w:tc>
        <w:tc>
          <w:tcPr>
            <w:tcW w:w="216" w:type="pct"/>
          </w:tcPr>
          <w:p w14:paraId="5C3937E7" w14:textId="77777777" w:rsidR="003D6A2C" w:rsidRPr="00BA036E" w:rsidRDefault="003D6A2C" w:rsidP="00E36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3D6A2C" w:rsidRPr="00BA036E" w14:paraId="056C7D75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0558AAAF" w14:textId="77777777" w:rsidR="003D6A2C" w:rsidRPr="00BA036E" w:rsidRDefault="003D6A2C" w:rsidP="00376486">
            <w:pPr>
              <w:rPr>
                <w:noProof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Caliskan Y. </w:t>
            </w:r>
            <w:r w:rsidRPr="00BA036E">
              <w:rPr>
                <w:i/>
                <w:iCs/>
                <w:sz w:val="20"/>
                <w:szCs w:val="20"/>
              </w:rPr>
              <w:t xml:space="preserve"> et al.</w:t>
            </w:r>
            <w:r w:rsidRPr="00BA036E"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395" w:type="pct"/>
            <w:gridSpan w:val="2"/>
          </w:tcPr>
          <w:p w14:paraId="3598B6EB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4D36880E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7</w:t>
            </w:r>
          </w:p>
          <w:p w14:paraId="400E6650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46.7%</w:t>
            </w:r>
          </w:p>
          <w:p w14:paraId="0377F41E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9510F73" w14:textId="2BDCC95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urkey</w:t>
            </w:r>
          </w:p>
        </w:tc>
        <w:tc>
          <w:tcPr>
            <w:tcW w:w="773" w:type="pct"/>
            <w:gridSpan w:val="2"/>
          </w:tcPr>
          <w:p w14:paraId="2881C90F" w14:textId="6C6A0AEF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V, </w:t>
            </w:r>
            <w:r w:rsidRPr="00AB10E8">
              <w:rPr>
                <w:sz w:val="20"/>
                <w:szCs w:val="20"/>
              </w:rPr>
              <w:t>nonrenal cause of anemia other than iron deficiency</w:t>
            </w:r>
            <w:r>
              <w:rPr>
                <w:sz w:val="20"/>
                <w:szCs w:val="20"/>
              </w:rPr>
              <w:t xml:space="preserve">, recent </w:t>
            </w:r>
            <w:r w:rsidRPr="00AB10E8">
              <w:rPr>
                <w:sz w:val="20"/>
                <w:szCs w:val="20"/>
              </w:rPr>
              <w:t xml:space="preserve"> blood transfusion</w:t>
            </w:r>
            <w:r>
              <w:rPr>
                <w:sz w:val="20"/>
                <w:szCs w:val="20"/>
              </w:rPr>
              <w:t xml:space="preserve">, </w:t>
            </w:r>
            <w:r w:rsidRPr="00AB10E8">
              <w:rPr>
                <w:sz w:val="20"/>
                <w:szCs w:val="20"/>
              </w:rPr>
              <w:t xml:space="preserve">malignancy, end-stage liver </w:t>
            </w:r>
            <w:r>
              <w:rPr>
                <w:sz w:val="20"/>
                <w:szCs w:val="20"/>
              </w:rPr>
              <w:t>d</w:t>
            </w:r>
            <w:r w:rsidRPr="00AB10E8">
              <w:rPr>
                <w:sz w:val="20"/>
                <w:szCs w:val="20"/>
              </w:rPr>
              <w:t xml:space="preserve">isease, or chronic hypoxia </w:t>
            </w:r>
            <w:r>
              <w:rPr>
                <w:sz w:val="20"/>
                <w:szCs w:val="20"/>
              </w:rPr>
              <w:t xml:space="preserve">, recent </w:t>
            </w:r>
            <w:r w:rsidRPr="00AB10E8">
              <w:rPr>
                <w:sz w:val="20"/>
                <w:szCs w:val="20"/>
              </w:rPr>
              <w:t>antibiotics within the past 4 weeks</w:t>
            </w:r>
          </w:p>
        </w:tc>
        <w:tc>
          <w:tcPr>
            <w:tcW w:w="339" w:type="pct"/>
          </w:tcPr>
          <w:p w14:paraId="160B0138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  <w:p w14:paraId="3F3A80BC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42697966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6363145F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1163F0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1" w:type="pct"/>
            <w:gridSpan w:val="2"/>
          </w:tcPr>
          <w:p w14:paraId="1533EFD1" w14:textId="5A3F6680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80, HCV+/ESRD+: 30, HCV-/ERSD+: 30, Controls: 20</w:t>
            </w:r>
          </w:p>
          <w:p w14:paraId="0483E1B2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276290D" w14:textId="77777777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1A11CB31" w14:textId="6A4064AD" w:rsidR="003D6A2C" w:rsidRPr="00297ABF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7AB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Mean serum IL-6 level </w:t>
            </w:r>
            <w:r w:rsidRPr="00297ABF">
              <w:rPr>
                <w:sz w:val="20"/>
                <w:szCs w:val="20"/>
              </w:rPr>
              <w:t>significantly lower in HCV+/ESRD+ vs. HCV-/ESRD+, both significantly higher than controls (HCV+/ESRD+: 9.1 ± 7.7 pg/ml vs HCV-/ESRD+ 15.8 ± 10.9 pg/ml</w:t>
            </w:r>
            <w:r>
              <w:rPr>
                <w:sz w:val="20"/>
                <w:szCs w:val="20"/>
              </w:rPr>
              <w:t>;</w:t>
            </w:r>
            <w:r w:rsidRPr="00297ABF">
              <w:rPr>
                <w:sz w:val="20"/>
                <w:szCs w:val="20"/>
              </w:rPr>
              <w:t xml:space="preserve"> p = 0.016 </w:t>
            </w:r>
            <w:r>
              <w:rPr>
                <w:sz w:val="20"/>
                <w:szCs w:val="20"/>
              </w:rPr>
              <w:t xml:space="preserve">vs. controls 3.5 ± 4.2 pg/ml; </w:t>
            </w:r>
            <w:r w:rsidRPr="003A02D5">
              <w:rPr>
                <w:i/>
                <w:sz w:val="20"/>
                <w:szCs w:val="20"/>
              </w:rPr>
              <w:t>p</w:t>
            </w:r>
            <w:r w:rsidRPr="00297ABF">
              <w:rPr>
                <w:sz w:val="20"/>
                <w:szCs w:val="20"/>
              </w:rPr>
              <w:t>= 0.021</w:t>
            </w:r>
          </w:p>
          <w:p w14:paraId="37ACC6C1" w14:textId="77777777" w:rsidR="003D6A2C" w:rsidRPr="00297ABF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A51BD8A" w14:textId="0CC55545" w:rsidR="003D6A2C" w:rsidRPr="00297ABF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7AB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an serum</w:t>
            </w:r>
            <w:r w:rsidRPr="00297ABF">
              <w:rPr>
                <w:sz w:val="20"/>
                <w:szCs w:val="20"/>
              </w:rPr>
              <w:t xml:space="preserve"> TNF-α </w:t>
            </w:r>
            <w:r>
              <w:rPr>
                <w:sz w:val="20"/>
                <w:szCs w:val="20"/>
              </w:rPr>
              <w:t xml:space="preserve">level </w:t>
            </w:r>
            <w:r w:rsidRPr="00297ABF">
              <w:rPr>
                <w:sz w:val="20"/>
                <w:szCs w:val="20"/>
              </w:rPr>
              <w:t>non-significantly higher in HCV+/ESRD+ vs. HCV- ESRD+, both significantly higher than controls (HCV+/ESRD+ 76.1 ± 61.0 pg/</w:t>
            </w:r>
            <w:r>
              <w:rPr>
                <w:sz w:val="20"/>
                <w:szCs w:val="20"/>
              </w:rPr>
              <w:t>ml vs. HCV-: 61.0 ± 29.6 pg/ml);</w:t>
            </w:r>
            <w:r w:rsidRPr="00297ABF">
              <w:rPr>
                <w:sz w:val="20"/>
                <w:szCs w:val="20"/>
              </w:rPr>
              <w:t xml:space="preserve"> </w:t>
            </w:r>
            <w:r w:rsidRPr="003A02D5">
              <w:rPr>
                <w:i/>
                <w:sz w:val="20"/>
                <w:szCs w:val="20"/>
              </w:rPr>
              <w:t>p</w:t>
            </w:r>
            <w:r w:rsidRPr="00297ABF">
              <w:rPr>
                <w:sz w:val="20"/>
                <w:szCs w:val="20"/>
              </w:rPr>
              <w:t xml:space="preserve">= 0.593 </w:t>
            </w:r>
            <w:r>
              <w:rPr>
                <w:sz w:val="20"/>
                <w:szCs w:val="20"/>
              </w:rPr>
              <w:t xml:space="preserve">vs. controls 6.4 ± 4.6 pg/ml; </w:t>
            </w:r>
            <w:r w:rsidRPr="003A02D5">
              <w:rPr>
                <w:i/>
                <w:sz w:val="20"/>
                <w:szCs w:val="20"/>
              </w:rPr>
              <w:t>p</w:t>
            </w:r>
            <w:r w:rsidRPr="00297ABF">
              <w:rPr>
                <w:sz w:val="20"/>
                <w:szCs w:val="20"/>
              </w:rPr>
              <w:t>= 0.026)</w:t>
            </w:r>
          </w:p>
          <w:p w14:paraId="2CE158C3" w14:textId="77777777" w:rsidR="003D6A2C" w:rsidRPr="00297ABF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E7E7E9" w14:textId="255CD74A" w:rsidR="003D6A2C" w:rsidRPr="00297ABF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7AB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dian serum</w:t>
            </w:r>
            <w:r w:rsidRPr="00297ABF">
              <w:rPr>
                <w:sz w:val="20"/>
                <w:szCs w:val="20"/>
              </w:rPr>
              <w:t xml:space="preserve"> hsCRP </w:t>
            </w:r>
            <w:r>
              <w:rPr>
                <w:sz w:val="20"/>
                <w:szCs w:val="20"/>
              </w:rPr>
              <w:t xml:space="preserve">level </w:t>
            </w:r>
            <w:r w:rsidRPr="00297ABF">
              <w:rPr>
                <w:sz w:val="20"/>
                <w:szCs w:val="20"/>
              </w:rPr>
              <w:t xml:space="preserve">non significantly higher in HCV+/ESRD+ vs. HCV- ESRD+, </w:t>
            </w:r>
            <w:r w:rsidRPr="00297ABF">
              <w:rPr>
                <w:sz w:val="20"/>
                <w:szCs w:val="20"/>
              </w:rPr>
              <w:lastRenderedPageBreak/>
              <w:t xml:space="preserve">both significantly higher than controls (HCV-/ESRD+: 12.20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 xml:space="preserve">IQR </w:t>
            </w:r>
            <w:r w:rsidRPr="00297ABF">
              <w:rPr>
                <w:sz w:val="20"/>
                <w:szCs w:val="20"/>
              </w:rPr>
              <w:t>5.07-21.42</w:t>
            </w:r>
            <w:r>
              <w:rPr>
                <w:sz w:val="20"/>
                <w:szCs w:val="20"/>
              </w:rPr>
              <w:t>]</w:t>
            </w:r>
            <w:r w:rsidRPr="00297ABF">
              <w:rPr>
                <w:sz w:val="20"/>
                <w:szCs w:val="20"/>
              </w:rPr>
              <w:t xml:space="preserve"> mg/L vs. HCV-/ESRD+</w:t>
            </w:r>
            <w:r>
              <w:rPr>
                <w:sz w:val="20"/>
                <w:szCs w:val="20"/>
              </w:rPr>
              <w:t>:</w:t>
            </w:r>
            <w:r w:rsidRPr="00297ABF">
              <w:rPr>
                <w:sz w:val="20"/>
                <w:szCs w:val="20"/>
              </w:rPr>
              <w:t xml:space="preserve"> 5.45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>
              <w:rPr>
                <w:sz w:val="20"/>
                <w:szCs w:val="20"/>
              </w:rPr>
              <w:t xml:space="preserve"> </w:t>
            </w:r>
            <w:r w:rsidRPr="00297ABF">
              <w:rPr>
                <w:sz w:val="20"/>
                <w:szCs w:val="20"/>
              </w:rPr>
              <w:t>3.25-1.57</w:t>
            </w:r>
            <w:r>
              <w:rPr>
                <w:sz w:val="20"/>
                <w:szCs w:val="20"/>
              </w:rPr>
              <w:t>]</w:t>
            </w:r>
            <w:r w:rsidRPr="00297AB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g/L;</w:t>
            </w:r>
            <w:r w:rsidRPr="00297ABF">
              <w:rPr>
                <w:sz w:val="20"/>
                <w:szCs w:val="20"/>
              </w:rPr>
              <w:t xml:space="preserve"> </w:t>
            </w:r>
            <w:r w:rsidRPr="005513FD">
              <w:rPr>
                <w:i/>
                <w:sz w:val="20"/>
                <w:szCs w:val="20"/>
              </w:rPr>
              <w:t>p</w:t>
            </w:r>
            <w:r w:rsidRPr="00297ABF">
              <w:rPr>
                <w:sz w:val="20"/>
                <w:szCs w:val="20"/>
              </w:rPr>
              <w:t xml:space="preserve">= </w:t>
            </w:r>
            <w:r w:rsidRPr="00297ABF">
              <w:rPr>
                <w:iCs/>
                <w:sz w:val="20"/>
                <w:szCs w:val="20"/>
              </w:rPr>
              <w:t>0.181</w:t>
            </w:r>
            <w:r w:rsidRPr="00297ABF">
              <w:rPr>
                <w:sz w:val="20"/>
                <w:szCs w:val="20"/>
              </w:rPr>
              <w:t xml:space="preserve"> vs. controls 1.83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297ABF">
              <w:rPr>
                <w:sz w:val="20"/>
                <w:szCs w:val="20"/>
              </w:rPr>
              <w:t xml:space="preserve"> 0.68-2.79</w:t>
            </w:r>
            <w:r>
              <w:rPr>
                <w:sz w:val="20"/>
                <w:szCs w:val="20"/>
              </w:rPr>
              <w:t xml:space="preserve">] mg/L; </w:t>
            </w:r>
            <w:r w:rsidRPr="005513FD">
              <w:rPr>
                <w:i/>
                <w:sz w:val="20"/>
                <w:szCs w:val="20"/>
              </w:rPr>
              <w:t>p</w:t>
            </w:r>
            <w:r w:rsidRPr="00297ABF">
              <w:rPr>
                <w:sz w:val="20"/>
                <w:szCs w:val="20"/>
              </w:rPr>
              <w:t>= 0.005)</w:t>
            </w:r>
          </w:p>
        </w:tc>
        <w:tc>
          <w:tcPr>
            <w:tcW w:w="216" w:type="pct"/>
          </w:tcPr>
          <w:p w14:paraId="18B8D267" w14:textId="1483D834" w:rsidR="003D6A2C" w:rsidRPr="00BA036E" w:rsidRDefault="003D6A2C" w:rsidP="003764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5</w:t>
            </w:r>
          </w:p>
        </w:tc>
      </w:tr>
      <w:tr w:rsidR="003D6A2C" w:rsidRPr="00BA036E" w14:paraId="0B61F334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62CD43ED" w14:textId="77777777" w:rsidR="003D6A2C" w:rsidRPr="00BA036E" w:rsidRDefault="003D6A2C" w:rsidP="00376486">
            <w:pPr>
              <w:rPr>
                <w:noProof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Cielecka-Kuszyk J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11)</w:t>
            </w:r>
          </w:p>
        </w:tc>
        <w:tc>
          <w:tcPr>
            <w:tcW w:w="395" w:type="pct"/>
            <w:gridSpan w:val="2"/>
          </w:tcPr>
          <w:p w14:paraId="77B3D6CD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2390D5F8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6.6</w:t>
            </w:r>
          </w:p>
          <w:p w14:paraId="066D5E45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41.2%</w:t>
            </w:r>
          </w:p>
          <w:p w14:paraId="2CC62202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2EE2957" w14:textId="48136F42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773" w:type="pct"/>
            <w:gridSpan w:val="2"/>
          </w:tcPr>
          <w:p w14:paraId="4E60AD34" w14:textId="3F472F66" w:rsidR="003D6A2C" w:rsidRPr="00BA036E" w:rsidRDefault="00E3646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3D6A2C">
              <w:rPr>
                <w:sz w:val="20"/>
                <w:szCs w:val="20"/>
              </w:rPr>
              <w:t>ntiviral therapy</w:t>
            </w:r>
          </w:p>
        </w:tc>
        <w:tc>
          <w:tcPr>
            <w:tcW w:w="339" w:type="pct"/>
          </w:tcPr>
          <w:p w14:paraId="6DE1794E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7DF7A83B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20FDEC3A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10</w:t>
            </w:r>
          </w:p>
        </w:tc>
        <w:tc>
          <w:tcPr>
            <w:tcW w:w="741" w:type="pct"/>
            <w:gridSpan w:val="2"/>
          </w:tcPr>
          <w:p w14:paraId="485C2C3C" w14:textId="7A8BFE94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55, HCV+/cryoglobulinemia+ 24, HCV/ cryoglobulinemia-: 10, Controls: 21</w:t>
            </w:r>
          </w:p>
          <w:p w14:paraId="1319D85C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18DFDBD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1F4C1DF8" w14:textId="71573A69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/cryoglobulinemia+ vs. HCV+/cryoglobulinemia -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vs. controls (HCV+/cryoglobulinemia+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2.125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 w:rsidDel="001D0D1E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1.57-3.873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HCV+/cryoglobulinemia-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1.48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1.088-1.96</w:t>
            </w:r>
            <w:r>
              <w:rPr>
                <w:sz w:val="20"/>
                <w:szCs w:val="20"/>
              </w:rPr>
              <w:t xml:space="preserve">] </w:t>
            </w:r>
            <w:r w:rsidRPr="00BA036E">
              <w:rPr>
                <w:sz w:val="20"/>
                <w:szCs w:val="20"/>
              </w:rPr>
              <w:t xml:space="preserve">pg/ml vs. controls 1.02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0-1.225</w:t>
            </w:r>
            <w:r>
              <w:rPr>
                <w:sz w:val="20"/>
                <w:szCs w:val="20"/>
              </w:rPr>
              <w:t xml:space="preserve">] </w:t>
            </w:r>
            <w:r w:rsidRPr="00BA036E">
              <w:rPr>
                <w:sz w:val="20"/>
                <w:szCs w:val="20"/>
              </w:rPr>
              <w:t xml:space="preserve">pg/ml; </w:t>
            </w:r>
            <w:r w:rsidRPr="00BA036E">
              <w:rPr>
                <w:i/>
                <w:iCs/>
                <w:sz w:val="20"/>
                <w:szCs w:val="20"/>
              </w:rPr>
              <w:t>p &lt;</w:t>
            </w:r>
            <w:r w:rsidRPr="00BA036E">
              <w:rPr>
                <w:sz w:val="20"/>
                <w:szCs w:val="20"/>
              </w:rPr>
              <w:t xml:space="preserve"> 0.001)</w:t>
            </w:r>
          </w:p>
          <w:p w14:paraId="4626728F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C05AC05" w14:textId="68001948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/cryoglobulinemia+ vs.  HCV+/cryoglobulinemia- vs. controls (HCV+/cryoglobulinemia+ 4.315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 w:rsidDel="001D0D1E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2.263-12.583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HCV+/cryoglobulinemia- 1.645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1.343-2.6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controls 1.04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0-1.225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; </w:t>
            </w:r>
            <w:r w:rsidRPr="00BA036E">
              <w:rPr>
                <w:i/>
                <w:iCs/>
                <w:sz w:val="20"/>
                <w:szCs w:val="20"/>
              </w:rPr>
              <w:t>p &lt;</w:t>
            </w:r>
            <w:r w:rsidRPr="00BA036E">
              <w:rPr>
                <w:sz w:val="20"/>
                <w:szCs w:val="20"/>
              </w:rPr>
              <w:t xml:space="preserve"> 0.001)</w:t>
            </w:r>
          </w:p>
          <w:p w14:paraId="10A50E04" w14:textId="77777777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176CE5" w14:textId="5D783490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dian serum IL-10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/cryoglobulinemia+ vs.  HCV+/cryoglobulinemia- vs. controls (HCV+/cryoglobulinemia+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2.995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 w:rsidDel="00373752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1.98-4.555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HCV+/cryoglobulinemia-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1.59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 w:rsidDel="00373752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1.31-2.01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controls 0 </w:t>
            </w:r>
            <w:r>
              <w:rPr>
                <w:sz w:val="20"/>
                <w:szCs w:val="20"/>
              </w:rPr>
              <w:t>[</w:t>
            </w:r>
            <w:r w:rsidRPr="001D0D1E"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0-1.075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; </w:t>
            </w:r>
            <w:r w:rsidRPr="00BA036E">
              <w:rPr>
                <w:i/>
                <w:iCs/>
                <w:sz w:val="20"/>
                <w:szCs w:val="20"/>
              </w:rPr>
              <w:t>p &lt;</w:t>
            </w:r>
            <w:r w:rsidRPr="00BA036E">
              <w:rPr>
                <w:sz w:val="20"/>
                <w:szCs w:val="20"/>
              </w:rPr>
              <w:t xml:space="preserve"> 0.001)</w:t>
            </w:r>
          </w:p>
        </w:tc>
        <w:tc>
          <w:tcPr>
            <w:tcW w:w="216" w:type="pct"/>
          </w:tcPr>
          <w:p w14:paraId="48B964EF" w14:textId="2BF63588" w:rsidR="003D6A2C" w:rsidRPr="00BA036E" w:rsidRDefault="003D6A2C" w:rsidP="00376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3D6A2C" w:rsidRPr="00BA036E" w14:paraId="206B422D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3A47C22D" w14:textId="15C61ABC" w:rsidR="003D6A2C" w:rsidRPr="00BA036E" w:rsidRDefault="003D6A2C" w:rsidP="00B761C4">
            <w:pPr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zher M</w:t>
            </w:r>
            <w:r w:rsidR="00DA247C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17)</w:t>
            </w:r>
          </w:p>
        </w:tc>
        <w:tc>
          <w:tcPr>
            <w:tcW w:w="395" w:type="pct"/>
            <w:gridSpan w:val="2"/>
          </w:tcPr>
          <w:p w14:paraId="6DF10A77" w14:textId="1D6AD7C9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280C24E6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Age range 14-67</w:t>
            </w:r>
          </w:p>
          <w:p w14:paraId="74F046D2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 Male: 46.9%</w:t>
            </w:r>
          </w:p>
          <w:p w14:paraId="7DB93511" w14:textId="40D9DA21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Iraq</w:t>
            </w:r>
          </w:p>
        </w:tc>
        <w:tc>
          <w:tcPr>
            <w:tcW w:w="773" w:type="pct"/>
            <w:gridSpan w:val="2"/>
          </w:tcPr>
          <w:p w14:paraId="532B7A6E" w14:textId="71210BCE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1011">
              <w:rPr>
                <w:rFonts w:ascii="Times" w:eastAsiaTheme="minorHAnsi" w:hAnsi="Times" w:cs="Times"/>
                <w:sz w:val="20"/>
                <w:szCs w:val="20"/>
              </w:rPr>
              <w:t>CKD, other viral infection, anti-viral therapy</w:t>
            </w:r>
          </w:p>
        </w:tc>
        <w:tc>
          <w:tcPr>
            <w:tcW w:w="339" w:type="pct"/>
          </w:tcPr>
          <w:p w14:paraId="19D65EB3" w14:textId="36EBC30A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TNF-α</w:t>
            </w:r>
          </w:p>
          <w:p w14:paraId="4604A9E6" w14:textId="6AE622E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1" w:type="pct"/>
            <w:gridSpan w:val="2"/>
          </w:tcPr>
          <w:p w14:paraId="6D62D4AD" w14:textId="77777777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n= 82, 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/DM+:14</w:t>
            </w:r>
          </w:p>
          <w:p w14:paraId="0385D927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CV+/DM-: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, Controls: 18</w:t>
            </w:r>
          </w:p>
          <w:p w14:paraId="40E85AA6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2053AC6" w14:textId="2CEA75F6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2014-2015</w:t>
            </w:r>
          </w:p>
        </w:tc>
        <w:tc>
          <w:tcPr>
            <w:tcW w:w="1419" w:type="pct"/>
            <w:gridSpan w:val="2"/>
          </w:tcPr>
          <w:p w14:paraId="30DF7464" w14:textId="77777777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levels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significantly higher in HCV vs. controls (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 0.05)</w:t>
            </w:r>
          </w:p>
          <w:p w14:paraId="0780F0CE" w14:textId="77777777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AC7049" w14:textId="78A2C575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D610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ean 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erum TNF-α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vels non significantly higher in HCV+/DM+ vs. HCV+/DM- (</w:t>
            </w:r>
            <w:r w:rsidRPr="00D61011">
              <w:rPr>
                <w:rFonts w:asciiTheme="majorBidi" w:hAnsiTheme="majorBidi" w:cstheme="majorBidi"/>
                <w:sz w:val="20"/>
                <w:szCs w:val="20"/>
              </w:rPr>
              <w:t>194.4pg/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vs. </w:t>
            </w:r>
            <w:r w:rsidRPr="00D61011">
              <w:rPr>
                <w:rFonts w:asciiTheme="majorBidi" w:hAnsiTheme="majorBidi" w:cstheme="majorBidi"/>
                <w:sz w:val="20"/>
                <w:szCs w:val="20"/>
              </w:rPr>
              <w:t>124.6pg/m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&gt;0.05</w:t>
            </w:r>
            <w:r w:rsidRPr="00D6101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16" w:type="pct"/>
          </w:tcPr>
          <w:p w14:paraId="7B5C5664" w14:textId="2BBF897B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 w:rsidR="003D6A2C" w:rsidRPr="00BA036E" w14:paraId="701A64F3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00E0FA0E" w14:textId="1092E949" w:rsidR="003D6A2C" w:rsidRPr="00BA036E" w:rsidRDefault="003D6A2C" w:rsidP="00B761C4">
            <w:pPr>
              <w:rPr>
                <w:noProof/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Elsammak M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395" w:type="pct"/>
            <w:gridSpan w:val="2"/>
          </w:tcPr>
          <w:p w14:paraId="51E5AD8C" w14:textId="6F0C45D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474837D8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2.5</w:t>
            </w:r>
          </w:p>
          <w:p w14:paraId="38933ABA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2%</w:t>
            </w:r>
          </w:p>
          <w:p w14:paraId="0340C292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D7C23BF" w14:textId="66751C13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Egypt</w:t>
            </w:r>
          </w:p>
        </w:tc>
        <w:tc>
          <w:tcPr>
            <w:tcW w:w="773" w:type="pct"/>
            <w:gridSpan w:val="2"/>
          </w:tcPr>
          <w:p w14:paraId="01554F0C" w14:textId="6A3476DC" w:rsidR="003D6A2C" w:rsidRPr="00AE2207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V, </w:t>
            </w:r>
            <w:r w:rsidRPr="00AE2207">
              <w:rPr>
                <w:sz w:val="20"/>
                <w:szCs w:val="20"/>
              </w:rPr>
              <w:t>auto-antibodies</w:t>
            </w:r>
            <w:r>
              <w:rPr>
                <w:sz w:val="20"/>
                <w:szCs w:val="20"/>
              </w:rPr>
              <w:t xml:space="preserve">, </w:t>
            </w:r>
            <w:r w:rsidRPr="00AE2207">
              <w:rPr>
                <w:sz w:val="20"/>
                <w:szCs w:val="20"/>
              </w:rPr>
              <w:t>hemochromatosis, Wilson’s disease,</w:t>
            </w:r>
          </w:p>
          <w:p w14:paraId="40C6220D" w14:textId="65FEBD56" w:rsidR="003D6A2C" w:rsidRPr="00AE2207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207">
              <w:rPr>
                <w:sz w:val="20"/>
                <w:szCs w:val="20"/>
              </w:rPr>
              <w:t>alcohol consumption,  amiodarone,</w:t>
            </w:r>
          </w:p>
          <w:p w14:paraId="733FB21E" w14:textId="6DED0D6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2207">
              <w:rPr>
                <w:sz w:val="20"/>
                <w:szCs w:val="20"/>
              </w:rPr>
              <w:lastRenderedPageBreak/>
              <w:t>corticosteroids, tamoxifen,</w:t>
            </w:r>
            <w:r>
              <w:rPr>
                <w:sz w:val="20"/>
                <w:szCs w:val="20"/>
              </w:rPr>
              <w:t xml:space="preserve"> </w:t>
            </w:r>
            <w:r w:rsidRPr="00AE2207">
              <w:rPr>
                <w:sz w:val="20"/>
                <w:szCs w:val="20"/>
              </w:rPr>
              <w:t>methotrexate, oral</w:t>
            </w:r>
            <w:r>
              <w:rPr>
                <w:sz w:val="20"/>
                <w:szCs w:val="20"/>
              </w:rPr>
              <w:t xml:space="preserve"> </w:t>
            </w:r>
            <w:r w:rsidRPr="00AE2207">
              <w:rPr>
                <w:sz w:val="20"/>
                <w:szCs w:val="20"/>
              </w:rPr>
              <w:t>contraceptives, malignancy, hypo-hyperthyroid</w:t>
            </w:r>
            <w:r>
              <w:rPr>
                <w:sz w:val="20"/>
                <w:szCs w:val="20"/>
              </w:rPr>
              <w:t>ism</w:t>
            </w:r>
            <w:r w:rsidRPr="00AE220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AE2207">
              <w:rPr>
                <w:sz w:val="20"/>
                <w:szCs w:val="20"/>
              </w:rPr>
              <w:t>pregnancy</w:t>
            </w:r>
            <w:r>
              <w:rPr>
                <w:sz w:val="20"/>
                <w:szCs w:val="20"/>
              </w:rPr>
              <w:t>, active infection</w:t>
            </w:r>
          </w:p>
        </w:tc>
        <w:tc>
          <w:tcPr>
            <w:tcW w:w="339" w:type="pct"/>
          </w:tcPr>
          <w:p w14:paraId="5BADC08F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lastRenderedPageBreak/>
              <w:t>TNF-α</w:t>
            </w:r>
          </w:p>
          <w:p w14:paraId="6DA12188" w14:textId="086B899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1" w:type="pct"/>
            <w:gridSpan w:val="2"/>
          </w:tcPr>
          <w:p w14:paraId="7206D006" w14:textId="177E034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90, HCV+/DM+: 23, HCV+/DM-: 27, HCV-/DM+: 22, Controls: 18</w:t>
            </w:r>
          </w:p>
          <w:p w14:paraId="0A675B09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9904954" w14:textId="3A1C2EA1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66359F77" w14:textId="11165C8F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</w:t>
            </w:r>
            <w:r w:rsidRPr="00BA036E">
              <w:rPr>
                <w:sz w:val="20"/>
                <w:szCs w:val="20"/>
              </w:rPr>
              <w:t xml:space="preserve">edian </w:t>
            </w:r>
            <w:r>
              <w:rPr>
                <w:sz w:val="20"/>
                <w:szCs w:val="20"/>
              </w:rPr>
              <w:t xml:space="preserve">serum </w:t>
            </w:r>
            <w:r w:rsidRPr="00BA036E">
              <w:rPr>
                <w:sz w:val="20"/>
                <w:szCs w:val="20"/>
              </w:rPr>
              <w:t xml:space="preserve">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/DM+ and HCV+/DM-  vs. HCV-/DM+ and controls (HCV+/DM+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19.8 </w:t>
            </w:r>
            <w:r>
              <w:rPr>
                <w:sz w:val="20"/>
                <w:szCs w:val="20"/>
              </w:rPr>
              <w:t xml:space="preserve">[IQR </w:t>
            </w:r>
            <w:r w:rsidRPr="00BA036E">
              <w:rPr>
                <w:sz w:val="20"/>
                <w:szCs w:val="20"/>
              </w:rPr>
              <w:t>0.51–139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and HCV+/DM-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25.5 </w:t>
            </w:r>
            <w:r>
              <w:rPr>
                <w:sz w:val="20"/>
                <w:szCs w:val="20"/>
              </w:rPr>
              <w:t>[IQR</w:t>
            </w:r>
            <w:r w:rsidRPr="00BA036E">
              <w:rPr>
                <w:sz w:val="20"/>
                <w:szCs w:val="20"/>
              </w:rPr>
              <w:t xml:space="preserve"> 0.43–124.0</w:t>
            </w:r>
            <w:r>
              <w:rPr>
                <w:sz w:val="20"/>
                <w:szCs w:val="20"/>
              </w:rPr>
              <w:t>]</w:t>
            </w:r>
            <w:r w:rsidRPr="00BA036E">
              <w:rPr>
                <w:sz w:val="20"/>
                <w:szCs w:val="20"/>
              </w:rPr>
              <w:t xml:space="preserve"> pg/ml vs. HCV-/DM+</w:t>
            </w:r>
            <w:r>
              <w:rPr>
                <w:sz w:val="20"/>
                <w:szCs w:val="20"/>
              </w:rPr>
              <w:t>:</w:t>
            </w:r>
            <w:r w:rsidRPr="00BA036E">
              <w:rPr>
                <w:sz w:val="20"/>
                <w:szCs w:val="20"/>
              </w:rPr>
              <w:t xml:space="preserve"> 0.85 </w:t>
            </w:r>
            <w:r>
              <w:rPr>
                <w:sz w:val="20"/>
                <w:szCs w:val="20"/>
              </w:rPr>
              <w:t>[IQR</w:t>
            </w:r>
            <w:r w:rsidRPr="00BA036E" w:rsidDel="00373752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lastRenderedPageBreak/>
              <w:t>0–10.5</w:t>
            </w:r>
            <w:r>
              <w:rPr>
                <w:sz w:val="20"/>
                <w:szCs w:val="20"/>
              </w:rPr>
              <w:t>] pg/ml and</w:t>
            </w:r>
            <w:r w:rsidRPr="00BA036E">
              <w:rPr>
                <w:sz w:val="20"/>
                <w:szCs w:val="20"/>
              </w:rPr>
              <w:t xml:space="preserve"> controls 0.32 </w:t>
            </w:r>
            <w:r>
              <w:rPr>
                <w:sz w:val="20"/>
                <w:szCs w:val="20"/>
              </w:rPr>
              <w:t>[IQR</w:t>
            </w:r>
            <w:r w:rsidRPr="00BA036E">
              <w:rPr>
                <w:sz w:val="20"/>
                <w:szCs w:val="20"/>
              </w:rPr>
              <w:t xml:space="preserve"> 0–5.8</w:t>
            </w:r>
            <w:r>
              <w:rPr>
                <w:sz w:val="20"/>
                <w:szCs w:val="20"/>
              </w:rPr>
              <w:t xml:space="preserve">] </w:t>
            </w:r>
            <w:r w:rsidRPr="00BA036E">
              <w:rPr>
                <w:sz w:val="20"/>
                <w:szCs w:val="20"/>
              </w:rPr>
              <w:t>pg/ml;</w:t>
            </w:r>
            <w:r w:rsidRPr="00BA036E">
              <w:rPr>
                <w:i/>
                <w:iCs/>
                <w:sz w:val="20"/>
                <w:szCs w:val="20"/>
              </w:rPr>
              <w:t xml:space="preserve"> p &lt;</w:t>
            </w:r>
            <w:r w:rsidRPr="00BA036E">
              <w:rPr>
                <w:sz w:val="20"/>
                <w:szCs w:val="20"/>
              </w:rPr>
              <w:t xml:space="preserve"> 0.001)</w:t>
            </w:r>
          </w:p>
          <w:p w14:paraId="21E99B10" w14:textId="19EE88BC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59FD27" w14:textId="3A61C92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</w:t>
            </w:r>
            <w:r w:rsidRPr="00C37821">
              <w:rPr>
                <w:sz w:val="20"/>
                <w:szCs w:val="20"/>
              </w:rPr>
              <w:t xml:space="preserve">ignificant correlation between HCV RNA load and </w:t>
            </w:r>
            <w:r>
              <w:rPr>
                <w:sz w:val="20"/>
                <w:szCs w:val="20"/>
              </w:rPr>
              <w:t xml:space="preserve">serum </w:t>
            </w:r>
            <w:r w:rsidRPr="00C37821">
              <w:rPr>
                <w:sz w:val="20"/>
                <w:szCs w:val="20"/>
              </w:rPr>
              <w:t>TNF</w:t>
            </w:r>
            <w:r>
              <w:rPr>
                <w:sz w:val="20"/>
                <w:szCs w:val="20"/>
              </w:rPr>
              <w:t>-</w:t>
            </w:r>
            <w:r w:rsidRPr="00C37821">
              <w:rPr>
                <w:sz w:val="20"/>
                <w:szCs w:val="20"/>
              </w:rPr>
              <w:t xml:space="preserve">α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r=</w:t>
            </w:r>
            <w:r w:rsidRPr="00C37821">
              <w:rPr>
                <w:sz w:val="20"/>
                <w:szCs w:val="20"/>
              </w:rPr>
              <w:t>0.639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p</w:t>
            </w:r>
            <w:r w:rsidRPr="00C3782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 w:rsidRPr="00C37821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" w:type="pct"/>
          </w:tcPr>
          <w:p w14:paraId="0A516849" w14:textId="20D72D95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4</w:t>
            </w:r>
          </w:p>
        </w:tc>
      </w:tr>
      <w:tr w:rsidR="003D6A2C" w:rsidRPr="00BA036E" w14:paraId="22F2A328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75AE2F17" w14:textId="4BDE729C" w:rsidR="003D6A2C" w:rsidRPr="00BA036E" w:rsidRDefault="003D6A2C" w:rsidP="00B761C4">
            <w:pPr>
              <w:rPr>
                <w:noProof/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>Skowro</w:t>
            </w:r>
            <w:r w:rsidR="00DA247C">
              <w:rPr>
                <w:noProof/>
                <w:sz w:val="20"/>
                <w:szCs w:val="20"/>
              </w:rPr>
              <w:t>n</w:t>
            </w:r>
            <w:r w:rsidRPr="00BA036E">
              <w:rPr>
                <w:noProof/>
                <w:sz w:val="20"/>
                <w:szCs w:val="20"/>
              </w:rPr>
              <w:t xml:space="preserve">ski M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10)</w:t>
            </w:r>
          </w:p>
        </w:tc>
        <w:tc>
          <w:tcPr>
            <w:tcW w:w="395" w:type="pct"/>
            <w:gridSpan w:val="2"/>
          </w:tcPr>
          <w:p w14:paraId="36518555" w14:textId="2CEC2BF1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3B303397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8.9</w:t>
            </w:r>
          </w:p>
          <w:p w14:paraId="4337EBE4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54.3%</w:t>
            </w:r>
          </w:p>
          <w:p w14:paraId="536160F8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7E42FD8" w14:textId="59D1ED73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Poland</w:t>
            </w:r>
          </w:p>
        </w:tc>
        <w:tc>
          <w:tcPr>
            <w:tcW w:w="773" w:type="pct"/>
            <w:gridSpan w:val="2"/>
          </w:tcPr>
          <w:p w14:paraId="687FF8E6" w14:textId="23F79F34" w:rsidR="003D6A2C" w:rsidRPr="00257DD6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1251">
              <w:rPr>
                <w:sz w:val="20"/>
                <w:szCs w:val="20"/>
              </w:rPr>
              <w:t>HB</w:t>
            </w:r>
            <w:r>
              <w:rPr>
                <w:sz w:val="20"/>
                <w:szCs w:val="20"/>
              </w:rPr>
              <w:t xml:space="preserve">V,  </w:t>
            </w:r>
            <w:r w:rsidRPr="00371251">
              <w:rPr>
                <w:sz w:val="20"/>
                <w:szCs w:val="20"/>
              </w:rPr>
              <w:t>autoimmune hepatitis, primary biliary cirrhosis,</w:t>
            </w:r>
            <w:r>
              <w:rPr>
                <w:sz w:val="20"/>
                <w:szCs w:val="20"/>
              </w:rPr>
              <w:t xml:space="preserve"> </w:t>
            </w:r>
            <w:r w:rsidRPr="00371251">
              <w:rPr>
                <w:sz w:val="20"/>
                <w:szCs w:val="20"/>
              </w:rPr>
              <w:t xml:space="preserve">hemochromatosis, Wilson’s disease </w:t>
            </w:r>
            <w:r>
              <w:rPr>
                <w:sz w:val="20"/>
                <w:szCs w:val="20"/>
              </w:rPr>
              <w:t>other</w:t>
            </w:r>
            <w:r w:rsidRPr="00371251">
              <w:rPr>
                <w:sz w:val="20"/>
                <w:szCs w:val="20"/>
              </w:rPr>
              <w:t xml:space="preserve"> liver disease</w:t>
            </w:r>
            <w:r>
              <w:rPr>
                <w:sz w:val="20"/>
                <w:szCs w:val="20"/>
              </w:rPr>
              <w:t xml:space="preserve">, CKD, LC, </w:t>
            </w:r>
            <w:r w:rsidRPr="00257DD6">
              <w:rPr>
                <w:sz w:val="20"/>
                <w:szCs w:val="20"/>
              </w:rPr>
              <w:t>chronic</w:t>
            </w:r>
            <w:r>
              <w:rPr>
                <w:sz w:val="20"/>
                <w:szCs w:val="20"/>
              </w:rPr>
              <w:t xml:space="preserve"> i</w:t>
            </w:r>
            <w:r w:rsidRPr="00257DD6">
              <w:rPr>
                <w:sz w:val="20"/>
                <w:szCs w:val="20"/>
              </w:rPr>
              <w:t>nflammatory diseases</w:t>
            </w:r>
            <w:r>
              <w:rPr>
                <w:sz w:val="20"/>
                <w:szCs w:val="20"/>
              </w:rPr>
              <w:t xml:space="preserve">, </w:t>
            </w:r>
            <w:r w:rsidRPr="00257DD6">
              <w:rPr>
                <w:sz w:val="20"/>
                <w:szCs w:val="20"/>
              </w:rPr>
              <w:t>anemia</w:t>
            </w:r>
            <w:r>
              <w:rPr>
                <w:sz w:val="20"/>
                <w:szCs w:val="20"/>
              </w:rPr>
              <w:t xml:space="preserve">, </w:t>
            </w:r>
          </w:p>
          <w:p w14:paraId="7074F102" w14:textId="107C8C63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7DD6">
              <w:rPr>
                <w:sz w:val="20"/>
                <w:szCs w:val="20"/>
              </w:rPr>
              <w:t>leucopenia</w:t>
            </w:r>
            <w:r>
              <w:rPr>
                <w:sz w:val="20"/>
                <w:szCs w:val="20"/>
              </w:rPr>
              <w:t xml:space="preserve">, </w:t>
            </w:r>
            <w:r w:rsidRPr="00257DD6">
              <w:rPr>
                <w:sz w:val="20"/>
                <w:szCs w:val="20"/>
              </w:rPr>
              <w:t>steroid or nonsteroidal anti-inflammatory</w:t>
            </w:r>
            <w:r>
              <w:rPr>
                <w:sz w:val="20"/>
                <w:szCs w:val="20"/>
              </w:rPr>
              <w:t xml:space="preserve"> </w:t>
            </w:r>
            <w:r w:rsidRPr="00257DD6">
              <w:rPr>
                <w:sz w:val="20"/>
                <w:szCs w:val="20"/>
              </w:rPr>
              <w:t>drugs</w:t>
            </w:r>
          </w:p>
        </w:tc>
        <w:tc>
          <w:tcPr>
            <w:tcW w:w="339" w:type="pct"/>
          </w:tcPr>
          <w:p w14:paraId="514EBF7A" w14:textId="6F26444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</w:tc>
        <w:tc>
          <w:tcPr>
            <w:tcW w:w="741" w:type="pct"/>
            <w:gridSpan w:val="2"/>
          </w:tcPr>
          <w:p w14:paraId="757A5A7B" w14:textId="411029B2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 xml:space="preserve">= 208, HCV+/DM-:46, HCV-/DM+: 110, </w:t>
            </w:r>
            <w:r>
              <w:rPr>
                <w:sz w:val="20"/>
                <w:szCs w:val="20"/>
              </w:rPr>
              <w:t>(type 2 DM: 54, type 1 DM: 56), C</w:t>
            </w:r>
            <w:r w:rsidRPr="00BA036E">
              <w:rPr>
                <w:sz w:val="20"/>
                <w:szCs w:val="20"/>
              </w:rPr>
              <w:t>ontrols: 52</w:t>
            </w:r>
          </w:p>
          <w:p w14:paraId="3BC0CCBD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5149EEF" w14:textId="6E7B443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1FA5EA27" w14:textId="0B67EFE3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dian serum CRP level </w:t>
            </w:r>
            <w:r w:rsidRPr="00BA036E">
              <w:rPr>
                <w:sz w:val="20"/>
                <w:szCs w:val="20"/>
              </w:rPr>
              <w:t>significantly lower in HC</w:t>
            </w:r>
            <w:r>
              <w:rPr>
                <w:sz w:val="20"/>
                <w:szCs w:val="20"/>
              </w:rPr>
              <w:t>V+ vs. DM2</w:t>
            </w:r>
            <w:r w:rsidRPr="00BA036E">
              <w:rPr>
                <w:sz w:val="20"/>
                <w:szCs w:val="20"/>
              </w:rPr>
              <w:t xml:space="preserve"> and controls (HCV+ 1.</w:t>
            </w:r>
            <w:r>
              <w:rPr>
                <w:sz w:val="20"/>
                <w:szCs w:val="20"/>
              </w:rPr>
              <w:t>07 [IQR</w:t>
            </w:r>
            <w:r w:rsidDel="00A967A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36-2.45] mg/l vs. </w:t>
            </w:r>
            <w:r w:rsidRPr="00BA036E">
              <w:rPr>
                <w:sz w:val="20"/>
                <w:szCs w:val="20"/>
              </w:rPr>
              <w:t>DM</w:t>
            </w:r>
            <w:r>
              <w:rPr>
                <w:sz w:val="20"/>
                <w:szCs w:val="20"/>
              </w:rPr>
              <w:t>2 2.58 [IQR 1.22- 4.56]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0.001</w:t>
            </w:r>
            <w:r>
              <w:rPr>
                <w:sz w:val="20"/>
                <w:szCs w:val="20"/>
              </w:rPr>
              <w:t xml:space="preserve"> vs. controls 0.45 [IQR 0.22-0.90];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 0.002)</w:t>
            </w:r>
          </w:p>
          <w:p w14:paraId="32FC9DE3" w14:textId="4710FD58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B7C29CB" w14:textId="3869118E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Median </w:t>
            </w:r>
            <w:r w:rsidRPr="00BA036E">
              <w:rPr>
                <w:sz w:val="20"/>
                <w:szCs w:val="20"/>
              </w:rPr>
              <w:t>CRP levels non-signif</w:t>
            </w:r>
            <w:r>
              <w:rPr>
                <w:sz w:val="20"/>
                <w:szCs w:val="20"/>
              </w:rPr>
              <w:t>icantly higher in HCV+ vs. DM1 (1.07 [IQR</w:t>
            </w:r>
            <w:r w:rsidDel="00A967A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-</w:t>
            </w:r>
            <w:r w:rsidRPr="00BA036E">
              <w:rPr>
                <w:sz w:val="20"/>
                <w:szCs w:val="20"/>
              </w:rPr>
              <w:t>2.45</w:t>
            </w:r>
            <w:r>
              <w:rPr>
                <w:sz w:val="20"/>
                <w:szCs w:val="20"/>
              </w:rPr>
              <w:t xml:space="preserve">] </w:t>
            </w:r>
            <w:r w:rsidRPr="00BA036E">
              <w:rPr>
                <w:sz w:val="20"/>
                <w:szCs w:val="20"/>
              </w:rPr>
              <w:t xml:space="preserve">mg/l vs. 0.91 </w:t>
            </w:r>
            <w:r>
              <w:rPr>
                <w:sz w:val="20"/>
                <w:szCs w:val="20"/>
              </w:rPr>
              <w:t>[IQR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2-</w:t>
            </w:r>
            <w:r w:rsidRPr="00BA036E">
              <w:rPr>
                <w:sz w:val="20"/>
                <w:szCs w:val="20"/>
              </w:rPr>
              <w:t>1.96</w:t>
            </w:r>
            <w:r>
              <w:rPr>
                <w:sz w:val="20"/>
                <w:szCs w:val="20"/>
              </w:rPr>
              <w:t xml:space="preserve">]; 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 0.747)</w:t>
            </w:r>
          </w:p>
          <w:p w14:paraId="6A472B4F" w14:textId="1B9218C0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3221B15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" w:type="pct"/>
          </w:tcPr>
          <w:p w14:paraId="1E75A975" w14:textId="283E1756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 w:rsidR="003D6A2C" w:rsidRPr="00BA036E" w14:paraId="7280A1BD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5121A17E" w14:textId="1D344930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Yelken B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09)</w:t>
            </w:r>
          </w:p>
        </w:tc>
        <w:tc>
          <w:tcPr>
            <w:tcW w:w="395" w:type="pct"/>
            <w:gridSpan w:val="2"/>
          </w:tcPr>
          <w:p w14:paraId="123D39AA" w14:textId="45C81C1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 control</w:t>
            </w:r>
          </w:p>
        </w:tc>
        <w:tc>
          <w:tcPr>
            <w:tcW w:w="585" w:type="pct"/>
            <w:gridSpan w:val="2"/>
          </w:tcPr>
          <w:p w14:paraId="42504490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36</w:t>
            </w:r>
          </w:p>
          <w:p w14:paraId="1C6318F0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56.7%</w:t>
            </w:r>
          </w:p>
          <w:p w14:paraId="20C073C0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5DAFF1D" w14:textId="122547F2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73" w:type="pct"/>
            <w:gridSpan w:val="2"/>
          </w:tcPr>
          <w:p w14:paraId="51D9EEE5" w14:textId="58BAC16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Pr="009E59B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 and/or</w:t>
            </w:r>
            <w:r w:rsidRPr="009E59B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lt; </w:t>
            </w:r>
            <w:r w:rsidRPr="009E59B1">
              <w:rPr>
                <w:sz w:val="20"/>
                <w:szCs w:val="20"/>
              </w:rPr>
              <w:t>18 years</w:t>
            </w:r>
            <w:r>
              <w:rPr>
                <w:sz w:val="20"/>
                <w:szCs w:val="20"/>
              </w:rPr>
              <w:t xml:space="preserve"> HBV, LC, DM, </w:t>
            </w:r>
            <w:r w:rsidRPr="009E59B1">
              <w:rPr>
                <w:sz w:val="20"/>
                <w:szCs w:val="20"/>
              </w:rPr>
              <w:t>atherosclerotic disease,</w:t>
            </w:r>
            <w:r>
              <w:rPr>
                <w:sz w:val="20"/>
                <w:szCs w:val="20"/>
              </w:rPr>
              <w:t xml:space="preserve"> CHF </w:t>
            </w:r>
            <w:r w:rsidRPr="009E59B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E59B1">
              <w:rPr>
                <w:sz w:val="20"/>
                <w:szCs w:val="20"/>
              </w:rPr>
              <w:t>amyloidosis,</w:t>
            </w:r>
            <w:r>
              <w:rPr>
                <w:sz w:val="20"/>
                <w:szCs w:val="20"/>
              </w:rPr>
              <w:t xml:space="preserve"> a</w:t>
            </w:r>
            <w:r w:rsidRPr="009E59B1">
              <w:rPr>
                <w:sz w:val="20"/>
                <w:szCs w:val="20"/>
              </w:rPr>
              <w:t>bnormal</w:t>
            </w:r>
            <w:r>
              <w:rPr>
                <w:sz w:val="20"/>
                <w:szCs w:val="20"/>
              </w:rPr>
              <w:t xml:space="preserve"> </w:t>
            </w:r>
            <w:r w:rsidRPr="009E59B1">
              <w:rPr>
                <w:sz w:val="20"/>
                <w:szCs w:val="20"/>
              </w:rPr>
              <w:t xml:space="preserve">electrocardiographic </w:t>
            </w:r>
          </w:p>
        </w:tc>
        <w:tc>
          <w:tcPr>
            <w:tcW w:w="339" w:type="pct"/>
          </w:tcPr>
          <w:p w14:paraId="30AEB39D" w14:textId="65C4E161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</w:tc>
        <w:tc>
          <w:tcPr>
            <w:tcW w:w="741" w:type="pct"/>
            <w:gridSpan w:val="2"/>
          </w:tcPr>
          <w:p w14:paraId="33A0820D" w14:textId="715225A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52, HCV+: 26 HCV-: 26</w:t>
            </w:r>
          </w:p>
          <w:p w14:paraId="59802DDE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92D6182" w14:textId="256C7B2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1D02790B" w14:textId="1FE3A3A6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hs-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 + 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HCV- (16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14.9 mg/L vs. 7.23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>5.9 mg/L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0.012).</w:t>
            </w:r>
          </w:p>
        </w:tc>
        <w:tc>
          <w:tcPr>
            <w:tcW w:w="216" w:type="pct"/>
          </w:tcPr>
          <w:p w14:paraId="02EA530C" w14:textId="1F4E88B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</w:tr>
      <w:tr w:rsidR="003D6A2C" w:rsidRPr="00BA036E" w14:paraId="04686656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4BC9BA36" w14:textId="7C251CFC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hennu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 xml:space="preserve">KK </w:t>
            </w:r>
            <w:r w:rsidRPr="00BA036E">
              <w:rPr>
                <w:i/>
                <w:sz w:val="20"/>
                <w:szCs w:val="20"/>
              </w:rPr>
              <w:t xml:space="preserve">et al. </w:t>
            </w:r>
            <w:r w:rsidRPr="00BA036E">
              <w:rPr>
                <w:sz w:val="20"/>
                <w:szCs w:val="20"/>
              </w:rPr>
              <w:t>(2018)</w:t>
            </w:r>
          </w:p>
        </w:tc>
        <w:tc>
          <w:tcPr>
            <w:tcW w:w="395" w:type="pct"/>
            <w:gridSpan w:val="2"/>
          </w:tcPr>
          <w:p w14:paraId="14F97F6A" w14:textId="0962394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13485268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0.3</w:t>
            </w:r>
          </w:p>
          <w:p w14:paraId="588E2038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72.7%</w:t>
            </w:r>
          </w:p>
          <w:p w14:paraId="5F76E646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1E544A0" w14:textId="6F6CF4C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ndia</w:t>
            </w:r>
          </w:p>
        </w:tc>
        <w:tc>
          <w:tcPr>
            <w:tcW w:w="773" w:type="pct"/>
            <w:gridSpan w:val="2"/>
          </w:tcPr>
          <w:p w14:paraId="4299B829" w14:textId="4B8C9940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14:paraId="1E3ACEA5" w14:textId="35B2C7AD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</w:tc>
        <w:tc>
          <w:tcPr>
            <w:tcW w:w="741" w:type="pct"/>
            <w:gridSpan w:val="2"/>
          </w:tcPr>
          <w:p w14:paraId="17C2C917" w14:textId="62BECCE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63, H</w:t>
            </w:r>
            <w:r>
              <w:rPr>
                <w:sz w:val="20"/>
                <w:szCs w:val="20"/>
              </w:rPr>
              <w:t>CV/+ESRD+: 22, HCV-/ESRD+: 22, C</w:t>
            </w:r>
            <w:r w:rsidRPr="00BA036E">
              <w:rPr>
                <w:sz w:val="20"/>
                <w:szCs w:val="20"/>
              </w:rPr>
              <w:t>ontrols: 22</w:t>
            </w:r>
          </w:p>
          <w:p w14:paraId="00CECC1B" w14:textId="709824A5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11649EF" w14:textId="4263916D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2010-2011</w:t>
            </w:r>
          </w:p>
        </w:tc>
        <w:tc>
          <w:tcPr>
            <w:tcW w:w="1419" w:type="pct"/>
            <w:gridSpan w:val="2"/>
          </w:tcPr>
          <w:p w14:paraId="5F1F464A" w14:textId="53619643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bookmarkStart w:id="5" w:name="OLE_LINK1"/>
            <w:bookmarkStart w:id="6" w:name="OLE_LINK2"/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hs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</w:t>
            </w:r>
            <w:bookmarkEnd w:id="5"/>
            <w:bookmarkEnd w:id="6"/>
            <w:r w:rsidRPr="00BA036E">
              <w:rPr>
                <w:sz w:val="20"/>
                <w:szCs w:val="20"/>
              </w:rPr>
              <w:t>in HCV+/ESRD+ vs. HCV-/ESRD+ vs. control</w:t>
            </w:r>
            <w:r>
              <w:rPr>
                <w:sz w:val="20"/>
                <w:szCs w:val="20"/>
              </w:rPr>
              <w:t>s</w:t>
            </w:r>
            <w:r w:rsidRPr="00BA036E">
              <w:rPr>
                <w:sz w:val="20"/>
                <w:szCs w:val="20"/>
              </w:rPr>
              <w:t xml:space="preserve"> (HCV+/ESRD+: 8.66±5.41 mg/dL 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3.85±1</w:t>
            </w:r>
            <w:r>
              <w:rPr>
                <w:sz w:val="20"/>
                <w:szCs w:val="20"/>
              </w:rPr>
              <w:t>.77 mg/dL vs. 0.1200±0.06 mg/dL;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01)</w:t>
            </w:r>
          </w:p>
        </w:tc>
        <w:tc>
          <w:tcPr>
            <w:tcW w:w="216" w:type="pct"/>
          </w:tcPr>
          <w:p w14:paraId="4DD8775F" w14:textId="7A0D11E4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 w:rsidR="003D6A2C" w:rsidRPr="00BA036E" w14:paraId="26C521B3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27868E1D" w14:textId="60947A1A" w:rsidR="003D6A2C" w:rsidRPr="00490557" w:rsidRDefault="003D6A2C" w:rsidP="00B761C4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Pawlak K </w:t>
            </w:r>
            <w:r>
              <w:rPr>
                <w:i/>
                <w:noProof/>
                <w:sz w:val="20"/>
                <w:szCs w:val="20"/>
              </w:rPr>
              <w:t>et al.</w:t>
            </w:r>
            <w:r>
              <w:rPr>
                <w:noProof/>
                <w:sz w:val="20"/>
                <w:szCs w:val="20"/>
              </w:rPr>
              <w:t xml:space="preserve"> (2007)</w:t>
            </w:r>
          </w:p>
        </w:tc>
        <w:tc>
          <w:tcPr>
            <w:tcW w:w="395" w:type="pct"/>
            <w:gridSpan w:val="2"/>
          </w:tcPr>
          <w:p w14:paraId="7006C0F4" w14:textId="3050999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2DF9D8D5" w14:textId="77777777" w:rsidR="003D6A2C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490557">
              <w:rPr>
                <w:sz w:val="20"/>
                <w:szCs w:val="20"/>
              </w:rPr>
              <w:t>ean age</w:t>
            </w:r>
            <w:r>
              <w:rPr>
                <w:sz w:val="20"/>
                <w:szCs w:val="20"/>
              </w:rPr>
              <w:t>:</w:t>
            </w:r>
            <w:r w:rsidRPr="00490557">
              <w:rPr>
                <w:sz w:val="20"/>
                <w:szCs w:val="20"/>
              </w:rPr>
              <w:t xml:space="preserve"> 58 ± 12</w:t>
            </w:r>
          </w:p>
          <w:p w14:paraId="65004024" w14:textId="77777777" w:rsidR="003D6A2C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: 56.3%</w:t>
            </w:r>
          </w:p>
          <w:p w14:paraId="55A98579" w14:textId="77777777" w:rsidR="003D6A2C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65DF5CAB" w14:textId="637253C3" w:rsidR="003D6A2C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773" w:type="pct"/>
            <w:gridSpan w:val="2"/>
          </w:tcPr>
          <w:p w14:paraId="7D9EDEF3" w14:textId="36E44A12" w:rsidR="003D6A2C" w:rsidRPr="00D65FB1" w:rsidRDefault="00E3646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3D6A2C" w:rsidRPr="00D65FB1">
              <w:rPr>
                <w:sz w:val="20"/>
                <w:szCs w:val="20"/>
              </w:rPr>
              <w:t xml:space="preserve">nflammatory and </w:t>
            </w:r>
            <w:r w:rsidR="003D6A2C">
              <w:rPr>
                <w:sz w:val="20"/>
                <w:szCs w:val="20"/>
              </w:rPr>
              <w:t xml:space="preserve">infectious </w:t>
            </w:r>
          </w:p>
          <w:p w14:paraId="52DC02EB" w14:textId="77777777" w:rsidR="003D6A2C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5FB1">
              <w:rPr>
                <w:sz w:val="20"/>
                <w:szCs w:val="20"/>
              </w:rPr>
              <w:t>diseases,</w:t>
            </w:r>
            <w:r>
              <w:rPr>
                <w:sz w:val="20"/>
                <w:szCs w:val="20"/>
              </w:rPr>
              <w:t xml:space="preserve"> </w:t>
            </w:r>
            <w:r w:rsidRPr="00D65FB1">
              <w:rPr>
                <w:sz w:val="20"/>
                <w:szCs w:val="20"/>
              </w:rPr>
              <w:t xml:space="preserve">malignancies, </w:t>
            </w:r>
            <w:r>
              <w:rPr>
                <w:sz w:val="20"/>
                <w:szCs w:val="20"/>
              </w:rPr>
              <w:t xml:space="preserve">DM,  </w:t>
            </w:r>
            <w:r w:rsidRPr="00D65FB1">
              <w:rPr>
                <w:sz w:val="20"/>
                <w:szCs w:val="20"/>
              </w:rPr>
              <w:t>autoimmune diseases, active liver diseases, cryoglobulin</w:t>
            </w:r>
            <w:r>
              <w:rPr>
                <w:sz w:val="20"/>
                <w:szCs w:val="20"/>
              </w:rPr>
              <w:t>e</w:t>
            </w:r>
            <w:r w:rsidRPr="00D65FB1">
              <w:rPr>
                <w:sz w:val="20"/>
                <w:szCs w:val="20"/>
              </w:rPr>
              <w:t>mia or vasculitis</w:t>
            </w:r>
          </w:p>
          <w:p w14:paraId="4E254959" w14:textId="006E9940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69FBC0FB" w14:textId="185A682F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CRP</w:t>
            </w:r>
          </w:p>
          <w:p w14:paraId="4D97F756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α</w:t>
            </w:r>
          </w:p>
          <w:p w14:paraId="077BCD27" w14:textId="2A59AEE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1" w:type="pct"/>
            <w:gridSpan w:val="2"/>
          </w:tcPr>
          <w:p w14:paraId="70B2CA1B" w14:textId="34E8D465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8, Hepatitis+/ESRD+: 14 (HCV:12, HBV: 4 HCV/HBV: 3) Hepatitis-/ESRD+: 16, Controls: 18</w:t>
            </w:r>
          </w:p>
          <w:p w14:paraId="160066F8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2C82261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37A0146" w14:textId="22DBB07E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9" w:type="pct"/>
            <w:gridSpan w:val="2"/>
          </w:tcPr>
          <w:p w14:paraId="1F44DB2B" w14:textId="481127A8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ean serum</w:t>
            </w:r>
            <w:r w:rsidRPr="00BA036E">
              <w:rPr>
                <w:sz w:val="20"/>
                <w:szCs w:val="20"/>
              </w:rPr>
              <w:t xml:space="preserve"> hsCRP</w:t>
            </w:r>
            <w:r>
              <w:rPr>
                <w:sz w:val="20"/>
                <w:szCs w:val="20"/>
              </w:rPr>
              <w:t xml:space="preserve"> level significantly higher in Hepatitis+/ESRD+ vs. controls (Hepatitis+</w:t>
            </w:r>
            <w:r w:rsidRPr="00BA036E">
              <w:rPr>
                <w:sz w:val="20"/>
                <w:szCs w:val="20"/>
              </w:rPr>
              <w:t xml:space="preserve">/ESRD+ </w:t>
            </w:r>
            <w:r>
              <w:rPr>
                <w:sz w:val="20"/>
                <w:szCs w:val="20"/>
              </w:rPr>
              <w:t xml:space="preserve">6.19 (SD 0.14–68.00) </w:t>
            </w:r>
            <w:r>
              <w:rPr>
                <w:sz w:val="20"/>
                <w:szCs w:val="20"/>
              </w:rPr>
              <w:sym w:font="Symbol" w:char="F06D"/>
            </w:r>
            <w:r w:rsidRPr="00A60CE9">
              <w:rPr>
                <w:sz w:val="20"/>
                <w:szCs w:val="20"/>
              </w:rPr>
              <w:t>g/ml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ntrols </w:t>
            </w:r>
            <w:r w:rsidRPr="00A60CE9">
              <w:rPr>
                <w:sz w:val="20"/>
                <w:szCs w:val="20"/>
              </w:rPr>
              <w:t>0.79 (</w:t>
            </w:r>
            <w:r>
              <w:rPr>
                <w:sz w:val="20"/>
                <w:szCs w:val="20"/>
              </w:rPr>
              <w:t xml:space="preserve">SD </w:t>
            </w:r>
            <w:r w:rsidRPr="00A60CE9">
              <w:rPr>
                <w:sz w:val="20"/>
                <w:szCs w:val="20"/>
              </w:rPr>
              <w:t>0.1–10.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sym w:font="Symbol" w:char="F06D"/>
            </w:r>
            <w:r w:rsidRPr="00A60CE9">
              <w:rPr>
                <w:sz w:val="20"/>
                <w:szCs w:val="20"/>
              </w:rPr>
              <w:t>g/ml</w:t>
            </w:r>
            <w:r>
              <w:rPr>
                <w:sz w:val="20"/>
                <w:szCs w:val="20"/>
              </w:rPr>
              <w:t>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01)</w:t>
            </w:r>
          </w:p>
          <w:p w14:paraId="2F98B84B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F04B72" w14:textId="552B2D73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ean serum</w:t>
            </w:r>
            <w:r w:rsidRPr="00BA036E">
              <w:rPr>
                <w:sz w:val="20"/>
                <w:szCs w:val="20"/>
              </w:rPr>
              <w:t xml:space="preserve"> TNF-α</w:t>
            </w:r>
            <w:r>
              <w:rPr>
                <w:sz w:val="20"/>
                <w:szCs w:val="20"/>
              </w:rPr>
              <w:t xml:space="preserve"> level significantly higher in Hepatitis+/ESRD+ vs. Hepatitis-/ESRD+ and controls (Hepatitis+</w:t>
            </w:r>
            <w:r w:rsidRPr="00BA036E">
              <w:rPr>
                <w:sz w:val="20"/>
                <w:szCs w:val="20"/>
              </w:rPr>
              <w:t xml:space="preserve">/ESRD+ </w:t>
            </w:r>
            <w:r w:rsidRPr="00A60CE9">
              <w:rPr>
                <w:sz w:val="20"/>
                <w:szCs w:val="20"/>
              </w:rPr>
              <w:t>3.5 (</w:t>
            </w:r>
            <w:r>
              <w:rPr>
                <w:sz w:val="20"/>
                <w:szCs w:val="20"/>
              </w:rPr>
              <w:t xml:space="preserve">SD </w:t>
            </w:r>
            <w:r w:rsidRPr="00A60CE9">
              <w:rPr>
                <w:sz w:val="20"/>
                <w:szCs w:val="20"/>
              </w:rPr>
              <w:t>0.06–7.0)</w:t>
            </w:r>
            <w:r>
              <w:rPr>
                <w:sz w:val="20"/>
                <w:szCs w:val="20"/>
              </w:rPr>
              <w:t xml:space="preserve"> p</w:t>
            </w:r>
            <w:r w:rsidRPr="00A60CE9">
              <w:rPr>
                <w:sz w:val="20"/>
                <w:szCs w:val="20"/>
              </w:rPr>
              <w:t>g/ml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epatitis-/ESRD+ </w:t>
            </w:r>
            <w:r w:rsidRPr="00A60CE9">
              <w:rPr>
                <w:sz w:val="20"/>
                <w:szCs w:val="20"/>
              </w:rPr>
              <w:t>1.0 (</w:t>
            </w:r>
            <w:r>
              <w:rPr>
                <w:sz w:val="20"/>
                <w:szCs w:val="20"/>
              </w:rPr>
              <w:t xml:space="preserve">SD </w:t>
            </w:r>
            <w:r w:rsidRPr="00A60CE9">
              <w:rPr>
                <w:sz w:val="20"/>
                <w:szCs w:val="20"/>
              </w:rPr>
              <w:t xml:space="preserve">0.06–7.0) </w:t>
            </w:r>
            <w:r w:rsidRPr="00A60CE9">
              <w:rPr>
                <w:sz w:val="20"/>
                <w:szCs w:val="20"/>
              </w:rPr>
              <w:lastRenderedPageBreak/>
              <w:t>pg/ml</w:t>
            </w:r>
            <w:r>
              <w:rPr>
                <w:sz w:val="20"/>
                <w:szCs w:val="20"/>
              </w:rPr>
              <w:t xml:space="preserve"> and controls </w:t>
            </w:r>
            <w:r w:rsidRPr="00A60CE9">
              <w:rPr>
                <w:sz w:val="20"/>
                <w:szCs w:val="20"/>
              </w:rPr>
              <w:t>0.06 (</w:t>
            </w:r>
            <w:r>
              <w:rPr>
                <w:sz w:val="20"/>
                <w:szCs w:val="20"/>
              </w:rPr>
              <w:t xml:space="preserve">SD </w:t>
            </w:r>
            <w:r w:rsidRPr="00A60CE9">
              <w:rPr>
                <w:sz w:val="20"/>
                <w:szCs w:val="20"/>
              </w:rPr>
              <w:t>0.06–0.5)</w:t>
            </w:r>
            <w:r>
              <w:rPr>
                <w:sz w:val="20"/>
                <w:szCs w:val="20"/>
              </w:rPr>
              <w:t xml:space="preserve"> </w:t>
            </w:r>
            <w:r w:rsidRPr="00A60CE9">
              <w:rPr>
                <w:sz w:val="20"/>
                <w:szCs w:val="20"/>
              </w:rPr>
              <w:t>pg/ml</w:t>
            </w:r>
            <w:r>
              <w:rPr>
                <w:sz w:val="20"/>
                <w:szCs w:val="20"/>
              </w:rPr>
              <w:t xml:space="preserve">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</w:rPr>
              <w:t>)</w:t>
            </w:r>
          </w:p>
          <w:p w14:paraId="6A8FA56E" w14:textId="618B05A4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" w:type="pct"/>
          </w:tcPr>
          <w:p w14:paraId="23CA6659" w14:textId="43666749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0</w:t>
            </w:r>
          </w:p>
        </w:tc>
      </w:tr>
      <w:tr w:rsidR="003D6A2C" w:rsidRPr="00BA036E" w14:paraId="0C2F356C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342A9728" w14:textId="0C20CC3D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Caliskan Y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09)</w:t>
            </w:r>
          </w:p>
        </w:tc>
        <w:tc>
          <w:tcPr>
            <w:tcW w:w="395" w:type="pct"/>
            <w:gridSpan w:val="2"/>
          </w:tcPr>
          <w:p w14:paraId="60F5AFEC" w14:textId="14686516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Prospective cohort</w:t>
            </w:r>
          </w:p>
        </w:tc>
        <w:tc>
          <w:tcPr>
            <w:tcW w:w="585" w:type="pct"/>
            <w:gridSpan w:val="2"/>
          </w:tcPr>
          <w:p w14:paraId="2FBC3E31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ge range: 25–67</w:t>
            </w:r>
          </w:p>
          <w:p w14:paraId="63AA99AB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13</w:t>
            </w:r>
          </w:p>
          <w:p w14:paraId="22D613FB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–</w:t>
            </w:r>
          </w:p>
          <w:p w14:paraId="3924553C" w14:textId="09C95C61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urkey</w:t>
            </w:r>
          </w:p>
        </w:tc>
        <w:tc>
          <w:tcPr>
            <w:tcW w:w="773" w:type="pct"/>
            <w:gridSpan w:val="2"/>
          </w:tcPr>
          <w:p w14:paraId="4C6ADB22" w14:textId="45C4E544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BV, impaired </w:t>
            </w:r>
            <w:r w:rsidRPr="00053F29">
              <w:rPr>
                <w:sz w:val="20"/>
                <w:szCs w:val="20"/>
              </w:rPr>
              <w:t xml:space="preserve"> blood glucose level</w:t>
            </w:r>
            <w:r>
              <w:rPr>
                <w:sz w:val="20"/>
                <w:szCs w:val="20"/>
              </w:rPr>
              <w:t xml:space="preserve">, </w:t>
            </w:r>
            <w:r w:rsidRPr="00053F29">
              <w:rPr>
                <w:sz w:val="20"/>
                <w:szCs w:val="20"/>
              </w:rPr>
              <w:t xml:space="preserve"> family history </w:t>
            </w:r>
            <w:r>
              <w:rPr>
                <w:sz w:val="20"/>
                <w:szCs w:val="20"/>
              </w:rPr>
              <w:t>o</w:t>
            </w:r>
            <w:r w:rsidRPr="00053F29">
              <w:rPr>
                <w:sz w:val="20"/>
                <w:szCs w:val="20"/>
              </w:rPr>
              <w:t xml:space="preserve">f DM, medication known to affect glucose tolerance or insulin secretion, </w:t>
            </w:r>
            <w:r>
              <w:rPr>
                <w:sz w:val="20"/>
                <w:szCs w:val="20"/>
              </w:rPr>
              <w:t>abnormal t</w:t>
            </w:r>
            <w:r w:rsidRPr="00053F29">
              <w:rPr>
                <w:sz w:val="20"/>
                <w:szCs w:val="20"/>
              </w:rPr>
              <w:t>hyroid tests</w:t>
            </w:r>
            <w:r>
              <w:rPr>
                <w:sz w:val="20"/>
                <w:szCs w:val="20"/>
              </w:rPr>
              <w:t xml:space="preserve">, </w:t>
            </w:r>
            <w:r w:rsidRPr="00053F29">
              <w:rPr>
                <w:sz w:val="20"/>
                <w:szCs w:val="20"/>
              </w:rPr>
              <w:t>gastrectomy</w:t>
            </w:r>
            <w:r>
              <w:rPr>
                <w:sz w:val="20"/>
                <w:szCs w:val="20"/>
              </w:rPr>
              <w:t xml:space="preserve">, </w:t>
            </w:r>
            <w:r w:rsidRPr="00053F29">
              <w:rPr>
                <w:sz w:val="20"/>
                <w:szCs w:val="20"/>
              </w:rPr>
              <w:t>chronic pancreatitis</w:t>
            </w:r>
          </w:p>
        </w:tc>
        <w:tc>
          <w:tcPr>
            <w:tcW w:w="339" w:type="pct"/>
          </w:tcPr>
          <w:p w14:paraId="3A657E7E" w14:textId="165B417E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</w:tc>
        <w:tc>
          <w:tcPr>
            <w:tcW w:w="741" w:type="pct"/>
            <w:gridSpan w:val="2"/>
          </w:tcPr>
          <w:p w14:paraId="08F3C0D2" w14:textId="372E7145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2,</w:t>
            </w:r>
            <w:r w:rsidRPr="00BA036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CV: 36, C</w:t>
            </w:r>
            <w:r w:rsidRPr="00BA036E">
              <w:rPr>
                <w:sz w:val="20"/>
                <w:szCs w:val="20"/>
              </w:rPr>
              <w:t>ontrols: 36</w:t>
            </w:r>
          </w:p>
          <w:p w14:paraId="0A38ECE4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59 months</w:t>
            </w:r>
          </w:p>
          <w:p w14:paraId="62B28B20" w14:textId="44E4ADEF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–</w:t>
            </w:r>
          </w:p>
        </w:tc>
        <w:tc>
          <w:tcPr>
            <w:tcW w:w="1419" w:type="pct"/>
            <w:gridSpan w:val="2"/>
          </w:tcPr>
          <w:p w14:paraId="30FF2E45" w14:textId="1203E9F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hsCRP non significantly lower in HCV+ vs. HCV- (1.43 ± 1</w:t>
            </w:r>
            <w:r>
              <w:rPr>
                <w:sz w:val="20"/>
                <w:szCs w:val="20"/>
              </w:rPr>
              <w:t xml:space="preserve">.93 mg/dL vs. 1.08 ± 1.17 mg/dL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gt;0.05)</w:t>
            </w:r>
          </w:p>
          <w:p w14:paraId="0FD9E8D0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904548" w14:textId="489ED18D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" w:type="pct"/>
          </w:tcPr>
          <w:p w14:paraId="17BEC243" w14:textId="31801702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 w:rsidR="003D6A2C" w:rsidRPr="00BA036E" w14:paraId="19E17D56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0A2122BD" w14:textId="4642017A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Nascimento MM </w:t>
            </w:r>
            <w:r w:rsidRPr="00BA036E">
              <w:rPr>
                <w:i/>
                <w:noProof/>
                <w:sz w:val="20"/>
                <w:szCs w:val="20"/>
              </w:rPr>
              <w:t>et al.</w:t>
            </w:r>
            <w:r w:rsidRPr="00BA036E">
              <w:rPr>
                <w:noProof/>
                <w:sz w:val="20"/>
                <w:szCs w:val="20"/>
              </w:rPr>
              <w:t xml:space="preserve"> (2005)</w:t>
            </w:r>
          </w:p>
        </w:tc>
        <w:tc>
          <w:tcPr>
            <w:tcW w:w="395" w:type="pct"/>
            <w:gridSpan w:val="2"/>
          </w:tcPr>
          <w:p w14:paraId="343E7079" w14:textId="2836012A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091F4898" w14:textId="77777777" w:rsidR="003D6A2C" w:rsidRPr="00BA036E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dian: 47 years</w:t>
            </w:r>
          </w:p>
          <w:p w14:paraId="1030B2BB" w14:textId="77777777" w:rsidR="003D6A2C" w:rsidRPr="00BA036E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s: 47.5%</w:t>
            </w:r>
          </w:p>
          <w:p w14:paraId="37457CA9" w14:textId="77777777" w:rsidR="003D6A2C" w:rsidRPr="00BA036E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8019C85" w14:textId="7FCC393B" w:rsidR="003D6A2C" w:rsidRPr="00BA036E" w:rsidRDefault="003D6A2C" w:rsidP="00D65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Brazil</w:t>
            </w:r>
          </w:p>
        </w:tc>
        <w:tc>
          <w:tcPr>
            <w:tcW w:w="773" w:type="pct"/>
            <w:gridSpan w:val="2"/>
          </w:tcPr>
          <w:p w14:paraId="5A6D9431" w14:textId="40EBEF9F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  <w:r w:rsidR="00E3646C">
              <w:rPr>
                <w:sz w:val="20"/>
                <w:szCs w:val="20"/>
              </w:rPr>
              <w:t>C</w:t>
            </w:r>
            <w:r w:rsidRPr="005172F8">
              <w:rPr>
                <w:sz w:val="20"/>
                <w:szCs w:val="20"/>
              </w:rPr>
              <w:t>hronic inflammatory disease, active infection</w:t>
            </w:r>
            <w:r>
              <w:rPr>
                <w:sz w:val="20"/>
                <w:szCs w:val="20"/>
              </w:rPr>
              <w:t>, HBV.</w:t>
            </w:r>
          </w:p>
        </w:tc>
        <w:tc>
          <w:tcPr>
            <w:tcW w:w="339" w:type="pct"/>
          </w:tcPr>
          <w:p w14:paraId="2DD857A7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hsCRP</w:t>
            </w:r>
          </w:p>
          <w:p w14:paraId="38DB0B85" w14:textId="5FA7610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</w:tc>
        <w:tc>
          <w:tcPr>
            <w:tcW w:w="741" w:type="pct"/>
            <w:gridSpan w:val="2"/>
          </w:tcPr>
          <w:p w14:paraId="07781667" w14:textId="4CA8E118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140, HCV+/ESR</w:t>
            </w:r>
            <w:r>
              <w:rPr>
                <w:sz w:val="20"/>
                <w:szCs w:val="20"/>
              </w:rPr>
              <w:t>D+: 62, HCV-/ESRD+ :56 C</w:t>
            </w:r>
            <w:r w:rsidRPr="00BA036E">
              <w:rPr>
                <w:sz w:val="20"/>
                <w:szCs w:val="20"/>
              </w:rPr>
              <w:t>ontrols: 22</w:t>
            </w:r>
          </w:p>
          <w:p w14:paraId="5808BD58" w14:textId="686A8934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A1E7664" w14:textId="5DB0C6BF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655C07D" w14:textId="269B11A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9" w:type="pct"/>
            <w:gridSpan w:val="2"/>
          </w:tcPr>
          <w:p w14:paraId="582A9677" w14:textId="196FB322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hs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non significantly lower in HCV+ vs. HCV- (6.6 (</w:t>
            </w:r>
            <w:r>
              <w:rPr>
                <w:sz w:val="20"/>
                <w:szCs w:val="20"/>
              </w:rPr>
              <w:t xml:space="preserve">range </w:t>
            </w:r>
            <w:r w:rsidRPr="00BA036E">
              <w:rPr>
                <w:sz w:val="20"/>
                <w:szCs w:val="20"/>
              </w:rPr>
              <w:t>0.2-62) mg/L vs. 11.8 (</w:t>
            </w:r>
            <w:r>
              <w:rPr>
                <w:sz w:val="20"/>
                <w:szCs w:val="20"/>
              </w:rPr>
              <w:t>range</w:t>
            </w:r>
            <w:r w:rsidRPr="00BA036E">
              <w:rPr>
                <w:sz w:val="20"/>
                <w:szCs w:val="20"/>
              </w:rPr>
              <w:t xml:space="preserve"> 0.3-150)</w:t>
            </w:r>
            <w:r>
              <w:rPr>
                <w:sz w:val="20"/>
                <w:szCs w:val="20"/>
              </w:rPr>
              <w:t xml:space="preserve"> mg/L;</w:t>
            </w:r>
            <w:r w:rsidRPr="00BA036E">
              <w:rPr>
                <w:i/>
                <w:sz w:val="20"/>
                <w:szCs w:val="20"/>
              </w:rPr>
              <w:t xml:space="preserve"> p</w:t>
            </w:r>
            <w:r w:rsidRPr="00BA036E">
              <w:rPr>
                <w:sz w:val="20"/>
                <w:szCs w:val="20"/>
              </w:rPr>
              <w:t>&gt;0.05)</w:t>
            </w:r>
          </w:p>
          <w:p w14:paraId="74DB492A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92CCB7" w14:textId="12F8D12C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non significantly higher in HCV+ vs. HCV- (4.7 (</w:t>
            </w:r>
            <w:r>
              <w:rPr>
                <w:sz w:val="20"/>
                <w:szCs w:val="20"/>
              </w:rPr>
              <w:t>range</w:t>
            </w:r>
            <w:r w:rsidRPr="00BA036E">
              <w:rPr>
                <w:sz w:val="20"/>
                <w:szCs w:val="20"/>
              </w:rPr>
              <w:t xml:space="preserve"> 0.9-19) pg/ml vs. 42 (</w:t>
            </w:r>
            <w:r>
              <w:rPr>
                <w:sz w:val="20"/>
                <w:szCs w:val="20"/>
              </w:rPr>
              <w:t>range</w:t>
            </w:r>
            <w:r w:rsidRPr="00BA036E">
              <w:rPr>
                <w:sz w:val="20"/>
                <w:szCs w:val="20"/>
              </w:rPr>
              <w:t xml:space="preserve"> 0.98 -19.64)</w:t>
            </w:r>
            <w:r>
              <w:rPr>
                <w:sz w:val="20"/>
                <w:szCs w:val="20"/>
              </w:rPr>
              <w:t xml:space="preserve">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5)</w:t>
            </w:r>
          </w:p>
          <w:p w14:paraId="69C45714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C646B6" w14:textId="204023E4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Median serum</w:t>
            </w:r>
            <w:r w:rsidRPr="00BA036E">
              <w:rPr>
                <w:sz w:val="20"/>
                <w:szCs w:val="20"/>
              </w:rPr>
              <w:t xml:space="preserve"> hsCRP/IL-6 ratio significantly lower </w:t>
            </w:r>
            <w:r>
              <w:rPr>
                <w:sz w:val="20"/>
                <w:szCs w:val="20"/>
              </w:rPr>
              <w:t>in HCV+ vs. HCV- (0.7 vs 0.9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5)</w:t>
            </w:r>
          </w:p>
        </w:tc>
        <w:tc>
          <w:tcPr>
            <w:tcW w:w="216" w:type="pct"/>
          </w:tcPr>
          <w:p w14:paraId="6B93A302" w14:textId="0641A6E6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 w:rsidR="003D6A2C" w:rsidRPr="00BA036E" w14:paraId="16212B86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7A921E96" w14:textId="489132C0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Afzal N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 xml:space="preserve"> (2011)</w:t>
            </w:r>
          </w:p>
        </w:tc>
        <w:tc>
          <w:tcPr>
            <w:tcW w:w="395" w:type="pct"/>
            <w:gridSpan w:val="2"/>
          </w:tcPr>
          <w:p w14:paraId="52AC523C" w14:textId="265F2016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581A65F9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39.5%</w:t>
            </w:r>
          </w:p>
          <w:p w14:paraId="07C6E258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Age range: 21-65</w:t>
            </w:r>
          </w:p>
          <w:p w14:paraId="73E5F81F" w14:textId="77777777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28803C7" w14:textId="586CB944" w:rsidR="003D6A2C" w:rsidRPr="00BA036E" w:rsidRDefault="003D6A2C" w:rsidP="00D65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ndia</w:t>
            </w:r>
          </w:p>
        </w:tc>
        <w:tc>
          <w:tcPr>
            <w:tcW w:w="773" w:type="pct"/>
            <w:gridSpan w:val="2"/>
          </w:tcPr>
          <w:p w14:paraId="1E48ECC1" w14:textId="42EB3D86" w:rsidR="003D6A2C" w:rsidRPr="005172F8" w:rsidRDefault="00E3646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3D6A2C" w:rsidRPr="005172F8">
              <w:rPr>
                <w:sz w:val="20"/>
                <w:szCs w:val="20"/>
              </w:rPr>
              <w:t>hronic inflammatory</w:t>
            </w:r>
          </w:p>
          <w:p w14:paraId="6EAF585D" w14:textId="77777777" w:rsidR="003D6A2C" w:rsidRPr="005172F8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2F8">
              <w:rPr>
                <w:sz w:val="20"/>
                <w:szCs w:val="20"/>
              </w:rPr>
              <w:t>disease, autoimmune disorder, acute infection,</w:t>
            </w:r>
          </w:p>
          <w:p w14:paraId="57DDE716" w14:textId="160C6415" w:rsidR="003D6A2C" w:rsidRPr="005172F8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72F8">
              <w:rPr>
                <w:sz w:val="20"/>
                <w:szCs w:val="20"/>
              </w:rPr>
              <w:t xml:space="preserve">malignancy, pregnancy, </w:t>
            </w:r>
          </w:p>
          <w:p w14:paraId="37DB9772" w14:textId="76F72835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V, HIV</w:t>
            </w:r>
          </w:p>
        </w:tc>
        <w:tc>
          <w:tcPr>
            <w:tcW w:w="339" w:type="pct"/>
          </w:tcPr>
          <w:p w14:paraId="09768263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IL-6</w:t>
            </w:r>
          </w:p>
          <w:p w14:paraId="7E4DCD79" w14:textId="2274C16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P</w:t>
            </w:r>
          </w:p>
        </w:tc>
        <w:tc>
          <w:tcPr>
            <w:tcW w:w="741" w:type="pct"/>
            <w:gridSpan w:val="2"/>
          </w:tcPr>
          <w:p w14:paraId="221183B4" w14:textId="20BCFB9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43 ,</w:t>
            </w:r>
            <w:r w:rsidRPr="00BA036E">
              <w:rPr>
                <w:sz w:val="20"/>
                <w:szCs w:val="20"/>
              </w:rPr>
              <w:t xml:space="preserve"> HCV+ /ESRD+: 24, HCV- /ESRD+: 19</w:t>
            </w:r>
          </w:p>
          <w:p w14:paraId="6D0BEFDF" w14:textId="1C440590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8962094" w14:textId="326CC19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5CBEBD5E" w14:textId="48633C6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AFA339" w14:textId="0BD2B88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D08BBA" w14:textId="4704DAD8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9" w:type="pct"/>
            <w:gridSpan w:val="2"/>
          </w:tcPr>
          <w:p w14:paraId="37020C4E" w14:textId="6F59D4D9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non significantly higher in HCV+ vs. HCV- (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gt;0.05)</w:t>
            </w:r>
          </w:p>
          <w:p w14:paraId="609CFFA2" w14:textId="0207C831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F97A736" w14:textId="4F05B16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an serum</w:t>
            </w:r>
            <w:r w:rsidRPr="00BA036E">
              <w:rPr>
                <w:sz w:val="20"/>
                <w:szCs w:val="20"/>
              </w:rPr>
              <w:t xml:space="preserve"> CRP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non significantly lower in HCV+ 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HCV- (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gt;0.05)</w:t>
            </w:r>
          </w:p>
          <w:p w14:paraId="208D2049" w14:textId="26FCFC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" w:type="pct"/>
          </w:tcPr>
          <w:p w14:paraId="611C4F75" w14:textId="41B0BF6D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 w:rsidR="003D6A2C" w:rsidRPr="00BA036E" w14:paraId="6B4E4AFB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1BDE6D72" w14:textId="36623611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Falasca </w:t>
            </w:r>
            <w:r>
              <w:rPr>
                <w:noProof/>
                <w:sz w:val="20"/>
                <w:szCs w:val="20"/>
              </w:rPr>
              <w:t xml:space="preserve">K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07)</w:t>
            </w:r>
          </w:p>
        </w:tc>
        <w:tc>
          <w:tcPr>
            <w:tcW w:w="395" w:type="pct"/>
            <w:gridSpan w:val="2"/>
          </w:tcPr>
          <w:p w14:paraId="3F195D9F" w14:textId="275AEF5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6251BDF2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57.3/55.5 (MC+/MC-)</w:t>
            </w:r>
          </w:p>
          <w:p w14:paraId="74F0E9E4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60%</w:t>
            </w:r>
          </w:p>
          <w:p w14:paraId="5949CF21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651895AB" w14:textId="7F9C1634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773" w:type="pct"/>
            <w:gridSpan w:val="2"/>
          </w:tcPr>
          <w:p w14:paraId="4B2977E0" w14:textId="4F469868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" w:type="pct"/>
          </w:tcPr>
          <w:p w14:paraId="10E8A16C" w14:textId="6B4265F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</w:tc>
        <w:tc>
          <w:tcPr>
            <w:tcW w:w="741" w:type="pct"/>
            <w:gridSpan w:val="2"/>
          </w:tcPr>
          <w:p w14:paraId="306C4482" w14:textId="4A52A57C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0, HCV+/MC+: 30, HCV+/MC-: 30, C</w:t>
            </w:r>
            <w:r w:rsidRPr="00BA036E">
              <w:rPr>
                <w:sz w:val="20"/>
                <w:szCs w:val="20"/>
              </w:rPr>
              <w:t>ontrols: 20</w:t>
            </w:r>
          </w:p>
          <w:p w14:paraId="42259FE1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78565EE" w14:textId="387353A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63A4300E" w14:textId="28743C00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 Mean serum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/MC+ 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HCV+/MC- (8.7</w:t>
            </w:r>
            <w:r>
              <w:rPr>
                <w:sz w:val="20"/>
                <w:szCs w:val="20"/>
              </w:rPr>
              <w:t>± 4.5 pg/mL vs. 4.6 ± 2.3 pg/mL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&lt;0.0001)</w:t>
            </w:r>
          </w:p>
        </w:tc>
        <w:tc>
          <w:tcPr>
            <w:tcW w:w="216" w:type="pct"/>
          </w:tcPr>
          <w:p w14:paraId="2CD465B3" w14:textId="78B5A24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</w:tr>
      <w:tr w:rsidR="003D6A2C" w:rsidRPr="00BA036E" w14:paraId="57461A87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75E0737B" w14:textId="0909325B" w:rsidR="003D6A2C" w:rsidRPr="00EE73A9" w:rsidRDefault="007346EF" w:rsidP="00B761C4">
            <w:pPr>
              <w:rPr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3D6A2C" w:rsidRPr="00397A89">
              <w:rPr>
                <w:rFonts w:asciiTheme="majorBidi" w:hAnsiTheme="majorBidi" w:cstheme="majorBidi"/>
                <w:sz w:val="20"/>
                <w:szCs w:val="20"/>
              </w:rPr>
              <w:t>l-Din H</w:t>
            </w:r>
            <w:r w:rsidR="003D6A2C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3D6A2C"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D6A2C" w:rsidRPr="00DC7214">
              <w:rPr>
                <w:rFonts w:asciiTheme="majorBidi" w:hAnsiTheme="majorBidi" w:cstheme="majorBidi"/>
                <w:i/>
                <w:sz w:val="20"/>
                <w:szCs w:val="20"/>
              </w:rPr>
              <w:t>et al.</w:t>
            </w:r>
            <w:r w:rsidR="003D6A2C"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(2004)</w:t>
            </w:r>
          </w:p>
        </w:tc>
        <w:tc>
          <w:tcPr>
            <w:tcW w:w="395" w:type="pct"/>
            <w:gridSpan w:val="2"/>
          </w:tcPr>
          <w:p w14:paraId="3EBB196A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5F46C69E" w14:textId="77777777" w:rsidR="003D6A2C" w:rsidRPr="00397A89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ean age:  39.1</w:t>
            </w:r>
          </w:p>
          <w:p w14:paraId="393E78FC" w14:textId="77777777" w:rsidR="003D6A2C" w:rsidRPr="00397A89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Male:  50%</w:t>
            </w:r>
          </w:p>
          <w:p w14:paraId="2CB4305E" w14:textId="77777777" w:rsidR="003D6A2C" w:rsidRPr="00397A89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64E1C250" w14:textId="17B0514E" w:rsidR="003D6A2C" w:rsidRPr="00397A89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gypt</w:t>
            </w:r>
          </w:p>
        </w:tc>
        <w:tc>
          <w:tcPr>
            <w:tcW w:w="773" w:type="pct"/>
            <w:gridSpan w:val="2"/>
          </w:tcPr>
          <w:p w14:paraId="4C464202" w14:textId="43CB09E1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3E5F1314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IL-6</w:t>
            </w:r>
          </w:p>
          <w:p w14:paraId="606BC3A0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sTNFR</w:t>
            </w:r>
          </w:p>
          <w:p w14:paraId="213CB768" w14:textId="77777777" w:rsidR="003D6A2C" w:rsidRPr="007408CD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1" w:type="pct"/>
            <w:gridSpan w:val="2"/>
          </w:tcPr>
          <w:p w14:paraId="3154C1EF" w14:textId="1B5185BE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= 8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HL+/HCV+: 20, NHL+/HCV-: 2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HL-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CV +: 20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: 20</w:t>
            </w:r>
          </w:p>
          <w:p w14:paraId="1BA0CDA9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02FE8C16" w14:textId="77777777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7A50EA9A" w14:textId="4D8770A2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Mean serum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IL-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evels similar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 NHC+/HCV+ vs. NHC+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HCV-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HL-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+ vs. NCC HCV-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HC+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D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±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HC+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: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D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±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HL-/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HCV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D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±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pg/ml vs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ntrols: 15 (SD ±12) p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=0.49)</w:t>
            </w:r>
          </w:p>
          <w:p w14:paraId="0D450226" w14:textId="77777777" w:rsidR="003D6A2C" w:rsidRPr="00397A89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701B16" w14:textId="5D211376" w:rsidR="003D6A2C" w:rsidRPr="00437F02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97A89">
              <w:rPr>
                <w:rFonts w:asciiTheme="majorBidi" w:hAnsiTheme="majorBidi" w:cstheme="majorBidi"/>
                <w:sz w:val="20"/>
                <w:szCs w:val="20"/>
              </w:rPr>
              <w:t>-Mean sTNFR levels significantly higher in NHL HCV+ vs. NCC HCV- (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D 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±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ng/ml vs. 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D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>±2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ng/ml; </w:t>
            </w:r>
            <w:r w:rsidRPr="00397A8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97A89">
              <w:rPr>
                <w:rFonts w:asciiTheme="majorBidi" w:hAnsiTheme="majorBidi" w:cstheme="majorBidi"/>
                <w:sz w:val="20"/>
                <w:szCs w:val="20"/>
              </w:rPr>
              <w:t xml:space="preserve"> &lt;0.001)</w:t>
            </w:r>
          </w:p>
        </w:tc>
        <w:tc>
          <w:tcPr>
            <w:tcW w:w="216" w:type="pct"/>
          </w:tcPr>
          <w:p w14:paraId="06CBE613" w14:textId="6B1DF5A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5</w:t>
            </w:r>
          </w:p>
        </w:tc>
      </w:tr>
      <w:tr w:rsidR="003D6A2C" w:rsidRPr="00BA036E" w14:paraId="5FC045DC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761D7660" w14:textId="1F595EBE" w:rsidR="003D6A2C" w:rsidRPr="00EE73A9" w:rsidRDefault="003D6A2C" w:rsidP="00B761C4">
            <w:pPr>
              <w:rPr>
                <w:noProof/>
                <w:sz w:val="20"/>
                <w:szCs w:val="20"/>
              </w:rPr>
            </w:pPr>
            <w:r w:rsidRPr="00EE73A9">
              <w:rPr>
                <w:noProof/>
                <w:sz w:val="20"/>
                <w:szCs w:val="20"/>
              </w:rPr>
              <w:t>Siloşi</w:t>
            </w:r>
            <w:r>
              <w:rPr>
                <w:noProof/>
                <w:sz w:val="20"/>
                <w:szCs w:val="20"/>
              </w:rPr>
              <w:t xml:space="preserve"> </w:t>
            </w:r>
            <w:r w:rsidR="00EB0B0C">
              <w:rPr>
                <w:noProof/>
                <w:sz w:val="20"/>
                <w:szCs w:val="20"/>
              </w:rPr>
              <w:t xml:space="preserve">I </w:t>
            </w:r>
            <w:r>
              <w:rPr>
                <w:i/>
                <w:noProof/>
                <w:sz w:val="20"/>
                <w:szCs w:val="20"/>
              </w:rPr>
              <w:t xml:space="preserve">et al. </w:t>
            </w:r>
            <w:r>
              <w:rPr>
                <w:noProof/>
                <w:sz w:val="20"/>
                <w:szCs w:val="20"/>
              </w:rPr>
              <w:t xml:space="preserve"> (2017)</w:t>
            </w:r>
          </w:p>
        </w:tc>
        <w:tc>
          <w:tcPr>
            <w:tcW w:w="395" w:type="pct"/>
            <w:gridSpan w:val="2"/>
          </w:tcPr>
          <w:p w14:paraId="635343D9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4486BB3B" w14:textId="77777777" w:rsidR="003D6A2C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: 54.2</w:t>
            </w:r>
          </w:p>
          <w:p w14:paraId="7FC9AA29" w14:textId="77777777" w:rsidR="003D6A2C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: 73.2%</w:t>
            </w:r>
          </w:p>
          <w:p w14:paraId="7691DE07" w14:textId="77777777" w:rsidR="003D6A2C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4793449E" w14:textId="54FFAB8D" w:rsidR="003D6A2C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ia</w:t>
            </w:r>
          </w:p>
        </w:tc>
        <w:tc>
          <w:tcPr>
            <w:tcW w:w="773" w:type="pct"/>
            <w:gridSpan w:val="2"/>
          </w:tcPr>
          <w:p w14:paraId="383A9CAE" w14:textId="59709EC8" w:rsidR="003D6A2C" w:rsidRPr="00BA036E" w:rsidRDefault="00C71BE5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, HBV, other hepato</w:t>
            </w:r>
            <w:r w:rsidR="007346EF">
              <w:rPr>
                <w:sz w:val="20"/>
                <w:szCs w:val="20"/>
              </w:rPr>
              <w:t xml:space="preserve">tropic virus co-infection, </w:t>
            </w:r>
            <w:r w:rsidR="003D6A2C" w:rsidRPr="00756FF7">
              <w:rPr>
                <w:sz w:val="20"/>
                <w:szCs w:val="20"/>
              </w:rPr>
              <w:t xml:space="preserve">psoriatic arthritis, </w:t>
            </w:r>
            <w:r w:rsidR="00EB0B0C">
              <w:rPr>
                <w:sz w:val="20"/>
                <w:szCs w:val="20"/>
              </w:rPr>
              <w:t xml:space="preserve">SLE, </w:t>
            </w:r>
            <w:r w:rsidR="003D6A2C" w:rsidRPr="00756FF7">
              <w:rPr>
                <w:sz w:val="20"/>
                <w:szCs w:val="20"/>
              </w:rPr>
              <w:t>Sjögren’s syndrome,</w:t>
            </w:r>
            <w:r w:rsidR="00716613">
              <w:rPr>
                <w:sz w:val="20"/>
                <w:szCs w:val="20"/>
              </w:rPr>
              <w:t xml:space="preserve"> d</w:t>
            </w:r>
            <w:r w:rsidR="003D6A2C" w:rsidRPr="00756FF7">
              <w:rPr>
                <w:sz w:val="20"/>
                <w:szCs w:val="20"/>
              </w:rPr>
              <w:t>ermatomyositis, mixed connective tissue disease</w:t>
            </w:r>
          </w:p>
        </w:tc>
        <w:tc>
          <w:tcPr>
            <w:tcW w:w="339" w:type="pct"/>
          </w:tcPr>
          <w:p w14:paraId="5719CE6F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08CD">
              <w:rPr>
                <w:sz w:val="20"/>
                <w:szCs w:val="20"/>
              </w:rPr>
              <w:t xml:space="preserve">IL-6, </w:t>
            </w:r>
          </w:p>
          <w:p w14:paraId="3B99900F" w14:textId="141158FC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408CD">
              <w:rPr>
                <w:sz w:val="20"/>
                <w:szCs w:val="20"/>
              </w:rPr>
              <w:t>TNF-α</w:t>
            </w:r>
          </w:p>
        </w:tc>
        <w:tc>
          <w:tcPr>
            <w:tcW w:w="741" w:type="pct"/>
            <w:gridSpan w:val="2"/>
          </w:tcPr>
          <w:p w14:paraId="0D3868EB" w14:textId="72177172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 xml:space="preserve">n=82, </w:t>
            </w:r>
            <w:r w:rsidRPr="00BA036E">
              <w:rPr>
                <w:sz w:val="20"/>
                <w:szCs w:val="20"/>
              </w:rPr>
              <w:t>HCVrA</w:t>
            </w:r>
            <w:r>
              <w:rPr>
                <w:sz w:val="20"/>
                <w:szCs w:val="20"/>
              </w:rPr>
              <w:t xml:space="preserve">:24, </w:t>
            </w:r>
            <w:r>
              <w:rPr>
                <w:color w:val="000000"/>
                <w:sz w:val="20"/>
                <w:shd w:val="clear" w:color="auto" w:fill="FFFFFF"/>
              </w:rPr>
              <w:t xml:space="preserve"> RA:30 , Controls: 28</w:t>
            </w:r>
          </w:p>
          <w:p w14:paraId="481DAE33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hd w:val="clear" w:color="auto" w:fill="FFFFFF"/>
              </w:rPr>
            </w:pPr>
            <w:r>
              <w:rPr>
                <w:color w:val="000000"/>
                <w:sz w:val="20"/>
                <w:shd w:val="clear" w:color="auto" w:fill="FFFFFF"/>
              </w:rPr>
              <w:t>-</w:t>
            </w:r>
          </w:p>
          <w:p w14:paraId="35B0C886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hd w:val="clear" w:color="auto" w:fill="FFFFFF"/>
              </w:rPr>
              <w:t>-</w:t>
            </w:r>
          </w:p>
        </w:tc>
        <w:tc>
          <w:tcPr>
            <w:tcW w:w="1419" w:type="pct"/>
            <w:gridSpan w:val="2"/>
          </w:tcPr>
          <w:p w14:paraId="5A098908" w14:textId="08A6E24B" w:rsidR="003D6A2C" w:rsidRPr="00437F02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7F02">
              <w:rPr>
                <w:sz w:val="20"/>
                <w:szCs w:val="20"/>
              </w:rPr>
              <w:t xml:space="preserve">-Mean serum IL-6 </w:t>
            </w:r>
            <w:r>
              <w:rPr>
                <w:sz w:val="20"/>
                <w:szCs w:val="20"/>
              </w:rPr>
              <w:t xml:space="preserve">level </w:t>
            </w:r>
            <w:r w:rsidRPr="00437F02">
              <w:rPr>
                <w:sz w:val="20"/>
                <w:szCs w:val="20"/>
              </w:rPr>
              <w:t>significantly higher in HCV+ vs. controls (29.13</w:t>
            </w:r>
            <w:r w:rsidRPr="00117318">
              <w:rPr>
                <w:sz w:val="20"/>
                <w:szCs w:val="20"/>
              </w:rPr>
              <w:t xml:space="preserve"> pg/mL</w:t>
            </w:r>
            <w:r>
              <w:rPr>
                <w:sz w:val="20"/>
                <w:szCs w:val="20"/>
              </w:rPr>
              <w:t xml:space="preserve">, </w:t>
            </w:r>
            <w:r w:rsidRPr="00117318">
              <w:rPr>
                <w:sz w:val="20"/>
                <w:szCs w:val="20"/>
              </w:rPr>
              <w:t>95% CI:</w:t>
            </w:r>
            <w:r>
              <w:rPr>
                <w:sz w:val="20"/>
                <w:szCs w:val="20"/>
              </w:rPr>
              <w:t xml:space="preserve"> </w:t>
            </w:r>
            <w:r w:rsidRPr="00437F02">
              <w:rPr>
                <w:sz w:val="20"/>
                <w:szCs w:val="20"/>
              </w:rPr>
              <w:t>20.01</w:t>
            </w:r>
            <w:r>
              <w:rPr>
                <w:sz w:val="20"/>
                <w:szCs w:val="20"/>
              </w:rPr>
              <w:t>, 38.24</w:t>
            </w:r>
            <w:r w:rsidRPr="00437F02">
              <w:rPr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r w:rsidRPr="0015040E">
              <w:rPr>
                <w:color w:val="000000"/>
                <w:sz w:val="20"/>
                <w:szCs w:val="20"/>
              </w:rPr>
              <w:t>vs. 2.85</w:t>
            </w:r>
            <w:r w:rsidRPr="00117318">
              <w:rPr>
                <w:sz w:val="20"/>
                <w:szCs w:val="20"/>
              </w:rPr>
              <w:t xml:space="preserve"> pg/mL</w:t>
            </w:r>
            <w:r>
              <w:rPr>
                <w:color w:val="000000"/>
                <w:sz w:val="20"/>
                <w:szCs w:val="20"/>
                <w:shd w:val="clear" w:color="auto" w:fill="FFFCF0"/>
              </w:rPr>
              <w:t xml:space="preserve">, </w:t>
            </w:r>
            <w:r w:rsidRPr="0015040E">
              <w:rPr>
                <w:color w:val="000000"/>
                <w:sz w:val="20"/>
                <w:szCs w:val="20"/>
              </w:rPr>
              <w:t>95% CI: 2.08, 3.62;</w:t>
            </w:r>
            <w:r>
              <w:rPr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r w:rsidRPr="0015040E">
              <w:rPr>
                <w:i/>
                <w:color w:val="000000"/>
                <w:sz w:val="20"/>
                <w:szCs w:val="20"/>
              </w:rPr>
              <w:t>p</w:t>
            </w:r>
            <w:r w:rsidRPr="0015040E">
              <w:rPr>
                <w:color w:val="000000"/>
                <w:sz w:val="20"/>
                <w:szCs w:val="20"/>
              </w:rPr>
              <w:t>&lt;0.001)</w:t>
            </w:r>
          </w:p>
          <w:p w14:paraId="3ADAD544" w14:textId="77777777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6BAE">
              <w:rPr>
                <w:sz w:val="20"/>
                <w:szCs w:val="20"/>
              </w:rPr>
              <w:t xml:space="preserve"> </w:t>
            </w:r>
          </w:p>
          <w:p w14:paraId="783477FA" w14:textId="3DC4193F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ans serum </w:t>
            </w:r>
            <w:r w:rsidRPr="00D46BAE">
              <w:rPr>
                <w:sz w:val="20"/>
                <w:szCs w:val="20"/>
              </w:rPr>
              <w:t xml:space="preserve">TNF-α </w:t>
            </w:r>
            <w:r>
              <w:rPr>
                <w:sz w:val="20"/>
                <w:szCs w:val="20"/>
              </w:rPr>
              <w:t xml:space="preserve">level significantly higher in HCV+ vs. controls </w:t>
            </w:r>
            <w:r w:rsidRPr="00D46BAE">
              <w:rPr>
                <w:sz w:val="20"/>
                <w:szCs w:val="20"/>
              </w:rPr>
              <w:t>(54.63</w:t>
            </w:r>
            <w:r w:rsidRPr="00117318">
              <w:rPr>
                <w:sz w:val="20"/>
                <w:szCs w:val="20"/>
              </w:rPr>
              <w:t xml:space="preserve"> pg/mL</w:t>
            </w:r>
            <w:r>
              <w:rPr>
                <w:sz w:val="20"/>
                <w:szCs w:val="20"/>
              </w:rPr>
              <w:t>, 95% CI</w:t>
            </w:r>
            <w:r w:rsidRPr="00117318">
              <w:rPr>
                <w:sz w:val="20"/>
                <w:szCs w:val="20"/>
              </w:rPr>
              <w:t xml:space="preserve"> </w:t>
            </w:r>
            <w:r w:rsidRPr="00D46BAE">
              <w:rPr>
                <w:sz w:val="20"/>
                <w:szCs w:val="20"/>
              </w:rPr>
              <w:t>36.50</w:t>
            </w:r>
            <w:r>
              <w:rPr>
                <w:sz w:val="20"/>
                <w:szCs w:val="20"/>
              </w:rPr>
              <w:t>, 72.76</w:t>
            </w:r>
            <w:r w:rsidRPr="00D46BA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s. </w:t>
            </w:r>
            <w:r w:rsidRPr="00117318">
              <w:rPr>
                <w:sz w:val="20"/>
                <w:szCs w:val="20"/>
              </w:rPr>
              <w:t>4.29 pg/mL</w:t>
            </w:r>
            <w:r>
              <w:rPr>
                <w:sz w:val="20"/>
                <w:szCs w:val="20"/>
              </w:rPr>
              <w:t>, 95% CI</w:t>
            </w:r>
            <w:r w:rsidRPr="00117318">
              <w:rPr>
                <w:sz w:val="20"/>
                <w:szCs w:val="20"/>
              </w:rPr>
              <w:t xml:space="preserve"> 3.33</w:t>
            </w:r>
            <w:r>
              <w:rPr>
                <w:sz w:val="20"/>
                <w:szCs w:val="20"/>
              </w:rPr>
              <w:t xml:space="preserve">, </w:t>
            </w:r>
            <w:r w:rsidRPr="00117318">
              <w:rPr>
                <w:sz w:val="20"/>
                <w:szCs w:val="20"/>
              </w:rPr>
              <w:t>5.25</w:t>
            </w:r>
            <w:r>
              <w:rPr>
                <w:sz w:val="20"/>
                <w:szCs w:val="20"/>
              </w:rPr>
              <w:t xml:space="preserve">); </w:t>
            </w:r>
            <w:r w:rsidRPr="00AC3A4D">
              <w:rPr>
                <w:i/>
                <w:sz w:val="20"/>
                <w:szCs w:val="20"/>
              </w:rPr>
              <w:t xml:space="preserve">p </w:t>
            </w:r>
            <w:r w:rsidRPr="00D46BAE">
              <w:rPr>
                <w:sz w:val="20"/>
                <w:szCs w:val="20"/>
              </w:rPr>
              <w:t>&lt; 0.0001</w:t>
            </w:r>
          </w:p>
        </w:tc>
        <w:tc>
          <w:tcPr>
            <w:tcW w:w="216" w:type="pct"/>
          </w:tcPr>
          <w:p w14:paraId="0FEBAFB4" w14:textId="5C57D794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</w:tr>
      <w:tr w:rsidR="003D6A2C" w:rsidRPr="00BA036E" w14:paraId="086C684D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359F7FE9" w14:textId="58B9BA94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Ramos-Casals M </w:t>
            </w:r>
            <w:r w:rsidRPr="00BA036E">
              <w:rPr>
                <w:i/>
                <w:sz w:val="20"/>
                <w:szCs w:val="20"/>
              </w:rPr>
              <w:t xml:space="preserve">et al. </w:t>
            </w:r>
            <w:r w:rsidRPr="00BA036E">
              <w:rPr>
                <w:sz w:val="20"/>
                <w:szCs w:val="20"/>
              </w:rPr>
              <w:t>(2002)</w:t>
            </w:r>
          </w:p>
        </w:tc>
        <w:tc>
          <w:tcPr>
            <w:tcW w:w="395" w:type="pct"/>
            <w:gridSpan w:val="2"/>
          </w:tcPr>
          <w:p w14:paraId="42FAE9E2" w14:textId="314FE43E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419CD212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66</w:t>
            </w:r>
          </w:p>
          <w:p w14:paraId="3833DF4C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90%</w:t>
            </w:r>
          </w:p>
          <w:p w14:paraId="390A2985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B3F2494" w14:textId="55E7B506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pain</w:t>
            </w:r>
          </w:p>
        </w:tc>
        <w:tc>
          <w:tcPr>
            <w:tcW w:w="773" w:type="pct"/>
            <w:gridSpan w:val="2"/>
          </w:tcPr>
          <w:p w14:paraId="2EEB4D95" w14:textId="01D0B57A" w:rsidR="003D6A2C" w:rsidRPr="00BA036E" w:rsidRDefault="00716613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39" w:type="pct"/>
          </w:tcPr>
          <w:p w14:paraId="707A236E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6</w:t>
            </w:r>
          </w:p>
          <w:p w14:paraId="4CF39EAB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L-10</w:t>
            </w:r>
          </w:p>
          <w:p w14:paraId="140C15BD" w14:textId="391AEEB9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 α</w:t>
            </w:r>
          </w:p>
        </w:tc>
        <w:tc>
          <w:tcPr>
            <w:tcW w:w="741" w:type="pct"/>
            <w:gridSpan w:val="2"/>
          </w:tcPr>
          <w:p w14:paraId="4A628110" w14:textId="1D3BA233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 67, HCV+/SS+: 20 HCV-/SS+: 47</w:t>
            </w:r>
          </w:p>
          <w:p w14:paraId="20F24264" w14:textId="0A79CF1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E0ACF24" w14:textId="7FB988D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EAAA783" w14:textId="0D846325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9" w:type="pct"/>
            <w:gridSpan w:val="2"/>
          </w:tcPr>
          <w:p w14:paraId="0EA6E4B1" w14:textId="16E8E736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ean serum</w:t>
            </w:r>
            <w:r w:rsidRPr="00BA036E">
              <w:rPr>
                <w:sz w:val="20"/>
                <w:szCs w:val="20"/>
              </w:rPr>
              <w:t xml:space="preserve"> 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+ vs. HCV- (73.6</w:t>
            </w:r>
            <w:r>
              <w:rPr>
                <w:sz w:val="20"/>
                <w:szCs w:val="20"/>
              </w:rPr>
              <w:t xml:space="preserve"> (SEM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47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 vs. 33.0 </w:t>
            </w:r>
            <w:r>
              <w:rPr>
                <w:sz w:val="20"/>
                <w:szCs w:val="20"/>
              </w:rPr>
              <w:t xml:space="preserve">(SEM </w:t>
            </w:r>
            <w:r w:rsidRPr="00BA036E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1) pg/mL; 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45)</w:t>
            </w:r>
          </w:p>
          <w:p w14:paraId="4BB8FBD7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E3D0051" w14:textId="2709686B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Mean serum </w:t>
            </w:r>
            <w:r w:rsidRPr="00BA036E">
              <w:rPr>
                <w:sz w:val="20"/>
                <w:szCs w:val="20"/>
              </w:rPr>
              <w:t xml:space="preserve">IL-10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HCV- (6.7 </w:t>
            </w:r>
            <w:r>
              <w:rPr>
                <w:sz w:val="20"/>
                <w:szCs w:val="20"/>
              </w:rPr>
              <w:t xml:space="preserve"> (SEM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 vs. 3.1 </w:t>
            </w:r>
            <w:r>
              <w:rPr>
                <w:sz w:val="20"/>
                <w:szCs w:val="20"/>
              </w:rPr>
              <w:t xml:space="preserve">(SEM </w:t>
            </w:r>
            <w:r w:rsidRPr="00BA036E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0.6) pg/mL;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=0.01), </w:t>
            </w:r>
          </w:p>
          <w:p w14:paraId="10416359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3E91ABD" w14:textId="013882F6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Mean serum </w:t>
            </w:r>
            <w:r w:rsidRPr="00BA036E">
              <w:rPr>
                <w:sz w:val="20"/>
                <w:szCs w:val="20"/>
              </w:rPr>
              <w:t xml:space="preserve">TNF-α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 xml:space="preserve">significantly higher in HCV+ vs. HCV- (59.8 </w:t>
            </w:r>
            <w:r>
              <w:rPr>
                <w:sz w:val="20"/>
                <w:szCs w:val="20"/>
              </w:rPr>
              <w:t xml:space="preserve">(SEM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13</w:t>
            </w:r>
            <w:r>
              <w:rPr>
                <w:sz w:val="20"/>
                <w:szCs w:val="20"/>
              </w:rPr>
              <w:t xml:space="preserve">) </w:t>
            </w:r>
            <w:r w:rsidRPr="00BA036E">
              <w:rPr>
                <w:sz w:val="20"/>
                <w:szCs w:val="20"/>
              </w:rPr>
              <w:t xml:space="preserve">pg/mL vs. 31.7 </w:t>
            </w:r>
            <w:r>
              <w:rPr>
                <w:sz w:val="20"/>
                <w:szCs w:val="20"/>
              </w:rPr>
              <w:t xml:space="preserve">(SEM </w:t>
            </w:r>
            <w:r w:rsidRPr="00BA036E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) pg/mL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=</w:t>
            </w:r>
            <w:r w:rsidRPr="00BA036E">
              <w:rPr>
                <w:sz w:val="20"/>
                <w:szCs w:val="20"/>
              </w:rPr>
              <w:t>0.003).</w:t>
            </w:r>
          </w:p>
        </w:tc>
        <w:tc>
          <w:tcPr>
            <w:tcW w:w="216" w:type="pct"/>
          </w:tcPr>
          <w:p w14:paraId="00B3AFD0" w14:textId="0097E4D8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</w:tr>
      <w:tr w:rsidR="003D6A2C" w:rsidRPr="00BA036E" w14:paraId="27E89429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41EA0C1E" w14:textId="11CB4C8F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Antonelli A </w:t>
            </w:r>
            <w:r w:rsidRPr="00BA036E">
              <w:rPr>
                <w:i/>
                <w:iCs/>
                <w:sz w:val="20"/>
                <w:szCs w:val="20"/>
              </w:rPr>
              <w:t>et al.</w:t>
            </w:r>
            <w:r w:rsidRPr="00BA036E">
              <w:rPr>
                <w:sz w:val="20"/>
                <w:szCs w:val="20"/>
              </w:rPr>
              <w:t xml:space="preserve"> (2008)</w:t>
            </w:r>
          </w:p>
        </w:tc>
        <w:tc>
          <w:tcPr>
            <w:tcW w:w="395" w:type="pct"/>
            <w:gridSpan w:val="2"/>
          </w:tcPr>
          <w:p w14:paraId="4ADFBE71" w14:textId="732A2CE3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ase-control</w:t>
            </w:r>
          </w:p>
        </w:tc>
        <w:tc>
          <w:tcPr>
            <w:tcW w:w="585" w:type="pct"/>
            <w:gridSpan w:val="2"/>
          </w:tcPr>
          <w:p w14:paraId="29CEA69D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62</w:t>
            </w:r>
          </w:p>
          <w:p w14:paraId="77DAAB59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21.6%</w:t>
            </w:r>
          </w:p>
          <w:p w14:paraId="1AEC7F21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101AC32" w14:textId="7DD5C9F6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773" w:type="pct"/>
            <w:gridSpan w:val="2"/>
          </w:tcPr>
          <w:p w14:paraId="0499C7A0" w14:textId="058C1546" w:rsidR="003D6A2C" w:rsidRPr="00BA036E" w:rsidRDefault="00E3646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F74490">
              <w:rPr>
                <w:sz w:val="20"/>
                <w:szCs w:val="20"/>
              </w:rPr>
              <w:t>mmune, r</w:t>
            </w:r>
            <w:r w:rsidR="003D6A2C" w:rsidRPr="005C7C7E">
              <w:rPr>
                <w:sz w:val="20"/>
                <w:szCs w:val="20"/>
              </w:rPr>
              <w:t>heumatic and neoplastic</w:t>
            </w:r>
            <w:r w:rsidR="003D6A2C">
              <w:rPr>
                <w:sz w:val="20"/>
                <w:szCs w:val="20"/>
              </w:rPr>
              <w:t xml:space="preserve"> </w:t>
            </w:r>
            <w:r w:rsidR="003D6A2C" w:rsidRPr="005C7C7E">
              <w:rPr>
                <w:sz w:val="20"/>
                <w:szCs w:val="20"/>
              </w:rPr>
              <w:t>diseases</w:t>
            </w:r>
          </w:p>
        </w:tc>
        <w:tc>
          <w:tcPr>
            <w:tcW w:w="339" w:type="pct"/>
          </w:tcPr>
          <w:p w14:paraId="1A8BFF0C" w14:textId="4275400B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TNF- α</w:t>
            </w:r>
          </w:p>
        </w:tc>
        <w:tc>
          <w:tcPr>
            <w:tcW w:w="741" w:type="pct"/>
            <w:gridSpan w:val="2"/>
          </w:tcPr>
          <w:p w14:paraId="3512CC94" w14:textId="52E3D462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306</w:t>
            </w:r>
            <w:r w:rsidRPr="00BA036E">
              <w:rPr>
                <w:sz w:val="20"/>
                <w:szCs w:val="20"/>
              </w:rPr>
              <w:t>, HCV+/MC+: 102, HCV+/MC-</w:t>
            </w:r>
            <w:r>
              <w:rPr>
                <w:sz w:val="20"/>
                <w:szCs w:val="20"/>
              </w:rPr>
              <w:t>:102,</w:t>
            </w:r>
            <w:r w:rsidRPr="00BA036E">
              <w:rPr>
                <w:sz w:val="20"/>
                <w:szCs w:val="20"/>
              </w:rPr>
              <w:t xml:space="preserve"> Controls: 102</w:t>
            </w:r>
          </w:p>
          <w:p w14:paraId="2D3F19F1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07C43280" w14:textId="4FC46D2C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1999-2005</w:t>
            </w:r>
          </w:p>
        </w:tc>
        <w:tc>
          <w:tcPr>
            <w:tcW w:w="1419" w:type="pct"/>
            <w:gridSpan w:val="2"/>
          </w:tcPr>
          <w:p w14:paraId="0CD20263" w14:textId="2554DEDD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M</w:t>
            </w:r>
            <w:r>
              <w:rPr>
                <w:sz w:val="20"/>
                <w:szCs w:val="20"/>
              </w:rPr>
              <w:t xml:space="preserve">edian serum TNF- α level </w:t>
            </w:r>
            <w:r w:rsidRPr="00BA036E">
              <w:rPr>
                <w:sz w:val="20"/>
                <w:szCs w:val="20"/>
              </w:rPr>
              <w:t>significantly higher in HCV+/MC+ vs</w:t>
            </w:r>
            <w:r>
              <w:rPr>
                <w:sz w:val="20"/>
                <w:szCs w:val="20"/>
              </w:rPr>
              <w:t>.</w:t>
            </w:r>
            <w:r w:rsidRPr="00BA036E">
              <w:rPr>
                <w:sz w:val="20"/>
                <w:szCs w:val="20"/>
              </w:rPr>
              <w:t xml:space="preserve"> HCV+/MC- vs. controls (HCV+/MC+ 12.0 [</w:t>
            </w:r>
            <w:r>
              <w:rPr>
                <w:sz w:val="20"/>
                <w:szCs w:val="20"/>
              </w:rPr>
              <w:t xml:space="preserve">IQR </w:t>
            </w:r>
            <w:r w:rsidRPr="00BA036E">
              <w:rPr>
                <w:sz w:val="20"/>
                <w:szCs w:val="20"/>
              </w:rPr>
              <w:t>9.8] pg/mL vs. HCV-/MC+</w:t>
            </w:r>
            <w:r>
              <w:rPr>
                <w:sz w:val="20"/>
                <w:szCs w:val="20"/>
              </w:rPr>
              <w:t xml:space="preserve"> 5.7 [IQR 5.4] pg/mL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= 0.0002 vs. controls 1.3 [</w:t>
            </w:r>
            <w:r>
              <w:rPr>
                <w:sz w:val="20"/>
                <w:szCs w:val="20"/>
              </w:rPr>
              <w:t>IQR</w:t>
            </w:r>
            <w:r w:rsidRPr="00BA036E">
              <w:rPr>
                <w:sz w:val="20"/>
                <w:szCs w:val="20"/>
              </w:rPr>
              <w:t xml:space="preserve"> 2.1]</w:t>
            </w:r>
            <w:r>
              <w:rPr>
                <w:sz w:val="20"/>
                <w:szCs w:val="20"/>
              </w:rPr>
              <w:t xml:space="preserve"> pg/mL;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 &lt; 0.0001) </w:t>
            </w:r>
          </w:p>
        </w:tc>
        <w:tc>
          <w:tcPr>
            <w:tcW w:w="216" w:type="pct"/>
          </w:tcPr>
          <w:p w14:paraId="6FB2580B" w14:textId="3E59094A" w:rsidR="003D6A2C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  <w:p w14:paraId="183CD400" w14:textId="77777777" w:rsidR="003D6A2C" w:rsidRPr="00E95A86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D6A2C" w:rsidRPr="00BA036E" w14:paraId="72421867" w14:textId="77777777" w:rsidTr="003D6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2088AD9B" w14:textId="38020FD2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t xml:space="preserve">Riccio </w:t>
            </w:r>
            <w:r w:rsidR="00EB0B0C">
              <w:rPr>
                <w:noProof/>
                <w:sz w:val="20"/>
                <w:szCs w:val="20"/>
              </w:rPr>
              <w:t>A</w:t>
            </w:r>
            <w:r w:rsidRPr="00BA036E">
              <w:rPr>
                <w:noProof/>
                <w:sz w:val="20"/>
                <w:szCs w:val="20"/>
              </w:rPr>
              <w:t xml:space="preserve">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</w:t>
            </w:r>
            <w:r>
              <w:rPr>
                <w:noProof/>
                <w:sz w:val="20"/>
                <w:szCs w:val="20"/>
              </w:rPr>
              <w:t>1</w:t>
            </w:r>
            <w:r w:rsidRPr="00BA036E">
              <w:rPr>
                <w:noProof/>
                <w:sz w:val="20"/>
                <w:szCs w:val="20"/>
              </w:rPr>
              <w:t>2)</w:t>
            </w:r>
          </w:p>
        </w:tc>
        <w:tc>
          <w:tcPr>
            <w:tcW w:w="395" w:type="pct"/>
            <w:gridSpan w:val="2"/>
          </w:tcPr>
          <w:p w14:paraId="3678DC71" w14:textId="783ADAE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11258CE4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ean age: 46</w:t>
            </w:r>
          </w:p>
          <w:p w14:paraId="689ABEF3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 85.7%</w:t>
            </w:r>
          </w:p>
          <w:p w14:paraId="139C4BFE" w14:textId="77777777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43621E5D" w14:textId="6E1C0F56" w:rsidR="003D6A2C" w:rsidRPr="00BA036E" w:rsidRDefault="003D6A2C" w:rsidP="003D6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773" w:type="pct"/>
            <w:gridSpan w:val="2"/>
          </w:tcPr>
          <w:p w14:paraId="55AD9951" w14:textId="739AB52E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" w:type="pct"/>
          </w:tcPr>
          <w:p w14:paraId="619EA79C" w14:textId="77777777" w:rsidR="003D6A2C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IL-6, </w:t>
            </w:r>
          </w:p>
          <w:p w14:paraId="7FDF9017" w14:textId="5FB1DD4F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IL-6</w:t>
            </w:r>
            <w:r>
              <w:rPr>
                <w:sz w:val="20"/>
                <w:szCs w:val="20"/>
              </w:rPr>
              <w:t>R</w:t>
            </w:r>
            <w:r w:rsidRPr="00BA036E">
              <w:rPr>
                <w:sz w:val="20"/>
                <w:szCs w:val="20"/>
              </w:rPr>
              <w:t xml:space="preserve"> sgpl30.</w:t>
            </w:r>
          </w:p>
        </w:tc>
        <w:tc>
          <w:tcPr>
            <w:tcW w:w="741" w:type="pct"/>
            <w:gridSpan w:val="2"/>
          </w:tcPr>
          <w:p w14:paraId="31FDDC60" w14:textId="7F3E9531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65, HCVrA: 21</w:t>
            </w:r>
            <w:r>
              <w:rPr>
                <w:sz w:val="20"/>
                <w:szCs w:val="20"/>
              </w:rPr>
              <w:t>,</w:t>
            </w:r>
            <w:r w:rsidRPr="00BA036E">
              <w:rPr>
                <w:sz w:val="20"/>
                <w:szCs w:val="20"/>
              </w:rPr>
              <w:t xml:space="preserve"> RA: 24</w:t>
            </w:r>
            <w:r>
              <w:rPr>
                <w:sz w:val="20"/>
                <w:szCs w:val="20"/>
              </w:rPr>
              <w:t xml:space="preserve">, </w:t>
            </w:r>
            <w:r w:rsidRPr="00BA036E">
              <w:rPr>
                <w:sz w:val="20"/>
                <w:szCs w:val="20"/>
              </w:rPr>
              <w:t>Controls: 20</w:t>
            </w:r>
          </w:p>
          <w:p w14:paraId="4D4152C6" w14:textId="77777777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3EA7B020" w14:textId="5E1151CA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421C9983" w14:textId="5825A0E6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</w:t>
            </w:r>
            <w:r w:rsidRPr="00BA036E">
              <w:rPr>
                <w:sz w:val="20"/>
                <w:szCs w:val="20"/>
              </w:rPr>
              <w:t xml:space="preserve">edian </w:t>
            </w:r>
            <w:r>
              <w:rPr>
                <w:sz w:val="20"/>
                <w:szCs w:val="20"/>
              </w:rPr>
              <w:t xml:space="preserve">serum </w:t>
            </w:r>
            <w:r w:rsidRPr="00BA036E">
              <w:rPr>
                <w:sz w:val="20"/>
                <w:szCs w:val="20"/>
              </w:rPr>
              <w:t xml:space="preserve">IL-6 </w:t>
            </w:r>
            <w:r>
              <w:rPr>
                <w:sz w:val="20"/>
                <w:szCs w:val="20"/>
              </w:rPr>
              <w:t xml:space="preserve">level </w:t>
            </w:r>
            <w:r w:rsidRPr="00BA036E">
              <w:rPr>
                <w:sz w:val="20"/>
                <w:szCs w:val="20"/>
              </w:rPr>
              <w:t>significantly higher in HCVrA and RA vs. controls (HCVrA 60.5 (</w:t>
            </w:r>
            <w:r>
              <w:rPr>
                <w:sz w:val="20"/>
                <w:szCs w:val="20"/>
              </w:rPr>
              <w:t xml:space="preserve">range </w:t>
            </w:r>
            <w:r w:rsidRPr="00BA036E">
              <w:rPr>
                <w:sz w:val="20"/>
                <w:szCs w:val="20"/>
              </w:rPr>
              <w:t xml:space="preserve">3.6-246.7) pg/ml, RA 54.9 </w:t>
            </w:r>
            <w:r>
              <w:rPr>
                <w:sz w:val="20"/>
                <w:szCs w:val="20"/>
              </w:rPr>
              <w:t xml:space="preserve"> </w:t>
            </w:r>
            <w:r w:rsidRPr="00BA036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range</w:t>
            </w:r>
            <w:r w:rsidRPr="00BA036E">
              <w:rPr>
                <w:sz w:val="20"/>
                <w:szCs w:val="20"/>
              </w:rPr>
              <w:t xml:space="preserve"> 17.5-124.3) pg/ml vs. controls: 20.0 (</w:t>
            </w:r>
            <w:r>
              <w:rPr>
                <w:sz w:val="20"/>
                <w:szCs w:val="20"/>
              </w:rPr>
              <w:t>range</w:t>
            </w:r>
            <w:r w:rsidRPr="00BA036E">
              <w:rPr>
                <w:sz w:val="20"/>
                <w:szCs w:val="20"/>
              </w:rPr>
              <w:t xml:space="preserve"> 14.1-46.2)</w:t>
            </w:r>
            <w:r>
              <w:rPr>
                <w:sz w:val="20"/>
                <w:szCs w:val="20"/>
              </w:rPr>
              <w:t xml:space="preserve"> ng/ml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.001)</w:t>
            </w:r>
          </w:p>
        </w:tc>
        <w:tc>
          <w:tcPr>
            <w:tcW w:w="216" w:type="pct"/>
          </w:tcPr>
          <w:p w14:paraId="5E3A00EB" w14:textId="39CE22A4" w:rsidR="003D6A2C" w:rsidRPr="00BA036E" w:rsidRDefault="003D6A2C" w:rsidP="00B761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 w:rsidR="003D6A2C" w:rsidRPr="00BA036E" w14:paraId="6F491731" w14:textId="77777777" w:rsidTr="003D6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14:paraId="6CAF09DF" w14:textId="7714B027" w:rsidR="003D6A2C" w:rsidRPr="00BA036E" w:rsidRDefault="003D6A2C" w:rsidP="00B761C4">
            <w:pPr>
              <w:rPr>
                <w:sz w:val="20"/>
                <w:szCs w:val="20"/>
              </w:rPr>
            </w:pPr>
            <w:r w:rsidRPr="00BA036E">
              <w:rPr>
                <w:noProof/>
                <w:sz w:val="20"/>
                <w:szCs w:val="20"/>
              </w:rPr>
              <w:lastRenderedPageBreak/>
              <w:t xml:space="preserve">Realdon S </w:t>
            </w:r>
            <w:r w:rsidRPr="00BA036E">
              <w:rPr>
                <w:i/>
                <w:noProof/>
                <w:sz w:val="20"/>
                <w:szCs w:val="20"/>
              </w:rPr>
              <w:t xml:space="preserve">et al. </w:t>
            </w:r>
            <w:r w:rsidRPr="00BA036E">
              <w:rPr>
                <w:noProof/>
                <w:sz w:val="20"/>
                <w:szCs w:val="20"/>
              </w:rPr>
              <w:t>(2001)</w:t>
            </w:r>
          </w:p>
        </w:tc>
        <w:tc>
          <w:tcPr>
            <w:tcW w:w="395" w:type="pct"/>
            <w:gridSpan w:val="2"/>
          </w:tcPr>
          <w:p w14:paraId="121AA3EE" w14:textId="12001518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Cross-sectional</w:t>
            </w:r>
          </w:p>
        </w:tc>
        <w:tc>
          <w:tcPr>
            <w:tcW w:w="585" w:type="pct"/>
            <w:gridSpan w:val="2"/>
          </w:tcPr>
          <w:p w14:paraId="7A2BA80C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77DACDAA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Male:51.7%</w:t>
            </w:r>
          </w:p>
          <w:p w14:paraId="2010F5F6" w14:textId="77777777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A8EA026" w14:textId="45B893F1" w:rsidR="003D6A2C" w:rsidRPr="00BA036E" w:rsidRDefault="003D6A2C" w:rsidP="003D6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Italy</w:t>
            </w:r>
          </w:p>
        </w:tc>
        <w:tc>
          <w:tcPr>
            <w:tcW w:w="773" w:type="pct"/>
            <w:gridSpan w:val="2"/>
          </w:tcPr>
          <w:p w14:paraId="230F94F0" w14:textId="6F6B15AE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9" w:type="pct"/>
          </w:tcPr>
          <w:p w14:paraId="27D18CDC" w14:textId="55363602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sTNF</w:t>
            </w:r>
            <w:r>
              <w:rPr>
                <w:sz w:val="20"/>
                <w:szCs w:val="20"/>
              </w:rPr>
              <w:t>-</w:t>
            </w:r>
            <w:r w:rsidRPr="00BA036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I/II</w:t>
            </w:r>
          </w:p>
        </w:tc>
        <w:tc>
          <w:tcPr>
            <w:tcW w:w="741" w:type="pct"/>
            <w:gridSpan w:val="2"/>
          </w:tcPr>
          <w:p w14:paraId="77B8CA98" w14:textId="3EF53DE8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A036E">
              <w:rPr>
                <w:sz w:val="20"/>
                <w:szCs w:val="20"/>
              </w:rPr>
              <w:t>=149, HCV+:120 (HCV+/LD+:</w:t>
            </w:r>
            <w:r>
              <w:rPr>
                <w:sz w:val="20"/>
                <w:szCs w:val="20"/>
              </w:rPr>
              <w:t>60, HCV+/LD-:60) HCV-/LD+: 19, C</w:t>
            </w:r>
            <w:r w:rsidRPr="00BA036E">
              <w:rPr>
                <w:sz w:val="20"/>
                <w:szCs w:val="20"/>
              </w:rPr>
              <w:t xml:space="preserve">ontrols: 10 </w:t>
            </w:r>
          </w:p>
          <w:p w14:paraId="09A968BB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  <w:p w14:paraId="2D15AD50" w14:textId="4323908C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</w:t>
            </w:r>
          </w:p>
        </w:tc>
        <w:tc>
          <w:tcPr>
            <w:tcW w:w="1419" w:type="pct"/>
            <w:gridSpan w:val="2"/>
          </w:tcPr>
          <w:p w14:paraId="2702F0E9" w14:textId="3026D91A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 xml:space="preserve">-Mean serum </w:t>
            </w:r>
            <w:r>
              <w:rPr>
                <w:sz w:val="20"/>
                <w:szCs w:val="20"/>
              </w:rPr>
              <w:t xml:space="preserve">levels of </w:t>
            </w:r>
            <w:r w:rsidRPr="00BA036E">
              <w:rPr>
                <w:sz w:val="20"/>
                <w:szCs w:val="20"/>
              </w:rPr>
              <w:t>sTNF-R I and sTNF-R II significan</w:t>
            </w:r>
            <w:r>
              <w:rPr>
                <w:sz w:val="20"/>
                <w:szCs w:val="20"/>
              </w:rPr>
              <w:t>tly higher in HCV+ vs. controls</w:t>
            </w:r>
            <w:r w:rsidRPr="00BA036E">
              <w:rPr>
                <w:sz w:val="20"/>
                <w:szCs w:val="20"/>
              </w:rPr>
              <w:t xml:space="preserve"> (sTNF-RI, 1274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315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 vs. 903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353) pg/ml,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=</w:t>
            </w:r>
            <w:r w:rsidRPr="00BA036E">
              <w:rPr>
                <w:sz w:val="20"/>
                <w:szCs w:val="20"/>
              </w:rPr>
              <w:t xml:space="preserve"> 0:05; sTNF-RII, 3583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745</w:t>
            </w:r>
            <w:r>
              <w:rPr>
                <w:sz w:val="20"/>
                <w:szCs w:val="20"/>
              </w:rPr>
              <w:t xml:space="preserve">) pg/ml vs. 2176 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340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,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>=0:005).</w:t>
            </w:r>
          </w:p>
          <w:p w14:paraId="0525034F" w14:textId="7777777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EE18573" w14:textId="28362C81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Mean serum levels of </w:t>
            </w:r>
            <w:r w:rsidRPr="00BA036E">
              <w:rPr>
                <w:sz w:val="20"/>
                <w:szCs w:val="20"/>
              </w:rPr>
              <w:t xml:space="preserve">sTNF-R I and sTNF-R II similar between HCV+ and HCV- LD (sTNF-RI, </w:t>
            </w:r>
            <w:r>
              <w:rPr>
                <w:sz w:val="20"/>
                <w:szCs w:val="20"/>
              </w:rPr>
              <w:t xml:space="preserve">HCV+ </w:t>
            </w:r>
            <w:r w:rsidRPr="00BA036E">
              <w:rPr>
                <w:sz w:val="20"/>
                <w:szCs w:val="20"/>
              </w:rPr>
              <w:t xml:space="preserve">1410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815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 vs. </w:t>
            </w:r>
            <w:r>
              <w:rPr>
                <w:sz w:val="20"/>
                <w:szCs w:val="20"/>
              </w:rPr>
              <w:t xml:space="preserve"> HCV-</w:t>
            </w:r>
            <w:r w:rsidRPr="00BA036E">
              <w:rPr>
                <w:sz w:val="20"/>
                <w:szCs w:val="20"/>
              </w:rPr>
              <w:t xml:space="preserve">1135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 630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, sTNF-RII </w:t>
            </w:r>
            <w:r>
              <w:rPr>
                <w:sz w:val="20"/>
                <w:szCs w:val="20"/>
              </w:rPr>
              <w:t xml:space="preserve">HCV+ </w:t>
            </w:r>
            <w:r w:rsidRPr="00BA036E">
              <w:rPr>
                <w:sz w:val="20"/>
                <w:szCs w:val="20"/>
              </w:rPr>
              <w:t>3550</w:t>
            </w:r>
            <w:r>
              <w:rPr>
                <w:sz w:val="20"/>
                <w:szCs w:val="20"/>
              </w:rPr>
              <w:t xml:space="preserve"> (SD </w:t>
            </w:r>
            <w:r w:rsidRPr="00BA036E">
              <w:rPr>
                <w:sz w:val="20"/>
                <w:szCs w:val="20"/>
              </w:rPr>
              <w:sym w:font="Symbol" w:char="F0B1"/>
            </w:r>
            <w:r w:rsidRPr="00BA036E">
              <w:rPr>
                <w:sz w:val="20"/>
                <w:szCs w:val="20"/>
              </w:rPr>
              <w:t xml:space="preserve"> 416</w:t>
            </w:r>
            <w:r>
              <w:rPr>
                <w:sz w:val="20"/>
                <w:szCs w:val="20"/>
              </w:rPr>
              <w:t>)</w:t>
            </w:r>
            <w:r w:rsidRPr="00BA036E">
              <w:rPr>
                <w:sz w:val="20"/>
                <w:szCs w:val="20"/>
              </w:rPr>
              <w:t xml:space="preserve"> pg/ml vs. </w:t>
            </w:r>
            <w:r>
              <w:rPr>
                <w:sz w:val="20"/>
                <w:szCs w:val="20"/>
              </w:rPr>
              <w:t xml:space="preserve">HCV- </w:t>
            </w:r>
            <w:r w:rsidRPr="00BA036E">
              <w:rPr>
                <w:sz w:val="20"/>
                <w:szCs w:val="20"/>
              </w:rPr>
              <w:t xml:space="preserve">2773 </w:t>
            </w:r>
            <w:r>
              <w:rPr>
                <w:sz w:val="20"/>
                <w:szCs w:val="20"/>
              </w:rPr>
              <w:t xml:space="preserve">(SD </w:t>
            </w:r>
            <w:r w:rsidRPr="00BA036E">
              <w:rPr>
                <w:sz w:val="20"/>
                <w:szCs w:val="20"/>
              </w:rPr>
              <w:sym w:font="Symbol" w:char="F0B1"/>
            </w:r>
            <w:r>
              <w:rPr>
                <w:sz w:val="20"/>
                <w:szCs w:val="20"/>
              </w:rPr>
              <w:t xml:space="preserve"> 1214) pg/ml; </w:t>
            </w:r>
            <w:r w:rsidRPr="00BA036E">
              <w:rPr>
                <w:sz w:val="20"/>
                <w:szCs w:val="20"/>
              </w:rPr>
              <w:t xml:space="preserve"> </w:t>
            </w:r>
            <w:r w:rsidRPr="00BA036E">
              <w:rPr>
                <w:i/>
                <w:sz w:val="20"/>
                <w:szCs w:val="20"/>
              </w:rPr>
              <w:t>p</w:t>
            </w:r>
            <w:r w:rsidRPr="00BA036E">
              <w:rPr>
                <w:sz w:val="20"/>
                <w:szCs w:val="20"/>
              </w:rPr>
              <w:t xml:space="preserve">&gt;0.05) </w:t>
            </w:r>
          </w:p>
          <w:p w14:paraId="306FA94B" w14:textId="46BE7A36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A6A44A" w14:textId="60AEBA24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036E">
              <w:rPr>
                <w:sz w:val="20"/>
                <w:szCs w:val="20"/>
              </w:rPr>
              <w:t>-Highest levels of sTNF-R I and sTNF-R II in HCV+</w:t>
            </w:r>
            <w:r>
              <w:rPr>
                <w:sz w:val="20"/>
                <w:szCs w:val="20"/>
              </w:rPr>
              <w:t xml:space="preserve"> (vs. HCV- and controls)</w:t>
            </w:r>
            <w:r w:rsidRPr="00BA036E">
              <w:rPr>
                <w:sz w:val="20"/>
                <w:szCs w:val="20"/>
              </w:rPr>
              <w:t xml:space="preserve"> with type II cryoglobulinemia and lymphoplasmacytoid lymphomas (</w:t>
            </w:r>
            <w:r w:rsidRPr="00BA036E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 0.01)</w:t>
            </w:r>
          </w:p>
        </w:tc>
        <w:tc>
          <w:tcPr>
            <w:tcW w:w="216" w:type="pct"/>
          </w:tcPr>
          <w:p w14:paraId="1AF976A3" w14:textId="3F0CA0E7" w:rsidR="003D6A2C" w:rsidRPr="00BA036E" w:rsidRDefault="003D6A2C" w:rsidP="00B7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</w:tbl>
    <w:p w14:paraId="3D9D4390" w14:textId="39BA22F7" w:rsidR="0055311D" w:rsidRPr="00BA036E" w:rsidRDefault="0055311D" w:rsidP="00532B88">
      <w:pPr>
        <w:rPr>
          <w:sz w:val="20"/>
          <w:szCs w:val="20"/>
        </w:rPr>
      </w:pPr>
    </w:p>
    <w:p w14:paraId="2390F925" w14:textId="77777777" w:rsidR="0047498C" w:rsidRDefault="0047498C" w:rsidP="00532B88">
      <w:pPr>
        <w:rPr>
          <w:sz w:val="20"/>
          <w:szCs w:val="20"/>
        </w:rPr>
      </w:pPr>
    </w:p>
    <w:p w14:paraId="6E827B5E" w14:textId="38FF3932" w:rsidR="0047498C" w:rsidRDefault="0047498C" w:rsidP="00532B88">
      <w:pPr>
        <w:rPr>
          <w:sz w:val="20"/>
          <w:szCs w:val="20"/>
        </w:rPr>
      </w:pPr>
      <w:r>
        <w:rPr>
          <w:sz w:val="20"/>
          <w:szCs w:val="20"/>
        </w:rPr>
        <w:t>-</w:t>
      </w:r>
      <w:r w:rsidR="003B6FF7">
        <w:rPr>
          <w:sz w:val="20"/>
          <w:szCs w:val="20"/>
        </w:rPr>
        <w:t xml:space="preserve">: </w:t>
      </w:r>
      <w:r>
        <w:rPr>
          <w:sz w:val="20"/>
          <w:szCs w:val="20"/>
        </w:rPr>
        <w:t>Data not available</w:t>
      </w:r>
    </w:p>
    <w:p w14:paraId="5469029E" w14:textId="77777777" w:rsidR="0047498C" w:rsidRDefault="0047498C" w:rsidP="00532B88">
      <w:pPr>
        <w:rPr>
          <w:sz w:val="20"/>
          <w:szCs w:val="20"/>
        </w:rPr>
      </w:pPr>
    </w:p>
    <w:p w14:paraId="24B7014F" w14:textId="1EC3B0F9" w:rsidR="00124F98" w:rsidRPr="00BA036E" w:rsidRDefault="001F281A" w:rsidP="00532B88">
      <w:pPr>
        <w:rPr>
          <w:sz w:val="20"/>
          <w:szCs w:val="20"/>
        </w:rPr>
      </w:pPr>
      <w:r w:rsidRPr="00BA036E">
        <w:rPr>
          <w:sz w:val="20"/>
          <w:szCs w:val="20"/>
        </w:rPr>
        <w:t xml:space="preserve">Abbreviations: </w:t>
      </w:r>
      <w:r w:rsidR="00B761C4">
        <w:rPr>
          <w:sz w:val="20"/>
          <w:szCs w:val="20"/>
        </w:rPr>
        <w:t xml:space="preserve">CHF: congestive heart failure, CKD: chronic renal diseases, </w:t>
      </w:r>
      <w:r w:rsidR="003618D3" w:rsidRPr="00BA036E">
        <w:rPr>
          <w:sz w:val="20"/>
          <w:szCs w:val="20"/>
        </w:rPr>
        <w:t>CR</w:t>
      </w:r>
      <w:r w:rsidR="00532B88" w:rsidRPr="00BA036E">
        <w:rPr>
          <w:sz w:val="20"/>
          <w:szCs w:val="20"/>
        </w:rPr>
        <w:t xml:space="preserve">P: C-reactive </w:t>
      </w:r>
      <w:r w:rsidR="00297ABF">
        <w:rPr>
          <w:sz w:val="20"/>
          <w:szCs w:val="20"/>
        </w:rPr>
        <w:t>protein,</w:t>
      </w:r>
      <w:r w:rsidR="003618D3" w:rsidRPr="00BA036E">
        <w:rPr>
          <w:sz w:val="20"/>
          <w:szCs w:val="20"/>
        </w:rPr>
        <w:t xml:space="preserve"> </w:t>
      </w:r>
      <w:r w:rsidR="006C1B14" w:rsidRPr="00BA036E">
        <w:rPr>
          <w:sz w:val="20"/>
          <w:szCs w:val="20"/>
        </w:rPr>
        <w:t>DM: diabetes mellitus,</w:t>
      </w:r>
      <w:r w:rsidR="00AC3A4D">
        <w:rPr>
          <w:sz w:val="20"/>
          <w:szCs w:val="20"/>
        </w:rPr>
        <w:t xml:space="preserve"> DM1: type 1 DM, DM2: type 2 DM,</w:t>
      </w:r>
      <w:r w:rsidR="006C1B14" w:rsidRPr="00BA036E">
        <w:rPr>
          <w:sz w:val="20"/>
          <w:szCs w:val="20"/>
        </w:rPr>
        <w:t xml:space="preserve"> </w:t>
      </w:r>
      <w:r w:rsidR="001F5D3B" w:rsidRPr="00BA036E">
        <w:rPr>
          <w:sz w:val="20"/>
          <w:szCs w:val="20"/>
        </w:rPr>
        <w:t>ESRD: end stage renal disease,</w:t>
      </w:r>
      <w:r w:rsidR="003618D3" w:rsidRPr="00BA036E">
        <w:rPr>
          <w:sz w:val="20"/>
          <w:szCs w:val="20"/>
        </w:rPr>
        <w:t xml:space="preserve"> </w:t>
      </w:r>
      <w:r w:rsidR="00490557">
        <w:rPr>
          <w:sz w:val="20"/>
          <w:szCs w:val="20"/>
        </w:rPr>
        <w:t xml:space="preserve">HBV: hepatitis B virus, </w:t>
      </w:r>
      <w:r w:rsidR="003618D3" w:rsidRPr="00BA036E">
        <w:rPr>
          <w:sz w:val="20"/>
          <w:szCs w:val="20"/>
        </w:rPr>
        <w:t xml:space="preserve">HCV: </w:t>
      </w:r>
      <w:r w:rsidR="0055311D" w:rsidRPr="00BA036E">
        <w:rPr>
          <w:sz w:val="20"/>
          <w:szCs w:val="20"/>
        </w:rPr>
        <w:t xml:space="preserve">hepatitis C virus, HCVrA : HCV related arthritis, </w:t>
      </w:r>
      <w:r w:rsidR="00D65FB1" w:rsidRPr="00D65FB1">
        <w:rPr>
          <w:sz w:val="20"/>
          <w:szCs w:val="20"/>
        </w:rPr>
        <w:t xml:space="preserve">HIV: human immunodeficiency virus, </w:t>
      </w:r>
      <w:r w:rsidR="0055311D" w:rsidRPr="00BA036E">
        <w:rPr>
          <w:sz w:val="20"/>
          <w:szCs w:val="20"/>
        </w:rPr>
        <w:t>hsCRP: High-sensitivity C-reactive protein</w:t>
      </w:r>
      <w:r w:rsidR="00532B88" w:rsidRPr="00BA036E">
        <w:rPr>
          <w:sz w:val="20"/>
          <w:szCs w:val="20"/>
        </w:rPr>
        <w:t xml:space="preserve">, IL: interleukin, </w:t>
      </w:r>
      <w:r w:rsidR="00FE3022">
        <w:rPr>
          <w:sz w:val="20"/>
          <w:szCs w:val="20"/>
        </w:rPr>
        <w:t xml:space="preserve">LD: lymphoproliferative disorder, </w:t>
      </w:r>
      <w:r w:rsidR="005101FC" w:rsidRPr="00BA036E">
        <w:rPr>
          <w:sz w:val="20"/>
          <w:szCs w:val="20"/>
        </w:rPr>
        <w:t>MC: mixed cryoglobulinemia,</w:t>
      </w:r>
      <w:r w:rsidR="00DC7214" w:rsidRPr="00DC7214">
        <w:rPr>
          <w:sz w:val="20"/>
          <w:szCs w:val="20"/>
        </w:rPr>
        <w:t xml:space="preserve"> </w:t>
      </w:r>
      <w:r w:rsidR="00DC7214">
        <w:rPr>
          <w:sz w:val="20"/>
          <w:szCs w:val="20"/>
        </w:rPr>
        <w:t>NHC: Non-Hodgkin’s lymphoma</w:t>
      </w:r>
      <w:r w:rsidR="005101FC" w:rsidRPr="00BA036E">
        <w:rPr>
          <w:sz w:val="20"/>
          <w:szCs w:val="20"/>
        </w:rPr>
        <w:t xml:space="preserve"> </w:t>
      </w:r>
      <w:r w:rsidR="00532B88" w:rsidRPr="00BA036E">
        <w:rPr>
          <w:sz w:val="20"/>
          <w:szCs w:val="20"/>
        </w:rPr>
        <w:t xml:space="preserve">NT-proBNP: </w:t>
      </w:r>
      <w:r w:rsidR="00927ED0" w:rsidRPr="00BA036E">
        <w:rPr>
          <w:sz w:val="20"/>
          <w:szCs w:val="20"/>
        </w:rPr>
        <w:t xml:space="preserve">N-terminal pro b-type natriuretic peptide, </w:t>
      </w:r>
      <w:r w:rsidR="0055311D" w:rsidRPr="00BA036E">
        <w:rPr>
          <w:sz w:val="20"/>
          <w:szCs w:val="20"/>
        </w:rPr>
        <w:t xml:space="preserve">RA: rheumatoid arthritis, </w:t>
      </w:r>
      <w:r w:rsidR="00FE3022">
        <w:rPr>
          <w:sz w:val="20"/>
          <w:szCs w:val="20"/>
        </w:rPr>
        <w:t xml:space="preserve">SEM: standard error of mean, </w:t>
      </w:r>
      <w:r w:rsidR="0015040E">
        <w:rPr>
          <w:sz w:val="20"/>
          <w:szCs w:val="20"/>
        </w:rPr>
        <w:t>SD</w:t>
      </w:r>
      <w:r w:rsidR="00B201D4">
        <w:rPr>
          <w:sz w:val="20"/>
          <w:szCs w:val="20"/>
        </w:rPr>
        <w:t xml:space="preserve">: standard deviation, </w:t>
      </w:r>
      <w:r w:rsidR="00EB0B0C">
        <w:rPr>
          <w:sz w:val="20"/>
          <w:szCs w:val="20"/>
        </w:rPr>
        <w:t xml:space="preserve">SLE: </w:t>
      </w:r>
      <w:r w:rsidR="00EB0B0C" w:rsidRPr="00756FF7">
        <w:rPr>
          <w:sz w:val="20"/>
          <w:szCs w:val="20"/>
        </w:rPr>
        <w:t>systemic lupus erythematosus</w:t>
      </w:r>
      <w:r w:rsidR="00EB0B0C">
        <w:rPr>
          <w:sz w:val="20"/>
          <w:szCs w:val="20"/>
        </w:rPr>
        <w:t xml:space="preserve">, </w:t>
      </w:r>
      <w:r w:rsidR="00927ED0" w:rsidRPr="00BA036E">
        <w:rPr>
          <w:sz w:val="20"/>
          <w:szCs w:val="20"/>
        </w:rPr>
        <w:t xml:space="preserve">SS: Sjögren's syndrome, </w:t>
      </w:r>
      <w:r w:rsidR="00260BE5" w:rsidRPr="00BA036E">
        <w:rPr>
          <w:sz w:val="20"/>
          <w:szCs w:val="20"/>
        </w:rPr>
        <w:t xml:space="preserve">sTNF-R: soluble tumor necrosis factor receptor, </w:t>
      </w:r>
      <w:r w:rsidR="00532B88" w:rsidRPr="00BA036E">
        <w:rPr>
          <w:sz w:val="20"/>
          <w:szCs w:val="20"/>
        </w:rPr>
        <w:t>TNF: tumor necrosis factor</w:t>
      </w:r>
      <w:r w:rsidR="00297ABF">
        <w:rPr>
          <w:sz w:val="20"/>
          <w:szCs w:val="20"/>
        </w:rPr>
        <w:t>.</w:t>
      </w:r>
    </w:p>
    <w:sectPr w:rsidR="00124F98" w:rsidRPr="00BA036E" w:rsidSect="0019009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83832"/>
    <w:multiLevelType w:val="hybridMultilevel"/>
    <w:tmpl w:val="3BC45D2C"/>
    <w:lvl w:ilvl="0" w:tplc="FF0E54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57ECF"/>
    <w:multiLevelType w:val="hybridMultilevel"/>
    <w:tmpl w:val="CD9C659A"/>
    <w:lvl w:ilvl="0" w:tplc="D84A510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C53A5"/>
    <w:multiLevelType w:val="hybridMultilevel"/>
    <w:tmpl w:val="6D165B4C"/>
    <w:lvl w:ilvl="0" w:tplc="422A9472">
      <w:start w:val="11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B4EE5"/>
    <w:multiLevelType w:val="hybridMultilevel"/>
    <w:tmpl w:val="D554A53A"/>
    <w:lvl w:ilvl="0" w:tplc="A784156A">
      <w:start w:val="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CF018E"/>
    <w:multiLevelType w:val="hybridMultilevel"/>
    <w:tmpl w:val="B360F606"/>
    <w:lvl w:ilvl="0" w:tplc="418E735A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07BB3"/>
    <w:multiLevelType w:val="hybridMultilevel"/>
    <w:tmpl w:val="7116B900"/>
    <w:lvl w:ilvl="0" w:tplc="91F62F1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B250F2"/>
    <w:multiLevelType w:val="hybridMultilevel"/>
    <w:tmpl w:val="9976E1E2"/>
    <w:lvl w:ilvl="0" w:tplc="58FAE44A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805DD7"/>
    <w:multiLevelType w:val="hybridMultilevel"/>
    <w:tmpl w:val="B88A3820"/>
    <w:lvl w:ilvl="0" w:tplc="D64A83A4">
      <w:start w:val="20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EA7BCD"/>
    <w:multiLevelType w:val="hybridMultilevel"/>
    <w:tmpl w:val="E696BC6E"/>
    <w:lvl w:ilvl="0" w:tplc="C54A1F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D2231"/>
    <w:multiLevelType w:val="hybridMultilevel"/>
    <w:tmpl w:val="E3B8A052"/>
    <w:lvl w:ilvl="0" w:tplc="E8246122">
      <w:start w:val="9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8010AD"/>
    <w:multiLevelType w:val="hybridMultilevel"/>
    <w:tmpl w:val="6202837C"/>
    <w:lvl w:ilvl="0" w:tplc="DFB6C6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B74101"/>
    <w:multiLevelType w:val="hybridMultilevel"/>
    <w:tmpl w:val="EC680706"/>
    <w:lvl w:ilvl="0" w:tplc="079E7EE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63567B"/>
    <w:multiLevelType w:val="hybridMultilevel"/>
    <w:tmpl w:val="88C8E7C6"/>
    <w:lvl w:ilvl="0" w:tplc="FCACFB2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876DC8"/>
    <w:multiLevelType w:val="hybridMultilevel"/>
    <w:tmpl w:val="D0281AA2"/>
    <w:lvl w:ilvl="0" w:tplc="1D6AC220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30435E"/>
    <w:multiLevelType w:val="hybridMultilevel"/>
    <w:tmpl w:val="F9143B1E"/>
    <w:lvl w:ilvl="0" w:tplc="4AA861A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1E63FB"/>
    <w:multiLevelType w:val="hybridMultilevel"/>
    <w:tmpl w:val="7F74108C"/>
    <w:lvl w:ilvl="0" w:tplc="CFD6CF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6131A"/>
    <w:multiLevelType w:val="hybridMultilevel"/>
    <w:tmpl w:val="28CCA7F0"/>
    <w:lvl w:ilvl="0" w:tplc="194609D2">
      <w:start w:val="3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110DD8"/>
    <w:multiLevelType w:val="hybridMultilevel"/>
    <w:tmpl w:val="E9BC63C6"/>
    <w:lvl w:ilvl="0" w:tplc="45BEE62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8"/>
  </w:num>
  <w:num w:numId="4">
    <w:abstractNumId w:val="6"/>
  </w:num>
  <w:num w:numId="5">
    <w:abstractNumId w:val="0"/>
  </w:num>
  <w:num w:numId="6">
    <w:abstractNumId w:val="16"/>
  </w:num>
  <w:num w:numId="7">
    <w:abstractNumId w:val="3"/>
  </w:num>
  <w:num w:numId="8">
    <w:abstractNumId w:val="10"/>
  </w:num>
  <w:num w:numId="9">
    <w:abstractNumId w:val="12"/>
  </w:num>
  <w:num w:numId="10">
    <w:abstractNumId w:val="5"/>
  </w:num>
  <w:num w:numId="11">
    <w:abstractNumId w:val="9"/>
  </w:num>
  <w:num w:numId="12">
    <w:abstractNumId w:val="2"/>
  </w:num>
  <w:num w:numId="13">
    <w:abstractNumId w:val="1"/>
  </w:num>
  <w:num w:numId="14">
    <w:abstractNumId w:val="4"/>
  </w:num>
  <w:num w:numId="15">
    <w:abstractNumId w:val="7"/>
  </w:num>
  <w:num w:numId="16">
    <w:abstractNumId w:val="11"/>
  </w:num>
  <w:num w:numId="17">
    <w:abstractNumId w:val="17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60A"/>
    <w:rsid w:val="00004DCC"/>
    <w:rsid w:val="00014E2A"/>
    <w:rsid w:val="00014F81"/>
    <w:rsid w:val="00017C74"/>
    <w:rsid w:val="00025B82"/>
    <w:rsid w:val="00025E59"/>
    <w:rsid w:val="000276EA"/>
    <w:rsid w:val="00037A77"/>
    <w:rsid w:val="00041135"/>
    <w:rsid w:val="0004608E"/>
    <w:rsid w:val="00053F29"/>
    <w:rsid w:val="00056712"/>
    <w:rsid w:val="00057C58"/>
    <w:rsid w:val="00061D25"/>
    <w:rsid w:val="0006759B"/>
    <w:rsid w:val="000731CC"/>
    <w:rsid w:val="0007576A"/>
    <w:rsid w:val="0008110C"/>
    <w:rsid w:val="00083FD5"/>
    <w:rsid w:val="00086409"/>
    <w:rsid w:val="00086D24"/>
    <w:rsid w:val="00093B05"/>
    <w:rsid w:val="00093F8B"/>
    <w:rsid w:val="000952D5"/>
    <w:rsid w:val="000967A0"/>
    <w:rsid w:val="00097B22"/>
    <w:rsid w:val="000A706B"/>
    <w:rsid w:val="000B03E8"/>
    <w:rsid w:val="000C0D81"/>
    <w:rsid w:val="000C5799"/>
    <w:rsid w:val="000C6CFD"/>
    <w:rsid w:val="000D20CC"/>
    <w:rsid w:val="000D3A10"/>
    <w:rsid w:val="000D5567"/>
    <w:rsid w:val="000E0698"/>
    <w:rsid w:val="000E1D65"/>
    <w:rsid w:val="000E5843"/>
    <w:rsid w:val="001020AB"/>
    <w:rsid w:val="00104AFB"/>
    <w:rsid w:val="00104C56"/>
    <w:rsid w:val="00105120"/>
    <w:rsid w:val="00114247"/>
    <w:rsid w:val="00117318"/>
    <w:rsid w:val="001206C5"/>
    <w:rsid w:val="00124F98"/>
    <w:rsid w:val="0012603B"/>
    <w:rsid w:val="00126E18"/>
    <w:rsid w:val="00126E63"/>
    <w:rsid w:val="00130029"/>
    <w:rsid w:val="001345A5"/>
    <w:rsid w:val="00140C7D"/>
    <w:rsid w:val="0014112A"/>
    <w:rsid w:val="00142484"/>
    <w:rsid w:val="0015040E"/>
    <w:rsid w:val="001517E4"/>
    <w:rsid w:val="00162D0C"/>
    <w:rsid w:val="001748CB"/>
    <w:rsid w:val="00175041"/>
    <w:rsid w:val="0017528C"/>
    <w:rsid w:val="00182BAF"/>
    <w:rsid w:val="00185658"/>
    <w:rsid w:val="001861CE"/>
    <w:rsid w:val="0019009C"/>
    <w:rsid w:val="0019316B"/>
    <w:rsid w:val="00195253"/>
    <w:rsid w:val="001A23D1"/>
    <w:rsid w:val="001A4CE6"/>
    <w:rsid w:val="001B46FE"/>
    <w:rsid w:val="001B6449"/>
    <w:rsid w:val="001B6F69"/>
    <w:rsid w:val="001C0968"/>
    <w:rsid w:val="001C3BE5"/>
    <w:rsid w:val="001C51B8"/>
    <w:rsid w:val="001D0D1E"/>
    <w:rsid w:val="001D2E63"/>
    <w:rsid w:val="001D35AB"/>
    <w:rsid w:val="001D44E7"/>
    <w:rsid w:val="001E2DB8"/>
    <w:rsid w:val="001E4BCD"/>
    <w:rsid w:val="001E5E16"/>
    <w:rsid w:val="001E66CA"/>
    <w:rsid w:val="001F1475"/>
    <w:rsid w:val="001F281A"/>
    <w:rsid w:val="001F5D3B"/>
    <w:rsid w:val="0020209E"/>
    <w:rsid w:val="00202606"/>
    <w:rsid w:val="00205080"/>
    <w:rsid w:val="00205473"/>
    <w:rsid w:val="00210E3D"/>
    <w:rsid w:val="00215E9F"/>
    <w:rsid w:val="002167BA"/>
    <w:rsid w:val="002209D0"/>
    <w:rsid w:val="00226BCC"/>
    <w:rsid w:val="00231143"/>
    <w:rsid w:val="00232599"/>
    <w:rsid w:val="002331A0"/>
    <w:rsid w:val="0024314D"/>
    <w:rsid w:val="00244FD5"/>
    <w:rsid w:val="00245AFD"/>
    <w:rsid w:val="00245F56"/>
    <w:rsid w:val="00257DD6"/>
    <w:rsid w:val="00260BE5"/>
    <w:rsid w:val="0026376E"/>
    <w:rsid w:val="00274053"/>
    <w:rsid w:val="00274788"/>
    <w:rsid w:val="00277B56"/>
    <w:rsid w:val="00281BBC"/>
    <w:rsid w:val="00291756"/>
    <w:rsid w:val="002943F8"/>
    <w:rsid w:val="00297ABF"/>
    <w:rsid w:val="002B55BE"/>
    <w:rsid w:val="002C371D"/>
    <w:rsid w:val="002D498D"/>
    <w:rsid w:val="002D56ED"/>
    <w:rsid w:val="002E3198"/>
    <w:rsid w:val="002E319B"/>
    <w:rsid w:val="002E78BD"/>
    <w:rsid w:val="002F112E"/>
    <w:rsid w:val="002F3124"/>
    <w:rsid w:val="0030207A"/>
    <w:rsid w:val="00310A46"/>
    <w:rsid w:val="00313B0D"/>
    <w:rsid w:val="00314765"/>
    <w:rsid w:val="00314EE0"/>
    <w:rsid w:val="0031706C"/>
    <w:rsid w:val="003201C1"/>
    <w:rsid w:val="00321E30"/>
    <w:rsid w:val="00322410"/>
    <w:rsid w:val="00327B01"/>
    <w:rsid w:val="003430FD"/>
    <w:rsid w:val="003447F4"/>
    <w:rsid w:val="00350708"/>
    <w:rsid w:val="00352AFD"/>
    <w:rsid w:val="00354686"/>
    <w:rsid w:val="003566EF"/>
    <w:rsid w:val="003618D3"/>
    <w:rsid w:val="0036419D"/>
    <w:rsid w:val="00366A5B"/>
    <w:rsid w:val="00371251"/>
    <w:rsid w:val="00373752"/>
    <w:rsid w:val="00376486"/>
    <w:rsid w:val="003840EB"/>
    <w:rsid w:val="003901A4"/>
    <w:rsid w:val="00391E44"/>
    <w:rsid w:val="00392443"/>
    <w:rsid w:val="00397A89"/>
    <w:rsid w:val="00397EAD"/>
    <w:rsid w:val="003A02D5"/>
    <w:rsid w:val="003A22FD"/>
    <w:rsid w:val="003A317F"/>
    <w:rsid w:val="003A44E0"/>
    <w:rsid w:val="003A5C87"/>
    <w:rsid w:val="003B009D"/>
    <w:rsid w:val="003B3D3B"/>
    <w:rsid w:val="003B5082"/>
    <w:rsid w:val="003B6FF7"/>
    <w:rsid w:val="003D6A2C"/>
    <w:rsid w:val="003E1C7A"/>
    <w:rsid w:val="003E2497"/>
    <w:rsid w:val="003F6BCE"/>
    <w:rsid w:val="003F7613"/>
    <w:rsid w:val="0040249A"/>
    <w:rsid w:val="00411205"/>
    <w:rsid w:val="0041486D"/>
    <w:rsid w:val="00421316"/>
    <w:rsid w:val="004358BA"/>
    <w:rsid w:val="00437F02"/>
    <w:rsid w:val="004514BE"/>
    <w:rsid w:val="00452B00"/>
    <w:rsid w:val="004537BC"/>
    <w:rsid w:val="00453E40"/>
    <w:rsid w:val="00465539"/>
    <w:rsid w:val="004747CF"/>
    <w:rsid w:val="0047498C"/>
    <w:rsid w:val="00475BB6"/>
    <w:rsid w:val="0048470E"/>
    <w:rsid w:val="00490557"/>
    <w:rsid w:val="00490819"/>
    <w:rsid w:val="00492959"/>
    <w:rsid w:val="00497C79"/>
    <w:rsid w:val="004A3AD0"/>
    <w:rsid w:val="004A73D1"/>
    <w:rsid w:val="004B5F1D"/>
    <w:rsid w:val="004C662C"/>
    <w:rsid w:val="004D5D59"/>
    <w:rsid w:val="004E4FAA"/>
    <w:rsid w:val="004F251B"/>
    <w:rsid w:val="005055AA"/>
    <w:rsid w:val="005101FC"/>
    <w:rsid w:val="00516730"/>
    <w:rsid w:val="005172F8"/>
    <w:rsid w:val="00520E32"/>
    <w:rsid w:val="00525B44"/>
    <w:rsid w:val="00532B88"/>
    <w:rsid w:val="0053309B"/>
    <w:rsid w:val="00536B73"/>
    <w:rsid w:val="00536CFA"/>
    <w:rsid w:val="005374B2"/>
    <w:rsid w:val="00542D87"/>
    <w:rsid w:val="0054341F"/>
    <w:rsid w:val="005513FD"/>
    <w:rsid w:val="0055206C"/>
    <w:rsid w:val="0055311D"/>
    <w:rsid w:val="0056199D"/>
    <w:rsid w:val="00575AA3"/>
    <w:rsid w:val="005865DD"/>
    <w:rsid w:val="00587AAA"/>
    <w:rsid w:val="005913A3"/>
    <w:rsid w:val="0059588C"/>
    <w:rsid w:val="00595EAE"/>
    <w:rsid w:val="005A6402"/>
    <w:rsid w:val="005A662A"/>
    <w:rsid w:val="005B573F"/>
    <w:rsid w:val="005C51E5"/>
    <w:rsid w:val="005C7C7E"/>
    <w:rsid w:val="005D55FC"/>
    <w:rsid w:val="005D6A81"/>
    <w:rsid w:val="00600646"/>
    <w:rsid w:val="00601352"/>
    <w:rsid w:val="00601A6F"/>
    <w:rsid w:val="00602640"/>
    <w:rsid w:val="00605FAE"/>
    <w:rsid w:val="00611DBB"/>
    <w:rsid w:val="006300AA"/>
    <w:rsid w:val="00633048"/>
    <w:rsid w:val="00634A9C"/>
    <w:rsid w:val="00642578"/>
    <w:rsid w:val="00653217"/>
    <w:rsid w:val="00660AB5"/>
    <w:rsid w:val="00663060"/>
    <w:rsid w:val="00671790"/>
    <w:rsid w:val="00671FB8"/>
    <w:rsid w:val="00675EA8"/>
    <w:rsid w:val="0067644E"/>
    <w:rsid w:val="006803EA"/>
    <w:rsid w:val="0068218E"/>
    <w:rsid w:val="00690882"/>
    <w:rsid w:val="00693C9F"/>
    <w:rsid w:val="00693E7E"/>
    <w:rsid w:val="006A242D"/>
    <w:rsid w:val="006A3CF6"/>
    <w:rsid w:val="006B0FD2"/>
    <w:rsid w:val="006B7B8D"/>
    <w:rsid w:val="006C0AE9"/>
    <w:rsid w:val="006C1B14"/>
    <w:rsid w:val="006C7645"/>
    <w:rsid w:val="006D7FEB"/>
    <w:rsid w:val="006E1E56"/>
    <w:rsid w:val="006E5C18"/>
    <w:rsid w:val="006F109E"/>
    <w:rsid w:val="006F3ACE"/>
    <w:rsid w:val="006F3EB9"/>
    <w:rsid w:val="00701897"/>
    <w:rsid w:val="00705C0D"/>
    <w:rsid w:val="00714F83"/>
    <w:rsid w:val="00716613"/>
    <w:rsid w:val="00716640"/>
    <w:rsid w:val="007265CA"/>
    <w:rsid w:val="0073151D"/>
    <w:rsid w:val="007346EF"/>
    <w:rsid w:val="00736679"/>
    <w:rsid w:val="00736BF4"/>
    <w:rsid w:val="007408CD"/>
    <w:rsid w:val="007431F4"/>
    <w:rsid w:val="00743988"/>
    <w:rsid w:val="00745E73"/>
    <w:rsid w:val="00750F5D"/>
    <w:rsid w:val="00754205"/>
    <w:rsid w:val="00756FF7"/>
    <w:rsid w:val="00757DF9"/>
    <w:rsid w:val="0076068E"/>
    <w:rsid w:val="0076102C"/>
    <w:rsid w:val="00762122"/>
    <w:rsid w:val="007666AD"/>
    <w:rsid w:val="00770B21"/>
    <w:rsid w:val="00772F48"/>
    <w:rsid w:val="00780D5D"/>
    <w:rsid w:val="007858BA"/>
    <w:rsid w:val="0079112F"/>
    <w:rsid w:val="00793548"/>
    <w:rsid w:val="00795FB8"/>
    <w:rsid w:val="007A19D0"/>
    <w:rsid w:val="007B08FE"/>
    <w:rsid w:val="007B611B"/>
    <w:rsid w:val="007C0BF6"/>
    <w:rsid w:val="007C303A"/>
    <w:rsid w:val="007F0800"/>
    <w:rsid w:val="007F0938"/>
    <w:rsid w:val="007F1BA8"/>
    <w:rsid w:val="007F3750"/>
    <w:rsid w:val="007F7A93"/>
    <w:rsid w:val="00802578"/>
    <w:rsid w:val="00804366"/>
    <w:rsid w:val="00806C7A"/>
    <w:rsid w:val="00807039"/>
    <w:rsid w:val="008107E5"/>
    <w:rsid w:val="00811E86"/>
    <w:rsid w:val="008167FC"/>
    <w:rsid w:val="00817041"/>
    <w:rsid w:val="0082060C"/>
    <w:rsid w:val="00830555"/>
    <w:rsid w:val="0083256F"/>
    <w:rsid w:val="00835436"/>
    <w:rsid w:val="00835F3B"/>
    <w:rsid w:val="0084409D"/>
    <w:rsid w:val="00846DC0"/>
    <w:rsid w:val="00853B6D"/>
    <w:rsid w:val="00861DAC"/>
    <w:rsid w:val="00863E27"/>
    <w:rsid w:val="008708C0"/>
    <w:rsid w:val="00885E80"/>
    <w:rsid w:val="00891551"/>
    <w:rsid w:val="008A08A8"/>
    <w:rsid w:val="008A612A"/>
    <w:rsid w:val="008C5FB5"/>
    <w:rsid w:val="008C6CCD"/>
    <w:rsid w:val="008C7DCF"/>
    <w:rsid w:val="008D029D"/>
    <w:rsid w:val="008D3FB2"/>
    <w:rsid w:val="008E3CE6"/>
    <w:rsid w:val="008F0498"/>
    <w:rsid w:val="008F3CEB"/>
    <w:rsid w:val="0090183E"/>
    <w:rsid w:val="00901C3A"/>
    <w:rsid w:val="009050D5"/>
    <w:rsid w:val="0091230B"/>
    <w:rsid w:val="009140EB"/>
    <w:rsid w:val="00915EE8"/>
    <w:rsid w:val="0091629A"/>
    <w:rsid w:val="00922B94"/>
    <w:rsid w:val="00927ED0"/>
    <w:rsid w:val="00930840"/>
    <w:rsid w:val="00941CEE"/>
    <w:rsid w:val="009432B0"/>
    <w:rsid w:val="009444E3"/>
    <w:rsid w:val="009506DC"/>
    <w:rsid w:val="00960D44"/>
    <w:rsid w:val="009642BD"/>
    <w:rsid w:val="00967A45"/>
    <w:rsid w:val="009714A5"/>
    <w:rsid w:val="00974568"/>
    <w:rsid w:val="00975523"/>
    <w:rsid w:val="00980769"/>
    <w:rsid w:val="009815C3"/>
    <w:rsid w:val="00984B18"/>
    <w:rsid w:val="00992844"/>
    <w:rsid w:val="00994FF3"/>
    <w:rsid w:val="00996B27"/>
    <w:rsid w:val="00997CE4"/>
    <w:rsid w:val="009A77F6"/>
    <w:rsid w:val="009B7451"/>
    <w:rsid w:val="009C3E33"/>
    <w:rsid w:val="009D596E"/>
    <w:rsid w:val="009D7A9C"/>
    <w:rsid w:val="009E176B"/>
    <w:rsid w:val="009E59B1"/>
    <w:rsid w:val="009E7BE9"/>
    <w:rsid w:val="009F2279"/>
    <w:rsid w:val="009F2EBF"/>
    <w:rsid w:val="009F384A"/>
    <w:rsid w:val="009F5025"/>
    <w:rsid w:val="009F5C42"/>
    <w:rsid w:val="009F5E46"/>
    <w:rsid w:val="009F6AB4"/>
    <w:rsid w:val="00A01925"/>
    <w:rsid w:val="00A01970"/>
    <w:rsid w:val="00A04EE0"/>
    <w:rsid w:val="00A11C57"/>
    <w:rsid w:val="00A1393D"/>
    <w:rsid w:val="00A2609A"/>
    <w:rsid w:val="00A26E79"/>
    <w:rsid w:val="00A30860"/>
    <w:rsid w:val="00A42B6E"/>
    <w:rsid w:val="00A42CCA"/>
    <w:rsid w:val="00A45B0D"/>
    <w:rsid w:val="00A50A22"/>
    <w:rsid w:val="00A55DD8"/>
    <w:rsid w:val="00A56853"/>
    <w:rsid w:val="00A608EB"/>
    <w:rsid w:val="00A60CE9"/>
    <w:rsid w:val="00A61F6E"/>
    <w:rsid w:val="00A62825"/>
    <w:rsid w:val="00A62AD4"/>
    <w:rsid w:val="00A711C4"/>
    <w:rsid w:val="00A74ED2"/>
    <w:rsid w:val="00A809DF"/>
    <w:rsid w:val="00A81576"/>
    <w:rsid w:val="00A818E1"/>
    <w:rsid w:val="00A82C3F"/>
    <w:rsid w:val="00A841D9"/>
    <w:rsid w:val="00A967AE"/>
    <w:rsid w:val="00AA2041"/>
    <w:rsid w:val="00AA2556"/>
    <w:rsid w:val="00AA3AD0"/>
    <w:rsid w:val="00AA715F"/>
    <w:rsid w:val="00AB10E8"/>
    <w:rsid w:val="00AB277A"/>
    <w:rsid w:val="00AB49C6"/>
    <w:rsid w:val="00AB4A7F"/>
    <w:rsid w:val="00AB7452"/>
    <w:rsid w:val="00AC0309"/>
    <w:rsid w:val="00AC3A4D"/>
    <w:rsid w:val="00AC7D20"/>
    <w:rsid w:val="00AD3717"/>
    <w:rsid w:val="00AD4363"/>
    <w:rsid w:val="00AE2207"/>
    <w:rsid w:val="00AE6879"/>
    <w:rsid w:val="00B11DA0"/>
    <w:rsid w:val="00B201D4"/>
    <w:rsid w:val="00B2598C"/>
    <w:rsid w:val="00B310A0"/>
    <w:rsid w:val="00B3146A"/>
    <w:rsid w:val="00B44B12"/>
    <w:rsid w:val="00B70778"/>
    <w:rsid w:val="00B73677"/>
    <w:rsid w:val="00B7475E"/>
    <w:rsid w:val="00B761C4"/>
    <w:rsid w:val="00B77326"/>
    <w:rsid w:val="00B81CB0"/>
    <w:rsid w:val="00B877B6"/>
    <w:rsid w:val="00B90849"/>
    <w:rsid w:val="00B90D43"/>
    <w:rsid w:val="00B9431D"/>
    <w:rsid w:val="00B9450F"/>
    <w:rsid w:val="00B95643"/>
    <w:rsid w:val="00B95779"/>
    <w:rsid w:val="00B9758D"/>
    <w:rsid w:val="00BA0232"/>
    <w:rsid w:val="00BA036E"/>
    <w:rsid w:val="00BB7218"/>
    <w:rsid w:val="00BC2601"/>
    <w:rsid w:val="00BC2E2B"/>
    <w:rsid w:val="00BC491A"/>
    <w:rsid w:val="00BC7CF0"/>
    <w:rsid w:val="00BD3029"/>
    <w:rsid w:val="00BD7FDE"/>
    <w:rsid w:val="00BE38EC"/>
    <w:rsid w:val="00BE62B4"/>
    <w:rsid w:val="00BE64DA"/>
    <w:rsid w:val="00BF3BA5"/>
    <w:rsid w:val="00C01BA2"/>
    <w:rsid w:val="00C02709"/>
    <w:rsid w:val="00C10489"/>
    <w:rsid w:val="00C15BE2"/>
    <w:rsid w:val="00C21C9C"/>
    <w:rsid w:val="00C2481A"/>
    <w:rsid w:val="00C3637A"/>
    <w:rsid w:val="00C37821"/>
    <w:rsid w:val="00C40068"/>
    <w:rsid w:val="00C41A08"/>
    <w:rsid w:val="00C4690C"/>
    <w:rsid w:val="00C47143"/>
    <w:rsid w:val="00C62ADC"/>
    <w:rsid w:val="00C62B20"/>
    <w:rsid w:val="00C65AD2"/>
    <w:rsid w:val="00C674CB"/>
    <w:rsid w:val="00C71BE5"/>
    <w:rsid w:val="00C74DC1"/>
    <w:rsid w:val="00C74F13"/>
    <w:rsid w:val="00C77BF0"/>
    <w:rsid w:val="00C81BA7"/>
    <w:rsid w:val="00C81BBC"/>
    <w:rsid w:val="00C85BD8"/>
    <w:rsid w:val="00C8660A"/>
    <w:rsid w:val="00C876C4"/>
    <w:rsid w:val="00C9700A"/>
    <w:rsid w:val="00CA1B48"/>
    <w:rsid w:val="00CA6C0E"/>
    <w:rsid w:val="00CA7E35"/>
    <w:rsid w:val="00CB4317"/>
    <w:rsid w:val="00CB4732"/>
    <w:rsid w:val="00CB74C6"/>
    <w:rsid w:val="00CC4D54"/>
    <w:rsid w:val="00CC4F0B"/>
    <w:rsid w:val="00CD0DA9"/>
    <w:rsid w:val="00CD5CE5"/>
    <w:rsid w:val="00CD5F3B"/>
    <w:rsid w:val="00CE4EA3"/>
    <w:rsid w:val="00CF1AC4"/>
    <w:rsid w:val="00CF7B7C"/>
    <w:rsid w:val="00D20161"/>
    <w:rsid w:val="00D24DC2"/>
    <w:rsid w:val="00D34D87"/>
    <w:rsid w:val="00D40AB9"/>
    <w:rsid w:val="00D41CA7"/>
    <w:rsid w:val="00D422BC"/>
    <w:rsid w:val="00D44557"/>
    <w:rsid w:val="00D456B7"/>
    <w:rsid w:val="00D46BAE"/>
    <w:rsid w:val="00D50BC8"/>
    <w:rsid w:val="00D54DDE"/>
    <w:rsid w:val="00D61011"/>
    <w:rsid w:val="00D64635"/>
    <w:rsid w:val="00D64B97"/>
    <w:rsid w:val="00D65FB1"/>
    <w:rsid w:val="00D67409"/>
    <w:rsid w:val="00D677F7"/>
    <w:rsid w:val="00D720FB"/>
    <w:rsid w:val="00D875DC"/>
    <w:rsid w:val="00D9045B"/>
    <w:rsid w:val="00D92473"/>
    <w:rsid w:val="00DA0638"/>
    <w:rsid w:val="00DA1390"/>
    <w:rsid w:val="00DA247C"/>
    <w:rsid w:val="00DA601A"/>
    <w:rsid w:val="00DA72C2"/>
    <w:rsid w:val="00DB18C4"/>
    <w:rsid w:val="00DB3710"/>
    <w:rsid w:val="00DB7260"/>
    <w:rsid w:val="00DB7B8E"/>
    <w:rsid w:val="00DC2298"/>
    <w:rsid w:val="00DC465D"/>
    <w:rsid w:val="00DC7214"/>
    <w:rsid w:val="00DD36B6"/>
    <w:rsid w:val="00DD61B0"/>
    <w:rsid w:val="00DD7C1E"/>
    <w:rsid w:val="00DE1420"/>
    <w:rsid w:val="00DF2916"/>
    <w:rsid w:val="00DF42FA"/>
    <w:rsid w:val="00DF5B94"/>
    <w:rsid w:val="00DF696E"/>
    <w:rsid w:val="00E14635"/>
    <w:rsid w:val="00E154C9"/>
    <w:rsid w:val="00E21690"/>
    <w:rsid w:val="00E247DA"/>
    <w:rsid w:val="00E3324B"/>
    <w:rsid w:val="00E3646C"/>
    <w:rsid w:val="00E375BB"/>
    <w:rsid w:val="00E378DD"/>
    <w:rsid w:val="00E43EE0"/>
    <w:rsid w:val="00E5223B"/>
    <w:rsid w:val="00E52AAA"/>
    <w:rsid w:val="00E56535"/>
    <w:rsid w:val="00E62D44"/>
    <w:rsid w:val="00E66594"/>
    <w:rsid w:val="00E67D1E"/>
    <w:rsid w:val="00E705D7"/>
    <w:rsid w:val="00E7062C"/>
    <w:rsid w:val="00E72C67"/>
    <w:rsid w:val="00E82307"/>
    <w:rsid w:val="00E83BCF"/>
    <w:rsid w:val="00E8468C"/>
    <w:rsid w:val="00E90D1E"/>
    <w:rsid w:val="00E95A86"/>
    <w:rsid w:val="00EA0741"/>
    <w:rsid w:val="00EA45FF"/>
    <w:rsid w:val="00EB04E6"/>
    <w:rsid w:val="00EB0B0C"/>
    <w:rsid w:val="00EB29C3"/>
    <w:rsid w:val="00EB2E0A"/>
    <w:rsid w:val="00EB3446"/>
    <w:rsid w:val="00ED5A4D"/>
    <w:rsid w:val="00ED6159"/>
    <w:rsid w:val="00EE572C"/>
    <w:rsid w:val="00EE6698"/>
    <w:rsid w:val="00EE73A9"/>
    <w:rsid w:val="00EE78AF"/>
    <w:rsid w:val="00EF1A1C"/>
    <w:rsid w:val="00EF3961"/>
    <w:rsid w:val="00EF4DE1"/>
    <w:rsid w:val="00EF7EDA"/>
    <w:rsid w:val="00F00385"/>
    <w:rsid w:val="00F04E02"/>
    <w:rsid w:val="00F36BD5"/>
    <w:rsid w:val="00F62DBA"/>
    <w:rsid w:val="00F64BC8"/>
    <w:rsid w:val="00F651F2"/>
    <w:rsid w:val="00F67E5C"/>
    <w:rsid w:val="00F74490"/>
    <w:rsid w:val="00F74882"/>
    <w:rsid w:val="00F76777"/>
    <w:rsid w:val="00F9282D"/>
    <w:rsid w:val="00FA6E30"/>
    <w:rsid w:val="00FB3555"/>
    <w:rsid w:val="00FB5CCF"/>
    <w:rsid w:val="00FB742B"/>
    <w:rsid w:val="00FC0056"/>
    <w:rsid w:val="00FC4AC7"/>
    <w:rsid w:val="00FC7FD2"/>
    <w:rsid w:val="00FD270C"/>
    <w:rsid w:val="00FE097E"/>
    <w:rsid w:val="00FE2338"/>
    <w:rsid w:val="00FE3022"/>
    <w:rsid w:val="00FF0924"/>
    <w:rsid w:val="00FF0F20"/>
    <w:rsid w:val="00FF197D"/>
    <w:rsid w:val="00FF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5E93"/>
  <w15:chartTrackingRefBased/>
  <w15:docId w15:val="{6CD4A84D-766F-4AF7-B30F-B6291C44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5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D37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55D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2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E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E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715F"/>
    <w:pPr>
      <w:spacing w:after="0" w:line="240" w:lineRule="auto"/>
    </w:pPr>
  </w:style>
  <w:style w:type="paragraph" w:styleId="NoSpacing">
    <w:name w:val="No Spacing"/>
    <w:uiPriority w:val="1"/>
    <w:qFormat/>
    <w:rsid w:val="0032241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55A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737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3666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1459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4229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954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7340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0398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2901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8272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6209">
          <w:marLeft w:val="0"/>
          <w:marRight w:val="-15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2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3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A6610-4A05-4607-B7AA-78320E251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10298</Words>
  <Characters>58699</Characters>
  <Application>Microsoft Office Word</Application>
  <DocSecurity>0</DocSecurity>
  <Lines>489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-10</dc:creator>
  <cp:keywords/>
  <dc:description/>
  <cp:lastModifiedBy>Bagchi, Shashwatee</cp:lastModifiedBy>
  <cp:revision>2</cp:revision>
  <dcterms:created xsi:type="dcterms:W3CDTF">2019-11-10T02:58:00Z</dcterms:created>
  <dcterms:modified xsi:type="dcterms:W3CDTF">2019-11-10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1776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